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&gt;SpRunt-1 mRNA (genome scaffold at http://sugp.caltech.edu/cgi-bin/gbrowse/chado2.1/?name=scaffold_v2_57995%3A80309-130187) (annotation at </w:t>
      </w:r>
      <w:hyperlink r:id="rId2">
        <w:r>
          <w:rPr>
            <w:rStyle w:val="InternetLink"/>
            <w:rFonts w:cs="Courier New" w:ascii="Courier New" w:hAnsi="Courier New"/>
            <w:sz w:val="16"/>
            <w:szCs w:val="16"/>
          </w:rPr>
          <w:t>http://annotation.hgsc.bcm.tmc.edu/Urchin/cgi-bin/pubInsertGene.cgi?gene_id=GLEAN3_06917</w:t>
        </w:r>
      </w:hyperlink>
      <w:r>
        <w:rPr>
          <w:rFonts w:cs="Courier New" w:ascii="Courier New" w:hAnsi="Courier New"/>
          <w:sz w:val="16"/>
          <w:szCs w:val="16"/>
        </w:rPr>
        <w:t xml:space="preserve"> and http://annotation.hgsc.bcm.tmc.edu/Urchin/cgi-bin/pubInsertGene.cgi?gene_id=GLEAN3_25612)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CACGCGTCCGGCCACTTGTCCACATGTATACTGTGGCTCGCTGTATATTCGCACCTACGATTACTATCACAATTTCGGCTCTCATGCTGCAACTACAAGCAGATTTACCGTTTGGGGGACGTTTAAAAACCCTCGCGATTATTTACTAGCGTACATTTGGCTTAGGTTTTTATTTGGAACGCTTATAAACTGGTGACCACAATTTGGTGAACCATTTGCCTTCAATGACACCGTGCGATTTGGTTCAAAATATTATATTTTTGTCCGCATAATAATACTCTCGAGCAGTCTTATCTAATACCACCGCTACTACATTGCTTGCTCCTGATAAACTTTTTTTTTCGGTGTTGCTACCAAGAACGTGTGTGGAACATTTACCAACGCTTTGCGGTTTTGAGGTGTGGTTTGAGTATCTATTCAACATCGCCTGGCCCAGTCAGGGTTTCCGAAAAGAAATCTGAAATCATTTTTTCCCGCCCTTTCATCTCGATACAAACCACTCGCGTGGTAGAAACCCCACTCCGCATCAATGCATATTACTGACGTTAACGTTGATCATCTTCTGTCATCCACTGCTCCCTTGGCGAACCACCCCAGCAAGGACCCGGTACGGAGGAACAACCTACATAACAGTTATAAGATGGCCGAAGGGGGCCAGAGGAATAAGGCCTCATCCGTCTTCAAAGGAGGAGAACGGTCTATTGTGGACGCTTTATCGGAGTATCCCGGGGAGTTGGTGAAGACAGAGAGCCCTAACTTTGCCTGCTCTGTGCTCCCGAATCACTGGAGGTGCAATAAGAGTTTGCCCGTGGCTTTCAAAGTTGTTTCGCTGGGAGAGACCAAAGATGGTACGATGGTGACGATCGCAGCAGGGAACGATGAAAACTACTGCGCTGAATTGAAAAACAACACAGCAGTTATGAAGAACCAAGTGGCTCGTTTTAATGACCTGCGTTTCGTTGGACGATCGGGTCGAGGCAAGAGTTTTACCCTGTCCATCTTCATCTACACCAACCCTCCCCAGATCGCTACCTACAACCGTGCAATAAAGGTCACCGTGGATGGGCCAAGAGAACCCAGACGACCCAAACCCAAGGACCAGGAATCTCGTCTGATGCCCCCTCCCATCATCAACACCGGCCACCCTCATCCCTTCGGTGAGATCAACCCCCATCATCCCAACCATCACATTGGAAGACAGCAGTCGTATCAGAACCAGGGGCGCATGCCCAGATCATACCCTCTCAGTCCTACTTCTGGATCCTATGATAATATTCAGCATCAAGGGCAGGCTTCGAAGCCGTGGTCTTACTACAATCCTTACCAATCATCAGTCGCCCAACTCTCGGACACATCAATCCTCTCAGCACAGATCAAGACTGAACCTACGGAGCTTGCGTTGCTAGGTCAGCAGAACTCTACCCTTCAGCAATATCCCAAGCCTGATTCCCTCTACCCCACCTCCATCACCCGGTCCAGTGAGGTCCAAGACCCCCGCTTCGTCTACCCATCGACTCCGGCCGCGGTCAGCTCGGTATCATTCACGCCTTCTTCCATGTCAGTGCTGTCATCCGGGGTCGAATCACCGCGCACCATCTTGCCAATGACCCCCAATCCGTTCCCTCTGTCATCTCAAGATATCTTCTCAAGCTCCTCCACCGCCACGCCCGTCACTCTAACGTCGCCCCCTTACCTGCCAAACTCACCCCCCTACCCTCTCTACCCGCACCTCTACATGTCGTCTCCGTCGTCGCAAACCTACTACGATAGCTCACATCTACCAATGCTGCCATCGTCAACGAGACCGGAGGACAAGCAAGAGATCAAACATGATAACAGACCTGGGGAAGGCATCCCTCATATCCCTCATCCTGAGATGTCTCTGACGGTGGCTCTTAACTATGGTAGCCATCCTCAAAGCCAGATTGAACTCAATACAGCCAGGACCATGGGACAGAGCATGGGTGGGATGCATAACAGTGGGGTAGCGCTCATGCAGCAACATCGAAACCACAGCCCTGTCACTAACATCTCACCCATGCAACAAAGCATGGGACAAATGAATATCAACACCACCGTCGGACATTTACCCACCGTGGACGACTCAAGAAAAGAGGACGTCTGGCGGCCATATTGAATCCTAGAAGATCGTTGAGAAACTTTTGAGACTGTCTGTGTGAAGGATATGGACTCTATTTAATAGATTTGAAATCAGCGTATTCTCTGCAACACTGCTATGTACCTAGGTATTGATTCAGACTTGATGCAAAGTGGATTGCAGTGATCTGCATAAATGATGTGAGGTTTAACTCCTCAGCTTCTAATCATGTTGACTGGAGAAACACCATCCTGGCTCCTTAAAGTTTTATAATATTCATGATTCATTATTTCAATGTCATTCCATTTCATGTAGTCTCATGCACGTGTTTGTGTGTGTGCGTGTGTGTGAGCTGTATCATATTGCTTCACATTATCATCATCATCATCATCATTCTTGAATGAACAGAGGATTTATGGAGTGTACATAGTGAATTTTATGTACCATATAGTTCAAATGTGTGAGACGAAAGGCATGAATGATATTGCAAGATTCATGTACAGTAACAATTATTTGCAATGCAAGATTCTACACCCCATCTAAAGAAATATAATTCATGTTTTGGATGATTGTATTGTCTATTAAGAGTCTGAAAGGTATGAATTCATACACTCTAACACAGAGTTAACGCCCTCCCGGCTCTCAGCAGGCGATCACATGATAGACGAGCCTGTCGCGAAACAAGAACAAATTAATACTCATTCATTGTAAATGTCGTAGTAGATATTATGAAGCTCACCTTCATGTACATACAGATACAGAAGTTTTCTTTCGTCTTCAAACTTGTAAAAAGAATGAAATGTGTGTTTTCATTATTGTGATAAGTACAGCAATGTTATCAAAGACCCTGTGCAATGAGTGAAGTGGATATTATCGAGACTCTTCATAAGAGTCGAGCGTGTATTTTTTTTAAAGGAAAGAGAACATATTTTGAATTTGTAAAATATGTGAATATTTTGACGATGGGGCTCCATGATGTGTATAAGTTTTTATTTTGATCAGCATTGATGTTACATAGAATGTCCCAAGATTTGTAAGTGTATGCAGTATAAAATATAGATAAGATATCTTAAATGGGGGGGGGGGGGGGGGGAGAAAATAGTAGGTGAGAACTGAAAACATAAACGTGCTTTTTAGCAGGGTAGATTTATGATTTGAGATTATGGTTTGACTATTGCAGTATGCTTGAAGTTTCAACTCGAAGAGGTTTTTGGTGATTTCCTTCCTTTAATTGCGGGAAATTTGTGGGTTTTTCATCTCAAAGGGACAATCTCTTTGTGAGACAACCATAATATATCTTAACTCAATATGTGTGGCAATGTTGGATCAAATTTTTTTTTTTGAGAGAGAGAGAGAATTACATGAAGGTATGTAGTTCTTGAAGTGTGGTACAAAGGTTCAACAAATTTGTTGGTTTTTTTTTTCAAATTGAAAAGATCTGTGTTAATTATTTTGAGATATCTGAAATGTTGATTATTCATATTCATATGCCAGTATACATTATGTATGTGACAAACTTTTCTTTCATATAGAATGGGCCTTTTTGCACAGTGTTACGCCAGCCTTAAATTTAAGTGATATTTTAATGATAATCCATGCTTTTTCAATTTATTCATCAACTTGCTGTCATTCACCGATGAGTTAAAAACTCAAATGTTCATTTTCATGTGGAAAAGTTAATTGTTTTGTAATTTATTCATATTCTTTCATCTTTTCATTACTTTCAATGATATTAATTTAGATCGAAATCAAGGTCGTAAAATGTAATGAGGTTTTCTTCGCCCATCTCTGATATTGTATAGTGCTTTGTAATGTAAACTTGTTCTTATCCATATACAACATCGCTGGACTTGTGTCATATTTCATGCATCAAATTGTAGAAATTAAACTATTATCTCCTTGAGGAACTACATTTATACAATCAAAACCCTTTTCCGTGATCTATAAATTCAAATATTGGAATCCACATATATTGGAACATGAATTAATCCTTAATTTATTGAAACATGAATTAATCATTGGTCAATTCAGCAAACTATTTAAATTTGTAATATATTCCTAACCACATTCTCTTCAGTGAGGCAATAGATATTTATTGGTAGCAAACAGTTATTTATACATCATATTAAACATGCCACCTTTGCCTTTTATAAAATAAATTAATTCATCTGATCATTTTTACAATGTAGTCCCAACATTCCAAAAAGTTTGATATGTTTTGCCCTTGTGTTTTGCGTGCCATTATCAGATGAGAAAATAATCCATTTCCTTTACAGAAGTCACGGATGAGGGATTAATAAAAGAAAAGGAAAATGTCAAATATGTTTCTTAATGTCATTTTAATACTGATGTGTGGGTTGTATTAAACCTACACGTTAGATATGTGATGAATTGCTTTTCTTTGTGTCTTTATTTATTGAAACCTGTGAAAGGTAGTGCAAATTAATTATTATGAGGTCCATAGTAAGGTTGTATTCCATGTGTTAATAATCAGCTTCGTTTTGTTATGTTTGTGATTTTTACAGGGATTAAAACACTCTGTTCACTTTGA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Sp-Runt-1 peptide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HITDVNVDHLLSSTAPLANHPSKDPVRRNNLHNSYKMAEGGQRNKASSVFKGGERSIVDALSEYPGELVKTESPNFACSVLPNHWRCNKSLPVAFKVVSLGETKDGTMVTIAAGNDENYCAELKNNTAVMKNQVARFNDLRFVGRSGRGKSFTLSIFIYTNPPQIATYNRAIKVTVDGPREPRRPKPKDQESRLMPPPIINTGHPHPFGEINPHHPNHHIGRQQSYQNQGRMPRSYPLSPTSGSYDNIQHQGQASKPWSYYNPYQSSVAQLSDTSILSAQIKTEPTELALLGQQNSTLQQYPKPDSLYPTSITRSSEVQDPRFVYPSTPAAVSSVSFTPSSMSVLSSGVESPRTILPMTPNPFPLSSQDIFSSSSTATPVTLTSPPYLPNSPPYPLYPHLYMSSPSSQTYYDSSHLPMLPSSTRPEDKQEIKHDNRPGEGIPHIPHPEMSLTVALNYGSHPQSQIELNTARTMGQSMGGMHNSGVALMQQHRNHSPVTNISPMQQSMGQMNINTTVGHLPTVDDSRKEDVWRPY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Sp-Runt-2 CDS (genome scaffold at http://sugp.caltech.edu/cgi-bin/gbrowse/chado2.1/?name=scaffold_v2_57995%3A23199-36508) (annotation at http://annotation.hgsc.bcm.tmc.edu/Urchin/cgi-bin/pubInsertGene.cgi?gene_id=GLEAN3_07852)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TGACAGAGGTGGGCCAGAGGAAGGGTTCGTCCCCCTGTAAGGGAGGTGAACGGTCTCTTGTGGACGCTTTATCGGACTACCCTGGGGAGTTGGTGAAGACAGAGAGCCCTAACTTCATCTGCTCTCTCCTCCCACCCCACTGGAGAAGTAATAAGAGTTTGCCCGTGGCTTTTAAAGTGGTTTCACTTGGTGAGACAAAAGACGGAACGGTTGTGACAATTGGAGCAGGGAATGACGAAAACTGCTGCGCCGAATTGAAAAATAACATAGCAGTCATGAAGAATCAAGTTGCTCGTTTTAATGACTTGCGTTTTGTTGGCAAATCAGGCCGTGGTAAAAGCTTCACGCTGTCCATATTCGTTTACACCAACCCACCTCAGATTGCTACCTGCAACCGTGCTATCAAAGTTACTGTGGATGGGCCTAGACCAAGACGACCAAAGTCAAAGCATGATGATCCTCTGTGCTTCTCATCGATCATTGACACAGGCCACGCCCATTCTTATGGGTTGGTCATCTCTCACCATGACAACCAGATTGGAAGACAGCAGCCGTTTGTGAACCAGGGGTGGATGCCTGGATCTTATCCCCTCACTTCAACTTCTTGTGATAACCAGCCTGAATTTCATACAAATCATTATACACCATCGGTTCAACAGTCAACAGGCAACCCCATCCTTCCCCCACAGATAAAGACGGAACCTCCGGAGCTGGACTTGGTCGCTGTTCAGCAGAATCAACCCCAGTTCATCTACCCGACGCAACCAGGAGACACACCCTTCTATCCTTCACAATCTAGCTCCATGTCGGGAGTGTCACCTGGGGAAGATCCACAGCGTACCCTCTTGCCGATGACACCAAACCAACTCCCCTTGCCATCTCAACCTGCGCAGGATGTCTTCTCTAGCTCCACCGCTATTCCAATGACGCCATCAGCTAACCCAATTTACCCCCACCTGTACATGTCTACTCCTTCATCTCAGACGCACTATGGTAGTGGCTCTATGCTCCCATCGAGAAGACCAGAGGAAAAGCGAGAATTGGAGGATAAGGAAGACACTAGTCATGGCATTTCCGTGGAAATCATCACGAATCTTCCTCATCCCTATCCTGATATGCCTCTAAGTTACGGAGGCCATCCGCAAAACCAGATCGAACTGGATAGAGAGAGGACCACTGGCATTCAGAGCGTTGGAATGGGGCTAATGCAGCAGCATCATCAAGGCAACTCTAACATTGCGCCAATGCAACAAACTGTCCTAGGGCATTTGCCACTTTTGGCCGATTCGAGAAAAGAGGAATTTTGGCGGCCATATTG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Sp-Runt-2 peptide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TEVGQRKGSSPCKGGERSLVDALSDYPGELVKTESPNFICSLLPPHWRSNKSLPVAFKVVSLGETKDGTVVTIGAGNDENCCAELKNNIAVMKNQVARFNDLRFVGKSGRGKSFTLSIFVYTNPPQIATCNRAIKVTVDGPRPRRPKSKHDDPLCFSSIIDTGHAHSYGLVISHHDNQIGRQQPFVNQGWMPGSYPLTSTSCDNQPEFHTNHYTPSVQQSTGNPILPPQIKTEPPELDLVAVQQNQPQFIYPTQPGDTPFYPSQSSSMSGVSPGEDPQRTLLPMTPNQLPLPSQPAQDVFSSSTAIPMTPSANPIYPHLYMSTPSSQTHYGSGSMLPSRRPEEKRELEDKEDTSHGISVEIITNLPHPYPDMPLSYGGHPQNQIELDRERTTGIQSVGMGLMQQHHQGNSNIAPMQQTVLGHLPLLADSRKEEFWRPY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&gt;Bf-Runx gene </w:t>
      </w:r>
      <w:hyperlink r:id="rId3">
        <w:r>
          <w:rPr>
            <w:rStyle w:val="InternetLink"/>
            <w:rFonts w:cs="Courier New" w:ascii="Courier New" w:hAnsi="Courier New"/>
            <w:sz w:val="16"/>
            <w:szCs w:val="16"/>
          </w:rPr>
          <w:t>Brafl1/scaffold_75:1906020-1923352</w:t>
        </w:r>
      </w:hyperlink>
    </w:p>
    <w:p>
      <w:pPr>
        <w:pStyle w:val="HTMLPreformatted"/>
        <w:rPr/>
      </w:pPr>
      <w:r>
        <w:rPr>
          <w:sz w:val="16"/>
          <w:szCs w:val="16"/>
        </w:rPr>
        <w:t xml:space="preserve">1923552 </w:t>
      </w:r>
      <w:r>
        <w:rPr>
          <w:color w:val="BBBBBB"/>
          <w:sz w:val="16"/>
          <w:szCs w:val="16"/>
        </w:rPr>
        <w:t>ACATCTCGAGGAATCAGGCCAGAGCGGAAGCCTTCAGTTTGACCATATCCCCTAGAGTGAGTGACTGGGT</w:t>
      </w:r>
      <w:r>
        <w:rPr>
          <w:sz w:val="16"/>
          <w:szCs w:val="16"/>
        </w:rPr>
        <w:t xml:space="preserve"> 1923483</w:t>
      </w:r>
    </w:p>
    <w:p>
      <w:pPr>
        <w:pStyle w:val="HTMLPreformatted"/>
        <w:rPr/>
      </w:pPr>
      <w:r>
        <w:rPr>
          <w:sz w:val="16"/>
          <w:szCs w:val="16"/>
        </w:rPr>
        <w:t xml:space="preserve">1923482 </w:t>
      </w:r>
      <w:r>
        <w:rPr>
          <w:color w:val="BBBBBB"/>
          <w:sz w:val="16"/>
          <w:szCs w:val="16"/>
        </w:rPr>
        <w:t>AGTGAGTCACTGAGCTTACCCGGGAGTGGTTGGCGATTACATGCTGAACAAACTCGTTGCGCATCGTGAA</w:t>
      </w:r>
      <w:r>
        <w:rPr>
          <w:sz w:val="16"/>
          <w:szCs w:val="16"/>
        </w:rPr>
        <w:t xml:space="preserve"> 1923413</w:t>
      </w:r>
    </w:p>
    <w:p>
      <w:pPr>
        <w:pStyle w:val="HTMLPreformatted"/>
        <w:rPr/>
      </w:pPr>
      <w:r>
        <w:rPr>
          <w:sz w:val="16"/>
          <w:szCs w:val="16"/>
        </w:rPr>
        <w:t xml:space="preserve">1923412 </w:t>
      </w:r>
      <w:r>
        <w:rPr>
          <w:color w:val="BBBBBB"/>
          <w:sz w:val="16"/>
          <w:szCs w:val="16"/>
        </w:rPr>
        <w:t>ATAACCGCAGCGACGGAAGCGGGCGACACTCAGACCAGTACGCACCAGAGCAGCGACAGC</w:t>
      </w:r>
      <w:r>
        <w:rPr>
          <w:color w:val="0000FF"/>
          <w:sz w:val="16"/>
          <w:szCs w:val="16"/>
        </w:rPr>
        <w:t>CCGCGCCCTT</w:t>
      </w:r>
      <w:r>
        <w:rPr>
          <w:sz w:val="16"/>
          <w:szCs w:val="16"/>
        </w:rPr>
        <w:t xml:space="preserve"> 1923343</w:t>
      </w:r>
    </w:p>
    <w:p>
      <w:pPr>
        <w:pStyle w:val="HTMLPreformatted"/>
        <w:rPr/>
      </w:pPr>
      <w:r>
        <w:rPr>
          <w:sz w:val="16"/>
          <w:szCs w:val="16"/>
        </w:rPr>
        <w:t xml:space="preserve">1923342 </w:t>
      </w:r>
      <w:r>
        <w:rPr>
          <w:color w:val="0000FF"/>
          <w:sz w:val="16"/>
          <w:szCs w:val="16"/>
        </w:rPr>
        <w:t>CCGCGCCTGTGGCCGCAAGCCTTGTAACCGCGACTACTCCGACTCACCCGCTTACTGAC</w:t>
      </w:r>
      <w:r>
        <w:rPr>
          <w:color w:val="FF0000"/>
          <w:sz w:val="16"/>
          <w:szCs w:val="16"/>
        </w:rPr>
        <w:t>ATGCTGATTCC</w:t>
      </w:r>
      <w:r>
        <w:rPr>
          <w:sz w:val="16"/>
          <w:szCs w:val="16"/>
        </w:rPr>
        <w:t xml:space="preserve"> 1923273</w:t>
      </w:r>
    </w:p>
    <w:p>
      <w:pPr>
        <w:pStyle w:val="HTMLPreformatted"/>
        <w:rPr/>
      </w:pPr>
      <w:r>
        <w:rPr>
          <w:sz w:val="16"/>
          <w:szCs w:val="16"/>
        </w:rPr>
        <w:t xml:space="preserve">1923272 </w:t>
      </w:r>
      <w:r>
        <w:rPr>
          <w:color w:val="FF0000"/>
          <w:sz w:val="16"/>
          <w:szCs w:val="16"/>
        </w:rPr>
        <w:t>CACCCCTTCCACCCTAGACTCCAGGCGGTTCTCGCCGTTCGCGGACCCCGGGAAGATGGGAGACCCTCAC</w:t>
      </w:r>
      <w:r>
        <w:rPr>
          <w:sz w:val="16"/>
          <w:szCs w:val="16"/>
        </w:rPr>
        <w:t xml:space="preserve"> 1923203</w:t>
      </w:r>
    </w:p>
    <w:p>
      <w:pPr>
        <w:pStyle w:val="HTMLPreformatted"/>
        <w:rPr/>
      </w:pPr>
      <w:r>
        <w:rPr>
          <w:sz w:val="16"/>
          <w:szCs w:val="16"/>
        </w:rPr>
        <w:t xml:space="preserve">1923202 </w:t>
      </w:r>
      <w:r>
        <w:rPr>
          <w:color w:val="FF0000"/>
          <w:sz w:val="16"/>
          <w:szCs w:val="16"/>
        </w:rPr>
        <w:t>CGCAAGGTGCACCCCCACTTCAAGGGAGACCGAGGCCTGGTGGACGCCTTGGCGGACCACCCTGGCGAAC</w:t>
      </w:r>
      <w:r>
        <w:rPr>
          <w:sz w:val="16"/>
          <w:szCs w:val="16"/>
        </w:rPr>
        <w:t xml:space="preserve"> 1923133</w:t>
      </w:r>
    </w:p>
    <w:p>
      <w:pPr>
        <w:pStyle w:val="HTMLPreformatted"/>
        <w:rPr/>
      </w:pPr>
      <w:r>
        <w:rPr>
          <w:sz w:val="16"/>
          <w:szCs w:val="16"/>
        </w:rPr>
        <w:t xml:space="preserve">1923132 </w:t>
      </w:r>
      <w:r>
        <w:rPr>
          <w:color w:val="FF0000"/>
          <w:sz w:val="16"/>
          <w:szCs w:val="16"/>
        </w:rPr>
        <w:t>TAGTCCGTACGGACAGCCCTAACTTCGTCTGCTCCGTCCTACCGTCACACTGGCGCTGCAACAAAACGCT</w:t>
      </w:r>
      <w:r>
        <w:rPr>
          <w:sz w:val="16"/>
          <w:szCs w:val="16"/>
        </w:rPr>
        <w:t xml:space="preserve"> 1923063</w:t>
      </w:r>
    </w:p>
    <w:p>
      <w:pPr>
        <w:pStyle w:val="HTMLPreformatted"/>
        <w:rPr/>
      </w:pPr>
      <w:r>
        <w:rPr>
          <w:sz w:val="16"/>
          <w:szCs w:val="16"/>
        </w:rPr>
        <w:t xml:space="preserve">1923062 </w:t>
      </w:r>
      <w:r>
        <w:rPr>
          <w:color w:val="FF0000"/>
          <w:sz w:val="16"/>
          <w:szCs w:val="16"/>
        </w:rPr>
        <w:t>CCCCGTGCCTTTCAAGGTGGTGGCACTGGGGGACATCCCGGACGGGACACTTGTCACCGTCATGGCAGGG</w:t>
      </w:r>
      <w:r>
        <w:rPr>
          <w:sz w:val="16"/>
          <w:szCs w:val="16"/>
        </w:rPr>
        <w:t xml:space="preserve"> 1922993</w:t>
      </w:r>
    </w:p>
    <w:p>
      <w:pPr>
        <w:pStyle w:val="HTMLPreformatted"/>
        <w:rPr/>
      </w:pPr>
      <w:r>
        <w:rPr>
          <w:sz w:val="16"/>
          <w:szCs w:val="16"/>
        </w:rPr>
        <w:t xml:space="preserve">1922992 </w:t>
      </w:r>
      <w:r>
        <w:rPr>
          <w:color w:val="FF0000"/>
          <w:sz w:val="16"/>
          <w:szCs w:val="16"/>
        </w:rPr>
        <w:t>AACGACGAGAATTACTCGGCGGAGCTGAGGAACAACCAGGCCGTCATGAAGAACCAGGTGGCCCGATTCA</w:t>
      </w:r>
      <w:r>
        <w:rPr>
          <w:sz w:val="16"/>
          <w:szCs w:val="16"/>
        </w:rPr>
        <w:t xml:space="preserve"> 1922923</w:t>
      </w:r>
    </w:p>
    <w:p>
      <w:pPr>
        <w:pStyle w:val="HTMLPreformatted"/>
        <w:rPr/>
      </w:pPr>
      <w:r>
        <w:rPr>
          <w:sz w:val="16"/>
          <w:szCs w:val="16"/>
        </w:rPr>
        <w:t xml:space="preserve">1922922 </w:t>
      </w:r>
      <w:r>
        <w:rPr>
          <w:color w:val="FF0000"/>
          <w:sz w:val="16"/>
          <w:szCs w:val="16"/>
        </w:rPr>
        <w:t>ACGACCTGCGCTTCGTGGGACGCTCTGGACGAG</w:t>
      </w:r>
      <w:r>
        <w:rPr>
          <w:sz w:val="16"/>
          <w:szCs w:val="16"/>
        </w:rPr>
        <w:t>GTAGGACTGTAAAAACTGACGTACATTAAGCAGTGTG 192285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22852 AAGGCATGATTTGTACAAAAATCCTCGTGTCCCTGTATGTAGCTTACTGGGTTTTGTAACATCATGGCTC 192278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22782 TTGGGCATTTGGCCAAGTTTTACCACCATGAGTACACATACACACTTTGCGGGCGAAATCCAACGGACGC 192271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22712 ACCATTGTGTTTTTACCAACTTGAAGTAGTTCTTGTAATCTTTCTACTCTATCCCTTTTATGGTCACCCA 192264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22642 CAGCATATTTGGTGGCTAAAAACTCTAGACGATTAACTTCTGACATTTCGTAGTCTTACGTATGTACGAA 192257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22572 ACCACTTAGCTGTCGGTGAGGCCTTTTATTTCTCGTGTTGTGCGGGGGCAAGGCCGTGGTTTTTAATCGT 192250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22502 GATTGCGTGTAGGAAAGACGTATTATTGGTTTCGGCGATCATGCAAGTTTCAAACCGAAGACAGTTATGC 192243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22432 GTGGTATGTTATTAATTAATTGTCTAGGGATAGTATAGATGATTTTTATACAGCCGTATTTCTCTGTTTT 192236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22362 TGCCCAACAACGTGCATTGTTTATGTCTAGTCATACGTGGTTAAATACACGTACACAAGGTAGACAGTCG 192229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22292 TGTCCTTAATAGACCTCTATGTTCTTCTAACATTCAGTAGTTAGGAATGCCCAACTTCCTCGCAGGAAGG 1922223</w:t>
      </w:r>
    </w:p>
    <w:p>
      <w:pPr>
        <w:pStyle w:val="HTMLPreformatted"/>
        <w:rPr/>
      </w:pPr>
      <w:r>
        <w:rPr>
          <w:sz w:val="16"/>
          <w:szCs w:val="16"/>
        </w:rPr>
        <w:t>1922222 CATGGCTGTTGCGAAAGTCACGATCACGTGAGTTCATTGCCCCTTGTCTCCCTCCCCACCCTTTCCAG</w:t>
      </w:r>
      <w:r>
        <w:rPr>
          <w:color w:val="FF0000"/>
          <w:sz w:val="16"/>
          <w:szCs w:val="16"/>
        </w:rPr>
        <w:t>GA</w:t>
      </w:r>
      <w:r>
        <w:rPr>
          <w:sz w:val="16"/>
          <w:szCs w:val="16"/>
        </w:rPr>
        <w:t xml:space="preserve"> 1922153</w:t>
      </w:r>
    </w:p>
    <w:p>
      <w:pPr>
        <w:pStyle w:val="HTMLPreformatted"/>
        <w:rPr/>
      </w:pPr>
      <w:r>
        <w:rPr>
          <w:sz w:val="16"/>
          <w:szCs w:val="16"/>
        </w:rPr>
        <w:t xml:space="preserve">1922152 </w:t>
      </w:r>
      <w:r>
        <w:rPr>
          <w:color w:val="FF0000"/>
          <w:sz w:val="16"/>
          <w:szCs w:val="16"/>
        </w:rPr>
        <w:t>AAGAGCTTCACTCTGACGATTACCGTGTTTACCAGCCCACCGCAAGTTGCCACCTACCACCGCGCCATAA</w:t>
      </w:r>
      <w:r>
        <w:rPr>
          <w:sz w:val="16"/>
          <w:szCs w:val="16"/>
        </w:rPr>
        <w:t xml:space="preserve"> 1922083</w:t>
      </w:r>
    </w:p>
    <w:p>
      <w:pPr>
        <w:pStyle w:val="HTMLPreformatted"/>
        <w:rPr/>
      </w:pPr>
      <w:r>
        <w:rPr>
          <w:sz w:val="16"/>
          <w:szCs w:val="16"/>
        </w:rPr>
        <w:t xml:space="preserve">1922082 </w:t>
      </w:r>
      <w:r>
        <w:rPr>
          <w:color w:val="FF0000"/>
          <w:sz w:val="16"/>
          <w:szCs w:val="16"/>
        </w:rPr>
        <w:t>AAGTCACTGTCGACGGGCCGCGAGAACCAAGAA</w:t>
      </w:r>
      <w:r>
        <w:rPr>
          <w:sz w:val="16"/>
          <w:szCs w:val="16"/>
        </w:rPr>
        <w:t>GTAAGTGCAGTTTTCCATTTTACTACACTCTCTTGTA 192201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22012 TAGATTATACTCACAGTGTGGACCACATGGCTACTACTACTGGCCATGCCACGCGGCCAGTGAATGCTAA 192194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21942 CCCGCGCTATTTTAAAGCACCGGTGGCCCAGGGTTGGGTTACTCATACCCCATGTGACTTCCTGTGCTCT 192187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21872 CGGAGTGTTGTAGAGGGCGCCCTTACACGGTGGTATGCGACCCGGACGTATTGTGTAAACTCAGTGGCTA 192180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21802 TGTGCCTGAGAAAGTCGAGAACTGAACTGTGGGCGATATAGGGGAACAAAACATAACAACAACAGGTATC 192173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21732 CGTGTAAAGAGAGACGCCCCAGAATCCCACGCGTTGACATTGAGTAACACTGCGGGTACAAGCTGACACG 192166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21662 TCAAAGCCCAGTGTACTTTGTTCGTTTGTTGTCACCTTTGTCCCACGTCTACATGCAGACGGCTGGTTTT 192159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21592 GAAAACATGTTTGTGAAGAAAGAGGCAAGGTTTCGGGGCTGGGGGGCCGCGTGCAAAGCACATGGCTTGC 192152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21522 TAATTTGAATATAATCGCTGGGGATAGTTCACAAAACTTTTTTTGCGGTCGCGTGTACTTTTAGTACTTT 192145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21452 CACTTTTTACTCACAAAGCTATAAAATATGCTATTTTGTGGTATCGGATAAACGTTCTGTAGGACACTTT 192138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21382 CTTTTTTCGTGCCGCGTTGTTAGATTGAAAGGCTTTCGTAATTTTGCCAGCGATAGAAATGGTTTACGGT 192131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21312 TCTTTGGAATCAAATTATGTTGTGCGTCATCAATGAGTTTCACTCGATTCAACTTCAAAAGTGGCGACCG 192124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21242 TTACTCGATGAAATTGGCCGTCTTGGGGGATAATTATGACGCAAAGAACAGTAACATTACGTATTTATGT 192117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21172 TGTTACACTTAGTCACGAGACACGTAAGATAGTTTTCCGAGCCAAGCTATAGTTTCCTCTTCTTTTATTG 192110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21102 TAAACGTGAACCTTTGCCAAGTAGCCGTTTTGTGTTTGCGTAATTCCGGCCTGCTTTGGCCGTTATTCAA 192103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21032 ACTTTACTTACGTTATAACTGTTCTTTGTAAGCGATATTGTGTTGTGTCTGAAAAATCCGGTCCTTTATG 192096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20962 TTTGAAGCGGACAGGAAGAAAGAAAACACTGACGTTTTTTGCGTGGTTAATATATTCAGATACATCGGTG 192089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20892 ATACTCTTTTGACATAGAGCCAACCCTTTCTAACGTTCGCTTATGGCCTACTGATGATTGTTTTTGAGTA 192082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20822 CATGTACATTGCTATTTTTTGCTGACCCATATGTAGTTTTCTGTGGGTGTATTTGCGTGTTAACAACGCA 192075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20752 AAGAATATGCTGCGGTCGGCAAGGTTTTTTTTTTTGGCCGACTTTCAGGGACGGCAGTGGCCATAAGTCA 192068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20682 ATTATTACCCCGTTGTTTTTCCCGCCAATCAGTTTAAAAATAGAGCCAGGACATTAGAAACTGTGCATGT 192061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20612 CAACAGTATGACAGCCATGTGATTGTAGCGTGATATTGTGCAGGTGCCAACTTAGAGTGACTTCGTGAAG 192054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20542 AGACTTTAACCTTCGCCGGTGCTTTTAACACGAAGTAGTAGCCTTGAGAGAGAAAGAAAGCGGTGTGCGC 192047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20472 CGGCCGTTGCCCTCTCGGGCGTGTGTTTTGAAGTCACCTGGCGGTATGTTTACAACTTCGGCTGTGACCA 192040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20402 ATAGATTTACTCCAAAACAAACACCAGAGGATTTGTTTGCATGCAGGCGGTTGAGCGAGCGGGGGGCATT 192033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20332 CATTCACATGTTTACAGATAGTGTCCTCAACCCCGCTCCCTTGTTGAGTGACATCTGCCCACATCGAGTC 192026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20262 TTTTATGGTCCGCTTAGGCGACAGCGCGGTGAAATGTGCACACTCTAGACCTGTGTATTAGTAATGGGTA 192019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20192 ATTGTTTCGCCCTTGTTCAAATGTCAAAGAGGGTTTGAAAGTTGAAAAGACGCCCATGGCTAGTAGGTGT 192012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20122 GAGATAGTTATTGGGGAGTGAGCTTACACATAGGTGACAACAAGTTTATATAGAGTGACCCGGTAGGTTA 192005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20052 TTGTTTTATGGACTTGTCTAGAGCGCCGCCCAAACAATTTCCATTCACTGTATTGAGGGAAACATAGTTT 191998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9982 GTGTGGGAGAATATTATTGTATTTGGTAAGGAAAACAAGGGGAAATGACTTTGAAATCTAAATTGAAATA 191991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9912 TATTTGGGTTTGATATATTTGAGTAATAGATTTATAAAGAAAATAATTTTCATTTGGAACAAAAAGTTAG 191984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9842 AATCATGGATAAAACTTACTTTTTAATATCTAGGAAAAAGTAGCAAATAAAGTAAAAGGATTTTACAATA 191977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9772 TAGGCCTAAATGTGTATTTTTTCTTATAAGATTTTCCTCAGCACAGGAACACTAAAAAAGTAAACAGATC 191970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9702 CTTCACATTTTCCAAGAGTAGGACTTTCAACCCAGAGCAAAGGTTACTTTTATACAAACAATTGTACAAC 191963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9632 AAATACACACACACACACACACATGTACACAGGATTGAGTAAAACACTGCACTGGACCTTTTCTGTTGAT 191956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9562 CTTTGTAAAAGAGTAAACAATCCAGTGCTTATCAAGTTTTGGATAATCTACTAATAAAGAAGTTTCTCTC 191949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9492 TGCTGTGTCCCTGTAATAAGGTCATAACAGGGTTTTTAATGCTCTAAGGCAAAACAGTCCACCATACTGT 191942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9422 AAAGGTAATAAACTACTGGTTACAAAAACACTTTGGGAGTCCACACATTTTGCCAGACCAGGTTGAAACT 191935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9352 TGTCTAAAACATGTGCGAAATGTTCAACCTCTATTGTTTGACCTTGTAATCCTAAGGATTTGTTGTCAGC 191928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9282 GACAAAGCATCCCTTATTATACCTGCTACAGGTACAGGTGCACCTGTGCCATTAAACTAAGTCATTGTTT 191921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9212 TGTTTGTTACTTGATCCCTGCAAATTAATAGTCCAAACTGCCGGCAGAAAACAAGCCATAAAACTGAACA 191914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9142 ACTTTGAGGCATTTCAATCTCTTACACAAGGAAAGTCATTTTTTAATTTTTCGAAAAAGTACCCCAACCC 191907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9072 CAAGTTTTGAGTCTTGAATTGTTTTCTATTTCTGTCCCCATCCCAATTGAGAGAATTGTCTGAATGAGAG 191900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9002 AATTGTCTGTATTGTCAGATCAATGGTTGAAATGTAGTGTAATGATAAAAGGTAGGGTGCACGTGTGCTG 191893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8932 CGGCCTTGTTGTGTGTTTAGCCCACAATAGCCCGGTTATTCCAACGACGTACCCATACCGCACGGATAAT 191886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8862 GTGTGGACGCAGCCTGCACGTGCCGACCAATGGTGGCTCTTTTGTCTCTGAACAGGTGATAAAGCTGGGT 191879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8792 ATTATTCTACCCATAATTGAAACTTCCTTTGTGCGCGGTAGGTGACAGGATTCTACTGGTGTGCAGCAAT 191872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8722 ATATCTCCAGCATGGTGGCTGCCGAACAGGTGTAATTGGTGCCCCTGGCCTGATTAAATGCTTCCCTATA 191865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8652 GTAAATAGGCCCACCAAGGTGCCATTGTTCCAAGCTTTACATAGGGGGATCTACAATAAGACTTAAAAAC 191858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8582 TGACAGATAAGCAGACTGGCCATGGCATGGTGGTCAGGGCAGCTGTACAAATGGCAGTATTCAGACAATA 191851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8512 CTGTGTCTTTAGAACCCCCATAACTTTTTATGAGCTCAAACATAGGTGTCACTGTTACAATCATAGATCT 191844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8442 GATGGTGGTAGTCAGTTATACTTTCCTTTGTATGGAGAAAGAAATATCAACTCAAATTCTCTTTGACGCG 191837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8372 TAAGCCAGGTTTTACGACACAAGGTGTTCTTAAAACTCTTAATACATGTAGGTGTCCAAAATATAAGTAC 191830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8302 CCACTGCAGGTGTTGAAAACCTTTAGTGACGCCAACGCCACAAGTCAAGGCTACGATTTGCTTGTCCAAG 191823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8232 GTGTGTCTGACAACAGATCATTACCTCAGCAGGTGGTGCAACATGCAACCTTACAATCTACCTGTCTCAG 191816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8162 CTCTGCCCTCACCTGTTCTTCGATAGGGGACTAATAGACCTAAGGTTTAATTAACGGTTAGCGCGTGCAT 191809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8092 TTACAGCAAAATGTCCAGTGACACCATAATTAATTTCGCCCCGCGTCCTGTGACCATGAAAAGTGGCAGT 191802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8022 TTTGAAAGAGGCATCCGTTGTCCACATTTTTCATATCAGAAGACATAAGATGACGATGCAACTAATATCA 191795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7952 CATGTGTTCAACAGAATACGATATGTCCTGCCCAAAATACGCTTCAAAACTGTCAGTTTTAAAAAGCTCC 191788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7882 AGTTGTCAGTATTTCTCTGTATCGGATTACGGTAACAAGATTATTGGCTGTGCTGTTTTGTTGTCCCTCA 191781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7812 CCTGTACTCCTAACTAACATAATCCCCAGAGGGCACCAGGCTGAATAGAACAATAGAGCTGACAGAAACG 191774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7742 CTAACATACTGTCACCTTCAGATTTAATCGTCCCAGCGTATCATCTCATTTCTGCTTGTAACTGTCACTT 191767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7672 GTGGCCTATTGTGTGCACATTTTGACCACCTCACTAACTTTTGTCCATGCTCTATTGTCTCCCCTCTCTG 191760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7602 TAGCCCGCTTCCATACTGGTAGCTGCCCGTATACCGACCTAGGCATGGCCTTAATAGGCAAGTCCTCTTC 191753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7532 CACTTATTCTGTCACTGTGTCCTTTTGAAGTTGTTGTCGTCACCCTCCCTTTGTCGTTCTGTCACAGTTT 191746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7462 TTTGCCTCCTCCCTTCATTTGATACTTTTGAACTGACATATAAAATATGGCAATGATTTGAAATATATAG 191739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7392 AACTGTTTTAAGATCCTTATTGTCATTCGGGTCCATTCCAACTACTATGTAAACTTTGATGCTGGGGAAA 191732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7322 ATTCTGCTTCTTTCCACAATAGACATACATACATTGAGAAAACATATTTGTGGTCTTGACAGTATTGGTG 191725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7252 GCACGTGTGACACGGGACGTGCTTGCTAATTAGTAGTTCTAATTGACGGGACTTCCTCTCACCTGGACAG 191718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7182 GATACCTGGGCACTCCCATCCTGTTGCACCCACAATATGCCCCAATGACCGGAAACACATACCTCCCGAG 191711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7112 TACAATTTGTAACACTTCACTACTTTACTTTGGGGCTGGGTCAGAACCTTCTCACGAGGTATTAGTATAG 191704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7042 CCCTAAAGCTATGGAAGTAGTTGTCACCTCAAGGCATTGCTGACGTGGTTTATGTACAGGGCATCCAAGG 191697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6972 ATACGCCTAGCTGGGTCTGTGGTACACCTGGCTTGTATTGTAACGTTGAAGTAAACAGGTTTATTAGCTA 191690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6902 TCTCTCATTAGAAAGGAGACAGGAAGAATGTCGTACATTTTGTCATATTTTGCCAGTTGCTATTGCTGTG 191683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6832 TGACGCAGAAGTATACAATATTTTGATGTCAACAAATTGGGGGTTGTGTGCTATCAACTCATGAGGAAGT 191676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6762 GTACACATACAACTATTCTCAGTTGCTGCCAAATCCCAGTGACACTAAATTCATACCAAGAATTTGCCAA 191669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6692 TGGTACACCAGTGGAATGAAGCCACCACTGTGTAACCACCCCCACCTCACGGCCCTCCCACACACTTTAT 191662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6622 TGTCTCCCACAAGTAACATACGCGCTGGGACTGTCGGACCACCACCCCGCAGTATAAAGGCCTTAATCCC 191655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6552 ATGGTGGGATGACACTAAGAAGGAAATCGATGTCCCCGCCCGGGGTTTACAGAGCGACGGATCTGTCTTG 191648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6482 ATGACCTAAACAAACACCGCATTTGGTAAATCTGGTTTACCTTGTACCTAACGTTCCCGATCCCATAACC 191641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6412 CAAGGGGATCAACTTGGCCCTCCCTTCTTCGTGTAAAGACAATCTATGGATTATGATGGCTAAAATACTT 191634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6342 TACAATGAGATTATGTGTCAGTCATTAGCTTCTTGAGAATGATGGATCGGCCTCTTGTCGAAAGAACTTT 191627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6272 GGAAGTTTCGGGGAATTAAAAGTTTGAAAAATCGAAAGGTCTACCGGAAGGCAGCTCTCGCCATTAAACA 191620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6202 TTCATAGTACTTCTGGGAAAGATGCTAAAATCATAATCCTTTCTTGGCTCTCCACTTCTTAAGAGTCTTA 191613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6132 TGTTTTATGCCACTTTGGCTAATATTCTGATATTACTGTCAGAATATGATGGATGGTTGTGACGGGAGGT 191606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6062 GGATAAAGCATATCACTCTCCACACAAATTAGATCACTCACGCCAGTGTCGGAGGCTGGAAAGACGAGCT 191599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5992 GATAGTTTTCACAGTTTGTCATCACTTTAAAATCGAAGGGTCTGACCCGACGACATTAATGACCTTAGAC 191592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5922 TGACAGAGTTAGATGCCAATCATACTCTTCCTACAGGTCCACACGGGTGCGCAACTTTGGACTTGGTGAG 191585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5852 CTGAAATGGCCAGACAATAAACCAAAATGACAAATCCTCTCTGCAGCAGACTAAGGCTTTAGATTTGGAT 191578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5782 TTGACAAAGATCATCATCCATAATGTGCTTATCCAAAGAATGACATAAATAACGACTGTCGCAGCAGAGT 191571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5712 TAGACAGGTGTGCTCTGAACACGGCATTAAATAATTGAAGAATTACAACATCGCCATATTAAAGTTGATT 191564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5642 ACGTTTAGTGTAATCTACCATGATTATCTGCTTGAAAAAGTGGGTTTATCATTCCTCAAATTTCAGACCA 191557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5572 GAACAAAAGAGCTGCAAACGACTGTCAATGTTTCAACTGAAATGATTTTTCTTTTTTTTTGGTCGGAGGG 191550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5502 TGACCACCAAAGTCAGTACATAGTCCCTCTGAGTGTAGGTCATGCAATGTACCTATTAGGCTCAACTGCT 191543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5432 GCAGCTGTGTGGCTTATAGGCTCATCTTCACAATGGGGACAAAAAGCAGGATTTCCTCGGGCCTTGAAGT 191536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5362 TTTAGCCCATTTCTGAGGCTCTGCATTCAGACTTTTGACAGGACCCTCATCGTGGATTACGTGCTCTTCT 191529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5292 ACTGGCCGATGATGGATGGCCTGATGCAGGGATCATCTTATCCACCATGCTTCCTAATCGACTTTACTCA 191522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5222 AGCCCCTGCAGAACAGTAACTGTAACCCCTGTTTGACAGCGTTACCGTCCAACAAGGACAATTTCTGTAC 191515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5152 TTTCTAAGGCCACGATAGCCATTTTCCTCTCAAGTTTGGTCCCAGGAAACACGTAGATTGTCTCCTACAA 191508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5082 AAGGATTTGGTCATTTTGCGGAGATCCAGCCACCTGTCTCGTTTTGTGGTTATCGCTACTCCGAGTATGG 191501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5012 CACGGAGATGGTACCACCAAAGTGGGGTGTGACAAACAGCTGCTGTCATCCCCATGGATTATTCACCATC 191494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4942 TTCTGAACTTACCCTCATTCATTACCCCATTCATTGTTAGCTAAGACTGGGTGGAAAGGTTTCCCCCAGG 191487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4872 GTTAATGTGGGGTAGACAGGTAGTTACAACCACCAGGACTTGACTGCTGCTGCGGCTTGTAAAAATGAGC 191480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4802 ATCAGCCAGCGCTCCTGACAGCTGAAACCTCGGCAGACTCGCGCCGCCCGCCACCCTGACGCCAACCTCC 191473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4732 CCACAACAGAGTCCTTGGGTTATGGTCACGCGAACATGTACGCCCGACCAACGCCACACATCCATTGTGC 191466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4662 AGCCAAGATGGAAGGTGTGGTGTCTGGGTGACCGCTGACGGGCGTGCGCTCCAACCTCCAAACCAATTTC 191459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4592 AGACCAAATCACTCTGTCTATTTCATGAAGAAATCATGACAGCCATTGTTTGAGACGAGGCAACGCCATT 191452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4522 GTCTTTCAGTATCGATCGTCTGCTACAATGACATTATTTCATCCCAAAGACATAACAAAAACGTCTTTAT 191445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4452 ATAAATGTGTCTGATGGTTGAAATAGTGACAGTTTGTCCCCCATCTCGACACTTTGAATCTGTCAATCAA 191438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4382 CACTGAGGTAACCAGAGGTTGAGCTGGGATCAAATGAGGATAAGGACTTGATTGGCTGGCTGGGGTGAGA 191431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4312 TTACAAAGACAAACGAAGGATGATACATTGTGACACAATTCTTGAATAAAAAAGAAAGGACCCGGAATAA 191424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4242 AATAAAAAATAAAGAAAACTTTTTTTGTTCATCCAATGGAGCAACATATTGTAAGTGAAGCAAGGTGTGT 191417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4172 GTCAAAAAAATTGGCAATTGTTTCTTCTTACAAGAGTCATTTACTGTACACATTTTCAGGTTGATTTAGC 191410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4102 TAATTTTCTTGTACCATTCCCCTTGAGAGATTTAACCTTTTACAGCACAGCAGTTAAAAAAAGTAAGTTG 191403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4032 ACTTAGAGATGGGTACAACTTTCTAAGTGATAGTTGAAGTCTATAAGCACGCACTCTTGATTTTTTGGCA 191396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3962 CAATGACATCATTGAGTACTAGACAGCCACCGTATTTGTATAGAACACATTTACTAACACAAAAATTAGC 191389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3892 CATGTAACTTTGAGTCACTCTTTGCAATCAGCATTTAAGCTGTCAGTGCAATCTCAGAAGGGATCTATCA 191382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3822 GGCAGTGCTGGCATGAGAGCCGCTGCCTCGCCACTCATCATAATCAGCACGGCTGGGGAATCGCGTCTGC 191375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3752 TCGCAGATATCATCAGTACATCGCATGATGTGAACATAATGTGATTTCTGCAGCCCTTTCAACCCTGGGC 191368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3682 CTGGGAAGACCTTGTGTGAGTAACACAATGTCGGGAGCTTAACGTTTCGTCGTTGGTGCAATCATTGATT 191361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3612 CGGTTGGGCAGCCTCGCGTGAGGAATTAAAATGGGGGTCTCTATCAAACCTCTCCTTGGGCTGCCGGTGG 191354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3542 CGGGACTTTTGGTCGTGAAGCGCGCAGCTGAGGTGGACCGATTCTGACAGGCATACACGGGCAAACATAA 191347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3472 TAAATTGTGGTAGATATGGATGGTGATTGTCACCGAACACATGCCTATAGTTTGTCATAACTGCATATCC 191340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3402 ACCACTTTATGAAATTATGTCAGCACTCAAATGGGGGGTCACATGTGTCAGGGTGTGAATCAATGCTAAT 191333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3332 CGCATTCACAAATATATGGATACATCATATTTTCGGTCACCCCTTCCTGTGAAAGTTGCCATTTCCACGG 191326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3262 GACCTACGTCAAAAGTTTTCCATAACTGGGTGTTTAAAGGCTCCCCGGGGACCCCTTTTCGAATTAAGGC 191319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3192 GCATTCGGAGCAATGAAGTTGGTTACTTCCGCACCGCAGGTATCACTCCTCCGCCAAGGGCACGACAGCC 191312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3122 TTTCAATCACCAGTCCATCAAATTCCAACAAAAATGTAAAATAACTTCCAAACGAGATTAACCGGCTGGT 191305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3052 GTAAAAGCAGGTCCGTGGTGTCAAATTACCCATGTCGCACACAATATCGTACAATGTTCCGCTGCTCATC 191298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2982 CCTACCAGTTATTGATCTCTGATCTGATTTGTCATCTATTTCTGGTGGAAATTTTCTTCAAAGGAGTTGA 191291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2912 CTCCAAGTTCAGCTTAAGGCTTTTCCGCTGTGCTAACCTGCAAGCCGAGAAGACGGATTGGCTTGGTTAT 191284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2842 TGAATCATTCCTTGTGAATTATGTATAGATGGAATATAATGGTAGTGGGCAAAAGTCACACACTCCTAGA 191277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2772 ACAGAGGCCTGGGGTATATTGAATATTTCATTTATATTCTGCATGTATTTTATCCTAACAAGACTTACAC 191270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2702 CAAATAAGTAATTTTTGTATTGAAATAAGTAATTTTGCTAATATTGTCTCTTTTGTCAATCGTCGACAAA 191263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2632 TGTCAGTCAAGTACATGCCATCCATGTTATGAAAAATGGCACTTAAGTGTCATTTGTTTTGATTATCATG 191256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2562 CACTCACTCACAAATAAAATTTGCCTACTTACCAGTCCTCACCCACTGATGGAGAAATGTGAATCTAGAC 191249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2492 CAATAATACATTTAATAACTGGGCGCATTATGAAGTTAAAGTTGTTACCGGCGTGACAGTACCTCAAAGC 191242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2422 TCTTACGGACATGGCGCGACATTTGACACCAAGTCAAGGAACACGTCAGAAGGAATATAGCTCATATGCG 191235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2352 ACAGAAAGCAAAAGTTTACAAAAAGCCATACATTTCAATCACGGTATCGATCGCTCGATGCAACTCCGCA 191228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2282 AAACTTTTCCTCAGAATTGAGTTGCCGCCCCTAAATTCACATGCAAATCAAAATTCACTGTCAAAAAAAG 191221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2212 GCTTCTTGGTGCATTTAGAAAGTACATACGTTATCTGACATATTCAAGCATCAGATTAATGTTGACTTTT 191214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2142 CAGTCCTCAGTGATGATCCCTTTTGTGAGAGATTGAATTTTTTAATAGTAATGAATTTTTTCATGTATGA 191207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2072 TATTAATAATAACAATGCAACAATGTCTTGATTGTAACGGAAGCAAATACCAATATGGACATTGTACTAA 1912003</w:t>
      </w:r>
    </w:p>
    <w:p>
      <w:pPr>
        <w:pStyle w:val="HTMLPreformatted"/>
        <w:rPr/>
      </w:pPr>
      <w:r>
        <w:rPr>
          <w:sz w:val="16"/>
          <w:szCs w:val="16"/>
        </w:rPr>
        <w:t>1912002 AGAGGAATATTCTATTTTCTTCAG</w:t>
      </w:r>
      <w:r>
        <w:rPr>
          <w:color w:val="FF0000"/>
          <w:sz w:val="16"/>
          <w:szCs w:val="16"/>
        </w:rPr>
        <w:t>GGCACCGACAGAAGCTAGAAGAACAGAAGCATGCGCTGTCTTTCTC</w:t>
      </w:r>
      <w:r>
        <w:rPr>
          <w:sz w:val="16"/>
          <w:szCs w:val="16"/>
        </w:rPr>
        <w:t xml:space="preserve"> 1911933</w:t>
      </w:r>
    </w:p>
    <w:p>
      <w:pPr>
        <w:pStyle w:val="HTMLPreformatted"/>
        <w:rPr/>
      </w:pPr>
      <w:r>
        <w:rPr>
          <w:sz w:val="16"/>
          <w:szCs w:val="16"/>
        </w:rPr>
        <w:t xml:space="preserve">1911932 </w:t>
      </w:r>
      <w:r>
        <w:rPr>
          <w:color w:val="FF0000"/>
          <w:sz w:val="16"/>
          <w:szCs w:val="16"/>
        </w:rPr>
        <w:t>CGAACGTCTGAGTGAGCTTGGTCTGGAGCGACTCCGACACAGCCACATCGCCCAGCCCCTGCCTCCTGCC</w:t>
      </w:r>
      <w:r>
        <w:rPr>
          <w:sz w:val="16"/>
          <w:szCs w:val="16"/>
        </w:rPr>
        <w:t xml:space="preserve"> 1911863</w:t>
      </w:r>
    </w:p>
    <w:p>
      <w:pPr>
        <w:pStyle w:val="HTMLPreformatted"/>
        <w:rPr/>
      </w:pPr>
      <w:r>
        <w:rPr>
          <w:sz w:val="16"/>
          <w:szCs w:val="16"/>
        </w:rPr>
        <w:t xml:space="preserve">1911862 </w:t>
      </w:r>
      <w:r>
        <w:rPr>
          <w:color w:val="FF0000"/>
          <w:sz w:val="16"/>
          <w:szCs w:val="16"/>
        </w:rPr>
        <w:t>ATCCGCACTCCGCTCATAGAGGCGCCGCCCGGTCACCATCCTCCGCCTTCAGCCTACACGCCCGGAAACC</w:t>
      </w:r>
      <w:r>
        <w:rPr>
          <w:sz w:val="16"/>
          <w:szCs w:val="16"/>
        </w:rPr>
        <w:t xml:space="preserve"> 1911793</w:t>
      </w:r>
    </w:p>
    <w:p>
      <w:pPr>
        <w:pStyle w:val="HTMLPreformatted"/>
        <w:rPr/>
      </w:pPr>
      <w:r>
        <w:rPr>
          <w:sz w:val="16"/>
          <w:szCs w:val="16"/>
        </w:rPr>
        <w:t xml:space="preserve">1911792 </w:t>
      </w:r>
      <w:r>
        <w:rPr>
          <w:color w:val="FF0000"/>
          <w:sz w:val="16"/>
          <w:szCs w:val="16"/>
        </w:rPr>
        <w:t>CTCAGATTCAAGCCACACAAG</w:t>
      </w:r>
      <w:r>
        <w:rPr>
          <w:sz w:val="16"/>
          <w:szCs w:val="16"/>
        </w:rPr>
        <w:t>GTGGGTCAACATTTATGAAGACACAGTACTAGTACATATAGCAGTCTAA 191172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1722 AGATTCTGGCCACTTCAATCTTGGAAAAAGAATAAAAATCATAATCTTTTAGTTTGTTGATTACGACAAG 191165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1652 ATTAAGGATTAAGATTCAAAAACATAGTTTTATGCTTCCTGGTTTGCTTGGGGGTTAAAGATTACTACCT 191158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1582 ACACATCATGTAACTGTAAACAGCATTCACCAGGCTTTCCCAGAAATCAGAACTGTTTTCCACTAAGTCG 191151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1512 CCTCAGGATAGGAAGATTTAGTTCACACACCTTCCCTATTGTTAGCAAGAATGTTATTGGTGAAGGTTAC 191144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1442 AGTGCTGGGTGGAGTTCACATAGTTGTGGTGGGGCAAAAGTGGTTATCGCTCCACTGAACTCTGGGTAAC 191137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1372 TCATTGCGGTTTACTGGGGAGTTCACCAAAAAAGTTTATACTGCTTTGGCAAAGTTCACAGTAAAATGGC 191130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1302 CACACTACGAGTGAAAGCTACGCGTGACTGTGGCAAGCAAGTGGTATGCCAAGGTTCAGGTGAAAACAAT 191123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1232 GGAAACAATAAGCATGAGGTGTGAACATGAACGTGACATCCTGTGGGAGTGTCCAGTAGACCAGTACATT 191116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1162 TCACACACCCAAGAACAAAAGAGATTTTGAGGTTGACGTTTAAGGTCTCGTGGTAAATGCTGACAACTTA 191109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1092 AGTAGGCGGAAAAGAATGCAAAGTAATTGTTCATGAGGAATTCTCAAACAAGCTTCCTCAACATTCCCCT 191102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1022 CGAGTCTGACATAGTTCAAGTCATCTTCCTCGATTTTCCTTCAAAACAGCAGCGCCAAGTACCAAGTTCA 191095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0952 ATTCTTAACATTAACTTGAAATTCATCCCTTTACTAATTCAATGCAAAACATGACATTATATACGTTAGC 191088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0882 TGCAAGCTAAATGTACTTGACAAGTGTAATGCAAGTTGAGCCATTTTTAAGGGAATGTGAGGATTTTTTC 191081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0812 TAAGAAACACCACCACATTTAAGGGGACTTTGGCAATGCTCCAACATTCAGACAGGTAGTACACCATTCT 191074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0742 TTAAGGGTTGGGCTCAATATGCTATCTAAGGAATGAGGAGAATCCTCTTCGAGTCAAAGGAATGCAGGAT 191067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0672 GGAGGGATGGGGAAGGATTAGTGGCATTTTCAGCCACAGTAGATTTATAACAAAGGAATGTTCATCCCCT 191060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0602 GGTATAAGGAAGTACACATTTCCATTCACACAGGGACAAAACATGGCTCGCTCCCATTAATAACAGATCA 191053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0532 TTGGCAAGATAGCCTACTTTAATGGTTAATGAATGATAAGAAAATGTCCAATGAGGTTCCCAAATTTGGA 191046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0462 CAGCGACAAAGGAACTCTAACCCGTCACCATTTACAGAATGGAATTGCATTTTGCAGTTCTTTGGGGAAT 191039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0392 GAATAAGATACTAAACAATCTAATCTTTGGGCCTGTATTGGATTTAGTGCTACGCAATTACAGTAATTAA 191032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0322 TGTCTTGAGGTTTACCAAACATCATTGTGCACACAAATACGAGGATCTTTAATGTTTATCCACAAATGAG 191025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0252 AAGTAGCAACTCATGGAGAAACAGAGGGTCCCTGTGGTGCTCTTGACAAAAGGCCAAACTCTGAAATCAG 191018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0182 GTGACTCCAATGGATGGATGCCAATCAGGATCTGCATACACAGTGGAAAAACAAATTGTTGGTCTCCTTC 191011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0112 CAAGTTTCCCTAGAACAAACACAATCTAGAACCTGGTTACCAAGAGTTGTGCGGTACACAACCTCGCCGT 191004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10042 GTGGCAACATTGTTGAAAGGATTATCGTTTCTGAGTATTAAGTGTCGGCGGCCTCAAACTGGAAAAACGT 190997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09972 GCGCCGGCCTGGCGCAGGTGAAACACCGCCATTGTTTTCTTATCGGTTGTGTGCGAAATGCTGAGCCGCC 190990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09902 TCGCTGTAACCACAACACAGAGACTTTATCTCCTGGTCGGGAGCAGCCCAGGCTATGTGATACCTGTTGT 190983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09832 TTGTATTGCTGCCCACAAAAGGCTCTTGAGGTGGTCATGTTTTCCCTGATCCCATTGTTTGAACATGGGC 190976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09762 GGGCGAGCTGTTTGTTCTCGGCACCGGCTTGGCCTTGGTACAGATGTGGAGATTTCCATCCCAATGGAAT 190969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09692 GTTGTTGTCTTCTAGTTTCTGACAGGACGAGGGTCTCAATGGGGGTTTAATTTGAAATAACTCTTTTTTA 190962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09622 TAATCAAGTGGCATTGAAAAATTAGAGACTCAGCACATTAACATATTCTGAGATCACGGAAATTCCTGAC 190955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09552 ATTTGATTCCATCAACAAATTCTTAGATTTTAAAAAAGTCATAAAAAGTCTACTTTAAGTTGCTGAAGTT 190948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09482 GAATGTATCTTGTTCACAAGCAAGCCAACATCTTGACACTAGTACTAGTAGGTAAGTCATATCCAGATAC 190941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09412 ACTAATACTCCATACTGACCCCCAACCTGTCATCACTGCCAAGGTTTTCCAGCTTCCGTTCAAAGCAAAC 190934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09342 ATCCAGCTGGCATCCACGGTGGAGCCAGATGGTGACCTTAGGTGATCAAAACAAGAAGGTTAACCGACAA 190927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09272 ACAGCTCTCAACTCTGCCAACCAAAACTTTCACCCTGTATTTTGTAAACACTTTACAACACATGTCTATC 190920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09202 ACCTTCGTTGTCACTTCTGACAAATCATATCAAAGATTCAGCCATTGAAGTTGAGATCAATATGTCAATC 190913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09132 ATCTGCTGATGTCAAAGCTCTTCTTAAGGTGCATTCTTGCTGAGATTGTGACATATCCGTGGACAAGGCT 190906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09062 GTCACAATCTCCTTACCGTACCCTAAGCCTATATCAGACTCCCAGACTAAAGGTTATCACGAAGAGGAGC 190899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08992 CGGGGCAATTTTCAGTGTCAGGGTCGTGTCTAACGCTCAAGGGCACAGACCTTGGGGCACATGTGCCACT 190892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08922 TTCATACAGAAGTTACCACTCGGTATGTCAATTAGCGAGGACTATCTGACTATGGCAGGGAAAGAATGAT 190885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08852 GTGTCTACAGTTAATCCGACACAATAAATGTAACAGGAAGTTGATGACTGTAATGGGATGGGTTATCTCC 190878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908782 CCGACTCGGGATCGCTAGACAGGGTAGCGGGTATCGCGACCCCCAATCTGACCTTGTGATGTGATAGATA 1908713</w:t>
      </w:r>
    </w:p>
    <w:p>
      <w:pPr>
        <w:pStyle w:val="HTMLPreformatted"/>
        <w:rPr/>
      </w:pPr>
      <w:r>
        <w:rPr>
          <w:sz w:val="16"/>
          <w:szCs w:val="16"/>
        </w:rPr>
        <w:t>1908712 GGTTTTTGATGGATGTGTCTAATCTTCTCATTTCTCTTATCTTGTCCATGTAG</w:t>
      </w:r>
      <w:r>
        <w:rPr>
          <w:color w:val="FF0000"/>
          <w:sz w:val="16"/>
          <w:szCs w:val="16"/>
        </w:rPr>
        <w:t>ATGGAGCATCCCGGTCG</w:t>
      </w:r>
      <w:r>
        <w:rPr>
          <w:sz w:val="16"/>
          <w:szCs w:val="16"/>
        </w:rPr>
        <w:t xml:space="preserve"> 1908643</w:t>
      </w:r>
    </w:p>
    <w:p>
      <w:pPr>
        <w:pStyle w:val="HTMLPreformatted"/>
        <w:rPr/>
      </w:pPr>
      <w:r>
        <w:rPr>
          <w:sz w:val="16"/>
          <w:szCs w:val="16"/>
        </w:rPr>
        <w:t xml:space="preserve">1908642 </w:t>
      </w:r>
      <w:r>
        <w:rPr>
          <w:color w:val="FF0000"/>
          <w:sz w:val="16"/>
          <w:szCs w:val="16"/>
        </w:rPr>
        <w:t>CCCCCGTCGTCCTGGCCGTACCAGCCGTATCAACCCTTCATGGGCGCTCCCATGCCCCCTCCCGCCATGC</w:t>
      </w:r>
      <w:r>
        <w:rPr>
          <w:sz w:val="16"/>
          <w:szCs w:val="16"/>
        </w:rPr>
        <w:t xml:space="preserve"> 1908573</w:t>
      </w:r>
    </w:p>
    <w:p>
      <w:pPr>
        <w:pStyle w:val="HTMLPreformatted"/>
        <w:rPr/>
      </w:pPr>
      <w:r>
        <w:rPr>
          <w:sz w:val="16"/>
          <w:szCs w:val="16"/>
        </w:rPr>
        <w:t xml:space="preserve">1908572 </w:t>
      </w:r>
      <w:r>
        <w:rPr>
          <w:color w:val="FF0000"/>
          <w:sz w:val="16"/>
          <w:szCs w:val="16"/>
        </w:rPr>
        <w:t>CACCTCAGACGACGGCAGCGGCGACTATCGAGCGGATTTCTCCCGAGATGGCGGGCCGCCTCCCGACAAC</w:t>
      </w:r>
      <w:r>
        <w:rPr>
          <w:sz w:val="16"/>
          <w:szCs w:val="16"/>
        </w:rPr>
        <w:t xml:space="preserve"> 1908503</w:t>
      </w:r>
    </w:p>
    <w:p>
      <w:pPr>
        <w:pStyle w:val="HTMLPreformatted"/>
        <w:rPr/>
      </w:pPr>
      <w:r>
        <w:rPr>
          <w:sz w:val="16"/>
          <w:szCs w:val="16"/>
        </w:rPr>
        <w:t xml:space="preserve">1908502 </w:t>
      </w:r>
      <w:r>
        <w:rPr>
          <w:color w:val="FF0000"/>
          <w:sz w:val="16"/>
          <w:szCs w:val="16"/>
        </w:rPr>
        <w:t>CATGCCCGAGGTCATCTCCCAGAGGTTTCCCGGCGACATTCCGCTCCGCTTCCCAGCCGATTCGCAGTTC</w:t>
      </w:r>
      <w:r>
        <w:rPr>
          <w:sz w:val="16"/>
          <w:szCs w:val="16"/>
        </w:rPr>
        <w:t xml:space="preserve"> 1908433</w:t>
      </w:r>
    </w:p>
    <w:p>
      <w:pPr>
        <w:pStyle w:val="HTMLPreformatted"/>
        <w:rPr/>
      </w:pPr>
      <w:r>
        <w:rPr>
          <w:sz w:val="16"/>
          <w:szCs w:val="16"/>
        </w:rPr>
        <w:t xml:space="preserve">1908432 </w:t>
      </w:r>
      <w:r>
        <w:rPr>
          <w:color w:val="FF0000"/>
          <w:sz w:val="16"/>
          <w:szCs w:val="16"/>
        </w:rPr>
        <w:t>TCGTACCCGGACCTGCGGTTTTCCGACCCGAGACTCTCGGACCCCAGACTTCTGTACCCCGCAGCTGGAG</w:t>
      </w:r>
      <w:r>
        <w:rPr>
          <w:sz w:val="16"/>
          <w:szCs w:val="16"/>
        </w:rPr>
        <w:t xml:space="preserve"> 1908363</w:t>
      </w:r>
    </w:p>
    <w:p>
      <w:pPr>
        <w:pStyle w:val="HTMLPreformatted"/>
        <w:rPr/>
      </w:pPr>
      <w:r>
        <w:rPr>
          <w:sz w:val="16"/>
          <w:szCs w:val="16"/>
        </w:rPr>
        <w:t xml:space="preserve">1908362 </w:t>
      </w:r>
      <w:r>
        <w:rPr>
          <w:color w:val="FF0000"/>
          <w:sz w:val="16"/>
          <w:szCs w:val="16"/>
        </w:rPr>
        <w:t>CGACCGGGTTCACCGCCTACAGCAGTGGTCCCACCACCACCATGTCCATGCTCCCCACTAGTCTCACCAG</w:t>
      </w:r>
      <w:r>
        <w:rPr>
          <w:sz w:val="16"/>
          <w:szCs w:val="16"/>
        </w:rPr>
        <w:t xml:space="preserve"> 1908293</w:t>
      </w:r>
    </w:p>
    <w:p>
      <w:pPr>
        <w:pStyle w:val="HTMLPreformatted"/>
        <w:rPr/>
      </w:pPr>
      <w:r>
        <w:rPr>
          <w:sz w:val="16"/>
          <w:szCs w:val="16"/>
        </w:rPr>
        <w:t xml:space="preserve">1908292 </w:t>
      </w:r>
      <w:r>
        <w:rPr>
          <w:color w:val="FF0000"/>
          <w:sz w:val="16"/>
          <w:szCs w:val="16"/>
        </w:rPr>
        <w:t>CCCCCGGTACCTCCCCATGTCCCCCCCGGGGTTCCCCTCTCTCACAAGTGCCCCGGGCGGATTCGTCACC</w:t>
      </w:r>
      <w:r>
        <w:rPr>
          <w:sz w:val="16"/>
          <w:szCs w:val="16"/>
        </w:rPr>
        <w:t xml:space="preserve"> 1908223</w:t>
      </w:r>
    </w:p>
    <w:p>
      <w:pPr>
        <w:pStyle w:val="HTMLPreformatted"/>
        <w:rPr/>
      </w:pPr>
      <w:r>
        <w:rPr>
          <w:sz w:val="16"/>
          <w:szCs w:val="16"/>
        </w:rPr>
        <w:t xml:space="preserve">1908222 </w:t>
      </w:r>
      <w:r>
        <w:rPr>
          <w:color w:val="FF0000"/>
          <w:sz w:val="16"/>
          <w:szCs w:val="16"/>
        </w:rPr>
        <w:t>AGCCCAAACTCCCCTCCCCGGCAGCTTGGGAACTACTCCCCTGGCTCCCCTCCCTACGGCATCTACCACC</w:t>
      </w:r>
      <w:r>
        <w:rPr>
          <w:sz w:val="16"/>
          <w:szCs w:val="16"/>
        </w:rPr>
        <w:t xml:space="preserve"> 1908153</w:t>
      </w:r>
    </w:p>
    <w:p>
      <w:pPr>
        <w:pStyle w:val="HTMLPreformatted"/>
        <w:rPr/>
      </w:pPr>
      <w:r>
        <w:rPr>
          <w:sz w:val="16"/>
          <w:szCs w:val="16"/>
        </w:rPr>
        <w:t xml:space="preserve">1908152 </w:t>
      </w:r>
      <w:r>
        <w:rPr>
          <w:color w:val="FF0000"/>
          <w:sz w:val="16"/>
          <w:szCs w:val="16"/>
        </w:rPr>
        <w:t>ACCTCTACGGTGGGTCGTACCAATACCCCATTCTCCCGGGGGGCAGCGGGACGCCGCAGGGGCCAAGGGA</w:t>
      </w:r>
      <w:r>
        <w:rPr>
          <w:sz w:val="16"/>
          <w:szCs w:val="16"/>
        </w:rPr>
        <w:t xml:space="preserve"> 1908083</w:t>
      </w:r>
    </w:p>
    <w:p>
      <w:pPr>
        <w:pStyle w:val="HTMLPreformatted"/>
        <w:rPr/>
      </w:pPr>
      <w:r>
        <w:rPr>
          <w:sz w:val="16"/>
          <w:szCs w:val="16"/>
        </w:rPr>
        <w:t xml:space="preserve">1908082 </w:t>
      </w:r>
      <w:r>
        <w:rPr>
          <w:color w:val="FF0000"/>
          <w:sz w:val="16"/>
          <w:szCs w:val="16"/>
        </w:rPr>
        <w:t>ACCCAGCATTCTCGCTGCCACGTCCAACTCTCAGACTCAAAAACCGCAGTTGTTGCCAGCACAGGAAAAG</w:t>
      </w:r>
      <w:r>
        <w:rPr>
          <w:sz w:val="16"/>
          <w:szCs w:val="16"/>
        </w:rPr>
        <w:t xml:space="preserve"> 1908013</w:t>
      </w:r>
    </w:p>
    <w:p>
      <w:pPr>
        <w:pStyle w:val="HTMLPreformatted"/>
        <w:rPr/>
      </w:pPr>
      <w:r>
        <w:rPr>
          <w:sz w:val="16"/>
          <w:szCs w:val="16"/>
        </w:rPr>
        <w:t xml:space="preserve">1908012 </w:t>
      </w:r>
      <w:r>
        <w:rPr>
          <w:color w:val="FF0000"/>
          <w:sz w:val="16"/>
          <w:szCs w:val="16"/>
        </w:rPr>
        <w:t>GAAGCGAGCAGCCAACCTGGCAACGGTAACCATGGAAACAGACAGCAAGATGAGCAAATGGACACCCAGC</w:t>
      </w:r>
      <w:r>
        <w:rPr>
          <w:sz w:val="16"/>
          <w:szCs w:val="16"/>
        </w:rPr>
        <w:t xml:space="preserve"> 1907943</w:t>
      </w:r>
    </w:p>
    <w:p>
      <w:pPr>
        <w:pStyle w:val="HTMLPreformatted"/>
        <w:rPr/>
      </w:pPr>
      <w:r>
        <w:rPr>
          <w:sz w:val="16"/>
          <w:szCs w:val="16"/>
        </w:rPr>
        <w:t xml:space="preserve">1907942 </w:t>
      </w:r>
      <w:r>
        <w:rPr>
          <w:color w:val="FF0000"/>
          <w:sz w:val="16"/>
          <w:szCs w:val="16"/>
        </w:rPr>
        <w:t>CAGGGGGGTCACCAGAAAAGCGAGAGACAGTCTGGCGCCCGTACTAA</w:t>
      </w:r>
      <w:r>
        <w:rPr>
          <w:color w:val="0000FF"/>
          <w:sz w:val="16"/>
          <w:szCs w:val="16"/>
        </w:rPr>
        <w:t>TTCTGTCATCGCACGTCCAAAAT</w:t>
      </w:r>
      <w:r>
        <w:rPr>
          <w:sz w:val="16"/>
          <w:szCs w:val="16"/>
        </w:rPr>
        <w:t xml:space="preserve"> 1907873</w:t>
      </w:r>
    </w:p>
    <w:p>
      <w:pPr>
        <w:pStyle w:val="HTMLPreformatted"/>
        <w:rPr/>
      </w:pPr>
      <w:r>
        <w:rPr>
          <w:sz w:val="16"/>
          <w:szCs w:val="16"/>
        </w:rPr>
        <w:t xml:space="preserve">1907872 </w:t>
      </w:r>
      <w:r>
        <w:rPr>
          <w:color w:val="0000FF"/>
          <w:sz w:val="16"/>
          <w:szCs w:val="16"/>
        </w:rPr>
        <w:t>TGAATTCTCTGACCAAATGATTCCATAAAGCCACGTGGCGCCAAGAGGGAATTCAAACTTCCTTTTTTTA</w:t>
      </w:r>
      <w:r>
        <w:rPr>
          <w:sz w:val="16"/>
          <w:szCs w:val="16"/>
        </w:rPr>
        <w:t xml:space="preserve"> 1907803</w:t>
      </w:r>
    </w:p>
    <w:p>
      <w:pPr>
        <w:pStyle w:val="HTMLPreformatted"/>
        <w:rPr/>
      </w:pPr>
      <w:r>
        <w:rPr>
          <w:sz w:val="16"/>
          <w:szCs w:val="16"/>
        </w:rPr>
        <w:t xml:space="preserve">1907802 </w:t>
      </w:r>
      <w:r>
        <w:rPr>
          <w:color w:val="0000FF"/>
          <w:sz w:val="16"/>
          <w:szCs w:val="16"/>
        </w:rPr>
        <w:t>TTGTGCAAAAACCATTTGAGAGTATTATGCCATTGGCAAAACTGTATAGAGCTACTGTATTTATAAAGGC</w:t>
      </w:r>
      <w:r>
        <w:rPr>
          <w:sz w:val="16"/>
          <w:szCs w:val="16"/>
        </w:rPr>
        <w:t xml:space="preserve"> 1907733</w:t>
      </w:r>
    </w:p>
    <w:p>
      <w:pPr>
        <w:pStyle w:val="HTMLPreformatted"/>
        <w:rPr/>
      </w:pPr>
      <w:r>
        <w:rPr>
          <w:sz w:val="16"/>
          <w:szCs w:val="16"/>
        </w:rPr>
        <w:t xml:space="preserve">1907732 </w:t>
      </w:r>
      <w:r>
        <w:rPr>
          <w:color w:val="0000FF"/>
          <w:sz w:val="16"/>
          <w:szCs w:val="16"/>
        </w:rPr>
        <w:t>ACAAGATTGGTGGACAGTATAGCACTCGTATCAATGACAAGTACAAGGGTGTCATTGAAGGCAAACTGTC</w:t>
      </w:r>
      <w:r>
        <w:rPr>
          <w:sz w:val="16"/>
          <w:szCs w:val="16"/>
        </w:rPr>
        <w:t xml:space="preserve"> 1907663</w:t>
      </w:r>
    </w:p>
    <w:p>
      <w:pPr>
        <w:pStyle w:val="HTMLPreformatted"/>
        <w:rPr/>
      </w:pPr>
      <w:r>
        <w:rPr>
          <w:sz w:val="16"/>
          <w:szCs w:val="16"/>
        </w:rPr>
        <w:t xml:space="preserve">1907662 </w:t>
      </w:r>
      <w:r>
        <w:rPr>
          <w:color w:val="0000FF"/>
          <w:sz w:val="16"/>
          <w:szCs w:val="16"/>
        </w:rPr>
        <w:t>TTTAACGTTAGACTTTACAAAAGAGGCTAGGATCCTCTCAACTGTCAATTTGTCAGTCTGTCGTGTACAG</w:t>
      </w:r>
      <w:r>
        <w:rPr>
          <w:sz w:val="16"/>
          <w:szCs w:val="16"/>
        </w:rPr>
        <w:t xml:space="preserve"> 1907593</w:t>
      </w:r>
    </w:p>
    <w:p>
      <w:pPr>
        <w:pStyle w:val="HTMLPreformatted"/>
        <w:rPr/>
      </w:pPr>
      <w:r>
        <w:rPr>
          <w:sz w:val="16"/>
          <w:szCs w:val="16"/>
        </w:rPr>
        <w:t xml:space="preserve">1907592 </w:t>
      </w:r>
      <w:r>
        <w:rPr>
          <w:color w:val="0000FF"/>
          <w:sz w:val="16"/>
          <w:szCs w:val="16"/>
        </w:rPr>
        <w:t>TGTATCAAAATAATTATAGCCTCTACGCCGTGATGATTTCGAACAAGATACCAATCAGAAATTTGGAGGC</w:t>
      </w:r>
      <w:r>
        <w:rPr>
          <w:sz w:val="16"/>
          <w:szCs w:val="16"/>
        </w:rPr>
        <w:t xml:space="preserve"> 1907523</w:t>
      </w:r>
    </w:p>
    <w:p>
      <w:pPr>
        <w:pStyle w:val="HTMLPreformatted"/>
        <w:rPr/>
      </w:pPr>
      <w:r>
        <w:rPr>
          <w:sz w:val="16"/>
          <w:szCs w:val="16"/>
        </w:rPr>
        <w:t xml:space="preserve">1907522 </w:t>
      </w:r>
      <w:r>
        <w:rPr>
          <w:color w:val="0000FF"/>
          <w:sz w:val="16"/>
          <w:szCs w:val="16"/>
        </w:rPr>
        <w:t>AGAGAATTTATCGTGTTGTCGTTTTCAATCATCAAATGATTTGTCGAAGACCAAACTGATGTGTGTATGC</w:t>
      </w:r>
      <w:r>
        <w:rPr>
          <w:sz w:val="16"/>
          <w:szCs w:val="16"/>
        </w:rPr>
        <w:t xml:space="preserve"> 1907453</w:t>
      </w:r>
    </w:p>
    <w:p>
      <w:pPr>
        <w:pStyle w:val="HTMLPreformatted"/>
        <w:rPr/>
      </w:pPr>
      <w:r>
        <w:rPr>
          <w:sz w:val="16"/>
          <w:szCs w:val="16"/>
        </w:rPr>
        <w:t xml:space="preserve">1907452 </w:t>
      </w:r>
      <w:r>
        <w:rPr>
          <w:color w:val="0000FF"/>
          <w:sz w:val="16"/>
          <w:szCs w:val="16"/>
        </w:rPr>
        <w:t>GTGATTTCTAGACAAAATAAGTAGATGGGTGTAGGGAGCAAGTATAGGTGCATAGAAGGTTTCATCATTG</w:t>
      </w:r>
      <w:r>
        <w:rPr>
          <w:sz w:val="16"/>
          <w:szCs w:val="16"/>
        </w:rPr>
        <w:t xml:space="preserve"> 1907383</w:t>
      </w:r>
    </w:p>
    <w:p>
      <w:pPr>
        <w:pStyle w:val="HTMLPreformatted"/>
        <w:rPr/>
      </w:pPr>
      <w:r>
        <w:rPr>
          <w:sz w:val="16"/>
          <w:szCs w:val="16"/>
        </w:rPr>
        <w:t xml:space="preserve">1907382 </w:t>
      </w:r>
      <w:r>
        <w:rPr>
          <w:color w:val="0000FF"/>
          <w:sz w:val="16"/>
          <w:szCs w:val="16"/>
        </w:rPr>
        <w:t>TCACTTATATTTAAGTCATCACTGTCATTAGTAATTATACAAAATTAATGCACAATTGAAGTTTAGCGTC</w:t>
      </w:r>
      <w:r>
        <w:rPr>
          <w:sz w:val="16"/>
          <w:szCs w:val="16"/>
        </w:rPr>
        <w:t xml:space="preserve"> 1907313</w:t>
      </w:r>
    </w:p>
    <w:p>
      <w:pPr>
        <w:pStyle w:val="HTMLPreformatted"/>
        <w:rPr/>
      </w:pPr>
      <w:r>
        <w:rPr>
          <w:sz w:val="16"/>
          <w:szCs w:val="16"/>
        </w:rPr>
        <w:t xml:space="preserve">1907312 </w:t>
      </w:r>
      <w:r>
        <w:rPr>
          <w:color w:val="0000FF"/>
          <w:sz w:val="16"/>
          <w:szCs w:val="16"/>
        </w:rPr>
        <w:t>ACTAATTACTCAGTAATTGATGAGATTTGGAACTGACATTTTGGGGTTACATCTTTCACTACTCCTCGCA</w:t>
      </w:r>
      <w:r>
        <w:rPr>
          <w:sz w:val="16"/>
          <w:szCs w:val="16"/>
        </w:rPr>
        <w:t xml:space="preserve"> 1907243</w:t>
      </w:r>
    </w:p>
    <w:p>
      <w:pPr>
        <w:pStyle w:val="HTMLPreformatted"/>
        <w:rPr/>
      </w:pPr>
      <w:r>
        <w:rPr>
          <w:sz w:val="16"/>
          <w:szCs w:val="16"/>
        </w:rPr>
        <w:t xml:space="preserve">1907242 </w:t>
      </w:r>
      <w:r>
        <w:rPr>
          <w:color w:val="0000FF"/>
          <w:sz w:val="16"/>
          <w:szCs w:val="16"/>
        </w:rPr>
        <w:t>ATTTTAACATATTAAAATCTTATCTATTTCATGTAACAAGATGATTAAGTGTCCATCCCATAGGAACTCA</w:t>
      </w:r>
      <w:r>
        <w:rPr>
          <w:sz w:val="16"/>
          <w:szCs w:val="16"/>
        </w:rPr>
        <w:t xml:space="preserve"> 1907173</w:t>
      </w:r>
    </w:p>
    <w:p>
      <w:pPr>
        <w:pStyle w:val="HTMLPreformatted"/>
        <w:rPr/>
      </w:pPr>
      <w:r>
        <w:rPr>
          <w:sz w:val="16"/>
          <w:szCs w:val="16"/>
        </w:rPr>
        <w:t xml:space="preserve">1907172 </w:t>
      </w:r>
      <w:r>
        <w:rPr>
          <w:color w:val="0000FF"/>
          <w:sz w:val="16"/>
          <w:szCs w:val="16"/>
        </w:rPr>
        <w:t>TTGGAAAAACACTGATCAAAACAATGAAGTTGTTGCAGAGGGAGTGGACTTTAGACAGTTTAGAGTAAGA</w:t>
      </w:r>
      <w:r>
        <w:rPr>
          <w:sz w:val="16"/>
          <w:szCs w:val="16"/>
        </w:rPr>
        <w:t xml:space="preserve"> 1907103</w:t>
      </w:r>
    </w:p>
    <w:p>
      <w:pPr>
        <w:pStyle w:val="HTMLPreformatted"/>
        <w:rPr/>
      </w:pPr>
      <w:r>
        <w:rPr>
          <w:sz w:val="16"/>
          <w:szCs w:val="16"/>
        </w:rPr>
        <w:t xml:space="preserve">1907102 </w:t>
      </w:r>
      <w:r>
        <w:rPr>
          <w:color w:val="0000FF"/>
          <w:sz w:val="16"/>
          <w:szCs w:val="16"/>
        </w:rPr>
        <w:t>TTGTTTGTCTTGTCTTTTTAAGATCAAAGTTTGTTTTCTAACCAATAGAACAGTCTTTATTTTAACTGCG</w:t>
      </w:r>
      <w:r>
        <w:rPr>
          <w:sz w:val="16"/>
          <w:szCs w:val="16"/>
        </w:rPr>
        <w:t xml:space="preserve"> 1907033</w:t>
      </w:r>
    </w:p>
    <w:p>
      <w:pPr>
        <w:pStyle w:val="HTMLPreformatted"/>
        <w:rPr/>
      </w:pPr>
      <w:r>
        <w:rPr>
          <w:sz w:val="16"/>
          <w:szCs w:val="16"/>
        </w:rPr>
        <w:t xml:space="preserve">1907032 </w:t>
      </w:r>
      <w:r>
        <w:rPr>
          <w:color w:val="0000FF"/>
          <w:sz w:val="16"/>
          <w:szCs w:val="16"/>
        </w:rPr>
        <w:t>ATAATTTTCTTTATCAGTTGAAATGTTTACAGATCCAGACGGTGTGTGGTTTCAATGGGTACCGTGTGGT</w:t>
      </w:r>
      <w:r>
        <w:rPr>
          <w:sz w:val="16"/>
          <w:szCs w:val="16"/>
        </w:rPr>
        <w:t xml:space="preserve"> 1906963</w:t>
      </w:r>
    </w:p>
    <w:p>
      <w:pPr>
        <w:pStyle w:val="HTMLPreformatted"/>
        <w:rPr/>
      </w:pPr>
      <w:r>
        <w:rPr>
          <w:sz w:val="16"/>
          <w:szCs w:val="16"/>
        </w:rPr>
        <w:t xml:space="preserve">1906962 </w:t>
      </w:r>
      <w:r>
        <w:rPr>
          <w:color w:val="0000FF"/>
          <w:sz w:val="16"/>
          <w:szCs w:val="16"/>
        </w:rPr>
        <w:t>AGCTACTTTACAAATGCAGTAAACAAATCAATGTTTTGAATGTAGACATGCTAAGTTAAGTCAATGACCT</w:t>
      </w:r>
      <w:r>
        <w:rPr>
          <w:sz w:val="16"/>
          <w:szCs w:val="16"/>
        </w:rPr>
        <w:t xml:space="preserve"> 1906893</w:t>
      </w:r>
    </w:p>
    <w:p>
      <w:pPr>
        <w:pStyle w:val="HTMLPreformatted"/>
        <w:rPr/>
      </w:pPr>
      <w:r>
        <w:rPr>
          <w:sz w:val="16"/>
          <w:szCs w:val="16"/>
        </w:rPr>
        <w:t xml:space="preserve">1906892 </w:t>
      </w:r>
      <w:r>
        <w:rPr>
          <w:color w:val="0000FF"/>
          <w:sz w:val="16"/>
          <w:szCs w:val="16"/>
        </w:rPr>
        <w:t>AATAAAAAAACTGGTAAGAGCTGAGATCAAATGCTGTGATATAAAAATATAGAAAACAAACACAAAATAG</w:t>
      </w:r>
      <w:r>
        <w:rPr>
          <w:sz w:val="16"/>
          <w:szCs w:val="16"/>
        </w:rPr>
        <w:t xml:space="preserve"> 1906823</w:t>
      </w:r>
    </w:p>
    <w:p>
      <w:pPr>
        <w:pStyle w:val="HTMLPreformatted"/>
        <w:rPr/>
      </w:pPr>
      <w:r>
        <w:rPr>
          <w:sz w:val="16"/>
          <w:szCs w:val="16"/>
        </w:rPr>
        <w:t xml:space="preserve">1906822 </w:t>
      </w:r>
      <w:r>
        <w:rPr>
          <w:color w:val="0000FF"/>
          <w:sz w:val="16"/>
          <w:szCs w:val="16"/>
        </w:rPr>
        <w:t>ACAGACAAGTATTGTACATCATAAGCTTGTTTTAACGACATACATAAATATGAACATCTATCAGTAAGAT</w:t>
      </w:r>
      <w:r>
        <w:rPr>
          <w:sz w:val="16"/>
          <w:szCs w:val="16"/>
        </w:rPr>
        <w:t xml:space="preserve"> 1906753</w:t>
      </w:r>
    </w:p>
    <w:p>
      <w:pPr>
        <w:pStyle w:val="HTMLPreformatted"/>
        <w:rPr/>
      </w:pPr>
      <w:r>
        <w:rPr>
          <w:sz w:val="16"/>
          <w:szCs w:val="16"/>
        </w:rPr>
        <w:t xml:space="preserve">1906752 </w:t>
      </w:r>
      <w:r>
        <w:rPr>
          <w:color w:val="0000FF"/>
          <w:sz w:val="16"/>
          <w:szCs w:val="16"/>
        </w:rPr>
        <w:t>TTTAAATTCTTAGAAACCCACTAGATTTAGGTGTTATTGCAGTGTTGTATTGGTTTCTTTGCTGTATCAC</w:t>
      </w:r>
      <w:r>
        <w:rPr>
          <w:sz w:val="16"/>
          <w:szCs w:val="16"/>
        </w:rPr>
        <w:t xml:space="preserve"> 1906683</w:t>
      </w:r>
    </w:p>
    <w:p>
      <w:pPr>
        <w:pStyle w:val="HTMLPreformatted"/>
        <w:rPr/>
      </w:pPr>
      <w:r>
        <w:rPr>
          <w:sz w:val="16"/>
          <w:szCs w:val="16"/>
        </w:rPr>
        <w:t xml:space="preserve">1906682 </w:t>
      </w:r>
      <w:r>
        <w:rPr>
          <w:color w:val="0000FF"/>
          <w:sz w:val="16"/>
          <w:szCs w:val="16"/>
        </w:rPr>
        <w:t>TTGGTTATACTAATACCATATACTAAAAATGACTGTCTTTTAAAATGTGTCTGTATTTTCTTTACTTATT</w:t>
      </w:r>
      <w:r>
        <w:rPr>
          <w:sz w:val="16"/>
          <w:szCs w:val="16"/>
        </w:rPr>
        <w:t xml:space="preserve"> 1906613</w:t>
      </w:r>
    </w:p>
    <w:p>
      <w:pPr>
        <w:pStyle w:val="HTMLPreformatted"/>
        <w:rPr/>
      </w:pPr>
      <w:r>
        <w:rPr>
          <w:sz w:val="16"/>
          <w:szCs w:val="16"/>
        </w:rPr>
        <w:t xml:space="preserve">1906612 </w:t>
      </w:r>
      <w:r>
        <w:rPr>
          <w:color w:val="0000FF"/>
          <w:sz w:val="16"/>
          <w:szCs w:val="16"/>
        </w:rPr>
        <w:t>ATTAAGCATACATTAAAGCTATTGGTGTGTGCGTGTGTTAAGGAAGAGCACATTCCACTGTTGCATTACC</w:t>
      </w:r>
      <w:r>
        <w:rPr>
          <w:sz w:val="16"/>
          <w:szCs w:val="16"/>
        </w:rPr>
        <w:t xml:space="preserve"> 1906543</w:t>
      </w:r>
    </w:p>
    <w:p>
      <w:pPr>
        <w:pStyle w:val="HTMLPreformatted"/>
        <w:rPr/>
      </w:pPr>
      <w:r>
        <w:rPr>
          <w:sz w:val="16"/>
          <w:szCs w:val="16"/>
        </w:rPr>
        <w:t xml:space="preserve">1906542 </w:t>
      </w:r>
      <w:r>
        <w:rPr>
          <w:color w:val="0000FF"/>
          <w:sz w:val="16"/>
          <w:szCs w:val="16"/>
        </w:rPr>
        <w:t>ACTTCCTTCATACCAACCTTACCACCCCTATCTCTGTAAATACTGTGGTCCACTCACCTTATATTCAGAC</w:t>
      </w:r>
      <w:r>
        <w:rPr>
          <w:sz w:val="16"/>
          <w:szCs w:val="16"/>
        </w:rPr>
        <w:t xml:space="preserve"> 1906473</w:t>
      </w:r>
    </w:p>
    <w:p>
      <w:pPr>
        <w:pStyle w:val="HTMLPreformatted"/>
        <w:rPr/>
      </w:pPr>
      <w:r>
        <w:rPr>
          <w:sz w:val="16"/>
          <w:szCs w:val="16"/>
        </w:rPr>
        <w:t xml:space="preserve">1906472 </w:t>
      </w:r>
      <w:r>
        <w:rPr>
          <w:color w:val="0000FF"/>
          <w:sz w:val="16"/>
          <w:szCs w:val="16"/>
        </w:rPr>
        <w:t>TGAACCAAACTATCTAGAGGGGGTTCATGTTGAACAAATATTATGTGGCAACGCATCAATGCAATGGGTG</w:t>
      </w:r>
      <w:r>
        <w:rPr>
          <w:sz w:val="16"/>
          <w:szCs w:val="16"/>
        </w:rPr>
        <w:t xml:space="preserve"> 1906403</w:t>
      </w:r>
    </w:p>
    <w:p>
      <w:pPr>
        <w:pStyle w:val="HTMLPreformatted"/>
        <w:rPr/>
      </w:pPr>
      <w:r>
        <w:rPr>
          <w:sz w:val="16"/>
          <w:szCs w:val="16"/>
        </w:rPr>
        <w:t xml:space="preserve">1906402 </w:t>
      </w:r>
      <w:r>
        <w:rPr>
          <w:color w:val="0000FF"/>
          <w:sz w:val="16"/>
          <w:szCs w:val="16"/>
        </w:rPr>
        <w:t>AATGTGTCAGATGGTCCGTTCTGTTTTTGTGCAATCTTTCCTTATTCCTTTGACTTATATTCCAGATGTC</w:t>
      </w:r>
      <w:r>
        <w:rPr>
          <w:sz w:val="16"/>
          <w:szCs w:val="16"/>
        </w:rPr>
        <w:t xml:space="preserve"> 1906333</w:t>
      </w:r>
    </w:p>
    <w:p>
      <w:pPr>
        <w:pStyle w:val="HTMLPreformatted"/>
        <w:rPr/>
      </w:pPr>
      <w:r>
        <w:rPr>
          <w:sz w:val="16"/>
          <w:szCs w:val="16"/>
        </w:rPr>
        <w:t xml:space="preserve">1906332 </w:t>
      </w:r>
      <w:r>
        <w:rPr>
          <w:color w:val="0000FF"/>
          <w:sz w:val="16"/>
          <w:szCs w:val="16"/>
        </w:rPr>
        <w:t>TTAGTACTTAAGAAACCACATCACAGTATGCTCAAGATGCAGGATTCCCTACTGTCTTTTCTACATAGGA</w:t>
      </w:r>
      <w:r>
        <w:rPr>
          <w:sz w:val="16"/>
          <w:szCs w:val="16"/>
        </w:rPr>
        <w:t xml:space="preserve"> 1906263</w:t>
      </w:r>
    </w:p>
    <w:p>
      <w:pPr>
        <w:pStyle w:val="HTMLPreformatted"/>
        <w:rPr/>
      </w:pPr>
      <w:r>
        <w:rPr>
          <w:sz w:val="16"/>
          <w:szCs w:val="16"/>
        </w:rPr>
        <w:t xml:space="preserve">1906262 </w:t>
      </w:r>
      <w:r>
        <w:rPr>
          <w:color w:val="0000FF"/>
          <w:sz w:val="16"/>
          <w:szCs w:val="16"/>
        </w:rPr>
        <w:t>GACCAACTTGCTGTACCAACAATATCTTGGGTGACATAGAGAGTTAAAACTGCTGTATAGTGCACAAAAA</w:t>
      </w:r>
      <w:r>
        <w:rPr>
          <w:sz w:val="16"/>
          <w:szCs w:val="16"/>
        </w:rPr>
        <w:t xml:space="preserve"> 1906193</w:t>
      </w:r>
    </w:p>
    <w:p>
      <w:pPr>
        <w:pStyle w:val="HTMLPreformatted"/>
        <w:rPr/>
      </w:pPr>
      <w:r>
        <w:rPr>
          <w:sz w:val="16"/>
          <w:szCs w:val="16"/>
        </w:rPr>
        <w:t xml:space="preserve">1906192 </w:t>
      </w:r>
      <w:r>
        <w:rPr>
          <w:color w:val="0000FF"/>
          <w:sz w:val="16"/>
          <w:szCs w:val="16"/>
        </w:rPr>
        <w:t>CCTTTAGGAAACCTGTATGTTAAATCGATACAGACACTTGTACCGTTACGGTGGTGTACTTTCATATCTT</w:t>
      </w:r>
      <w:r>
        <w:rPr>
          <w:sz w:val="16"/>
          <w:szCs w:val="16"/>
        </w:rPr>
        <w:t xml:space="preserve"> 1906123</w:t>
      </w:r>
    </w:p>
    <w:p>
      <w:pPr>
        <w:pStyle w:val="HTMLPreformatted"/>
        <w:rPr/>
      </w:pPr>
      <w:r>
        <w:rPr>
          <w:sz w:val="16"/>
          <w:szCs w:val="16"/>
        </w:rPr>
        <w:t xml:space="preserve">1906122 </w:t>
      </w:r>
      <w:r>
        <w:rPr>
          <w:color w:val="0000FF"/>
          <w:sz w:val="16"/>
          <w:szCs w:val="16"/>
        </w:rPr>
        <w:t>ATATGTTTCATGCTAGACAGAGAGACAAATAAAGCTTTTAAGATATTTTGTTTTCGTTTGCAGTAGAGTC</w:t>
      </w:r>
      <w:r>
        <w:rPr>
          <w:sz w:val="16"/>
          <w:szCs w:val="16"/>
        </w:rPr>
        <w:t xml:space="preserve"> 1906053</w:t>
      </w:r>
    </w:p>
    <w:p>
      <w:pPr>
        <w:pStyle w:val="HTMLPreformatted"/>
        <w:rPr/>
      </w:pPr>
      <w:r>
        <w:rPr>
          <w:sz w:val="16"/>
          <w:szCs w:val="16"/>
        </w:rPr>
        <w:t xml:space="preserve">1906052 </w:t>
      </w:r>
      <w:r>
        <w:rPr>
          <w:color w:val="0000FF"/>
          <w:sz w:val="16"/>
          <w:szCs w:val="16"/>
        </w:rPr>
        <w:t>AGAATTGTTTGACCTTCTCAGAATAAAGCAAAT</w:t>
      </w:r>
      <w:r>
        <w:rPr>
          <w:color w:val="BBBBBB"/>
          <w:sz w:val="16"/>
          <w:szCs w:val="16"/>
        </w:rPr>
        <w:t>ATTATGTATACCATGAATGAGCTGTGTTTTCATCTGC</w:t>
      </w:r>
      <w:r>
        <w:rPr>
          <w:sz w:val="16"/>
          <w:szCs w:val="16"/>
        </w:rPr>
        <w:t xml:space="preserve"> 1905983</w:t>
      </w:r>
    </w:p>
    <w:p>
      <w:pPr>
        <w:pStyle w:val="HTMLPreformatted"/>
        <w:rPr/>
      </w:pPr>
      <w:r>
        <w:rPr>
          <w:sz w:val="16"/>
          <w:szCs w:val="16"/>
        </w:rPr>
        <w:t xml:space="preserve">1905982 </w:t>
      </w:r>
      <w:r>
        <w:rPr>
          <w:color w:val="BBBBBB"/>
          <w:sz w:val="16"/>
          <w:szCs w:val="16"/>
        </w:rPr>
        <w:t>CAGTATGTATTGTCTAATTTCTTTCACATCTCAGTTATACATGTAACGTTTGTTCACCTTTATCCGTGGG</w:t>
      </w:r>
      <w:r>
        <w:rPr>
          <w:sz w:val="16"/>
          <w:szCs w:val="16"/>
        </w:rPr>
        <w:t xml:space="preserve"> 1905913</w:t>
      </w:r>
    </w:p>
    <w:p>
      <w:pPr>
        <w:pStyle w:val="HTMLPreformatted"/>
        <w:rPr/>
      </w:pPr>
      <w:r>
        <w:rPr>
          <w:sz w:val="16"/>
          <w:szCs w:val="16"/>
        </w:rPr>
        <w:t xml:space="preserve">1905912 </w:t>
      </w:r>
      <w:r>
        <w:rPr>
          <w:color w:val="BBBBBB"/>
          <w:sz w:val="16"/>
          <w:szCs w:val="16"/>
        </w:rPr>
        <w:t>TAACCAATATCCGTTGCTTTTTAAAACAGGGTATTTGAGGATATTAAGTGGACAGATTGTGTTTTTTAAA</w:t>
      </w:r>
      <w:r>
        <w:rPr>
          <w:sz w:val="16"/>
          <w:szCs w:val="16"/>
        </w:rPr>
        <w:t xml:space="preserve"> 1905843</w:t>
      </w:r>
    </w:p>
    <w:p>
      <w:pPr>
        <w:pStyle w:val="HTMLPreformatted"/>
        <w:rPr/>
      </w:pPr>
      <w:r>
        <w:rPr>
          <w:sz w:val="16"/>
          <w:szCs w:val="16"/>
        </w:rPr>
        <w:t xml:space="preserve">1905842 </w:t>
      </w:r>
      <w:r>
        <w:rPr>
          <w:color w:val="BBBBBB"/>
          <w:sz w:val="16"/>
          <w:szCs w:val="16"/>
        </w:rPr>
        <w:t>TTGCAATATTTTCAAAATATTAC</w:t>
      </w:r>
      <w:r>
        <w:rPr>
          <w:sz w:val="16"/>
          <w:szCs w:val="16"/>
        </w:rPr>
        <w:t xml:space="preserve"> 190582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Bf-Runx mRNA</w:t>
      </w:r>
    </w:p>
    <w:p>
      <w:pPr>
        <w:pStyle w:val="HTMLPreformatted"/>
        <w:rPr/>
      </w:pPr>
      <w:r>
        <w:rPr>
          <w:rFonts w:eastAsia="Courier New"/>
          <w:sz w:val="16"/>
          <w:szCs w:val="16"/>
        </w:rPr>
        <w:t xml:space="preserve">   </w:t>
      </w:r>
      <w:r>
        <w:rPr>
          <w:sz w:val="16"/>
          <w:szCs w:val="16"/>
        </w:rPr>
        <w:t xml:space="preserve">1 </w:t>
      </w:r>
      <w:r>
        <w:rPr>
          <w:color w:val="0000FF"/>
          <w:sz w:val="16"/>
          <w:szCs w:val="16"/>
        </w:rPr>
        <w:t>CCGCGCCCTTCCGCGCCTGTGGCCGCAAGCCTTGTAACCGCGACTACTCCGACTCACCCGCTTACTGAC</w:t>
      </w:r>
      <w:r>
        <w:rPr>
          <w:color w:val="FF0000"/>
          <w:sz w:val="16"/>
          <w:szCs w:val="16"/>
        </w:rPr>
        <w:t>A</w:t>
      </w:r>
      <w:r>
        <w:rPr>
          <w:sz w:val="16"/>
          <w:szCs w:val="16"/>
        </w:rPr>
        <w:t xml:space="preserve"> 70  </w:t>
      </w:r>
    </w:p>
    <w:p>
      <w:pPr>
        <w:pStyle w:val="HTMLPreformatted"/>
        <w:rPr/>
      </w:pPr>
      <w:r>
        <w:rPr>
          <w:rFonts w:eastAsia="Courier New"/>
          <w:sz w:val="16"/>
          <w:szCs w:val="16"/>
        </w:rPr>
        <w:t xml:space="preserve">  </w:t>
      </w:r>
      <w:r>
        <w:rPr>
          <w:sz w:val="16"/>
          <w:szCs w:val="16"/>
        </w:rPr>
        <w:t xml:space="preserve">71 </w:t>
      </w:r>
      <w:r>
        <w:rPr>
          <w:color w:val="FF0000"/>
          <w:sz w:val="16"/>
          <w:szCs w:val="16"/>
        </w:rPr>
        <w:t>TGCTGATTCCCACCCCTTCCACCCTAGACTCCAGGCGGTTCTCGCCGTTCGCGGACCCCGGGAAGATGGG</w:t>
      </w:r>
      <w:r>
        <w:rPr>
          <w:sz w:val="16"/>
          <w:szCs w:val="16"/>
        </w:rPr>
        <w:t xml:space="preserve"> 140 </w:t>
      </w:r>
    </w:p>
    <w:p>
      <w:pPr>
        <w:pStyle w:val="HTMLPreformatted"/>
        <w:rPr/>
      </w:pP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 xml:space="preserve">141 </w:t>
      </w:r>
      <w:r>
        <w:rPr>
          <w:color w:val="FF0000"/>
          <w:sz w:val="16"/>
          <w:szCs w:val="16"/>
        </w:rPr>
        <w:t>AGACCCTCACCGCAAGGTGCACCCCCACTTCAAGGGAGACCGAGGCCTGGTGGACGCCTTGGCGGACCAC</w:t>
      </w:r>
      <w:r>
        <w:rPr>
          <w:sz w:val="16"/>
          <w:szCs w:val="16"/>
        </w:rPr>
        <w:t xml:space="preserve"> 210 </w:t>
      </w:r>
    </w:p>
    <w:p>
      <w:pPr>
        <w:pStyle w:val="HTMLPreformatted"/>
        <w:rPr/>
      </w:pP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 xml:space="preserve">211 </w:t>
      </w:r>
      <w:r>
        <w:rPr>
          <w:color w:val="FF0000"/>
          <w:sz w:val="16"/>
          <w:szCs w:val="16"/>
        </w:rPr>
        <w:t>CCTGGCGAACTAGTCCGTACGGACAGCCCTAACTTCGTCTGCTCCGTCCTACCGTCACACTGGCGCTGCA</w:t>
      </w:r>
      <w:r>
        <w:rPr>
          <w:sz w:val="16"/>
          <w:szCs w:val="16"/>
        </w:rPr>
        <w:t xml:space="preserve"> 280 </w:t>
      </w:r>
    </w:p>
    <w:p>
      <w:pPr>
        <w:pStyle w:val="HTMLPreformatted"/>
        <w:rPr/>
      </w:pP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 xml:space="preserve">281 </w:t>
      </w:r>
      <w:r>
        <w:rPr>
          <w:color w:val="FF0000"/>
          <w:sz w:val="16"/>
          <w:szCs w:val="16"/>
        </w:rPr>
        <w:t>ACAAAACGCTCCCCGTGCCTTTCAAGGTGGTGGCACTGGGGGACATCCCGGACGGGACACTTGTCACCGT</w:t>
      </w:r>
      <w:r>
        <w:rPr>
          <w:sz w:val="16"/>
          <w:szCs w:val="16"/>
        </w:rPr>
        <w:t xml:space="preserve"> 350 </w:t>
      </w:r>
    </w:p>
    <w:p>
      <w:pPr>
        <w:pStyle w:val="HTMLPreformatted"/>
        <w:rPr/>
      </w:pP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 xml:space="preserve">351 </w:t>
      </w:r>
      <w:r>
        <w:rPr>
          <w:color w:val="FF0000"/>
          <w:sz w:val="16"/>
          <w:szCs w:val="16"/>
        </w:rPr>
        <w:t>CATGGCAGGGAACGACGAGAATTACTCGGCGGAGCTGAGGAACAACCAGGCCGTCATGAAGAACCAGGTG</w:t>
      </w:r>
      <w:r>
        <w:rPr>
          <w:sz w:val="16"/>
          <w:szCs w:val="16"/>
        </w:rPr>
        <w:t xml:space="preserve"> 420 </w:t>
      </w:r>
    </w:p>
    <w:p>
      <w:pPr>
        <w:pStyle w:val="HTMLPreformatted"/>
        <w:rPr/>
      </w:pP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 xml:space="preserve">421 </w:t>
      </w:r>
      <w:r>
        <w:rPr>
          <w:color w:val="FF0000"/>
          <w:sz w:val="16"/>
          <w:szCs w:val="16"/>
        </w:rPr>
        <w:t>GCCCGATTCAACGACCTGCGCTTCGTGGGACGCTCTGGACGAGGAAAGAGCTTCACTCTGACGATTACCG</w:t>
      </w:r>
      <w:r>
        <w:rPr>
          <w:sz w:val="16"/>
          <w:szCs w:val="16"/>
        </w:rPr>
        <w:t xml:space="preserve"> 490 </w:t>
      </w:r>
    </w:p>
    <w:p>
      <w:pPr>
        <w:pStyle w:val="HTMLPreformatted"/>
        <w:rPr/>
      </w:pP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 xml:space="preserve">491 </w:t>
      </w:r>
      <w:r>
        <w:rPr>
          <w:color w:val="FF0000"/>
          <w:sz w:val="16"/>
          <w:szCs w:val="16"/>
        </w:rPr>
        <w:t>TGTTTACCAGCCCACCGCAAGTTGCCACCTACCACCGCGCCATAAAAGTCACTGTCGACGGGCCGCGAGA</w:t>
      </w:r>
      <w:r>
        <w:rPr>
          <w:sz w:val="16"/>
          <w:szCs w:val="16"/>
        </w:rPr>
        <w:t xml:space="preserve"> 560 </w:t>
      </w:r>
    </w:p>
    <w:p>
      <w:pPr>
        <w:pStyle w:val="HTMLPreformatted"/>
        <w:rPr/>
      </w:pP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 xml:space="preserve">561 </w:t>
      </w:r>
      <w:r>
        <w:rPr>
          <w:color w:val="FF0000"/>
          <w:sz w:val="16"/>
          <w:szCs w:val="16"/>
        </w:rPr>
        <w:t>ACCAAGAAGGCACCGACAGAAGCTAGAAGAACAGAAGCATGCGCTGTCTTTCTCCGAACGTCTGAGTGAG</w:t>
      </w:r>
      <w:r>
        <w:rPr>
          <w:sz w:val="16"/>
          <w:szCs w:val="16"/>
        </w:rPr>
        <w:t xml:space="preserve"> 630 </w:t>
      </w:r>
    </w:p>
    <w:p>
      <w:pPr>
        <w:pStyle w:val="HTMLPreformatted"/>
        <w:rPr/>
      </w:pP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 xml:space="preserve">631 </w:t>
      </w:r>
      <w:r>
        <w:rPr>
          <w:color w:val="FF0000"/>
          <w:sz w:val="16"/>
          <w:szCs w:val="16"/>
        </w:rPr>
        <w:t>CTTGGTCTGGAGCGACTCCGACACAGCCACATCGCCCAGCCCCTGCCTCCTGCCATCCGCACTCCGCTCA</w:t>
      </w:r>
      <w:r>
        <w:rPr>
          <w:sz w:val="16"/>
          <w:szCs w:val="16"/>
        </w:rPr>
        <w:t xml:space="preserve"> 700 </w:t>
      </w:r>
    </w:p>
    <w:p>
      <w:pPr>
        <w:pStyle w:val="HTMLPreformatted"/>
        <w:rPr/>
      </w:pP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 xml:space="preserve">701 </w:t>
      </w:r>
      <w:r>
        <w:rPr>
          <w:color w:val="FF0000"/>
          <w:sz w:val="16"/>
          <w:szCs w:val="16"/>
        </w:rPr>
        <w:t>TAGAGGCGCCGCCCGGTCACCATCCTCCGCCTTCAGCCTACACGCCCGGAAACCCTCAGATTCAAGCCAC</w:t>
      </w:r>
      <w:r>
        <w:rPr>
          <w:sz w:val="16"/>
          <w:szCs w:val="16"/>
        </w:rPr>
        <w:t xml:space="preserve"> 770 </w:t>
      </w:r>
    </w:p>
    <w:p>
      <w:pPr>
        <w:pStyle w:val="HTMLPreformatted"/>
        <w:rPr/>
      </w:pP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 xml:space="preserve">771 </w:t>
      </w:r>
      <w:r>
        <w:rPr>
          <w:color w:val="FF0000"/>
          <w:sz w:val="16"/>
          <w:szCs w:val="16"/>
        </w:rPr>
        <w:t>ACAAGATGGAGCATCCCGGTCGCCCCCGTCGTCCTGGCCGTACCAGCCGTATCAACCCTTCATGGGCGCT</w:t>
      </w:r>
      <w:r>
        <w:rPr>
          <w:sz w:val="16"/>
          <w:szCs w:val="16"/>
        </w:rPr>
        <w:t xml:space="preserve"> 840 </w:t>
      </w:r>
    </w:p>
    <w:p>
      <w:pPr>
        <w:pStyle w:val="HTMLPreformatted"/>
        <w:rPr/>
      </w:pP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 xml:space="preserve">841 </w:t>
      </w:r>
      <w:r>
        <w:rPr>
          <w:color w:val="FF0000"/>
          <w:sz w:val="16"/>
          <w:szCs w:val="16"/>
        </w:rPr>
        <w:t>CCCATGCCCCCTCCCGCCATGCCACCTCAGACGACGGCAGCGGCGACTATCGAGCGGATTTCTCCCGAGA</w:t>
      </w:r>
      <w:r>
        <w:rPr>
          <w:sz w:val="16"/>
          <w:szCs w:val="16"/>
        </w:rPr>
        <w:t xml:space="preserve"> 910 </w:t>
      </w:r>
    </w:p>
    <w:p>
      <w:pPr>
        <w:pStyle w:val="HTMLPreformatted"/>
        <w:rPr/>
      </w:pP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 xml:space="preserve">911 </w:t>
      </w:r>
      <w:r>
        <w:rPr>
          <w:color w:val="FF0000"/>
          <w:sz w:val="16"/>
          <w:szCs w:val="16"/>
        </w:rPr>
        <w:t>TGGCGGGCCGCCTCCCGACAACCATGCCCGAGGTCATCTCCCAGAGGTTTCCCGGCGACATTCCGCTCCG</w:t>
      </w:r>
      <w:r>
        <w:rPr>
          <w:sz w:val="16"/>
          <w:szCs w:val="16"/>
        </w:rPr>
        <w:t xml:space="preserve"> 980 </w:t>
      </w:r>
    </w:p>
    <w:p>
      <w:pPr>
        <w:pStyle w:val="HTMLPreformatted"/>
        <w:rPr/>
      </w:pP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 xml:space="preserve">981 </w:t>
      </w:r>
      <w:r>
        <w:rPr>
          <w:color w:val="FF0000"/>
          <w:sz w:val="16"/>
          <w:szCs w:val="16"/>
        </w:rPr>
        <w:t>CTTCCCAGCCGATTCGCAGTTCTCGTACCCGGACCTGCGGTTTTCCGACCCGAGACTCTCGGACCCCAGA</w:t>
      </w:r>
      <w:r>
        <w:rPr>
          <w:sz w:val="16"/>
          <w:szCs w:val="16"/>
        </w:rPr>
        <w:t xml:space="preserve"> 1050</w:t>
      </w:r>
    </w:p>
    <w:p>
      <w:pPr>
        <w:pStyle w:val="HTMLPreformatted"/>
        <w:rPr/>
      </w:pPr>
      <w:r>
        <w:rPr>
          <w:sz w:val="16"/>
          <w:szCs w:val="16"/>
        </w:rPr>
        <w:t xml:space="preserve">1051 </w:t>
      </w:r>
      <w:r>
        <w:rPr>
          <w:color w:val="FF0000"/>
          <w:sz w:val="16"/>
          <w:szCs w:val="16"/>
        </w:rPr>
        <w:t>CTTCTGTACCCCGCAGCTGGAGCGACCGGGTTCACCGCCTACAGCAGTGGTCCCACCACCACCATGTCCA</w:t>
      </w:r>
      <w:r>
        <w:rPr>
          <w:sz w:val="16"/>
          <w:szCs w:val="16"/>
        </w:rPr>
        <w:t xml:space="preserve"> 1120</w:t>
      </w:r>
    </w:p>
    <w:p>
      <w:pPr>
        <w:pStyle w:val="HTMLPreformatted"/>
        <w:rPr/>
      </w:pPr>
      <w:r>
        <w:rPr>
          <w:sz w:val="16"/>
          <w:szCs w:val="16"/>
        </w:rPr>
        <w:t xml:space="preserve">1121 </w:t>
      </w:r>
      <w:r>
        <w:rPr>
          <w:color w:val="FF0000"/>
          <w:sz w:val="16"/>
          <w:szCs w:val="16"/>
        </w:rPr>
        <w:t>TGCTCCCCACTAGTCTCACCAGCCCCCGGTACCTCCCCATGTCCCCCCCGGGGTTCCCCTCTCTCACAAG</w:t>
      </w:r>
      <w:r>
        <w:rPr>
          <w:sz w:val="16"/>
          <w:szCs w:val="16"/>
        </w:rPr>
        <w:t xml:space="preserve"> 1190</w:t>
      </w:r>
    </w:p>
    <w:p>
      <w:pPr>
        <w:pStyle w:val="HTMLPreformatted"/>
        <w:rPr/>
      </w:pPr>
      <w:r>
        <w:rPr>
          <w:sz w:val="16"/>
          <w:szCs w:val="16"/>
        </w:rPr>
        <w:t xml:space="preserve">1191 </w:t>
      </w:r>
      <w:r>
        <w:rPr>
          <w:color w:val="FF0000"/>
          <w:sz w:val="16"/>
          <w:szCs w:val="16"/>
        </w:rPr>
        <w:t>TGCCCCGGGCGGATTCGTCACCAGCCCAAACTCCCCTCCCCGGCAGCTTGGGAACTACTCCCCTGGCTCC</w:t>
      </w:r>
      <w:r>
        <w:rPr>
          <w:sz w:val="16"/>
          <w:szCs w:val="16"/>
        </w:rPr>
        <w:t xml:space="preserve"> 1260</w:t>
      </w:r>
    </w:p>
    <w:p>
      <w:pPr>
        <w:pStyle w:val="HTMLPreformatted"/>
        <w:rPr/>
      </w:pPr>
      <w:r>
        <w:rPr>
          <w:sz w:val="16"/>
          <w:szCs w:val="16"/>
        </w:rPr>
        <w:t xml:space="preserve">1261 </w:t>
      </w:r>
      <w:r>
        <w:rPr>
          <w:color w:val="FF0000"/>
          <w:sz w:val="16"/>
          <w:szCs w:val="16"/>
        </w:rPr>
        <w:t>CCTCCCTACGGCATCTACCACCACCTCTACGGTGGGTCGTACCAATACCCCATTCTCCCGGGGGGCAGCG</w:t>
      </w:r>
      <w:r>
        <w:rPr>
          <w:sz w:val="16"/>
          <w:szCs w:val="16"/>
        </w:rPr>
        <w:t xml:space="preserve"> 1330</w:t>
      </w:r>
    </w:p>
    <w:p>
      <w:pPr>
        <w:pStyle w:val="HTMLPreformatted"/>
        <w:rPr/>
      </w:pPr>
      <w:r>
        <w:rPr>
          <w:sz w:val="16"/>
          <w:szCs w:val="16"/>
        </w:rPr>
        <w:t xml:space="preserve">1331 </w:t>
      </w:r>
      <w:r>
        <w:rPr>
          <w:color w:val="FF0000"/>
          <w:sz w:val="16"/>
          <w:szCs w:val="16"/>
        </w:rPr>
        <w:t>GGACGCCGCAGGGGCCAAGGGAACCCAGCATTCTCGCTGCCACGTCCAACTCTCAGACTCAAAAACCGCA</w:t>
      </w:r>
      <w:r>
        <w:rPr>
          <w:sz w:val="16"/>
          <w:szCs w:val="16"/>
        </w:rPr>
        <w:t xml:space="preserve"> 1400</w:t>
      </w:r>
    </w:p>
    <w:p>
      <w:pPr>
        <w:pStyle w:val="HTMLPreformatted"/>
        <w:rPr/>
      </w:pPr>
      <w:r>
        <w:rPr>
          <w:sz w:val="16"/>
          <w:szCs w:val="16"/>
        </w:rPr>
        <w:t xml:space="preserve">1401 </w:t>
      </w:r>
      <w:r>
        <w:rPr>
          <w:color w:val="FF0000"/>
          <w:sz w:val="16"/>
          <w:szCs w:val="16"/>
        </w:rPr>
        <w:t>GTTGTTGCCAGCACAGGAAAAGGAAGCGAGCAGCCAACCTGGCAACGGTAACCATGGAAACAGACAGCAA</w:t>
      </w:r>
      <w:r>
        <w:rPr>
          <w:sz w:val="16"/>
          <w:szCs w:val="16"/>
        </w:rPr>
        <w:t xml:space="preserve"> 1470</w:t>
      </w:r>
    </w:p>
    <w:p>
      <w:pPr>
        <w:pStyle w:val="HTMLPreformatted"/>
        <w:rPr/>
      </w:pPr>
      <w:r>
        <w:rPr>
          <w:sz w:val="16"/>
          <w:szCs w:val="16"/>
        </w:rPr>
        <w:t xml:space="preserve">1471 </w:t>
      </w:r>
      <w:r>
        <w:rPr>
          <w:color w:val="FF0000"/>
          <w:sz w:val="16"/>
          <w:szCs w:val="16"/>
        </w:rPr>
        <w:t>GATGAGCAAATGGACACCCAGCCAGGGGGGTCACCAGAAAAGCGAGAGACAGTCTGGCGCCCGTACTAA</w:t>
      </w:r>
      <w:r>
        <w:rPr>
          <w:color w:val="0000FF"/>
          <w:sz w:val="16"/>
          <w:szCs w:val="16"/>
        </w:rPr>
        <w:t>T</w:t>
      </w:r>
      <w:r>
        <w:rPr>
          <w:sz w:val="16"/>
          <w:szCs w:val="16"/>
        </w:rPr>
        <w:t xml:space="preserve"> 1540</w:t>
      </w:r>
    </w:p>
    <w:p>
      <w:pPr>
        <w:pStyle w:val="HTMLPreformatted"/>
        <w:rPr/>
      </w:pPr>
      <w:r>
        <w:rPr>
          <w:sz w:val="16"/>
          <w:szCs w:val="16"/>
        </w:rPr>
        <w:t xml:space="preserve">1541 </w:t>
      </w:r>
      <w:r>
        <w:rPr>
          <w:color w:val="0000FF"/>
          <w:sz w:val="16"/>
          <w:szCs w:val="16"/>
        </w:rPr>
        <w:t>TCTGTCATCGCACGTCCAAAATTGAATTCTCTGACCAAATGATTCCATAAAGCCACGTGGCGCCAAGAGG</w:t>
      </w:r>
      <w:r>
        <w:rPr>
          <w:sz w:val="16"/>
          <w:szCs w:val="16"/>
        </w:rPr>
        <w:t xml:space="preserve"> 1610</w:t>
      </w:r>
    </w:p>
    <w:p>
      <w:pPr>
        <w:pStyle w:val="HTMLPreformatted"/>
        <w:rPr/>
      </w:pPr>
      <w:r>
        <w:rPr>
          <w:sz w:val="16"/>
          <w:szCs w:val="16"/>
        </w:rPr>
        <w:t xml:space="preserve">1611 </w:t>
      </w:r>
      <w:r>
        <w:rPr>
          <w:color w:val="0000FF"/>
          <w:sz w:val="16"/>
          <w:szCs w:val="16"/>
        </w:rPr>
        <w:t>GAATTCAAACTTCCTTTTTTTATTGTGCAAAAACCATTTGAGAGTATTATGCCATTGGCAAAACTGTATA</w:t>
      </w:r>
      <w:r>
        <w:rPr>
          <w:sz w:val="16"/>
          <w:szCs w:val="16"/>
        </w:rPr>
        <w:t xml:space="preserve"> 1680</w:t>
      </w:r>
    </w:p>
    <w:p>
      <w:pPr>
        <w:pStyle w:val="HTMLPreformatted"/>
        <w:rPr/>
      </w:pPr>
      <w:r>
        <w:rPr>
          <w:sz w:val="16"/>
          <w:szCs w:val="16"/>
        </w:rPr>
        <w:t xml:space="preserve">1681 </w:t>
      </w:r>
      <w:r>
        <w:rPr>
          <w:color w:val="0000FF"/>
          <w:sz w:val="16"/>
          <w:szCs w:val="16"/>
        </w:rPr>
        <w:t>GAGCTACTGTATTTATAAAGGCACAAGATTGGTGGACAGTATAGCACTCGTATCAATGACAAGTACAAGG</w:t>
      </w:r>
      <w:r>
        <w:rPr>
          <w:sz w:val="16"/>
          <w:szCs w:val="16"/>
        </w:rPr>
        <w:t xml:space="preserve"> 1750</w:t>
      </w:r>
    </w:p>
    <w:p>
      <w:pPr>
        <w:pStyle w:val="HTMLPreformatted"/>
        <w:rPr/>
      </w:pPr>
      <w:r>
        <w:rPr>
          <w:sz w:val="16"/>
          <w:szCs w:val="16"/>
        </w:rPr>
        <w:t xml:space="preserve">1751 </w:t>
      </w:r>
      <w:r>
        <w:rPr>
          <w:color w:val="0000FF"/>
          <w:sz w:val="16"/>
          <w:szCs w:val="16"/>
        </w:rPr>
        <w:t>GTGTCATTGAAGGCAAACTGTCTTTAACGTTAGACTTTACAAAAGAGGCTAGGATCCTCTCAACTGTCAA</w:t>
      </w:r>
      <w:r>
        <w:rPr>
          <w:sz w:val="16"/>
          <w:szCs w:val="16"/>
        </w:rPr>
        <w:t xml:space="preserve"> 1820</w:t>
      </w:r>
    </w:p>
    <w:p>
      <w:pPr>
        <w:pStyle w:val="HTMLPreformatted"/>
        <w:rPr/>
      </w:pPr>
      <w:r>
        <w:rPr>
          <w:sz w:val="16"/>
          <w:szCs w:val="16"/>
        </w:rPr>
        <w:t xml:space="preserve">1821 </w:t>
      </w:r>
      <w:r>
        <w:rPr>
          <w:color w:val="0000FF"/>
          <w:sz w:val="16"/>
          <w:szCs w:val="16"/>
        </w:rPr>
        <w:t>TTTGTCAGTCTGTCGTGTACAGTGTATCAAAATAATTATAGCCTCTACGCCGTGATGATTTCGAACAAGA</w:t>
      </w:r>
      <w:r>
        <w:rPr>
          <w:sz w:val="16"/>
          <w:szCs w:val="16"/>
        </w:rPr>
        <w:t xml:space="preserve"> 1890</w:t>
      </w:r>
    </w:p>
    <w:p>
      <w:pPr>
        <w:pStyle w:val="HTMLPreformatted"/>
        <w:rPr/>
      </w:pPr>
      <w:r>
        <w:rPr>
          <w:sz w:val="16"/>
          <w:szCs w:val="16"/>
        </w:rPr>
        <w:t xml:space="preserve">1891 </w:t>
      </w:r>
      <w:r>
        <w:rPr>
          <w:color w:val="0000FF"/>
          <w:sz w:val="16"/>
          <w:szCs w:val="16"/>
        </w:rPr>
        <w:t>TACCAATCAGAAATTTGGAGGCAGAGAATTTATCGTGTTGTCGTTTTCAATCATCAAATGATTTGTCGAA</w:t>
      </w:r>
      <w:r>
        <w:rPr>
          <w:sz w:val="16"/>
          <w:szCs w:val="16"/>
        </w:rPr>
        <w:t xml:space="preserve"> 1960</w:t>
      </w:r>
    </w:p>
    <w:p>
      <w:pPr>
        <w:pStyle w:val="HTMLPreformatted"/>
        <w:rPr/>
      </w:pPr>
      <w:r>
        <w:rPr>
          <w:sz w:val="16"/>
          <w:szCs w:val="16"/>
        </w:rPr>
        <w:t xml:space="preserve">1961 </w:t>
      </w:r>
      <w:r>
        <w:rPr>
          <w:color w:val="0000FF"/>
          <w:sz w:val="16"/>
          <w:szCs w:val="16"/>
        </w:rPr>
        <w:t>GACCAAACTGATGTGTGTATGCGTGATTTCTAGACAAAATAAGTAGATGGGTGTAGGGAGCAAGTATAGG</w:t>
      </w:r>
      <w:r>
        <w:rPr>
          <w:sz w:val="16"/>
          <w:szCs w:val="16"/>
        </w:rPr>
        <w:t xml:space="preserve"> 2030</w:t>
      </w:r>
    </w:p>
    <w:p>
      <w:pPr>
        <w:pStyle w:val="HTMLPreformatted"/>
        <w:rPr/>
      </w:pPr>
      <w:r>
        <w:rPr>
          <w:sz w:val="16"/>
          <w:szCs w:val="16"/>
        </w:rPr>
        <w:t xml:space="preserve">2031 </w:t>
      </w:r>
      <w:r>
        <w:rPr>
          <w:color w:val="0000FF"/>
          <w:sz w:val="16"/>
          <w:szCs w:val="16"/>
        </w:rPr>
        <w:t>TGCATAGAAGGTTTCATCATTGTCACTTATATTTAAGTCATCACTGTCATTAGTAATTATACAAAATTAA</w:t>
      </w:r>
      <w:r>
        <w:rPr>
          <w:sz w:val="16"/>
          <w:szCs w:val="16"/>
        </w:rPr>
        <w:t xml:space="preserve"> 2100</w:t>
      </w:r>
    </w:p>
    <w:p>
      <w:pPr>
        <w:pStyle w:val="HTMLPreformatted"/>
        <w:rPr/>
      </w:pPr>
      <w:r>
        <w:rPr>
          <w:sz w:val="16"/>
          <w:szCs w:val="16"/>
        </w:rPr>
        <w:t xml:space="preserve">2101 </w:t>
      </w:r>
      <w:r>
        <w:rPr>
          <w:color w:val="0000FF"/>
          <w:sz w:val="16"/>
          <w:szCs w:val="16"/>
        </w:rPr>
        <w:t>TGCACAATTGAAGTTTAGCGTCACTAATTACTCAGTAATTGATGAGATTTGGAACTGACATTTTGGGGTT</w:t>
      </w:r>
      <w:r>
        <w:rPr>
          <w:sz w:val="16"/>
          <w:szCs w:val="16"/>
        </w:rPr>
        <w:t xml:space="preserve"> 2170</w:t>
      </w:r>
    </w:p>
    <w:p>
      <w:pPr>
        <w:pStyle w:val="HTMLPreformatted"/>
        <w:rPr/>
      </w:pPr>
      <w:r>
        <w:rPr>
          <w:sz w:val="16"/>
          <w:szCs w:val="16"/>
        </w:rPr>
        <w:t xml:space="preserve">2171 </w:t>
      </w:r>
      <w:r>
        <w:rPr>
          <w:color w:val="0000FF"/>
          <w:sz w:val="16"/>
          <w:szCs w:val="16"/>
        </w:rPr>
        <w:t>ACATCTTTCACTACTCCTCGCAATTTTAACATATTAAAATCTTATCTATTTCATGTAACAAGATGATTAA</w:t>
      </w:r>
      <w:r>
        <w:rPr>
          <w:sz w:val="16"/>
          <w:szCs w:val="16"/>
        </w:rPr>
        <w:t xml:space="preserve"> 2240</w:t>
      </w:r>
    </w:p>
    <w:p>
      <w:pPr>
        <w:pStyle w:val="HTMLPreformatted"/>
        <w:rPr/>
      </w:pPr>
      <w:r>
        <w:rPr>
          <w:sz w:val="16"/>
          <w:szCs w:val="16"/>
        </w:rPr>
        <w:t xml:space="preserve">2241 </w:t>
      </w:r>
      <w:r>
        <w:rPr>
          <w:color w:val="0000FF"/>
          <w:sz w:val="16"/>
          <w:szCs w:val="16"/>
        </w:rPr>
        <w:t>GTGTCCATCCCATAGGAACTCATTGGAAAAACACTGATCAAAACAATGAAGTTGTTGCAGAGGGAGTGGA</w:t>
      </w:r>
      <w:r>
        <w:rPr>
          <w:sz w:val="16"/>
          <w:szCs w:val="16"/>
        </w:rPr>
        <w:t xml:space="preserve"> 2310</w:t>
      </w:r>
    </w:p>
    <w:p>
      <w:pPr>
        <w:pStyle w:val="HTMLPreformatted"/>
        <w:rPr/>
      </w:pPr>
      <w:r>
        <w:rPr>
          <w:sz w:val="16"/>
          <w:szCs w:val="16"/>
        </w:rPr>
        <w:t xml:space="preserve">2311 </w:t>
      </w:r>
      <w:r>
        <w:rPr>
          <w:color w:val="0000FF"/>
          <w:sz w:val="16"/>
          <w:szCs w:val="16"/>
        </w:rPr>
        <w:t>CTTTAGACAGTTTAGAGTAAGATTGTTTGTCTTGTCTTTTTAAGATCAAAGTTTGTTTTCTAACCAATAG</w:t>
      </w:r>
      <w:r>
        <w:rPr>
          <w:sz w:val="16"/>
          <w:szCs w:val="16"/>
        </w:rPr>
        <w:t xml:space="preserve"> 2380</w:t>
      </w:r>
    </w:p>
    <w:p>
      <w:pPr>
        <w:pStyle w:val="HTMLPreformatted"/>
        <w:rPr/>
      </w:pPr>
      <w:r>
        <w:rPr>
          <w:sz w:val="16"/>
          <w:szCs w:val="16"/>
        </w:rPr>
        <w:t xml:space="preserve">2381 </w:t>
      </w:r>
      <w:r>
        <w:rPr>
          <w:color w:val="0000FF"/>
          <w:sz w:val="16"/>
          <w:szCs w:val="16"/>
        </w:rPr>
        <w:t>AACAGTCTTTATTTTAACTGCGATAATTTTCTTTATCAGTTGAAATGTTTACAGATCCAGACGGTGTGTG</w:t>
      </w:r>
      <w:r>
        <w:rPr>
          <w:sz w:val="16"/>
          <w:szCs w:val="16"/>
        </w:rPr>
        <w:t xml:space="preserve"> 2450</w:t>
      </w:r>
    </w:p>
    <w:p>
      <w:pPr>
        <w:pStyle w:val="HTMLPreformatted"/>
        <w:rPr/>
      </w:pPr>
      <w:r>
        <w:rPr>
          <w:sz w:val="16"/>
          <w:szCs w:val="16"/>
        </w:rPr>
        <w:t xml:space="preserve">2451 </w:t>
      </w:r>
      <w:r>
        <w:rPr>
          <w:color w:val="0000FF"/>
          <w:sz w:val="16"/>
          <w:szCs w:val="16"/>
        </w:rPr>
        <w:t>GTTTCAATGGGTACCGTGTGGTAGCTACTTTACAAATGCAGTAAACAAATCAATGTTTTGAATGTAGACA</w:t>
      </w:r>
      <w:r>
        <w:rPr>
          <w:sz w:val="16"/>
          <w:szCs w:val="16"/>
        </w:rPr>
        <w:t xml:space="preserve"> 2520</w:t>
      </w:r>
    </w:p>
    <w:p>
      <w:pPr>
        <w:pStyle w:val="HTMLPreformatted"/>
        <w:rPr/>
      </w:pPr>
      <w:r>
        <w:rPr>
          <w:sz w:val="16"/>
          <w:szCs w:val="16"/>
        </w:rPr>
        <w:t xml:space="preserve">2521 </w:t>
      </w:r>
      <w:r>
        <w:rPr>
          <w:color w:val="0000FF"/>
          <w:sz w:val="16"/>
          <w:szCs w:val="16"/>
        </w:rPr>
        <w:t>TGCTAAGTTAAGTCAATGACCTAATAAAAAAACTGGTAAGAGCTGAGATCAAATGCTGTGATATAAAAAT</w:t>
      </w:r>
      <w:r>
        <w:rPr>
          <w:sz w:val="16"/>
          <w:szCs w:val="16"/>
        </w:rPr>
        <w:t xml:space="preserve"> 2590</w:t>
      </w:r>
    </w:p>
    <w:p>
      <w:pPr>
        <w:pStyle w:val="HTMLPreformatted"/>
        <w:rPr/>
      </w:pPr>
      <w:r>
        <w:rPr>
          <w:sz w:val="16"/>
          <w:szCs w:val="16"/>
        </w:rPr>
        <w:t xml:space="preserve">2591 </w:t>
      </w:r>
      <w:r>
        <w:rPr>
          <w:color w:val="0000FF"/>
          <w:sz w:val="16"/>
          <w:szCs w:val="16"/>
        </w:rPr>
        <w:t>ATAGAAAACAAACACAAAATAGACAGACAAGTATTGTACATCATAAGCTTGTTTTAACGACATACATAAA</w:t>
      </w:r>
      <w:r>
        <w:rPr>
          <w:sz w:val="16"/>
          <w:szCs w:val="16"/>
        </w:rPr>
        <w:t xml:space="preserve"> 2660</w:t>
      </w:r>
    </w:p>
    <w:p>
      <w:pPr>
        <w:pStyle w:val="HTMLPreformatted"/>
        <w:rPr/>
      </w:pPr>
      <w:r>
        <w:rPr>
          <w:sz w:val="16"/>
          <w:szCs w:val="16"/>
        </w:rPr>
        <w:t xml:space="preserve">2661 </w:t>
      </w:r>
      <w:r>
        <w:rPr>
          <w:color w:val="0000FF"/>
          <w:sz w:val="16"/>
          <w:szCs w:val="16"/>
        </w:rPr>
        <w:t>TATGAACATCTATCAGTAAGATTTTAAATTCTTAGAAACCCACTAGATTTAGGTGTTATTGCAGTGTTGT</w:t>
      </w:r>
      <w:r>
        <w:rPr>
          <w:sz w:val="16"/>
          <w:szCs w:val="16"/>
        </w:rPr>
        <w:t xml:space="preserve"> 2730</w:t>
      </w:r>
    </w:p>
    <w:p>
      <w:pPr>
        <w:pStyle w:val="HTMLPreformatted"/>
        <w:rPr/>
      </w:pPr>
      <w:r>
        <w:rPr>
          <w:sz w:val="16"/>
          <w:szCs w:val="16"/>
        </w:rPr>
        <w:t xml:space="preserve">2731 </w:t>
      </w:r>
      <w:r>
        <w:rPr>
          <w:color w:val="0000FF"/>
          <w:sz w:val="16"/>
          <w:szCs w:val="16"/>
        </w:rPr>
        <w:t>ATTGGTTTCTTTGCTGTATCACTTGGTTATACTAATACCATATACTAAAAATGACTGTCTTTTAAAATGT</w:t>
      </w:r>
      <w:r>
        <w:rPr>
          <w:sz w:val="16"/>
          <w:szCs w:val="16"/>
        </w:rPr>
        <w:t xml:space="preserve"> 2800</w:t>
      </w:r>
    </w:p>
    <w:p>
      <w:pPr>
        <w:pStyle w:val="HTMLPreformatted"/>
        <w:rPr/>
      </w:pPr>
      <w:r>
        <w:rPr>
          <w:sz w:val="16"/>
          <w:szCs w:val="16"/>
        </w:rPr>
        <w:t xml:space="preserve">2801 </w:t>
      </w:r>
      <w:r>
        <w:rPr>
          <w:color w:val="0000FF"/>
          <w:sz w:val="16"/>
          <w:szCs w:val="16"/>
        </w:rPr>
        <w:t>GTCTGTATTTTCTTTACTTATTATTAAGCATACATTAAAGCTATTGGTGTGTGCGTGTGTTAAGGAAGAG</w:t>
      </w:r>
      <w:r>
        <w:rPr>
          <w:sz w:val="16"/>
          <w:szCs w:val="16"/>
        </w:rPr>
        <w:t xml:space="preserve"> 2870</w:t>
      </w:r>
    </w:p>
    <w:p>
      <w:pPr>
        <w:pStyle w:val="HTMLPreformatted"/>
        <w:rPr/>
      </w:pPr>
      <w:r>
        <w:rPr>
          <w:sz w:val="16"/>
          <w:szCs w:val="16"/>
        </w:rPr>
        <w:t xml:space="preserve">2871 </w:t>
      </w:r>
      <w:r>
        <w:rPr>
          <w:color w:val="0000FF"/>
          <w:sz w:val="16"/>
          <w:szCs w:val="16"/>
        </w:rPr>
        <w:t>CACATTCCACTGTTGCATTACCACTTCCTTCATACCAACCTTACCACCCCTATCTCTGTAAATACTGTGG</w:t>
      </w:r>
      <w:r>
        <w:rPr>
          <w:sz w:val="16"/>
          <w:szCs w:val="16"/>
        </w:rPr>
        <w:t xml:space="preserve"> 2940</w:t>
      </w:r>
    </w:p>
    <w:p>
      <w:pPr>
        <w:pStyle w:val="HTMLPreformatted"/>
        <w:rPr/>
      </w:pPr>
      <w:r>
        <w:rPr>
          <w:sz w:val="16"/>
          <w:szCs w:val="16"/>
        </w:rPr>
        <w:t xml:space="preserve">2941 </w:t>
      </w:r>
      <w:r>
        <w:rPr>
          <w:color w:val="0000FF"/>
          <w:sz w:val="16"/>
          <w:szCs w:val="16"/>
        </w:rPr>
        <w:t>TCCACTCACCTTATATTCAGACTGAACCAAACTATCTAGAGGGGGTTCATGTTGAACAAATATTATGTGG</w:t>
      </w:r>
      <w:r>
        <w:rPr>
          <w:sz w:val="16"/>
          <w:szCs w:val="16"/>
        </w:rPr>
        <w:t xml:space="preserve"> 3010</w:t>
      </w:r>
    </w:p>
    <w:p>
      <w:pPr>
        <w:pStyle w:val="HTMLPreformatted"/>
        <w:rPr/>
      </w:pPr>
      <w:r>
        <w:rPr>
          <w:sz w:val="16"/>
          <w:szCs w:val="16"/>
        </w:rPr>
        <w:t xml:space="preserve">3011 </w:t>
      </w:r>
      <w:r>
        <w:rPr>
          <w:color w:val="0000FF"/>
          <w:sz w:val="16"/>
          <w:szCs w:val="16"/>
        </w:rPr>
        <w:t>CAACGCATCAATGCAATGGGTGAATGTGTCAGATGGTCCGTTCTGTTTTTGTGCAATCTTTCCTTATTCC</w:t>
      </w:r>
      <w:r>
        <w:rPr>
          <w:sz w:val="16"/>
          <w:szCs w:val="16"/>
        </w:rPr>
        <w:t xml:space="preserve"> 3080</w:t>
      </w:r>
    </w:p>
    <w:p>
      <w:pPr>
        <w:pStyle w:val="HTMLPreformatted"/>
        <w:rPr/>
      </w:pPr>
      <w:r>
        <w:rPr>
          <w:sz w:val="16"/>
          <w:szCs w:val="16"/>
        </w:rPr>
        <w:t xml:space="preserve">3081 </w:t>
      </w:r>
      <w:r>
        <w:rPr>
          <w:color w:val="0000FF"/>
          <w:sz w:val="16"/>
          <w:szCs w:val="16"/>
        </w:rPr>
        <w:t>TTTGACTTATATTCCAGATGTCTTAGTACTTAAGAAACCACATCACAGTATGCTCAAGATGCAGGATTCC</w:t>
      </w:r>
      <w:r>
        <w:rPr>
          <w:sz w:val="16"/>
          <w:szCs w:val="16"/>
        </w:rPr>
        <w:t xml:space="preserve"> 3150</w:t>
      </w:r>
    </w:p>
    <w:p>
      <w:pPr>
        <w:pStyle w:val="HTMLPreformatted"/>
        <w:rPr/>
      </w:pPr>
      <w:r>
        <w:rPr>
          <w:sz w:val="16"/>
          <w:szCs w:val="16"/>
        </w:rPr>
        <w:t xml:space="preserve">3151 </w:t>
      </w:r>
      <w:r>
        <w:rPr>
          <w:color w:val="0000FF"/>
          <w:sz w:val="16"/>
          <w:szCs w:val="16"/>
        </w:rPr>
        <w:t>CTACTGTCTTTTCTACATAGGAGACCAACTTGCTGTACCAACAATATCTTGGGTGACATAGAGAGTTAAA</w:t>
      </w:r>
      <w:r>
        <w:rPr>
          <w:sz w:val="16"/>
          <w:szCs w:val="16"/>
        </w:rPr>
        <w:t xml:space="preserve"> 3220</w:t>
      </w:r>
    </w:p>
    <w:p>
      <w:pPr>
        <w:pStyle w:val="HTMLPreformatted"/>
        <w:rPr/>
      </w:pPr>
      <w:r>
        <w:rPr>
          <w:sz w:val="16"/>
          <w:szCs w:val="16"/>
        </w:rPr>
        <w:t xml:space="preserve">3221 </w:t>
      </w:r>
      <w:r>
        <w:rPr>
          <w:color w:val="0000FF"/>
          <w:sz w:val="16"/>
          <w:szCs w:val="16"/>
        </w:rPr>
        <w:t>ACTGCTGTATAGTGCACAAAAACCTTTAGGAAACCTGTATGTTAAATCGATACAGACACTTGTACCGTTA</w:t>
      </w:r>
      <w:r>
        <w:rPr>
          <w:sz w:val="16"/>
          <w:szCs w:val="16"/>
        </w:rPr>
        <w:t xml:space="preserve"> 3290</w:t>
      </w:r>
    </w:p>
    <w:p>
      <w:pPr>
        <w:pStyle w:val="HTMLPreformatted"/>
        <w:rPr/>
      </w:pPr>
      <w:r>
        <w:rPr>
          <w:sz w:val="16"/>
          <w:szCs w:val="16"/>
        </w:rPr>
        <w:t xml:space="preserve">3291 </w:t>
      </w:r>
      <w:r>
        <w:rPr>
          <w:color w:val="0000FF"/>
          <w:sz w:val="16"/>
          <w:szCs w:val="16"/>
        </w:rPr>
        <w:t>CGGTGGTGTACTTTCATATCTTATATGTTTCATGCTAGACAGAGAGACAAATAAAGCTTTTAAGATATTT</w:t>
      </w:r>
      <w:r>
        <w:rPr>
          <w:sz w:val="16"/>
          <w:szCs w:val="16"/>
        </w:rPr>
        <w:t xml:space="preserve"> 3360</w:t>
      </w:r>
    </w:p>
    <w:p>
      <w:pPr>
        <w:pStyle w:val="HTMLPreformatted"/>
        <w:rPr/>
      </w:pPr>
      <w:r>
        <w:rPr>
          <w:sz w:val="16"/>
          <w:szCs w:val="16"/>
        </w:rPr>
        <w:t xml:space="preserve">3361 </w:t>
      </w:r>
      <w:r>
        <w:rPr>
          <w:color w:val="0000FF"/>
          <w:sz w:val="16"/>
          <w:szCs w:val="16"/>
        </w:rPr>
        <w:t>TGTTTTCGTTTGCAGTAGAGTCAGAATTGTTTGACCTTCTCAGAATAAAGCAAAT</w:t>
      </w:r>
      <w:r>
        <w:rPr>
          <w:sz w:val="16"/>
          <w:szCs w:val="16"/>
        </w:rPr>
        <w:t xml:space="preserve"> 3415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&gt;Hr-Runx1 gene </w:t>
      </w:r>
      <w:hyperlink r:id="rId4">
        <w:r>
          <w:rPr>
            <w:rStyle w:val="InternetLink"/>
            <w:rFonts w:cs="Courier New" w:ascii="Courier New" w:hAnsi="Courier New"/>
            <w:sz w:val="16"/>
            <w:szCs w:val="16"/>
          </w:rPr>
          <w:t>Helro1/scaffold_31:68979-72815</w:t>
        </w:r>
      </w:hyperlink>
      <w:r>
        <w:rPr>
          <w:rFonts w:cs="Courier New" w:ascii="Courier New" w:hAnsi="Courier New"/>
          <w:sz w:val="16"/>
          <w:szCs w:val="16"/>
        </w:rPr>
        <w:t xml:space="preserve"> </w:t>
      </w:r>
    </w:p>
    <w:p>
      <w:pPr>
        <w:pStyle w:val="HTMLPreformatted"/>
        <w:rPr/>
      </w:pPr>
      <w:r>
        <w:rPr>
          <w:sz w:val="16"/>
          <w:szCs w:val="16"/>
        </w:rPr>
        <w:t xml:space="preserve">68779 </w:t>
      </w:r>
      <w:r>
        <w:rPr>
          <w:color w:val="BBBBBB"/>
          <w:sz w:val="16"/>
          <w:szCs w:val="16"/>
        </w:rPr>
        <w:t>GTTTGGGTTTAAATGTTATTTTAATATTTTTATTGCAACAACAACAACAACAACTTCAACAACTACAATA</w:t>
      </w:r>
      <w:r>
        <w:rPr>
          <w:sz w:val="16"/>
          <w:szCs w:val="16"/>
        </w:rPr>
        <w:t xml:space="preserve"> 68848</w:t>
      </w:r>
    </w:p>
    <w:p>
      <w:pPr>
        <w:pStyle w:val="HTMLPreformatted"/>
        <w:rPr/>
      </w:pPr>
      <w:r>
        <w:rPr>
          <w:sz w:val="16"/>
          <w:szCs w:val="16"/>
        </w:rPr>
        <w:t xml:space="preserve">68849 </w:t>
      </w:r>
      <w:r>
        <w:rPr>
          <w:color w:val="BBBBBB"/>
          <w:sz w:val="16"/>
          <w:szCs w:val="16"/>
        </w:rPr>
        <w:t>ACAACAACGACGACAACAACGACGACAACAACAACAACACGACAACTACAACAACACTATCATCGTCATC</w:t>
      </w:r>
      <w:r>
        <w:rPr>
          <w:sz w:val="16"/>
          <w:szCs w:val="16"/>
        </w:rPr>
        <w:t xml:space="preserve"> 68918</w:t>
      </w:r>
    </w:p>
    <w:p>
      <w:pPr>
        <w:pStyle w:val="HTMLPreformatted"/>
        <w:rPr/>
      </w:pPr>
      <w:r>
        <w:rPr>
          <w:sz w:val="16"/>
          <w:szCs w:val="16"/>
        </w:rPr>
        <w:t xml:space="preserve">68919 </w:t>
      </w:r>
      <w:r>
        <w:rPr>
          <w:color w:val="BBBBBB"/>
          <w:sz w:val="16"/>
          <w:szCs w:val="16"/>
        </w:rPr>
        <w:t>GTCGTCACCGTCATCACCAACAACCAAAGCACAACAACATTATCGCAACCTTCATAAACA</w:t>
      </w:r>
      <w:r>
        <w:rPr>
          <w:color w:val="FF0000"/>
          <w:sz w:val="16"/>
          <w:szCs w:val="16"/>
        </w:rPr>
        <w:t>ATGACAATGA</w:t>
      </w:r>
      <w:r>
        <w:rPr>
          <w:sz w:val="16"/>
          <w:szCs w:val="16"/>
        </w:rPr>
        <w:t xml:space="preserve"> 68988</w:t>
      </w:r>
    </w:p>
    <w:p>
      <w:pPr>
        <w:pStyle w:val="HTMLPreformatted"/>
        <w:rPr/>
      </w:pPr>
      <w:r>
        <w:rPr>
          <w:sz w:val="16"/>
          <w:szCs w:val="16"/>
        </w:rPr>
        <w:t xml:space="preserve">68989 </w:t>
      </w:r>
      <w:r>
        <w:rPr>
          <w:color w:val="FF0000"/>
          <w:sz w:val="16"/>
          <w:szCs w:val="16"/>
        </w:rPr>
        <w:t>AATACAATCACATCAACAACAACAACATCAACAACAACATCAACAACAACAACGTCAACGACAACATCAA</w:t>
      </w:r>
      <w:r>
        <w:rPr>
          <w:sz w:val="16"/>
          <w:szCs w:val="16"/>
        </w:rPr>
        <w:t xml:space="preserve"> 69058</w:t>
      </w:r>
    </w:p>
    <w:p>
      <w:pPr>
        <w:pStyle w:val="HTMLPreformatted"/>
        <w:rPr/>
      </w:pPr>
      <w:r>
        <w:rPr>
          <w:sz w:val="16"/>
          <w:szCs w:val="16"/>
        </w:rPr>
        <w:t xml:space="preserve">69059 </w:t>
      </w:r>
      <w:r>
        <w:rPr>
          <w:color w:val="FF0000"/>
          <w:sz w:val="16"/>
          <w:szCs w:val="16"/>
        </w:rPr>
        <w:t>CAACAACAACATCAACAACAACAACATCAACAATGTATGGATAGCCACAGGTTGTCCCCACATTTTTTGC</w:t>
      </w:r>
      <w:r>
        <w:rPr>
          <w:sz w:val="16"/>
          <w:szCs w:val="16"/>
        </w:rPr>
        <w:t xml:space="preserve"> 69128</w:t>
      </w:r>
    </w:p>
    <w:p>
      <w:pPr>
        <w:pStyle w:val="HTMLPreformatted"/>
        <w:rPr/>
      </w:pPr>
      <w:r>
        <w:rPr>
          <w:sz w:val="16"/>
          <w:szCs w:val="16"/>
        </w:rPr>
        <w:t xml:space="preserve">69129 </w:t>
      </w:r>
      <w:r>
        <w:rPr>
          <w:color w:val="FF0000"/>
          <w:sz w:val="16"/>
          <w:szCs w:val="16"/>
        </w:rPr>
        <w:t>ACATCCCTACCAAAACATTGGCGGGCGAATAAATCTCTGCCTAACATGTTTAG</w:t>
      </w:r>
      <w:r>
        <w:rPr>
          <w:sz w:val="16"/>
          <w:szCs w:val="16"/>
        </w:rPr>
        <w:t>GTATATATATGAGAATG 69198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69199 CCTAATTCAGATCAATTAATTGATTGATTGATTGATTGATTGATTGATTGATTGATTGATTGATTGATTG 69268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69269 ATTGATTGATTGATTGATTGATTGATTGATTGATTGATTGATTGAATGGTTGATTGAAATGAATGAATGA 69338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69339 ATGATTGATTAATAATTAATCATTCAATTAATCATTAATTGATAGTGAAATTTGTAATTATTATATGTAT 69408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69409 TGAAAAATTTCTTAATAAAAATTTATCGTGAAATAACTTTCGCCACACGCTCGCAACAAACCAACAACAA 69478</w:t>
      </w:r>
    </w:p>
    <w:p>
      <w:pPr>
        <w:pStyle w:val="HTMLPreformatted"/>
        <w:rPr/>
      </w:pPr>
      <w:r>
        <w:rPr>
          <w:sz w:val="16"/>
          <w:szCs w:val="16"/>
        </w:rPr>
        <w:t>69479 ACATACAGACCCACCCACACACACAGACGCACAGACACACACAAACACATCCCAATCAG</w:t>
      </w:r>
      <w:r>
        <w:rPr>
          <w:color w:val="FF0000"/>
          <w:sz w:val="16"/>
          <w:szCs w:val="16"/>
        </w:rPr>
        <w:t>ACTCTACGACA</w:t>
      </w:r>
      <w:r>
        <w:rPr>
          <w:sz w:val="16"/>
          <w:szCs w:val="16"/>
        </w:rPr>
        <w:t xml:space="preserve"> 69548</w:t>
      </w:r>
    </w:p>
    <w:p>
      <w:pPr>
        <w:pStyle w:val="HTMLPreformatted"/>
        <w:rPr/>
      </w:pPr>
      <w:r>
        <w:rPr>
          <w:sz w:val="16"/>
          <w:szCs w:val="16"/>
        </w:rPr>
        <w:t xml:space="preserve">69549 </w:t>
      </w:r>
      <w:r>
        <w:rPr>
          <w:color w:val="FF0000"/>
          <w:sz w:val="16"/>
          <w:szCs w:val="16"/>
        </w:rPr>
        <w:t>CTTCCGGATTGATTAGGGACGGTACGAGAGTGAAGTTATTCGCCGGGAACGAGGATAACTCCATTGCGAA</w:t>
      </w:r>
      <w:r>
        <w:rPr>
          <w:sz w:val="16"/>
          <w:szCs w:val="16"/>
        </w:rPr>
        <w:t xml:space="preserve"> 69618</w:t>
      </w:r>
    </w:p>
    <w:p>
      <w:pPr>
        <w:pStyle w:val="HTMLPreformatted"/>
        <w:rPr/>
      </w:pPr>
      <w:r>
        <w:rPr>
          <w:sz w:val="16"/>
          <w:szCs w:val="16"/>
        </w:rPr>
        <w:t xml:space="preserve">69619 </w:t>
      </w:r>
      <w:r>
        <w:rPr>
          <w:color w:val="FF0000"/>
          <w:sz w:val="16"/>
          <w:szCs w:val="16"/>
        </w:rPr>
        <w:t>TCTCCGGAACAACGAATCAACCATCGTAGCCAACAGCGTTGTCTTCAATGATCTAAGATTCATTGGAAGG</w:t>
      </w:r>
      <w:r>
        <w:rPr>
          <w:sz w:val="16"/>
          <w:szCs w:val="16"/>
        </w:rPr>
        <w:t xml:space="preserve"> 69688</w:t>
      </w:r>
    </w:p>
    <w:p>
      <w:pPr>
        <w:pStyle w:val="HTMLPreformatted"/>
        <w:rPr/>
      </w:pPr>
      <w:r>
        <w:rPr>
          <w:sz w:val="16"/>
          <w:szCs w:val="16"/>
        </w:rPr>
        <w:t xml:space="preserve">69689 </w:t>
      </w:r>
      <w:r>
        <w:rPr>
          <w:color w:val="FF0000"/>
          <w:sz w:val="16"/>
          <w:szCs w:val="16"/>
        </w:rPr>
        <w:t>AGCGGAAGAG</w:t>
      </w:r>
      <w:r>
        <w:rPr>
          <w:sz w:val="16"/>
          <w:szCs w:val="16"/>
        </w:rPr>
        <w:t>GTGAGGCCTTTTTCCTTAGCATGGCGTCATAATTATAGTCATGCAGTTATCCTTAAAATC 69758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69759 AGGGATTTTACTGTATCGGCGATAGTTTTTCAGTGGTGGGTTTGAAATCGGTTTGGTGATGATAATCGTC 69828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69829 GGTATTTTACACACGGAAAAAAATTGATACTGTCTAATGTTGTTAATGAATGATACTTTCAATCTTCAAA 69898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69899 CAACTTACCGTTACGCAATCATTGGGGATTGTGAGTAATAGTTAGACATACGCGTAGCACTGCTTGAAAG 69968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69969 TACAGAGGTATTCGTGTTAATCGATCTACCGACAATGTCTTAAACGCGAGTATCTGTAACGATAGCGGTA 70038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70039 TTTGAATCGGTATCGGTAATTGAATCAGTATCTGTGTTTGAATCGGTATCTGTGTATGAATAGGTATCTG 70108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70109 TGTATGAATCGGTATCGGTGTTTGAATCGGTATCGGTGTTTGAATAGGTATCGGTATTTGAATCGGTATC 70178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70179 GGTATTTGAATCGGTATTTGAATCGGTATTTGAATCTTTATTGGTCTCGGCAATATGTTTTAAAGGCAGT 70248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70249 ATTGATATCGGCGGTACAATTTTCGAGTTTATTTCCTAGCTTGTAATTTTAATATTACTGTTGTTGTTAT 70318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70319 TGGACATTTTTTGTGTTTAAATACCATGTTATAAATAGCCTACATACAAATACACACACACGTACACACA 70388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70389 TTCACACACACACATCCACACACACACATCCACACACACACATTCACATCCACACATACCGAATGGTAAT 70458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70459 ACAGTACATATATACCCCCTTTAATTTCTTTCCTAATAATCTTCGTAGTTCTTGGATGGTTCCCAGTGGG 70528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70529 ATTACCATAAGCAATTATGGATTCGTGCATACATACAAACATACAAACATACATACAAACATACATACAT 70598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70599 ACATACATACATACATATATACATACATACATACATACATATATACATACATACATACATACATACATAC 70668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70669 ATACATACATACATACATACATACATACATACATACATACATACATACATACATACATATATACATACAT 70738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70739 ACATACATACATACATACATACATACATACATACATACATACATACATACATACATACATACATACATTT 70808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70809 ATTACGAAGTAATTTTAAACCTACGCCAACTTATCACCGACATAATTATTTTTAATTCCCTTGATACCCA 70878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70879 ATGACGTCATCGTCGTCGTCAACATCATCATCATCACAACCATCATCATCACCATCCTCGTCATCATCAT 70948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70949 CATCACAACTATCATTATCATCACAACCTTCATCACAACCATCATCATCATCACGACCATCATCATCATC 71018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71019 ATCATGACCATCATAACCATCATCATCATCACCATAACCATCCCAATCACCATAACCATCATCATCACCA 71088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71089 CAATCATCATCACGACTATCATCATCATCACAATCATCATCATCACCATCATCATCATCATAACCATCAC 71158</w:t>
      </w:r>
    </w:p>
    <w:p>
      <w:pPr>
        <w:pStyle w:val="HTMLPreformatted"/>
        <w:rPr/>
      </w:pPr>
      <w:r>
        <w:rPr>
          <w:sz w:val="16"/>
          <w:szCs w:val="16"/>
        </w:rPr>
        <w:t>71159 AACCACCATCATCATCACCAG</w:t>
      </w:r>
      <w:r>
        <w:rPr>
          <w:color w:val="FF0000"/>
          <w:sz w:val="16"/>
          <w:szCs w:val="16"/>
        </w:rPr>
        <w:t>GAAAGTTTTTCTTAATCACCATCGTCATAATGAGTGAGCCAATGATTGT</w:t>
      </w:r>
      <w:r>
        <w:rPr>
          <w:sz w:val="16"/>
          <w:szCs w:val="16"/>
        </w:rPr>
        <w:t xml:space="preserve"> 71228</w:t>
      </w:r>
    </w:p>
    <w:p>
      <w:pPr>
        <w:pStyle w:val="HTMLPreformatted"/>
        <w:rPr/>
      </w:pPr>
      <w:r>
        <w:rPr>
          <w:sz w:val="16"/>
          <w:szCs w:val="16"/>
        </w:rPr>
        <w:t xml:space="preserve">71229 </w:t>
      </w:r>
      <w:r>
        <w:rPr>
          <w:color w:val="FF0000"/>
          <w:sz w:val="16"/>
          <w:szCs w:val="16"/>
        </w:rPr>
        <w:t>GGCAACCTACTCACACGCCATCAAAGTTACAGTCGATGGACCAAGAGAGCCGAGATGCAAAA</w:t>
      </w:r>
      <w:r>
        <w:rPr>
          <w:sz w:val="16"/>
          <w:szCs w:val="16"/>
        </w:rPr>
        <w:t>GTGACGAT 71298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71299 GATGATGACGATGATGATGATGTTGTTGATGATGATGACGATGTTGTTGTTGTTGTTGATGATGACAATG 71368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71369 TTGTTGTTGTTGATGATGATGATGATGACGATGTTGTTGTTGTCGTTGCTGATGAAGACGTTAACGTTAC 71438</w:t>
      </w:r>
    </w:p>
    <w:p>
      <w:pPr>
        <w:pStyle w:val="HTMLPreformatted"/>
        <w:rPr/>
      </w:pPr>
      <w:r>
        <w:rPr>
          <w:sz w:val="16"/>
          <w:szCs w:val="16"/>
        </w:rPr>
        <w:t>71439 TGTGTTATTATTATTATTATTATTATTGCCGTCGTTGTTGTTGTTGTTCCAG</w:t>
      </w:r>
      <w:r>
        <w:rPr>
          <w:color w:val="FF0000"/>
          <w:sz w:val="16"/>
          <w:szCs w:val="16"/>
        </w:rPr>
        <w:t>AATTCGACCAGCAGTCCC</w:t>
      </w:r>
      <w:r>
        <w:rPr>
          <w:sz w:val="16"/>
          <w:szCs w:val="16"/>
        </w:rPr>
        <w:t xml:space="preserve"> 71508</w:t>
      </w:r>
    </w:p>
    <w:p>
      <w:pPr>
        <w:pStyle w:val="HTMLPreformatted"/>
        <w:rPr/>
      </w:pPr>
      <w:r>
        <w:rPr>
          <w:sz w:val="16"/>
          <w:szCs w:val="16"/>
        </w:rPr>
        <w:t xml:space="preserve">71509 </w:t>
      </w:r>
      <w:r>
        <w:rPr>
          <w:color w:val="FF0000"/>
          <w:sz w:val="16"/>
          <w:szCs w:val="16"/>
        </w:rPr>
        <w:t>CGCCCTTACTTAGCATCTCCTCGCATTGCAAGCAGTTTCGAGATGGCGACTGCAACAACAACAACAACAA</w:t>
      </w:r>
      <w:r>
        <w:rPr>
          <w:sz w:val="16"/>
          <w:szCs w:val="16"/>
        </w:rPr>
        <w:t xml:space="preserve"> 71578</w:t>
      </w:r>
    </w:p>
    <w:p>
      <w:pPr>
        <w:pStyle w:val="HTMLPreformatted"/>
        <w:rPr/>
      </w:pPr>
      <w:r>
        <w:rPr>
          <w:sz w:val="16"/>
          <w:szCs w:val="16"/>
        </w:rPr>
        <w:t xml:space="preserve">71579 </w:t>
      </w:r>
      <w:r>
        <w:rPr>
          <w:color w:val="FF0000"/>
          <w:sz w:val="16"/>
          <w:szCs w:val="16"/>
        </w:rPr>
        <w:t>CAACAACAACAACAACAACAATAATAATAATAACAATAATAATAATATGGATCATAATAATAATAACAGC</w:t>
      </w:r>
      <w:r>
        <w:rPr>
          <w:sz w:val="16"/>
          <w:szCs w:val="16"/>
        </w:rPr>
        <w:t xml:space="preserve"> 71648</w:t>
      </w:r>
    </w:p>
    <w:p>
      <w:pPr>
        <w:pStyle w:val="HTMLPreformatted"/>
        <w:rPr/>
      </w:pPr>
      <w:r>
        <w:rPr>
          <w:sz w:val="16"/>
          <w:szCs w:val="16"/>
        </w:rPr>
        <w:t xml:space="preserve">71649 </w:t>
      </w:r>
      <w:r>
        <w:rPr>
          <w:color w:val="FF0000"/>
          <w:sz w:val="16"/>
          <w:szCs w:val="16"/>
        </w:rPr>
        <w:t>AGCAACAACAACAACAATAGCAATATTAACAAATCGAACGAGGTACGCAGAAATGTTTGCGCTGTAAAAT</w:t>
      </w:r>
      <w:r>
        <w:rPr>
          <w:sz w:val="16"/>
          <w:szCs w:val="16"/>
        </w:rPr>
        <w:t xml:space="preserve"> 71718</w:t>
      </w:r>
    </w:p>
    <w:p>
      <w:pPr>
        <w:pStyle w:val="HTMLPreformatted"/>
        <w:rPr/>
      </w:pPr>
      <w:r>
        <w:rPr>
          <w:sz w:val="16"/>
          <w:szCs w:val="16"/>
        </w:rPr>
        <w:t xml:space="preserve">71719 </w:t>
      </w:r>
      <w:r>
        <w:rPr>
          <w:color w:val="FF0000"/>
          <w:sz w:val="16"/>
          <w:szCs w:val="16"/>
        </w:rPr>
        <w:t>TGGAATTTGACGGTCTCATTAGACAGGATTATAACTTTCACAACAACAACATCAACAACAACAACAGTAA</w:t>
      </w:r>
      <w:r>
        <w:rPr>
          <w:sz w:val="16"/>
          <w:szCs w:val="16"/>
        </w:rPr>
        <w:t xml:space="preserve"> 71788</w:t>
      </w:r>
    </w:p>
    <w:p>
      <w:pPr>
        <w:pStyle w:val="HTMLPreformatted"/>
        <w:rPr/>
      </w:pPr>
      <w:r>
        <w:rPr>
          <w:sz w:val="16"/>
          <w:szCs w:val="16"/>
        </w:rPr>
        <w:t xml:space="preserve">71789 </w:t>
      </w:r>
      <w:r>
        <w:rPr>
          <w:color w:val="FF0000"/>
          <w:sz w:val="16"/>
          <w:szCs w:val="16"/>
        </w:rPr>
        <w:t>CAACAATAATAATAATAACAACAACAATATCGTCAGCCACTACAACACTAGCCGAAACAACGACATCAAT</w:t>
      </w:r>
      <w:r>
        <w:rPr>
          <w:sz w:val="16"/>
          <w:szCs w:val="16"/>
        </w:rPr>
        <w:t xml:space="preserve"> 71858</w:t>
      </w:r>
    </w:p>
    <w:p>
      <w:pPr>
        <w:pStyle w:val="HTMLPreformatted"/>
        <w:rPr/>
      </w:pPr>
      <w:r>
        <w:rPr>
          <w:sz w:val="16"/>
          <w:szCs w:val="16"/>
        </w:rPr>
        <w:t xml:space="preserve">71859 </w:t>
      </w:r>
      <w:r>
        <w:rPr>
          <w:color w:val="FF0000"/>
          <w:sz w:val="16"/>
          <w:szCs w:val="16"/>
        </w:rPr>
        <w:t>TACAACATCATTGACGACCGCAAAGACATCAGTTACTCCAACATCAACAACTACTACAACAACAACTGCA</w:t>
      </w:r>
      <w:r>
        <w:rPr>
          <w:sz w:val="16"/>
          <w:szCs w:val="16"/>
        </w:rPr>
        <w:t xml:space="preserve"> 71928</w:t>
      </w:r>
    </w:p>
    <w:p>
      <w:pPr>
        <w:pStyle w:val="HTMLPreformatted"/>
        <w:rPr/>
      </w:pPr>
      <w:r>
        <w:rPr>
          <w:sz w:val="16"/>
          <w:szCs w:val="16"/>
        </w:rPr>
        <w:t xml:space="preserve">71929 </w:t>
      </w:r>
      <w:r>
        <w:rPr>
          <w:color w:val="FF0000"/>
          <w:sz w:val="16"/>
          <w:szCs w:val="16"/>
        </w:rPr>
        <w:t>ACATCAACTACAGCTACTATTACAACTACAACAACAGCAGCAACAACAACAGCTACAACAACTATTACAA</w:t>
      </w:r>
      <w:r>
        <w:rPr>
          <w:sz w:val="16"/>
          <w:szCs w:val="16"/>
        </w:rPr>
        <w:t xml:space="preserve"> 71998</w:t>
      </w:r>
    </w:p>
    <w:p>
      <w:pPr>
        <w:pStyle w:val="HTMLPreformatted"/>
        <w:rPr/>
      </w:pPr>
      <w:r>
        <w:rPr>
          <w:sz w:val="16"/>
          <w:szCs w:val="16"/>
        </w:rPr>
        <w:t xml:space="preserve">71999 </w:t>
      </w:r>
      <w:r>
        <w:rPr>
          <w:color w:val="FF0000"/>
          <w:sz w:val="16"/>
          <w:szCs w:val="16"/>
        </w:rPr>
        <w:t>CAACAACAACAATAACAATAAACATATCGAAGCAATTAACCGACATA</w:t>
      </w:r>
      <w:r>
        <w:rPr>
          <w:sz w:val="16"/>
          <w:szCs w:val="16"/>
        </w:rPr>
        <w:t>GTTTTGCATATTATTTGAGTTTA 72068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72069 ACGCGCGCATGCGCGCTAAAATCCTCCGCGTTGCCGTTCTATTTGGAACTTAATAATTTTAAAGAAATGG 72138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72139 CAACACTGTCATCGTCTACGTCATCATCGTCTACGTCATCATCGTCGTTTCTTTTGGCAAAAATAATGTC 72208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72209 TATAACAACAACAACATCGACATCATCATCATCAACATCAGCAAAATCATTATCATCATCATCAACAACA 72278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72279 ATATCATTATCATCATCATCATCAACAACAACAACAATAACATCATCATCATCATCATCATCGACAACAT 72348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72349 CATCATCAGCAACAGCAGAAGCAGGAGTAGTAGCAGCAGCAACTTCAAAAATATTACCGTCATCCACAAC 72418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72419 ATTATTAAAATCCTCAACAACTCAGACATCAATGTTATCAATATCTAGCATAATATCTGAAAGGAAGATA 72488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72489 ACACCAACAACAACATCATCGTCATCAACAACAACATCATCATCATCATCATCAACAACAACATCGTCAA 72558</w:t>
      </w:r>
    </w:p>
    <w:p>
      <w:pPr>
        <w:pStyle w:val="HTMLPreformatted"/>
        <w:rPr/>
      </w:pPr>
      <w:r>
        <w:rPr>
          <w:sz w:val="16"/>
          <w:szCs w:val="16"/>
        </w:rPr>
        <w:t>72559 CAACAACAG</w:t>
      </w:r>
      <w:r>
        <w:rPr>
          <w:color w:val="FF0000"/>
          <w:sz w:val="16"/>
          <w:szCs w:val="16"/>
        </w:rPr>
        <w:t>CAAATTACATCAACAGCAGAAACTTAATTATTGTGAATAGGCCAAACCATTCCAATGCAAA</w:t>
      </w:r>
      <w:r>
        <w:rPr>
          <w:sz w:val="16"/>
          <w:szCs w:val="16"/>
        </w:rPr>
        <w:t xml:space="preserve"> 72628</w:t>
      </w:r>
    </w:p>
    <w:p>
      <w:pPr>
        <w:pStyle w:val="HTMLPreformatted"/>
        <w:rPr/>
      </w:pPr>
      <w:r>
        <w:rPr>
          <w:sz w:val="16"/>
          <w:szCs w:val="16"/>
        </w:rPr>
        <w:t xml:space="preserve">72629 </w:t>
      </w:r>
      <w:r>
        <w:rPr>
          <w:color w:val="FF0000"/>
          <w:sz w:val="16"/>
          <w:szCs w:val="16"/>
        </w:rPr>
        <w:t>CCTCAACAAGAACATCAACATCAACAACAACATCAACAACAACATCAGCAACAGCATCAACAACAACATC</w:t>
      </w:r>
      <w:r>
        <w:rPr>
          <w:sz w:val="16"/>
          <w:szCs w:val="16"/>
        </w:rPr>
        <w:t xml:space="preserve"> 72698</w:t>
      </w:r>
    </w:p>
    <w:p>
      <w:pPr>
        <w:pStyle w:val="HTMLPreformatted"/>
        <w:rPr/>
      </w:pPr>
      <w:r>
        <w:rPr>
          <w:sz w:val="16"/>
          <w:szCs w:val="16"/>
        </w:rPr>
        <w:t xml:space="preserve">72699 </w:t>
      </w:r>
      <w:r>
        <w:rPr>
          <w:color w:val="FF0000"/>
          <w:sz w:val="16"/>
          <w:szCs w:val="16"/>
        </w:rPr>
        <w:t>AACAACACTATCAACAAAAACACAGCAACAACAAACAACTTTGTCGGTGACGTCAGAATAAATTTGAAAA</w:t>
      </w:r>
      <w:r>
        <w:rPr>
          <w:sz w:val="16"/>
          <w:szCs w:val="16"/>
        </w:rPr>
        <w:t xml:space="preserve"> 72768</w:t>
      </w:r>
    </w:p>
    <w:p>
      <w:pPr>
        <w:pStyle w:val="HTMLPreformatted"/>
        <w:rPr/>
      </w:pPr>
      <w:r>
        <w:rPr>
          <w:sz w:val="16"/>
          <w:szCs w:val="16"/>
        </w:rPr>
        <w:t xml:space="preserve">72769 </w:t>
      </w:r>
      <w:r>
        <w:rPr>
          <w:color w:val="FF0000"/>
          <w:sz w:val="16"/>
          <w:szCs w:val="16"/>
        </w:rPr>
        <w:t>TTAAAAGCGAACCTAGAGTTAAATTTTCACTCTGGAGACCATACTAA</w:t>
      </w:r>
      <w:r>
        <w:rPr>
          <w:color w:val="BBBBBB"/>
          <w:sz w:val="16"/>
          <w:szCs w:val="16"/>
        </w:rPr>
        <w:t>AGAATACAAATCGTTTTGTCATT</w:t>
      </w:r>
      <w:r>
        <w:rPr>
          <w:sz w:val="16"/>
          <w:szCs w:val="16"/>
        </w:rPr>
        <w:t xml:space="preserve"> 72838</w:t>
      </w:r>
    </w:p>
    <w:p>
      <w:pPr>
        <w:pStyle w:val="HTMLPreformatted"/>
        <w:rPr/>
      </w:pPr>
      <w:r>
        <w:rPr>
          <w:sz w:val="16"/>
          <w:szCs w:val="16"/>
        </w:rPr>
        <w:t xml:space="preserve">72839 </w:t>
      </w:r>
      <w:r>
        <w:rPr>
          <w:color w:val="BBBBBB"/>
          <w:sz w:val="16"/>
          <w:szCs w:val="16"/>
        </w:rPr>
        <w:t>TCATTTTCGGTCAAAAAACAAATCGAGTTATATTTCGAAATTGACAATTTTAATAATAATAAAATACACA</w:t>
      </w:r>
      <w:r>
        <w:rPr>
          <w:sz w:val="16"/>
          <w:szCs w:val="16"/>
        </w:rPr>
        <w:t xml:space="preserve"> 72908</w:t>
      </w:r>
    </w:p>
    <w:p>
      <w:pPr>
        <w:pStyle w:val="HTMLPreformatted"/>
        <w:rPr/>
      </w:pPr>
      <w:r>
        <w:rPr>
          <w:sz w:val="16"/>
          <w:szCs w:val="16"/>
        </w:rPr>
        <w:t xml:space="preserve">72909 </w:t>
      </w:r>
      <w:r>
        <w:rPr>
          <w:color w:val="BBBBBB"/>
          <w:sz w:val="16"/>
          <w:szCs w:val="16"/>
        </w:rPr>
        <w:t>CACACGAACACACACACACATTATTTGAGGTTTAAATCTTCGATGAATTCTTTATAGCTGTCAATCAAGA</w:t>
      </w:r>
      <w:r>
        <w:rPr>
          <w:sz w:val="16"/>
          <w:szCs w:val="16"/>
        </w:rPr>
        <w:t xml:space="preserve"> 72978</w:t>
      </w:r>
    </w:p>
    <w:p>
      <w:pPr>
        <w:pStyle w:val="HTMLPreformatted"/>
        <w:rPr/>
      </w:pPr>
      <w:r>
        <w:rPr>
          <w:sz w:val="16"/>
          <w:szCs w:val="16"/>
        </w:rPr>
        <w:t xml:space="preserve">72979 </w:t>
      </w:r>
      <w:r>
        <w:rPr>
          <w:color w:val="BBBBBB"/>
          <w:sz w:val="16"/>
          <w:szCs w:val="16"/>
        </w:rPr>
        <w:t>GACTGTAAAAAGAGAACGGTGAAGATGGCGTTTTATC</w:t>
      </w:r>
      <w:r>
        <w:rPr>
          <w:sz w:val="16"/>
          <w:szCs w:val="16"/>
        </w:rPr>
        <w:t xml:space="preserve"> 73015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Hr-Runx1 CD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color w:val="000000"/>
          <w:sz w:val="16"/>
          <w:szCs w:val="16"/>
        </w:rPr>
        <w:t xml:space="preserve">   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1 </w:t>
      </w:r>
      <w:r>
        <w:rPr>
          <w:rFonts w:cs="Courier New" w:ascii="Courier New" w:hAnsi="Courier New"/>
          <w:color w:val="FF0000"/>
          <w:sz w:val="16"/>
          <w:szCs w:val="16"/>
        </w:rPr>
        <w:t>ATGACAATGAAATACAATCACATCAACAACAACAACATCAACAACAACATCAACAACAACAACGTCAACG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70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color w:val="000000"/>
          <w:sz w:val="16"/>
          <w:szCs w:val="16"/>
        </w:rPr>
        <w:t xml:space="preserve">  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71 </w:t>
      </w:r>
      <w:r>
        <w:rPr>
          <w:rFonts w:cs="Courier New" w:ascii="Courier New" w:hAnsi="Courier New"/>
          <w:color w:val="FF0000"/>
          <w:sz w:val="16"/>
          <w:szCs w:val="16"/>
        </w:rPr>
        <w:t>ACAACATCAACAACAACAACATCAACAACAACAACATCAACAATGTATGGATAGCCACAGGTTGTCCCCA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140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color w:val="000000"/>
          <w:sz w:val="16"/>
          <w:szCs w:val="16"/>
        </w:rPr>
        <w:t xml:space="preserve"> 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141 </w:t>
      </w:r>
      <w:r>
        <w:rPr>
          <w:rFonts w:cs="Courier New" w:ascii="Courier New" w:hAnsi="Courier New"/>
          <w:color w:val="FF0000"/>
          <w:sz w:val="16"/>
          <w:szCs w:val="16"/>
        </w:rPr>
        <w:t>CATTTTTTGCACATCCCTACCAAAACATTGGCGGGCGAATAAATCTCTGCCTAACATGTTTAGACTCTAC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210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color w:val="000000"/>
          <w:sz w:val="16"/>
          <w:szCs w:val="16"/>
        </w:rPr>
        <w:t xml:space="preserve"> 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211 </w:t>
      </w:r>
      <w:r>
        <w:rPr>
          <w:rFonts w:cs="Courier New" w:ascii="Courier New" w:hAnsi="Courier New"/>
          <w:color w:val="FF0000"/>
          <w:sz w:val="16"/>
          <w:szCs w:val="16"/>
        </w:rPr>
        <w:t>GACACTTCCGGATTGATTAGGGACGGTACGAGAGTGAAGTTATTCGCCGGGAACGAGGATAACTCCATTG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280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color w:val="000000"/>
          <w:sz w:val="16"/>
          <w:szCs w:val="16"/>
        </w:rPr>
        <w:t xml:space="preserve"> 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281 </w:t>
      </w:r>
      <w:r>
        <w:rPr>
          <w:rFonts w:cs="Courier New" w:ascii="Courier New" w:hAnsi="Courier New"/>
          <w:color w:val="FF0000"/>
          <w:sz w:val="16"/>
          <w:szCs w:val="16"/>
        </w:rPr>
        <w:t>CGAATCTCCGGAACAACGAATCAACCATCGTAGCCAACAGCGTTGTCTTCAATGATCTAAGATTCATTGG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350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color w:val="000000"/>
          <w:sz w:val="16"/>
          <w:szCs w:val="16"/>
        </w:rPr>
        <w:t xml:space="preserve"> 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351 </w:t>
      </w:r>
      <w:r>
        <w:rPr>
          <w:rFonts w:cs="Courier New" w:ascii="Courier New" w:hAnsi="Courier New"/>
          <w:color w:val="FF0000"/>
          <w:sz w:val="16"/>
          <w:szCs w:val="16"/>
        </w:rPr>
        <w:t>AAGGAGCGGAAGAGGAAAGTTTTTCTTAATCACCATCGTCATAATGAGTGAGCCAATGATTGTGGCAACC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420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color w:val="000000"/>
          <w:sz w:val="16"/>
          <w:szCs w:val="16"/>
        </w:rPr>
        <w:t xml:space="preserve"> 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421 </w:t>
      </w:r>
      <w:r>
        <w:rPr>
          <w:rFonts w:cs="Courier New" w:ascii="Courier New" w:hAnsi="Courier New"/>
          <w:color w:val="FF0000"/>
          <w:sz w:val="16"/>
          <w:szCs w:val="16"/>
        </w:rPr>
        <w:t>TACTCACACGCCATCAAAGTTACAGTCGATGGACCAAGAGAGCCGAGATGCAAAAAATTCGACCAGCAGT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490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color w:val="000000"/>
          <w:sz w:val="16"/>
          <w:szCs w:val="16"/>
        </w:rPr>
        <w:t xml:space="preserve"> 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491 </w:t>
      </w:r>
      <w:r>
        <w:rPr>
          <w:rFonts w:cs="Courier New" w:ascii="Courier New" w:hAnsi="Courier New"/>
          <w:color w:val="FF0000"/>
          <w:sz w:val="16"/>
          <w:szCs w:val="16"/>
        </w:rPr>
        <w:t>CCCCGCCCTTACTTAGCATCTCCTCGCATTGCAAGCAGTTTCGAGATGGCGACTGCAACAACAACAACAA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560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color w:val="000000"/>
          <w:sz w:val="16"/>
          <w:szCs w:val="16"/>
        </w:rPr>
        <w:t xml:space="preserve"> 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561 </w:t>
      </w:r>
      <w:r>
        <w:rPr>
          <w:rFonts w:cs="Courier New" w:ascii="Courier New" w:hAnsi="Courier New"/>
          <w:color w:val="FF0000"/>
          <w:sz w:val="16"/>
          <w:szCs w:val="16"/>
        </w:rPr>
        <w:t>CAACAACAACAACAACAACAACAATAATAATAATAACAATAATAATAATATGGATCATAATAATAATAAC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630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color w:val="000000"/>
          <w:sz w:val="16"/>
          <w:szCs w:val="16"/>
        </w:rPr>
        <w:t xml:space="preserve"> 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631 </w:t>
      </w:r>
      <w:r>
        <w:rPr>
          <w:rFonts w:cs="Courier New" w:ascii="Courier New" w:hAnsi="Courier New"/>
          <w:color w:val="FF0000"/>
          <w:sz w:val="16"/>
          <w:szCs w:val="16"/>
        </w:rPr>
        <w:t>AGCAGCAACAACAACAACAATAGCAATATTAACAAATCGAACGAGGTACGCAGAAATGTTTGCGCTGTAA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700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color w:val="000000"/>
          <w:sz w:val="16"/>
          <w:szCs w:val="16"/>
        </w:rPr>
        <w:t xml:space="preserve"> 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701 </w:t>
      </w:r>
      <w:r>
        <w:rPr>
          <w:rFonts w:cs="Courier New" w:ascii="Courier New" w:hAnsi="Courier New"/>
          <w:color w:val="FF0000"/>
          <w:sz w:val="16"/>
          <w:szCs w:val="16"/>
        </w:rPr>
        <w:t>AATTGGAATTTGACGGTCTCATTAGACAGGATTATAACTTTCACAACAACAACATCAACAACAACAACAG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770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color w:val="000000"/>
          <w:sz w:val="16"/>
          <w:szCs w:val="16"/>
        </w:rPr>
        <w:t xml:space="preserve"> 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771 </w:t>
      </w:r>
      <w:r>
        <w:rPr>
          <w:rFonts w:cs="Courier New" w:ascii="Courier New" w:hAnsi="Courier New"/>
          <w:color w:val="FF0000"/>
          <w:sz w:val="16"/>
          <w:szCs w:val="16"/>
        </w:rPr>
        <w:t>TAACAACAATAATAATAATAACAACAACAATATCGTCAGCCACTACAACACTAGCCGAAACAACGACATC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840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color w:val="000000"/>
          <w:sz w:val="16"/>
          <w:szCs w:val="16"/>
        </w:rPr>
        <w:t xml:space="preserve"> 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841 </w:t>
      </w:r>
      <w:r>
        <w:rPr>
          <w:rFonts w:cs="Courier New" w:ascii="Courier New" w:hAnsi="Courier New"/>
          <w:color w:val="FF0000"/>
          <w:sz w:val="16"/>
          <w:szCs w:val="16"/>
        </w:rPr>
        <w:t>AATTACAACATCATTGACGACCGCAAAGACATCAGTTACTCCAACATCAACAACTACTACAACAACAACT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910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color w:val="000000"/>
          <w:sz w:val="16"/>
          <w:szCs w:val="16"/>
        </w:rPr>
        <w:t xml:space="preserve"> 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911 </w:t>
      </w:r>
      <w:r>
        <w:rPr>
          <w:rFonts w:cs="Courier New" w:ascii="Courier New" w:hAnsi="Courier New"/>
          <w:color w:val="FF0000"/>
          <w:sz w:val="16"/>
          <w:szCs w:val="16"/>
        </w:rPr>
        <w:t>GCAACATCAACTACAGCTACTATTACAACTACAACAACAGCAGCAACAACAACAGCTACAACAACTATTA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980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color w:val="000000"/>
          <w:sz w:val="16"/>
          <w:szCs w:val="16"/>
        </w:rPr>
        <w:t xml:space="preserve"> 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981 </w:t>
      </w:r>
      <w:r>
        <w:rPr>
          <w:rFonts w:cs="Courier New" w:ascii="Courier New" w:hAnsi="Courier New"/>
          <w:color w:val="FF0000"/>
          <w:sz w:val="16"/>
          <w:szCs w:val="16"/>
        </w:rPr>
        <w:t>CAACAACAACAACAATAACAATAAACATATCGAAGCAATTAACCGACATACAAATTACATCAACAGCAGA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105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16"/>
          <w:szCs w:val="16"/>
        </w:rPr>
        <w:t xml:space="preserve">1051 </w:t>
      </w:r>
      <w:r>
        <w:rPr>
          <w:rFonts w:cs="Courier New" w:ascii="Courier New" w:hAnsi="Courier New"/>
          <w:color w:val="FF0000"/>
          <w:sz w:val="16"/>
          <w:szCs w:val="16"/>
        </w:rPr>
        <w:t>AACTTAATTATTGTGAATAGGCCAAACCATTCCAATGCAAACCTCAACAAGAACATCAACATCAACAACA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112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16"/>
          <w:szCs w:val="16"/>
        </w:rPr>
        <w:t xml:space="preserve">1121 </w:t>
      </w:r>
      <w:r>
        <w:rPr>
          <w:rFonts w:cs="Courier New" w:ascii="Courier New" w:hAnsi="Courier New"/>
          <w:color w:val="FF0000"/>
          <w:sz w:val="16"/>
          <w:szCs w:val="16"/>
        </w:rPr>
        <w:t>ACATCAACAACAACATCAGCAACAGCATCAACAACAACATCAACAACACTATCAACAAAAACACAGCAAC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119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16"/>
          <w:szCs w:val="16"/>
        </w:rPr>
        <w:t xml:space="preserve">1191 </w:t>
      </w:r>
      <w:r>
        <w:rPr>
          <w:rFonts w:cs="Courier New" w:ascii="Courier New" w:hAnsi="Courier New"/>
          <w:color w:val="FF0000"/>
          <w:sz w:val="16"/>
          <w:szCs w:val="16"/>
        </w:rPr>
        <w:t>AACAAACAACTTTGTCGGTGACGTCAGAATAAATTTGAAAATTAAAAGCGAACCTAGAGTTAAATTTTCA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1260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6"/>
          <w:szCs w:val="16"/>
        </w:rPr>
        <w:t xml:space="preserve">1261 </w:t>
      </w:r>
      <w:r>
        <w:rPr>
          <w:rFonts w:cs="Courier New" w:ascii="Courier New" w:hAnsi="Courier New"/>
          <w:color w:val="FF0000"/>
          <w:sz w:val="16"/>
          <w:szCs w:val="16"/>
        </w:rPr>
        <w:t>CTCTGGAGACCATACTAA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1278</w:t>
      </w:r>
    </w:p>
    <w:p>
      <w:pPr>
        <w:pStyle w:val="Normal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&gt;Hr-Runx2 gene </w:t>
      </w:r>
      <w:hyperlink r:id="rId5">
        <w:r>
          <w:rPr>
            <w:rStyle w:val="InternetLink"/>
            <w:sz w:val="16"/>
            <w:szCs w:val="16"/>
          </w:rPr>
          <w:t>Helro1/scaffold_1:10102664-10109794</w:t>
        </w:r>
      </w:hyperlink>
    </w:p>
    <w:p>
      <w:pPr>
        <w:pStyle w:val="HTMLPreformatted"/>
        <w:rPr/>
      </w:pPr>
      <w:r>
        <w:rPr>
          <w:sz w:val="16"/>
          <w:szCs w:val="16"/>
        </w:rPr>
        <w:t xml:space="preserve">10109994 </w:t>
      </w:r>
      <w:r>
        <w:rPr>
          <w:color w:val="BBBBBB"/>
          <w:sz w:val="16"/>
          <w:szCs w:val="16"/>
        </w:rPr>
        <w:t>ATAAACTAAAAGGCACATTCAACGAACATAAAATATATATATATATAAACATGCATACGTACAATGTGGG</w:t>
      </w:r>
      <w:r>
        <w:rPr>
          <w:sz w:val="16"/>
          <w:szCs w:val="16"/>
        </w:rPr>
        <w:t xml:space="preserve"> 10109925</w:t>
      </w:r>
    </w:p>
    <w:p>
      <w:pPr>
        <w:pStyle w:val="HTMLPreformatted"/>
        <w:rPr/>
      </w:pPr>
      <w:r>
        <w:rPr>
          <w:sz w:val="16"/>
          <w:szCs w:val="16"/>
        </w:rPr>
        <w:t xml:space="preserve">10109924 </w:t>
      </w:r>
      <w:r>
        <w:rPr>
          <w:color w:val="BBBBBB"/>
          <w:sz w:val="16"/>
          <w:szCs w:val="16"/>
        </w:rPr>
        <w:t>ATTATTTAATCAACAATAACATATGTACGTGACAGTTCCTATACTAATATGAGTTTATATGCGAGTGTGC</w:t>
      </w:r>
      <w:r>
        <w:rPr>
          <w:sz w:val="16"/>
          <w:szCs w:val="16"/>
        </w:rPr>
        <w:t xml:space="preserve"> 10109855</w:t>
      </w:r>
    </w:p>
    <w:p>
      <w:pPr>
        <w:pStyle w:val="HTMLPreformatted"/>
        <w:rPr/>
      </w:pPr>
      <w:r>
        <w:rPr>
          <w:sz w:val="16"/>
          <w:szCs w:val="16"/>
        </w:rPr>
        <w:t xml:space="preserve">10109854 </w:t>
      </w:r>
      <w:r>
        <w:rPr>
          <w:color w:val="BBBBBB"/>
          <w:sz w:val="16"/>
          <w:szCs w:val="16"/>
        </w:rPr>
        <w:t>GCATGTATTCTTGTGTATATATACCGTTTACTTGTGATCTTGGGTTTCAGTTCAGGGAGC</w:t>
      </w:r>
      <w:r>
        <w:rPr>
          <w:color w:val="0000FF"/>
          <w:sz w:val="16"/>
          <w:szCs w:val="16"/>
        </w:rPr>
        <w:t>GATAGACAAG</w:t>
      </w:r>
      <w:r>
        <w:rPr>
          <w:sz w:val="16"/>
          <w:szCs w:val="16"/>
        </w:rPr>
        <w:t xml:space="preserve"> 10109785</w:t>
      </w:r>
    </w:p>
    <w:p>
      <w:pPr>
        <w:pStyle w:val="HTMLPreformatted"/>
        <w:rPr/>
      </w:pPr>
      <w:r>
        <w:rPr>
          <w:sz w:val="16"/>
          <w:szCs w:val="16"/>
        </w:rPr>
        <w:t xml:space="preserve">10109784 </w:t>
      </w:r>
      <w:r>
        <w:rPr>
          <w:color w:val="0000FF"/>
          <w:sz w:val="16"/>
          <w:szCs w:val="16"/>
        </w:rPr>
        <w:t>ATTGGGA</w:t>
      </w:r>
      <w:r>
        <w:rPr>
          <w:sz w:val="16"/>
          <w:szCs w:val="16"/>
        </w:rPr>
        <w:t>GGTTGTGTGTTACTGGATAGGTCTGATTGTGTTTGTTTGTTTGTTCTAATTTTAAAACTTCAT 10109715</w:t>
      </w:r>
    </w:p>
    <w:p>
      <w:pPr>
        <w:pStyle w:val="HTMLPreformatted"/>
        <w:rPr/>
      </w:pPr>
      <w:r>
        <w:rPr>
          <w:sz w:val="16"/>
          <w:szCs w:val="16"/>
        </w:rPr>
        <w:t>10109714 TCATCATTTTATTGGTTGTAAATTAG</w:t>
      </w:r>
      <w:r>
        <w:rPr>
          <w:color w:val="0000FF"/>
          <w:sz w:val="16"/>
          <w:szCs w:val="16"/>
        </w:rPr>
        <w:t>ATTAAAACTCAGTGAGATAGTAACATAATAAACATATTATTAAT</w:t>
      </w:r>
      <w:r>
        <w:rPr>
          <w:sz w:val="16"/>
          <w:szCs w:val="16"/>
        </w:rPr>
        <w:t xml:space="preserve"> 10109645</w:t>
      </w:r>
    </w:p>
    <w:p>
      <w:pPr>
        <w:pStyle w:val="HTMLPreformatted"/>
        <w:rPr/>
      </w:pPr>
      <w:r>
        <w:rPr>
          <w:sz w:val="16"/>
          <w:szCs w:val="16"/>
        </w:rPr>
        <w:t xml:space="preserve">10109644 </w:t>
      </w:r>
      <w:r>
        <w:rPr>
          <w:color w:val="0000FF"/>
          <w:sz w:val="16"/>
          <w:szCs w:val="16"/>
        </w:rPr>
        <w:t>AGAATTTATAATAATAATAATAATAATACAAATAATAGTAGCATTGTTGACGACAATAATAAGAACGAGA</w:t>
      </w:r>
      <w:r>
        <w:rPr>
          <w:sz w:val="16"/>
          <w:szCs w:val="16"/>
        </w:rPr>
        <w:t xml:space="preserve"> 10109575</w:t>
      </w:r>
    </w:p>
    <w:p>
      <w:pPr>
        <w:pStyle w:val="HTMLPreformatted"/>
        <w:rPr/>
      </w:pPr>
      <w:r>
        <w:rPr>
          <w:sz w:val="16"/>
          <w:szCs w:val="16"/>
        </w:rPr>
        <w:t xml:space="preserve">10109574 </w:t>
      </w:r>
      <w:r>
        <w:rPr>
          <w:color w:val="0000FF"/>
          <w:sz w:val="16"/>
          <w:szCs w:val="16"/>
        </w:rPr>
        <w:t>CGGCGATATTAAATATTCGTTATGTACGTTGCACTTCAAGGCATTTTTTATTGAATCTGTTGATGGTGCT</w:t>
      </w:r>
      <w:r>
        <w:rPr>
          <w:sz w:val="16"/>
          <w:szCs w:val="16"/>
        </w:rPr>
        <w:t xml:space="preserve"> 10109505</w:t>
      </w:r>
    </w:p>
    <w:p>
      <w:pPr>
        <w:pStyle w:val="HTMLPreformatted"/>
        <w:rPr/>
      </w:pPr>
      <w:r>
        <w:rPr>
          <w:sz w:val="16"/>
          <w:szCs w:val="16"/>
        </w:rPr>
        <w:t xml:space="preserve">10109504 </w:t>
      </w:r>
      <w:r>
        <w:rPr>
          <w:color w:val="0000FF"/>
          <w:sz w:val="16"/>
          <w:szCs w:val="16"/>
        </w:rPr>
        <w:t>GGCACATTGAATAAATATTTAAACTTCTCATCGATCCATTCATTCATCATTTTTCACATTATTATCATCA</w:t>
      </w:r>
      <w:r>
        <w:rPr>
          <w:sz w:val="16"/>
          <w:szCs w:val="16"/>
        </w:rPr>
        <w:t xml:space="preserve"> 10109435</w:t>
      </w:r>
    </w:p>
    <w:p>
      <w:pPr>
        <w:pStyle w:val="HTMLPreformatted"/>
        <w:rPr/>
      </w:pPr>
      <w:r>
        <w:rPr>
          <w:sz w:val="16"/>
          <w:szCs w:val="16"/>
        </w:rPr>
        <w:t xml:space="preserve">10109434 </w:t>
      </w:r>
      <w:r>
        <w:rPr>
          <w:color w:val="0000FF"/>
          <w:sz w:val="16"/>
          <w:szCs w:val="16"/>
        </w:rPr>
        <w:t>TCATCTTCTTCCTACCATCGTCACCAACACCACCATCTCGTAATCATCATTATCACCCTTTTCCATTATC</w:t>
      </w:r>
      <w:r>
        <w:rPr>
          <w:sz w:val="16"/>
          <w:szCs w:val="16"/>
        </w:rPr>
        <w:t xml:space="preserve"> 10109365</w:t>
      </w:r>
    </w:p>
    <w:p>
      <w:pPr>
        <w:pStyle w:val="HTMLPreformatted"/>
        <w:rPr/>
      </w:pPr>
      <w:r>
        <w:rPr>
          <w:sz w:val="16"/>
          <w:szCs w:val="16"/>
        </w:rPr>
        <w:t xml:space="preserve">10109364 </w:t>
      </w:r>
      <w:r>
        <w:rPr>
          <w:color w:val="0000FF"/>
          <w:sz w:val="16"/>
          <w:szCs w:val="16"/>
        </w:rPr>
        <w:t>ATCATCATCATCAAG</w:t>
      </w:r>
      <w:r>
        <w:rPr>
          <w:color w:val="FF0000"/>
          <w:sz w:val="16"/>
          <w:szCs w:val="16"/>
        </w:rPr>
        <w:t>ATGAACGACATTTTCTTAGAAGAAGCCACTTTCAATCAAATTTTGTGCGATTCGT</w:t>
      </w:r>
      <w:r>
        <w:rPr>
          <w:sz w:val="16"/>
          <w:szCs w:val="16"/>
        </w:rPr>
        <w:t xml:space="preserve"> 10109295</w:t>
      </w:r>
    </w:p>
    <w:p>
      <w:pPr>
        <w:pStyle w:val="HTMLPreformatted"/>
        <w:rPr/>
      </w:pPr>
      <w:r>
        <w:rPr>
          <w:sz w:val="16"/>
          <w:szCs w:val="16"/>
        </w:rPr>
        <w:t xml:space="preserve">10109294 </w:t>
      </w:r>
      <w:r>
        <w:rPr>
          <w:color w:val="FF0000"/>
          <w:sz w:val="16"/>
          <w:szCs w:val="16"/>
        </w:rPr>
        <w:t>CAGACGACGATCATCATCATCATCTCCACTATCATCACCATCATCATTATCTTCCTCCTCCTACCCATCG</w:t>
      </w:r>
      <w:r>
        <w:rPr>
          <w:sz w:val="16"/>
          <w:szCs w:val="16"/>
        </w:rPr>
        <w:t xml:space="preserve"> 10109225</w:t>
      </w:r>
    </w:p>
    <w:p>
      <w:pPr>
        <w:pStyle w:val="HTMLPreformatted"/>
        <w:rPr/>
      </w:pPr>
      <w:r>
        <w:rPr>
          <w:sz w:val="16"/>
          <w:szCs w:val="16"/>
        </w:rPr>
        <w:t xml:space="preserve">10109224 </w:t>
      </w:r>
      <w:r>
        <w:rPr>
          <w:color w:val="FF0000"/>
          <w:sz w:val="16"/>
          <w:szCs w:val="16"/>
        </w:rPr>
        <w:t>TCATCATCACCAACATCGAGAAGATTCACCATCATCATCGTCGTTATCATCGTCACCGTCATCATCGTAC</w:t>
      </w:r>
      <w:r>
        <w:rPr>
          <w:sz w:val="16"/>
          <w:szCs w:val="16"/>
        </w:rPr>
        <w:t xml:space="preserve"> 10109155</w:t>
      </w:r>
    </w:p>
    <w:p>
      <w:pPr>
        <w:pStyle w:val="HTMLPreformatted"/>
        <w:rPr/>
      </w:pPr>
      <w:r>
        <w:rPr>
          <w:sz w:val="16"/>
          <w:szCs w:val="16"/>
        </w:rPr>
        <w:t xml:space="preserve">10109154 </w:t>
      </w:r>
      <w:r>
        <w:rPr>
          <w:color w:val="FF0000"/>
          <w:sz w:val="16"/>
          <w:szCs w:val="16"/>
        </w:rPr>
        <w:t>AATCATCACCACCATCATATGCAAGAGTTGCTTAATGATGATAGCAATCACTACAAACGTCATCATCATC</w:t>
      </w:r>
      <w:r>
        <w:rPr>
          <w:sz w:val="16"/>
          <w:szCs w:val="16"/>
        </w:rPr>
        <w:t xml:space="preserve"> 10109085</w:t>
      </w:r>
    </w:p>
    <w:p>
      <w:pPr>
        <w:pStyle w:val="HTMLPreformatted"/>
        <w:rPr/>
      </w:pPr>
      <w:r>
        <w:rPr>
          <w:sz w:val="16"/>
          <w:szCs w:val="16"/>
        </w:rPr>
        <w:t xml:space="preserve">10109084 </w:t>
      </w:r>
      <w:r>
        <w:rPr>
          <w:color w:val="FF0000"/>
          <w:sz w:val="16"/>
          <w:szCs w:val="16"/>
        </w:rPr>
        <w:t>AACATCATCGTTTGATGAGAACCGGAAGTCCCAATGTTATCTGCTCAGAACTTCCGGAACACTGGAGGTC</w:t>
      </w:r>
      <w:r>
        <w:rPr>
          <w:sz w:val="16"/>
          <w:szCs w:val="16"/>
        </w:rPr>
        <w:t xml:space="preserve"> 10109015</w:t>
      </w:r>
    </w:p>
    <w:p>
      <w:pPr>
        <w:pStyle w:val="HTMLPreformatted"/>
        <w:rPr/>
      </w:pPr>
      <w:r>
        <w:rPr>
          <w:sz w:val="16"/>
          <w:szCs w:val="16"/>
        </w:rPr>
        <w:t xml:space="preserve">10109014 </w:t>
      </w:r>
      <w:r>
        <w:rPr>
          <w:color w:val="FF0000"/>
          <w:sz w:val="16"/>
          <w:szCs w:val="16"/>
        </w:rPr>
        <w:t>CAACAAACAACTGCGCTTCAAGTTCAAG</w:t>
      </w:r>
      <w:r>
        <w:rPr>
          <w:sz w:val="16"/>
          <w:szCs w:val="16"/>
        </w:rPr>
        <w:t>GTGGTTGCAATGATGATGATGGTGGTGATGATGATAGTGATA 10108945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0108944 ATGATGGCGAGATGATGGCGATGGTGATGATGGTGGTGGTATTTTTAATCATACAGGCTGTCAAAGAAGT 10108875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0108874 TAACCTATGTACTTGAAATGCTTATTAATTATGTTTACATTTGTAAGATGTTGGCGGTTACTTTGATGAT 10108805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0108804 AATGATGATGATGATGATGATGATGAGGGTGATGATAACATGTAAAAAGCTTTAGTGTTAATATCAAGTT 10108735</w:t>
      </w:r>
    </w:p>
    <w:p>
      <w:pPr>
        <w:pStyle w:val="HTMLPreformatted"/>
        <w:rPr/>
      </w:pPr>
      <w:r>
        <w:rPr>
          <w:sz w:val="16"/>
          <w:szCs w:val="16"/>
        </w:rPr>
        <w:t>10108734 TAAAAGTAATCGTCATTATCAATCAAAAAAGTTTCAACATTCACCACAATCCAAACCGAATTTGAAG</w:t>
      </w:r>
      <w:r>
        <w:rPr>
          <w:color w:val="FF0000"/>
          <w:sz w:val="16"/>
          <w:szCs w:val="16"/>
        </w:rPr>
        <w:t>GTC</w:t>
      </w:r>
      <w:r>
        <w:rPr>
          <w:sz w:val="16"/>
          <w:szCs w:val="16"/>
        </w:rPr>
        <w:t xml:space="preserve"> 10108665</w:t>
      </w:r>
    </w:p>
    <w:p>
      <w:pPr>
        <w:pStyle w:val="HTMLPreformatted"/>
        <w:rPr/>
      </w:pPr>
      <w:r>
        <w:rPr>
          <w:sz w:val="16"/>
          <w:szCs w:val="16"/>
        </w:rPr>
        <w:t xml:space="preserve">10108664 </w:t>
      </w:r>
      <w:r>
        <w:rPr>
          <w:color w:val="FF0000"/>
          <w:sz w:val="16"/>
          <w:szCs w:val="16"/>
        </w:rPr>
        <w:t>GTAATACTAGGCAAGGTCAAAGATGGAACCATGGTAACACTTTCGGCTGCCAATGAGAACAATGAAAAGG</w:t>
      </w:r>
      <w:r>
        <w:rPr>
          <w:sz w:val="16"/>
          <w:szCs w:val="16"/>
        </w:rPr>
        <w:t xml:space="preserve"> 10108595</w:t>
      </w:r>
    </w:p>
    <w:p>
      <w:pPr>
        <w:pStyle w:val="HTMLPreformatted"/>
        <w:rPr/>
      </w:pPr>
      <w:r>
        <w:rPr>
          <w:sz w:val="16"/>
          <w:szCs w:val="16"/>
        </w:rPr>
        <w:t xml:space="preserve">10108594 </w:t>
      </w:r>
      <w:r>
        <w:rPr>
          <w:color w:val="FF0000"/>
          <w:sz w:val="16"/>
          <w:szCs w:val="16"/>
        </w:rPr>
        <w:t>CGGAGCTAAGAAATTATGCGGCCTATGTGACCAATCAGGTGGCAGTATTCAATGACCTGAGGTTCATTGG</w:t>
      </w:r>
      <w:r>
        <w:rPr>
          <w:sz w:val="16"/>
          <w:szCs w:val="16"/>
        </w:rPr>
        <w:t xml:space="preserve"> 10108525</w:t>
      </w:r>
    </w:p>
    <w:p>
      <w:pPr>
        <w:pStyle w:val="HTMLPreformatted"/>
        <w:rPr/>
      </w:pPr>
      <w:r>
        <w:rPr>
          <w:sz w:val="16"/>
          <w:szCs w:val="16"/>
        </w:rPr>
        <w:t xml:space="preserve">10108524 </w:t>
      </w:r>
      <w:r>
        <w:rPr>
          <w:color w:val="FF0000"/>
          <w:sz w:val="16"/>
          <w:szCs w:val="16"/>
        </w:rPr>
        <w:t>CAGAAGCGGCAGAG</w:t>
      </w:r>
      <w:r>
        <w:rPr>
          <w:sz w:val="16"/>
          <w:szCs w:val="16"/>
        </w:rPr>
        <w:t>GTTGGATGATGATGATGGTGATTATGATGATGTTCTAGATGATTATGGTGATGACG 10108455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0108454 ATGAAGATGATGATGTTTTAGATGATAATGATGATGACGATTATAACGACGATGAAGATGAAGATGAAGA 10108385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0108384 CGATGACGCAGATGATGACATTAAAAATAGTTAGAAACGAGTAAGAGTGAATATGGCAAATGATGATATT 10108315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0108314 AATTGGCTGGTCAAGTTATGAGTGACTGAACGATTAAGATGATGATGTAGCATTTATGAACCTATTCTGA 10108245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0108244 TCATTACGAAATGATGACAAATATTATAACGATGACTATGCAACGGTTATAGAGTTAACGTTACTAACGG 10108175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0108174 TATCAATGACATATGTGGTGATGGTATCTGAATACACTCCTATACACTCCTATACACTCGAGAATGAATT 10108105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0108104 GGAAAACAGTATACTATTCTAACTTTAATAAAATAAATAATGACGACAAAAATTTGGTTAGAAATATTGA 10108035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0108034 GAAATGTAATAAAAAAACTATCCAACGCTAGAAATTCGGTAAATTTTATAAATTATTGCATTAATTAAGG 10107965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0107964 TTTTTTACTAGCATTCACTAATATATATTTATATATTATGTATTATATATATTTATATATATGTATACAC 10107895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0107894 ACGCGCGCGTGCACACACACGTGTATATATGTGTGTGTGTGTATGTGTTTGTGTATGTATGTGTGTTTGT 10107825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0107824 ATGTATGTGTGTGAGCGTGTGTGTCTATGTACATGTGGTAAAAAATAATTACAGTGATGTCTTTGATAGC 10107755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0107754 AGATATATATATATTTCAACGAAATCGGCCATTATTGCATTGTTTGCTCTTAGGGAAATTTTTCACAATC 10107685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0107684 TTCCTCAACTTCCTCATCGTCGTCATCATAACCACTATAATATTTATTGCCATAATGATAATAATAATAA 10107615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0107614 TAATAATCATCATCATCATTATTATCACTATAATCGTCATACCACAGTTATTACCGTCGCCATCATCATC 10107545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0107544 ATCAGCAACAACATTATCAACAACAACATTATCAACAACATCATCATCATCAACAACAACAACATCATCA 10107475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0107474 TCATCATTAACATATTCTTCATCGTCATCAACATCATCATCGGTGGTTTTAAAGATTTGTAGTGGTCTCA 10107405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0107404 AAGTCCATATGTTGCGTAACAGTTCTTGTTGATGTTGTTTGTTGACATTTTCAATCTTGTTCATTATTAT 10107335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0107334 TATTATTATTATTGTTATTATTTATTATTATTATTATTATTATTATTGATATTATCTTTTTATCTTTGTT 10107265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0107264 TGTCATTCATTTAATATTTTTAAACTTTGTTAAAATATTTTAAATAACATTCACTCTGTCATGTGTATGT 10107195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0107194 TGTTGGTACTGATGTTTAATGTATGTTGTTGTTTAGGTTTAAGTTGATTGTGTTGTTGTTTAAGTTATTG 10107125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0107124 TTTATGTTATTGTTAATGTTGTTGTTGTCTATGTTGATGTTGTCTATGTTGATGTTTTTTTATGTTGTTG 10107055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0107054 TTTAGGCTGTTGTTTATGTTGTCGTTTATGTTGTTGTTGTTGTTGTTACAAATGTTAATACTTCTGTTGC 10106985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0106984 TCGCTATTTATAGCATTGTCGTTACGCTTGCTTGTTGTCAATGTTGTTTAATAGGATCTTTCTTAGAAAT 10106915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0106914 TTGTTTTTTCATTTCAACGTTATTATTAATTCGTGCTGTTATTGTTATTGTTGTTGTTGTTATTATTGTT 10106845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0106844 ATTGTTGTTATTTTATGTTATTGTTAGTTGCCACACCTCGTTATTTTAATGTTAAAATATTAGTCACAGG 10106775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0106774 CGCGGTAAGCACAATAACAATAGTAACAATAATAACTCTAATAACATCAATAACAATTATTAATTATAGA 10106705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0106704 ATATAAATAAATGAATAATAATAACTCTAATAACAATTATTAATTATAGAATATAAATAAATGAATATTA 10106635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0106634 TTAATAATAATAATGTGATTTACTTAATATGGTTAAATATGTCTATAGGTACGTGTGTGTATCTGTGTAT 10106565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0106564 ATGTGTTTGTCTGTAAGCGCGCGCGTGTGTATGATTTCATTTATGAAAAAATTAAAATGTTGAAAAATAT 10106495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0106494 ATGGGTTACTTTTTGACCACTGTTGAATTAAAAATATCAAGAAAAAAAGTAGATTGAATAAAAAACATTA 10106425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0106424 AAGTAGATTAAAACCAATGGTAATATAAAGAAGAAAAAATATATTAACTCTTTATTATTATTTATTATTA 10106355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0106354 TTGTTATTAATTTTATTATTATTATTATTAGAGTGTATTTCGTTCTAGAACAATTTTTATACTCTTGATA 10106285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0106284 CTTTTGGTCTGAATAGGTGACCGATAAAGAAACTTTTTTTTCTATCTACCTGTCTAAAGCTCTCTTTTCC 10106215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0106214 TCTTCCTCTCTCTCTCTCTCCCTCTCTCTCTCTCACCCTTTCTATCACACTTTCTCTCTCTTTTTCTCCA 10106145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0106144 TAATACAATATTGATAATAAGTCCATTATTTTTTTTAAATTTAAGTGGAGCATTTTTGGTTAATTGCAAC 10106075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0106074 ATTAATAATTATTATTATTATTATTTATAGCAATAATAATTATTATTGCTATTGTTATTATTATTATTAC 10106005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0106004 TATTATTATTATTGTAATAATAGGAGTTTATTGATGCTAAATATAGCATCTAGGCTGGCTTCCATTCATT 10105935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0105934 GATTGTCTAGTTCTAATTGGGCTAATTAAGGGCATGCTATTAATGTCCTTGAGTTCATAAACGGTTTTAA 10105865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0105864 ATATTATTATTATTATTGATAATACTGTTATTATTAATGACATTATTATTATTATTTTATAAATTGTTAT 10105795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0105794 TTTTTTACGTATTTTATTACTTTTTAAAAATGGTTTTAAATTTGAATATTTTTAAAATGTTTTTTATTAC 10105725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0105724 ACTAGTTAGCGTCAAAAAAGAACCATGCATGTATTAATTAGTATATTTACTGTTACATCAGCTGCTAATA 10105655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0105654 TTGTATCACTTTAACGTTGAAATAATTTTTAAAAGCCATTCTATTATTATTATTATTTTTTGTTATAATA 10105585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0105584 ATAATAATAATAATTATTATTATTATTATTACAACAACAACAACAATACAAATAACAGTTATTATCGTTG 10105515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0105514 TTGTTGATGATGTTGTTAACAACGACATTAATTTTAATGAACAAGTTTTTAGTTCATCGGTATTTGAACG 10105445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0105444 TTGTACCCCATGTTCCGAGTTTTTTATTGAGAAAAAGTGAAATAGAATGAAAATAACAACATTTACTACT 10105375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0105374 ACTACTACTACTACTACTACTACTACTACTACTACTACTACTACTACTACTACAGCTACTACTACTACTA 10105305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0105304 CTACTACAGCTGCTACTACTACTACGGCCACTACTACTACTGCTGCTGCTACTACTACTAATACTGCTAT 10105235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0105234 TGCTACTACTTCAATTCCAACTACTACTACTTTTTACTTCTACTACTACTACCAATACAACAACAACAAC 10105165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0105164 AACTACTACTGCTTCTAATACTACTACTATTACTACAACTACTACAAATGTTACATTAATGCCCTCGGTA 10105095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0105094 TTTCGATAACTCGTTTAAAATAATAATAACCATAATAATAATAATAATAATAAATAATCATAATAATAAT 10105025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0105024 AATCATAATGATAATAGTAACAGGAACAATAACATGATATGAGTGGTATTAACAAAAATGAGAGTTTAGC 10104955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0104954 AGTACTCTTAACATTAGTCACAATTTGCTGCTGTTCGTCTGTGTTTGTGTTGCGGTAACACGTGCGTTTA 10104885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0104884 CGCATATGTGAGTGTGTATGTGTGTGTATGTATGTGTGTGTATGCGTGTTGTTGTGTGTGAATGTGTATG 10104815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0104814 TGTGTGTGTGTGTGTGTATGCGTGTTGTGTGTGAATGTGCTGATAAGAGAACACAGAGGTACATGGTGCT 10104745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0104744 GATGAGTGTATCGTGCTGTTGAGTGAACGAGCATTCTTTAATGTTAAGTCATCATGTTGTGTTGTTGTTT 10104675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0104674 TTTTGTGCTGTTGTATGTTTGTGGTTGTTGTTGTTGTTGATGTTGTAGTTGCGTTATTGTTGTTGTTGTC 10104605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0104604 GTTGTTGTTATTATTTCTGCCTGTCTGTTACGGATTATTATCTCTTGATGTTTTTCTTGTTTACGCTTTT 10104535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0104534 GTTGATGTTGTCGGTGAGTAATTAATTGGTTGAGAAACAACTGCTGTTGCGTTTGTCGTTGTTCAGTCTT 10104465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0104464 GTTCACCTGTCGAAATAGCTAATGCTTACTATTTGTGATGTTATTGTTGTGGTTTTGTTGTTACTGATGA 10104395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0104394 CGTTAATATGTTATGATGTTGATATTTTTAATGATTATGTTGATGCAATTGATGCGAGTGAGTATCTATC 10104325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0104324 GTTGTCGTTCGCCGCTGTTCTCAATCAGCTCTGATTTCTTCTGATGCATCTTTTCAGAATTTGTATTCAT 10104255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0104254 TTATCTGTTCACTGTAGTTCTTTGTTGTTGTTGCCGTTCATTTAAAGTTAGTTTAAATGGCTGTTGTTTT 10104185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0104184 CTGCAGCAATGTTTTTTCCCAATAGTTAGTATAATGATGACGAAGATGACGACGATTACGATGTAAATAA 10104115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0104114 GAAGGTTTTAAGTAACGTGAATGAACTTAAGAACAAACATTAATAAATGAATGAGCGAATGTAAAAATAA 10104045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0104044 ATGGATAATGTATGAATGTATAATGAGAAAAATGCGGGAAATTTTTATATAAACAATGGGGGTAGAGTTT 10103975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0103974 TTTCTCTTTTACTCTCTTCATATCTCTCTTTCTCTTTCTTTTTCTCTTTTTCTGTCTCTCTTTCTTTCTG 10103905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0103904 TTTCTCTCTCTCTCTCTCTCTCTCTCTCTCTCTTTTATATTAACTCTTGTTATTGCATTTTTCAATCTTT 10103835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0103834 CCCTGCTACTCCCAACTTTCAGTTTAGTTGATTAGGTAGATTTGTGTAGCATTTACATTCTGGTATATAA 10103765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0103764 GATTTGTTTGTATCTGTTTCTAGATGTTTGTATATGTTTATGTGTATTTTTTTATGTCTGTATAAGTTTG 10103695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0103694 TATATGTGTTTGTAGATATTTATATATGTTTGTATGTGTTTGGTATGTTTTGTATATGATAGTTTTTATA 10103625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0103624 GTGTTTTGTATATGTTTGTATATATTTTTTACGGGCTTGTCTTTCAAAGGGACTGAAGGGACTGTGTGAT 10103555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0103554 ATTGCGTGCTAGCATGTTTGTGTTTGTATGTGCTCACATGTGTTTGCATGTGCTTGCATAGGTGTGTGTA 10103485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0103484 CTTTCTTGATATGACTAATGTGTTTTTGCGTTCTAAATTAAATTCTTCAAATAGCTGAGGTCTTTTCAGT 10103415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0103414 AAGTTACACGCAAGTCTTTGTGTGTGTTTGTATGTGCGTGTCTGTGTGTTTGTTTGTGTGTGCGTGTTTG 10103345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0103344 TGTGTTTGTGTGTGCGTGTTTGTATGCATGTGTGTACGTGTACGTGGTTTGTTATTATGTCAATGCGTTA 10103275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0103274 CTGTGTGCTTGTCAATATGCACGTGTGAAATTCCAACGTAAAGACGCATGTTACGTTATAAATTATATGC 10103205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0103204 ATTATATTATATAATGTATAAAAAATGAATGTATGAAATGTGCAAATGTATGTGTGTTTGTGTTTTGCTG 10103135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0103134 TTTAGCCGCATTTCGTCCAAATATACACATTACGAACTTATTTATGTTTGCCAGCGTTTATTATATATAG 10103065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0103064 CTAGCCATTGTAAACAATTACTTCACGCATCTACCAATCAACCAACTGACCACCCAGCCAACCAATCAAC 10102995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0102994 CAACTGACCACCCAACTAACCACACAACCAACCAATCAACCAACCAACCACACAACTAACCACACAACCA 10102925</w:t>
      </w:r>
    </w:p>
    <w:p>
      <w:pPr>
        <w:pStyle w:val="HTMLPreformatted"/>
        <w:rPr/>
      </w:pPr>
      <w:r>
        <w:rPr>
          <w:sz w:val="16"/>
          <w:szCs w:val="16"/>
        </w:rPr>
        <w:t>10102924 ACCAACCAATCAACCAACCAACCAG</w:t>
      </w:r>
      <w:r>
        <w:rPr>
          <w:color w:val="FF0000"/>
          <w:sz w:val="16"/>
          <w:szCs w:val="16"/>
        </w:rPr>
        <w:t>GCAAGCACCTCCACATAACGATCACCATCCACAGCGCGCCTGTCC</w:t>
      </w:r>
      <w:r>
        <w:rPr>
          <w:sz w:val="16"/>
          <w:szCs w:val="16"/>
        </w:rPr>
        <w:t xml:space="preserve"> 10102855</w:t>
      </w:r>
    </w:p>
    <w:p>
      <w:pPr>
        <w:pStyle w:val="HTMLPreformatted"/>
        <w:rPr/>
      </w:pPr>
      <w:r>
        <w:rPr>
          <w:sz w:val="16"/>
          <w:szCs w:val="16"/>
        </w:rPr>
        <w:t xml:space="preserve">10102854 </w:t>
      </w:r>
      <w:r>
        <w:rPr>
          <w:color w:val="FF0000"/>
          <w:sz w:val="16"/>
          <w:szCs w:val="16"/>
        </w:rPr>
        <w:t>AGGTAGCCATGTACCTGAACGCTATCAAAGTGACCATCGATGGACCGCGCATGCCCAGAAGTGAAGATAA</w:t>
      </w:r>
      <w:r>
        <w:rPr>
          <w:sz w:val="16"/>
          <w:szCs w:val="16"/>
        </w:rPr>
        <w:t xml:space="preserve"> 10102785</w:t>
      </w:r>
    </w:p>
    <w:p>
      <w:pPr>
        <w:pStyle w:val="HTMLPreformatted"/>
        <w:rPr/>
      </w:pPr>
      <w:r>
        <w:rPr>
          <w:sz w:val="16"/>
          <w:szCs w:val="16"/>
        </w:rPr>
        <w:t xml:space="preserve">10102784 </w:t>
      </w:r>
      <w:r>
        <w:rPr>
          <w:color w:val="FF0000"/>
          <w:sz w:val="16"/>
          <w:szCs w:val="16"/>
        </w:rPr>
        <w:t>TGATGATGATGATGATGTTGATGATGATGATTATAATGATGATAATAATGATGATGATATATATATGATA</w:t>
      </w:r>
      <w:r>
        <w:rPr>
          <w:sz w:val="16"/>
          <w:szCs w:val="16"/>
        </w:rPr>
        <w:t xml:space="preserve"> 10102715</w:t>
      </w:r>
    </w:p>
    <w:p>
      <w:pPr>
        <w:pStyle w:val="HTMLPreformatted"/>
        <w:rPr/>
      </w:pPr>
      <w:r>
        <w:rPr>
          <w:sz w:val="16"/>
          <w:szCs w:val="16"/>
        </w:rPr>
        <w:t xml:space="preserve">10102714 </w:t>
      </w:r>
      <w:r>
        <w:rPr>
          <w:color w:val="FF0000"/>
          <w:sz w:val="16"/>
          <w:szCs w:val="16"/>
        </w:rPr>
        <w:t>CTGACAATATGTGCATCCACCTATCGTATTAAGATTCATTCTCGTAATTGA</w:t>
      </w:r>
      <w:r>
        <w:rPr>
          <w:color w:val="BBBBBB"/>
          <w:sz w:val="16"/>
          <w:szCs w:val="16"/>
        </w:rPr>
        <w:t>CCGTTAGAATTTTTTTTTA</w:t>
      </w:r>
      <w:r>
        <w:rPr>
          <w:sz w:val="16"/>
          <w:szCs w:val="16"/>
        </w:rPr>
        <w:t xml:space="preserve"> 10102645</w:t>
      </w:r>
    </w:p>
    <w:p>
      <w:pPr>
        <w:pStyle w:val="HTMLPreformatted"/>
        <w:rPr/>
      </w:pPr>
      <w:r>
        <w:rPr>
          <w:sz w:val="16"/>
          <w:szCs w:val="16"/>
        </w:rPr>
        <w:t xml:space="preserve">10102644 </w:t>
      </w:r>
      <w:r>
        <w:rPr>
          <w:color w:val="BBBBBB"/>
          <w:sz w:val="16"/>
          <w:szCs w:val="16"/>
        </w:rPr>
        <w:t>ATTTTAAATATTTCCGTTTAATTAGTTAATTGAATGAAAGATAAAATTCAATTAACATATTAAACATTAA</w:t>
      </w:r>
      <w:r>
        <w:rPr>
          <w:sz w:val="16"/>
          <w:szCs w:val="16"/>
        </w:rPr>
        <w:t xml:space="preserve"> 10102575</w:t>
      </w:r>
    </w:p>
    <w:p>
      <w:pPr>
        <w:pStyle w:val="HTMLPreformatted"/>
        <w:rPr/>
      </w:pPr>
      <w:r>
        <w:rPr>
          <w:sz w:val="16"/>
          <w:szCs w:val="16"/>
        </w:rPr>
        <w:t xml:space="preserve">10102574 </w:t>
      </w:r>
      <w:r>
        <w:rPr>
          <w:color w:val="BBBBBB"/>
          <w:sz w:val="16"/>
          <w:szCs w:val="16"/>
        </w:rPr>
        <w:t>CATGTTAAAAATTAACATATTCAAAAATAACATGTTTAAAATTAACATATTTAAAATTAGCCTTTTTAAA</w:t>
      </w:r>
      <w:r>
        <w:rPr>
          <w:sz w:val="16"/>
          <w:szCs w:val="16"/>
        </w:rPr>
        <w:t xml:space="preserve"> 10102505</w:t>
      </w:r>
    </w:p>
    <w:p>
      <w:pPr>
        <w:pStyle w:val="HTMLPreformatted"/>
        <w:rPr/>
      </w:pPr>
      <w:r>
        <w:rPr>
          <w:sz w:val="16"/>
          <w:szCs w:val="16"/>
        </w:rPr>
        <w:t xml:space="preserve">10102504 </w:t>
      </w:r>
      <w:r>
        <w:rPr>
          <w:color w:val="BBBBBB"/>
          <w:sz w:val="16"/>
          <w:szCs w:val="16"/>
        </w:rPr>
        <w:t>TTAACATATTCATCCTGCGACTACAGTTTCCAAAGGAAAGA</w:t>
      </w:r>
      <w:r>
        <w:rPr>
          <w:sz w:val="16"/>
          <w:szCs w:val="16"/>
        </w:rPr>
        <w:t xml:space="preserve"> 10102464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&gt;Hr-Runx2 mRNA (partial)</w:t>
      </w:r>
    </w:p>
    <w:p>
      <w:pPr>
        <w:pStyle w:val="HTMLPreformatted"/>
        <w:rPr/>
      </w:pPr>
      <w:r>
        <w:rPr>
          <w:rFonts w:eastAsia="Courier New"/>
          <w:sz w:val="16"/>
          <w:szCs w:val="16"/>
        </w:rPr>
        <w:t xml:space="preserve">   </w:t>
      </w:r>
      <w:r>
        <w:rPr>
          <w:sz w:val="16"/>
          <w:szCs w:val="16"/>
        </w:rPr>
        <w:t xml:space="preserve">1 </w:t>
      </w:r>
      <w:r>
        <w:rPr>
          <w:color w:val="0000FF"/>
          <w:sz w:val="16"/>
          <w:szCs w:val="16"/>
        </w:rPr>
        <w:t>GATAGACAAGATTGGGAGATTAAAACTCAGTGAGATAGTAACATAATAAACATATTATTAATAGAATTTA</w:t>
      </w:r>
      <w:r>
        <w:rPr>
          <w:sz w:val="16"/>
          <w:szCs w:val="16"/>
        </w:rPr>
        <w:t xml:space="preserve"> 70  </w:t>
      </w:r>
    </w:p>
    <w:p>
      <w:pPr>
        <w:pStyle w:val="HTMLPreformatted"/>
        <w:rPr/>
      </w:pPr>
      <w:r>
        <w:rPr>
          <w:rFonts w:eastAsia="Courier New"/>
          <w:sz w:val="16"/>
          <w:szCs w:val="16"/>
        </w:rPr>
        <w:t xml:space="preserve">  </w:t>
      </w:r>
      <w:r>
        <w:rPr>
          <w:sz w:val="16"/>
          <w:szCs w:val="16"/>
        </w:rPr>
        <w:t xml:space="preserve">71 </w:t>
      </w:r>
      <w:r>
        <w:rPr>
          <w:color w:val="0000FF"/>
          <w:sz w:val="16"/>
          <w:szCs w:val="16"/>
        </w:rPr>
        <w:t>TAATAATAATAATAATAATACAAATAATAGTAGCATTGTTGACGACAATAATAAGAACGAGACGGCGATA</w:t>
      </w:r>
      <w:r>
        <w:rPr>
          <w:sz w:val="16"/>
          <w:szCs w:val="16"/>
        </w:rPr>
        <w:t xml:space="preserve"> 140 </w:t>
      </w:r>
    </w:p>
    <w:p>
      <w:pPr>
        <w:pStyle w:val="HTMLPreformatted"/>
        <w:rPr/>
      </w:pP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 xml:space="preserve">141 </w:t>
      </w:r>
      <w:r>
        <w:rPr>
          <w:color w:val="0000FF"/>
          <w:sz w:val="16"/>
          <w:szCs w:val="16"/>
        </w:rPr>
        <w:t>TTAAATATTCGTTATGTACGTTGCACTTCAAGGCATTTTTTATTGAATCTGTTGATGGTGCTGGCACATT</w:t>
      </w:r>
      <w:r>
        <w:rPr>
          <w:sz w:val="16"/>
          <w:szCs w:val="16"/>
        </w:rPr>
        <w:t xml:space="preserve"> 210 </w:t>
      </w:r>
    </w:p>
    <w:p>
      <w:pPr>
        <w:pStyle w:val="HTMLPreformatted"/>
        <w:rPr/>
      </w:pP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 xml:space="preserve">211 </w:t>
      </w:r>
      <w:r>
        <w:rPr>
          <w:color w:val="0000FF"/>
          <w:sz w:val="16"/>
          <w:szCs w:val="16"/>
        </w:rPr>
        <w:t>GAATAAATATTTAAACTTCTCATCGATCCATTCATTCATCATTTTTCACATTATTATCATCATCATCTTC</w:t>
      </w:r>
      <w:r>
        <w:rPr>
          <w:sz w:val="16"/>
          <w:szCs w:val="16"/>
        </w:rPr>
        <w:t xml:space="preserve"> 280 </w:t>
      </w:r>
    </w:p>
    <w:p>
      <w:pPr>
        <w:pStyle w:val="HTMLPreformatted"/>
        <w:rPr/>
      </w:pP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 xml:space="preserve">281 </w:t>
      </w:r>
      <w:r>
        <w:rPr>
          <w:color w:val="0000FF"/>
          <w:sz w:val="16"/>
          <w:szCs w:val="16"/>
        </w:rPr>
        <w:t>TTCCTACCATCGTCACCAACACCACCATCTCGTAATCATCATTATCACCCTTTTCCATTATCATCATCAT</w:t>
      </w:r>
      <w:r>
        <w:rPr>
          <w:sz w:val="16"/>
          <w:szCs w:val="16"/>
        </w:rPr>
        <w:t xml:space="preserve"> 350 </w:t>
      </w:r>
    </w:p>
    <w:p>
      <w:pPr>
        <w:pStyle w:val="HTMLPreformatted"/>
        <w:rPr/>
      </w:pP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 xml:space="preserve">351 </w:t>
      </w:r>
      <w:r>
        <w:rPr>
          <w:color w:val="0000FF"/>
          <w:sz w:val="16"/>
          <w:szCs w:val="16"/>
        </w:rPr>
        <w:t>CATCAAG</w:t>
      </w:r>
      <w:r>
        <w:rPr>
          <w:color w:val="FF0000"/>
          <w:sz w:val="16"/>
          <w:szCs w:val="16"/>
        </w:rPr>
        <w:t>ATGAACGACATTTTCTTAGAAGAAGCCACTTTCAATCAAATTTTGTGCGATTCGTCAGACGAC</w:t>
      </w:r>
      <w:r>
        <w:rPr>
          <w:sz w:val="16"/>
          <w:szCs w:val="16"/>
        </w:rPr>
        <w:t xml:space="preserve"> 420 </w:t>
      </w:r>
    </w:p>
    <w:p>
      <w:pPr>
        <w:pStyle w:val="HTMLPreformatted"/>
        <w:rPr/>
      </w:pP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 xml:space="preserve">421 </w:t>
      </w:r>
      <w:r>
        <w:rPr>
          <w:color w:val="FF0000"/>
          <w:sz w:val="16"/>
          <w:szCs w:val="16"/>
        </w:rPr>
        <w:t>GATCATCATCATCATCTCCACTATCATCACCATCATCATTATCTTCCTCCTCCTACCCATCGTCATCATC</w:t>
      </w:r>
      <w:r>
        <w:rPr>
          <w:sz w:val="16"/>
          <w:szCs w:val="16"/>
        </w:rPr>
        <w:t xml:space="preserve"> 490 </w:t>
      </w:r>
    </w:p>
    <w:p>
      <w:pPr>
        <w:pStyle w:val="HTMLPreformatted"/>
        <w:rPr/>
      </w:pP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 xml:space="preserve">491 </w:t>
      </w:r>
      <w:r>
        <w:rPr>
          <w:color w:val="FF0000"/>
          <w:sz w:val="16"/>
          <w:szCs w:val="16"/>
        </w:rPr>
        <w:t>ACCAACATCGAGAAGATTCACCATCATCATCGTCGTTATCATCGTCACCGTCATCATCGTACAATCATCA</w:t>
      </w:r>
      <w:r>
        <w:rPr>
          <w:sz w:val="16"/>
          <w:szCs w:val="16"/>
        </w:rPr>
        <w:t xml:space="preserve"> 560 </w:t>
      </w:r>
    </w:p>
    <w:p>
      <w:pPr>
        <w:pStyle w:val="HTMLPreformatted"/>
        <w:rPr/>
      </w:pP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 xml:space="preserve">561 </w:t>
      </w:r>
      <w:r>
        <w:rPr>
          <w:color w:val="FF0000"/>
          <w:sz w:val="16"/>
          <w:szCs w:val="16"/>
        </w:rPr>
        <w:t>CCACCATCATATGCAAGAGTTGCTTAATGATGATAGCAATCACTACAAACGTCATCATCATCAACATCAT</w:t>
      </w:r>
      <w:r>
        <w:rPr>
          <w:sz w:val="16"/>
          <w:szCs w:val="16"/>
        </w:rPr>
        <w:t xml:space="preserve"> 630 </w:t>
      </w:r>
    </w:p>
    <w:p>
      <w:pPr>
        <w:pStyle w:val="HTMLPreformatted"/>
        <w:rPr/>
      </w:pP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 xml:space="preserve">631 </w:t>
      </w:r>
      <w:r>
        <w:rPr>
          <w:color w:val="FF0000"/>
          <w:sz w:val="16"/>
          <w:szCs w:val="16"/>
        </w:rPr>
        <w:t>CGTTTGATGAGAACCGGAAGTCCCAATGTTATCTGCTCAGAACTTCCGGAACACTGGAGGTCCAACAAAC</w:t>
      </w:r>
      <w:r>
        <w:rPr>
          <w:sz w:val="16"/>
          <w:szCs w:val="16"/>
        </w:rPr>
        <w:t xml:space="preserve"> 700 </w:t>
      </w:r>
    </w:p>
    <w:p>
      <w:pPr>
        <w:pStyle w:val="HTMLPreformatted"/>
        <w:rPr/>
      </w:pP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 xml:space="preserve">701 </w:t>
      </w:r>
      <w:r>
        <w:rPr>
          <w:color w:val="FF0000"/>
          <w:sz w:val="16"/>
          <w:szCs w:val="16"/>
        </w:rPr>
        <w:t>AACTGCGCTTCAAGTTCAAGGTCGTAATACTAGGCAAGGTCAAAGATGGAACCATGGTAACACTTTCGGC</w:t>
      </w:r>
      <w:r>
        <w:rPr>
          <w:sz w:val="16"/>
          <w:szCs w:val="16"/>
        </w:rPr>
        <w:t xml:space="preserve"> 770 </w:t>
      </w:r>
    </w:p>
    <w:p>
      <w:pPr>
        <w:pStyle w:val="HTMLPreformatted"/>
        <w:rPr/>
      </w:pP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 xml:space="preserve">771 </w:t>
      </w:r>
      <w:r>
        <w:rPr>
          <w:color w:val="FF0000"/>
          <w:sz w:val="16"/>
          <w:szCs w:val="16"/>
        </w:rPr>
        <w:t>TGCCAATGAGAACAATGAAAAGGCGGAGCTAAGAAATTATGCGGCCTATGTGACCAATCAGGTGGCAGTA</w:t>
      </w:r>
      <w:r>
        <w:rPr>
          <w:sz w:val="16"/>
          <w:szCs w:val="16"/>
        </w:rPr>
        <w:t xml:space="preserve"> 840 </w:t>
      </w:r>
    </w:p>
    <w:p>
      <w:pPr>
        <w:pStyle w:val="HTMLPreformatted"/>
        <w:rPr/>
      </w:pP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 xml:space="preserve">841 </w:t>
      </w:r>
      <w:r>
        <w:rPr>
          <w:color w:val="FF0000"/>
          <w:sz w:val="16"/>
          <w:szCs w:val="16"/>
        </w:rPr>
        <w:t>TTCAATGACCTGAGGTTCATTGGCAGAAGCGGCAGAGGCAAGCACCTCCACATAACGATCACCATCCACA</w:t>
      </w:r>
      <w:r>
        <w:rPr>
          <w:sz w:val="16"/>
          <w:szCs w:val="16"/>
        </w:rPr>
        <w:t xml:space="preserve"> 910 </w:t>
      </w:r>
    </w:p>
    <w:p>
      <w:pPr>
        <w:pStyle w:val="HTMLPreformatted"/>
        <w:rPr/>
      </w:pP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 xml:space="preserve">911 </w:t>
      </w:r>
      <w:r>
        <w:rPr>
          <w:color w:val="FF0000"/>
          <w:sz w:val="16"/>
          <w:szCs w:val="16"/>
        </w:rPr>
        <w:t>GCGCGCCTGTCCAGGTAGCCATGTACCTGAACGCTATCAAAGTGACCATCGATGGACCGCGCATGCCCAG</w:t>
      </w:r>
      <w:r>
        <w:rPr>
          <w:sz w:val="16"/>
          <w:szCs w:val="16"/>
        </w:rPr>
        <w:t xml:space="preserve"> 980 </w:t>
      </w:r>
    </w:p>
    <w:p>
      <w:pPr>
        <w:pStyle w:val="HTMLPreformatted"/>
        <w:rPr/>
      </w:pP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 xml:space="preserve">981 </w:t>
      </w:r>
      <w:r>
        <w:rPr>
          <w:color w:val="FF0000"/>
          <w:sz w:val="16"/>
          <w:szCs w:val="16"/>
        </w:rPr>
        <w:t>AAGTGAAGATAATGATGATGATGATGATGTTGATGATGATGATTATAATGATGATAATAATGATGATGAT</w:t>
      </w:r>
      <w:r>
        <w:rPr>
          <w:sz w:val="16"/>
          <w:szCs w:val="16"/>
        </w:rPr>
        <w:t xml:space="preserve"> 1050</w:t>
      </w:r>
    </w:p>
    <w:p>
      <w:pPr>
        <w:pStyle w:val="HTMLPreformatted"/>
        <w:rPr/>
      </w:pPr>
      <w:r>
        <w:rPr>
          <w:sz w:val="16"/>
          <w:szCs w:val="16"/>
        </w:rPr>
        <w:t xml:space="preserve">1051 </w:t>
      </w:r>
      <w:r>
        <w:rPr>
          <w:color w:val="FF0000"/>
          <w:sz w:val="16"/>
          <w:szCs w:val="16"/>
        </w:rPr>
        <w:t>ATATATATGATACTGACAATATGTGCATCCACCTATCGTATTAAGATTCATTCTCGTAATTGA</w:t>
      </w:r>
      <w:r>
        <w:rPr>
          <w:sz w:val="16"/>
          <w:szCs w:val="16"/>
        </w:rPr>
        <w:t xml:space="preserve"> 1113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&gt;CspI-Runx gene 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GGAATTCAGGGCCCCATTTTTTGATTAGGAACCCATAATTCCCAAAAATACTTTTCTTT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GGTTTTGGGTTTTTTTTTTTTTTTTTTTTGGCCCAAAAGGAACCGGAAAGGCCCCCCCC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CCCCCGCACATTTCACCACCCCCTTACCCCTAATCATGGTGCCATGTACATCACTGCC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CTCTATGAAGAACATGTTGTATCCGTGAAATGCATTCTATAAATAACCATTGATTACA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GAATTTGAATATGTTCATTGTGCACCTTTTGAACGACTTTTCGATCTCGCAAATCATA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GTATGTTTGGTTACACAATTTGTATTCTGCTTGTACATGATTGCATGACATGTACATA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GGTATATCACCATTATCTATTTGCTGGTGCTGTACTGTGGATTGCATGTGGATACATG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CATATAATTATAACACGTAGGCCTACACACATCCCGTGTCGGCTGAATTATCCTAGAA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GCATAACAACAGTGTGGTTTTTTTTTTGTTTTTTTTTTTTGGGGGGGGGGTGTTCTTC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GGCAATTGAGGAAATTCACTCGGGTCTCGCGTTGAGTGTGCGGTTGGATCAATTGCGT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CAGCAGAGCGTTGATACAAGCTGAGTGCACATGCACCAGAAATGCCATTGAACAAGGC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GCACATCTGCTGCGCCCCAATGAGTAATTAACCAACGTAAGCCACGATGTCCCATTGCC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TACGCCGTAGGGTTGGTGGGCATGGCCTAGTTAATTAATGGATGGATTAAATGTGTGG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ACTAATTAAATTATACTTCATACTACTTGTACAACTACACATTATTCAATCCTAATCT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TGTTTTGCCCATCTTCATCTCATGGGAAGTTCATCCCCCCCACCCCCCCTCACGCGTG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GTTCTCAATGCTATTTGACTTGCGTCATTGATTTCATTTCGATCCTTGTGGGGAGGGGG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GTGTCACTGACCGTGCGGAGGAGGAGGAGGCGACTTCCTGTTCATGATCGGTGCTGTTT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GATATTTCTTGGTCCTAGAAATGCCTTGAATCACTTCATTAATCACTCGAATTTCACGG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ATGCGCGCGACCGTGAACTCAGTGAAGATACACTTTTATAGATGCCCAACTGAGTGTG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TCATCTGTTTACGAGCCAACAAACGAAATGTTAGACCTAACATTTCACTGTTCGCTTG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CGCGGTAGTAGTACTCCTACACTGAAATGTCTAATTGCATGAACATTAAACTTGACAA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AGGAACTTTTTTTTATTGTGTACTAAGTTTAGATTTTCTTCATTTTGTTTACGATTCG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GTATGTAAGTAAATGTGTTTAACGCTAAACACTCGAAGACTCCGCCCCCGCTTCCTGA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GGCTGAGACCGGATGAGTCATACTCAGCACCATGCCTGGCCGCATATATAAACCAAAC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CACTCCAGTTCATTCACAAACCACAGATCATGCGTACTGTTGGCTGGCCTATATTTTG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AAACTCTTCTGAAGAGAGAGAAAGAGAAAGAGAGAAAAAACTTCTCTTTTTTTTTATAA</w:t>
      </w:r>
    </w:p>
    <w:p>
      <w:pPr>
        <w:pStyle w:val="HTMLPreformatted"/>
        <w:rPr/>
      </w:pPr>
      <w:r>
        <w:rPr>
          <w:sz w:val="16"/>
          <w:szCs w:val="16"/>
        </w:rPr>
        <w:t>GCTTCAATATATATTTTTTTCTACGTTGTGCTACAACAACCCTCC</w:t>
      </w:r>
      <w:r>
        <w:rPr>
          <w:color w:val="FFFF00"/>
          <w:sz w:val="16"/>
          <w:szCs w:val="16"/>
          <w:highlight w:val="red"/>
        </w:rPr>
        <w:t>ATG</w:t>
      </w:r>
      <w:r>
        <w:rPr>
          <w:sz w:val="16"/>
          <w:szCs w:val="16"/>
          <w:highlight w:val="green"/>
        </w:rPr>
        <w:t>CATCTTCGTTCA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ATCTGAACGGCACGTCGCCGTTGGCCGCTTCCGCCGCCACAGACTCCCCTCCTTCGTC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  <w:highlight w:val="green"/>
        </w:rPr>
        <w:t>CTTC</w:t>
      </w:r>
      <w:r>
        <w:rPr>
          <w:color w:val="000000"/>
          <w:sz w:val="16"/>
          <w:szCs w:val="16"/>
          <w:highlight w:val="green"/>
        </w:rPr>
        <w:t>AG</w:t>
      </w:r>
      <w:r>
        <w:rPr>
          <w:sz w:val="16"/>
          <w:szCs w:val="16"/>
          <w:highlight w:val="green"/>
        </w:rPr>
        <w:t>ACGTCCAAGCACCCTGGACCAGGATTCTCGGCGTCTGCCATGGACATCCTGAC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  <w:highlight w:val="green"/>
        </w:rPr>
        <w:t>GGCGAGAGGACCCTGAGCGCCGTCCTGAGTGAGCATCCTGGTGAGCTTGTTCGGACTGGC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AGTCCGAACTTCGTGTGTTCCGTGCTGCCATCGCACTGGCGCTCCAACAAGACCCTGCCT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TGTCCTTCAAGGTGGTTGCCCTGGGAGAGGTGAAGGATGGCACCAAGGTGACGCTGAA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  <w:highlight w:val="green"/>
        </w:rPr>
        <w:t>GTCGGCAATGATGAGAACTGCTGCGGAGAATTGCGCAACGCTGTCACGTACATGAAGAAC</w:t>
      </w:r>
    </w:p>
    <w:p>
      <w:pPr>
        <w:pStyle w:val="HTMLPreformatted"/>
        <w:rPr/>
      </w:pPr>
      <w:r>
        <w:rPr>
          <w:sz w:val="16"/>
          <w:szCs w:val="16"/>
          <w:highlight w:val="green"/>
        </w:rPr>
        <w:t>CACGTCGCTAAGTTCAATGACCTCAGATTCGTGGGACGCAGCGGAAGAG</w:t>
      </w:r>
      <w:r>
        <w:rPr>
          <w:color w:val="FFCC00"/>
          <w:sz w:val="16"/>
          <w:szCs w:val="16"/>
          <w:highlight w:val="darkRed"/>
        </w:rPr>
        <w:t>GT</w:t>
      </w:r>
      <w:r>
        <w:rPr>
          <w:sz w:val="16"/>
          <w:szCs w:val="16"/>
        </w:rPr>
        <w:t>GAGCCATC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TCCATTAAAGTTTTCATACCCGTTATTTTACGAAGTCATCAAAACTCGCTAGAAAGCC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GTAAGACCCATCCTTATAGCTTGCATTTTTGGCTGAGAACTCAAGAGGTTTCCTTAAC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CCTGAACAGCACCATCCTCATTCATAGCGATGCATCATAACTCACTAAACAGATGTAA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AAATAATGAGCATTAATATACACAGGTATTGTGCGTGTTCTTATACGGTCAGATATAT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GTTATAATAGTAGGCCTGTATACACATCCAATATAGTCCCTAATTTGTTTACCAACGG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GTTATTGCTGTTATCATGCAACCTTTGATCGAAGAAAGTTCTTGAAATGCTCACGGCAT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GCGTGCTGAGGTCAGCATTGACTAGATCCGTTATTCGGCATCTGCACTTTAATTATGC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TCCGTGTCTACCTTGATGGTGTGCGCCCAGGGGTGGCCCACAAATAGCAGGCTGATGT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GCCTCCTCCTCCTCCTAATGACCTCATGCTTTGGGTCTCCCCTCCCTGGCCTCGATCA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AGCTCCCAGGGGCGGCGAAAGTACTGGCTGTTGTGTGCTTTCTTCCTTGAACCCTCGA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CTATAGACAGATATTCAAATGAAGAAGTCACCTGTGCCCGGTGGCTGTCTTATTCTAT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GAACTCCGCTCACTTCATATAAAATGCTGCATGCAAATGTATATAGTACACGCTTTATA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GCGAATGAGGAACAAGTGCACCTGAGGTTCGTGAAAGCATAATATGTAAATCAAGTGCA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TTAGCAAGAGAGCGCAGTGAGATCAGAATACTGGAACTTTAACCGCCGACCCTAACGT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CACATCCCGCATATTACGCGAGAAAATCCCATCCACAAACAGACCGACAGGAGACGAA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GCATGGCATAACATTTTCATGTCTGTGTGGCTTTCCAGCAGAGGTGGCGAAGTACACGG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TTCATGCTAACTACTTTGGGTCAAAGCACTTGAAGCAGTCGTTGACTCACTTAATTCT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TATGAAGTTATGGATCAGCTCGTATTTCCAGGATTTCTTTTAATGACGTGTGTCATTT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CATCATCGCCGCCATTAAAGTGACATCATCAGATGTTAAGTACCGCAACTCTTTTATT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AATGTTAAAGAAGCCACACATGAGCAAGCCACACGCATGCGCAGATCAAAGAAACCCC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TTTAATTAGCTTGCATTTAATTGATGCCAGTCTGGCGTGCAAGGCCAGTAAGTGCAAGCA  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GAAGTCAAACGCACCTAGCTGTATGATTGAGTGGCCTCTGAGTACATTGCATTCTGTGC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TTTC</w:t>
      </w:r>
      <w:r>
        <w:rPr>
          <w:color w:val="FFCC00"/>
          <w:sz w:val="16"/>
          <w:szCs w:val="16"/>
          <w:highlight w:val="darkRed"/>
        </w:rPr>
        <w:t>AG</w:t>
      </w:r>
      <w:r>
        <w:rPr>
          <w:sz w:val="16"/>
          <w:szCs w:val="16"/>
          <w:highlight w:val="green"/>
        </w:rPr>
        <w:t>GAAAGAGCTTCAACCTGACGATCTGTGTGCAGACGAACCCTCCCCAAGTGGC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  <w:highlight w:val="green"/>
        </w:rPr>
        <w:t>ACCTTCCAGAAAGCCATCAAAGTGACCGTCGATGGCCCACGCGAGCCCCGCAGCAAGACT</w:t>
      </w:r>
    </w:p>
    <w:p>
      <w:pPr>
        <w:pStyle w:val="HTMLPreformatted"/>
        <w:rPr/>
      </w:pPr>
      <w:r>
        <w:rPr>
          <w:sz w:val="16"/>
          <w:szCs w:val="16"/>
          <w:highlight w:val="green"/>
        </w:rPr>
        <w:t>A</w:t>
      </w:r>
      <w:r>
        <w:rPr>
          <w:color w:val="FFCC00"/>
          <w:sz w:val="16"/>
          <w:szCs w:val="16"/>
          <w:highlight w:val="darkRed"/>
        </w:rPr>
        <w:t>GT</w:t>
      </w:r>
      <w:r>
        <w:rPr>
          <w:sz w:val="16"/>
          <w:szCs w:val="16"/>
        </w:rPr>
        <w:t>AAGTACTGTCCATGTCACTCATGCCAGGAATAGTGTATACTATATATGTATACAGT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ATATACGGTGTACAATGTAGACAAAGAGCTTTGCTTCCGCTGTGTGCCGTTCACTCCT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AGCGTTGGGTGCACCGTCAATGTGTTTGCCATATTTTATTGTTGTCCTTGTTGACGTG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CCTGTGTTTTTCAACTTCTCTTTTATTACGCGTTTCCTCTGATGACTGAAAATGGCAG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CCTTATACAATGCTAGCAGCATCCTCTTCGGGACATGTATTCACACTGATGCTTTTAG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CTGTAGCCTTGTACAACCGGACATTGTGACATGTCAAGTGCTGTAGTAGTCGGTGTTA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TCTCATGCAGTGTTTTCTCTTATAAGGCGATGGGTCCCTTTTGGACTGATCCTTTAGA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ATCGCACTATGCCCCAGTCTCCCCCGCAGTGCTTCCTCCACCTGGCTAACCCACGCGT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GGAAAAACAGCAAACGCCAGGTCTTTTCTTCCACTTGGGGTTGCTGTAACTTAAATAAC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GTACCTGATCGCATTTGCTCGTTAATTCGCGTAGGCGATTGAAAGACATGAAAGAAAA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GCAGCGTCTCGTGCCAATACTGCGACAGCTGTTTCTGTGGTTACGCAACTCAAATATA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GCTTTTGAGTCCGAAACAAGGCGCCCCTAATCCAGGGTTAATCCTCACATGACTGCGA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TGTGTGACCAATTAAAGCAGGTGCTAGACGCTGCACAAAAACACCTTTATTTTCCTCA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CCCACTTTTTGGTAAAACCCAAAACCCGGAGACGGCATGATAATCAAAATCGGAAGTC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AGGCACGTGGATTATACTGTTCGAGCAGAGAGAAAAAAAAAAATTATTATTATGGGTT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CCCTCTTTATGTAAGATCTAGGTCACACCACGTGCTTCCATTGAAGTCTTACTTCCTT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CATTATATTTGATCTCCGTTTTCATTGAGGATTAAGAGCGCTTGTTTGTGTTTACTCA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GCCCACGATTGGGGATTCCCACTGAATGTACTATGCAGCCATGGCTTCAGTGAAAAGT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CACAACCACGCCAAGAATTTATTACAGCTCTCGATCGATAAGCTAAGACAGATCTCAC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GGTGGTTACTGGTTTAGACTATAGAACATAATATACATATATAATATGCTATTATTGG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CATAATATGTTTTAGCTCAAGGGTTGCAAAGCTATCTGTCATGTCAGAGACTGTAATT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CTACACTCACTGCTTTAGCCAACGTTTTATGCGATCCTAACAACACAAGCCTCGTCAT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AAGACATCAGCTGGGCGCAAGAATTCGAGGGGATTCCCCTTCGCATAGCTCTCTGAAT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ACCTGATGTCAAAGGCCTGAAACTGTAGAAGTTAAATAGCGGAGTTCTTTTCATGTTA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ACCGTGAATAACCGTTTGATGTGTCAATGTATAGCGGGGGGGGGGGGGGTATGCTTAT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GAGTACATGGTTTATTTATAGGTAGGTAGGTACACGGGAATTAGTTGTTTACAAAATTA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TAGTACCGTTAATTTAATGTCCAGAGTTGTTGAAAGCCCAGCCCCTCCCTACGAATCT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GAATGGCCAATTCACGACCAATCGTCCCCTTGCGACACGGAAAGGGGAGCATGGCCCT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CCTCGATCGCCCGTGGCGGCTTCCCATTCGACCGCAATTGTTTATGCCCGATGGCCCC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CGACATCCCTCAGGTATAGGAACACGGTGCCCATCCCTTGGTTGTGATGATTGGTCTT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ACTTTGACCTCCGCATCACACGTGACATAACAGTGCGCCACCGGAAGCAGCACCGCCA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TAAGGACTTAGATGGCTCAGCGTGAAATATCGCCAATCTGAGAGCTTTTATGTCTTCA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GGTTATAAATGTCTTGTGTGTCTTGTGTCTTGTGTGTCTTGTGTCTTGTGTGTCTTGT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GTCTTGTGTCTTGTGTGTCTTGTGTGTCTTGTGTCTTGTGTGTGCCGGACGAGACTTA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CCATTCCCCTAATTATTCTTATATTGACCAAGAATGATGTGTTGTCGTGTCAAATGGT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TTGCGGGCGTCGTCATTAAACTGGTTGACTTTATCATTTCATTACTTTATCATTTCAT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CGTCGACAAATGTATTTGTAGTTTTTTCGTCGAATTAACGGGGAATGCCCTCCAATTG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GCTTACATCACACTCACTGAACTCACAGTGGGTTCAAGGCAGTGCATTGTGTACTATA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GACGAATCGTAGACCCACTGCATGCAAACTGATACAAATACAATTGAGAGCAAATGTA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CATGTGCATTCTTTATAACGTTATTGCTGAGGACTCCCGCTGAGATATGTTATTTGTC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AAGCCACTCCTCTGCACGTAAAAGAAGTAAGTTTATTATTCCTTGGGGGAGCTAGTGA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CACTCCGTGTCCCAAAGTTATAAACATTCCTTCGCCTTCCGATTTCACTGCATCGTGA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GTTCTCCCCCTCGCGCACCGGAAGTCCGGTGATCGATGAGGGGGGGGGGACGCGGATCT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CTCTCGAGTGGACAGTATGAGTGGACAGGAAGAGATTATCACAACACCGCTGACCAGT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CCAGATCATCGCTCGAGGGTCTGGTCAAGTGGCGGAGGCCTTCAAAGCCTCATCACTT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CACGCGAAGGACTCCATCCTCAGGCTAAAAAAAAAAGCTGGACAATATGACAGAGGGC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ATTAAATTGACCTTACATAAGGGGATCTCTATGCATTCACAATATAGGCCTACAACTT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GATCACTTCTTGTATAATCATCGTTTGTGGCAACCGCGATCATTTAAGAGTCCCCCGTG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TATTTAAGGCAGGTGCGAGGTGCCTGCCTGGTACATGTGCCAATCATTAAACCCAAAC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GCTCTTGCATGCCGGGCCTCTTTGTCAATCTAAACAGCATTGCTGCTTGAGGCATCCCA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GTTTTCGCCCGAGGCTGTCTGCTTTTCCCCGGGATGTCCCACCGTTTATAAAGTGGCGC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GCAGCTTCCAGAATTAATTGTCAACTAATGGCGTCTGTGCGGTTGATGATCCCACGGA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CAAGTGTGATTCTCGCCACTCGCGACTTAAGTGATGTCTTGGAATGTTGAATGAGCAG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AATGGAGTCATTTACGCCGTACTTAATACGACACAGCGCCGTAACGGCCTCGCACCGT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GCTCAGAGCCCTCGTCAATGGCTCGCTTTGTTCGCCCACAGGATGACACTATGACCCTG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TGCTGACTCCCTCTGTCATTATTCCCCTGCC</w:t>
      </w:r>
      <w:r>
        <w:rPr>
          <w:color w:val="FFCC00"/>
          <w:sz w:val="16"/>
          <w:szCs w:val="16"/>
          <w:highlight w:val="darkRed"/>
        </w:rPr>
        <w:t>AG</w:t>
      </w:r>
      <w:r>
        <w:rPr>
          <w:sz w:val="16"/>
          <w:szCs w:val="16"/>
          <w:highlight w:val="green"/>
        </w:rPr>
        <w:t>CGGGGCTCCGAGTGATCGTATGCACC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CTGTCAATGAGGCTGCAAGGTCCAATTGGTCGCTGCAATGGGCGATGTTTAAGCTTTGAC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CGCAGGCACCGACACCCAATCAGCGTGGTTACGGTGAGGGCACGAGACCCAACCACGGC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  <w:highlight w:val="green"/>
        </w:rPr>
        <w:t>GAGCCCCGGTCGCGGCAGGGAAGGCTGCTGAATTTTAGGGCTCCTGCTTCAGACGCCTC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  <w:highlight w:val="green"/>
        </w:rPr>
        <w:t>TTTCGCGAGCGATTGGCCATGAATAGGCATCGTGTAATGCAGGACAATCGTTCTCTTCAA</w:t>
      </w:r>
    </w:p>
    <w:p>
      <w:pPr>
        <w:pStyle w:val="HTMLPreformatted"/>
        <w:rPr/>
      </w:pPr>
      <w:r>
        <w:rPr>
          <w:sz w:val="16"/>
          <w:szCs w:val="16"/>
          <w:highlight w:val="green"/>
        </w:rPr>
        <w:t>A</w:t>
      </w:r>
      <w:r>
        <w:rPr>
          <w:color w:val="FFCC00"/>
          <w:sz w:val="16"/>
          <w:szCs w:val="16"/>
          <w:highlight w:val="darkRed"/>
        </w:rPr>
        <w:t>GT</w:t>
      </w:r>
      <w:r>
        <w:rPr>
          <w:sz w:val="16"/>
          <w:szCs w:val="16"/>
        </w:rPr>
        <w:t>GAAAAAAAAAAAGTGAGGTCCAGCATTGTAGTCTGACTGACCAGCAGACAGCGGGG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CCATGCGAGGGGATGGATTGCTTTGAAGGGGGCAGCGACAGGGCACAGCGAGTGGCCC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CCTTCGCCCCTCCCATCACTATACATAGAACCCTTTGCAGCAGCTTGTGAGCGATGGT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CCCATCGTATGCCCTTATCAGTACAATCTGATGGTCATGATTTAAAACAGCGATCTGC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GCTGTCATTGGAGCCCATTCAGCATGCGGCCACCACGCGCTCGAGTGTGTCTCTTTACG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GGCTTGATGGACGCCTGTGAGGCTCACTGCAGGTGCTTCTGACCCGAGGGCAGCCAGC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GAGGGAGGCGTCCGTTCTATTCACTTGACAAACGACCCCTTGACTCTCCTTCTCTGTA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GCAATGGCTAGCCAGCCATTCATCATTGAACCCTCAATGCACCATCTCAATTGATCGAA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TTGATATCTGCTCGCATTTAACTCCATAATGAATGTGTCCTTTGCTCTTAC</w:t>
      </w:r>
      <w:r>
        <w:rPr>
          <w:color w:val="FFCC00"/>
          <w:sz w:val="16"/>
          <w:szCs w:val="16"/>
          <w:highlight w:val="darkRed"/>
        </w:rPr>
        <w:t>AG</w:t>
      </w:r>
      <w:r>
        <w:rPr>
          <w:sz w:val="16"/>
          <w:szCs w:val="16"/>
          <w:highlight w:val="green"/>
        </w:rPr>
        <w:t>AACTT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  <w:highlight w:val="green"/>
        </w:rPr>
        <w:t>GGACGGATGACCGCCGCTTGCCTCCCCGCCACAACCCCCTGGAAGGCCACCGCCATTCCC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AAATGTCGTGCCGGCCCCTGGGTGACATTGGCTCCGGTCTCAGCGTCCCAGTCCCGTCC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  <w:highlight w:val="green"/>
        </w:rPr>
        <w:t>TATTGGAACTGGAGAAGTTGCAGAGAGCGACGCAATCGCACAACACTGAAATGGTCACGA</w:t>
      </w:r>
    </w:p>
    <w:p>
      <w:pPr>
        <w:pStyle w:val="HTMLPreformatted"/>
        <w:rPr/>
      </w:pPr>
      <w:r>
        <w:rPr>
          <w:sz w:val="16"/>
          <w:szCs w:val="16"/>
          <w:highlight w:val="green"/>
        </w:rPr>
        <w:t>CCTGCGTTCCCAGCTCCATGTACAGAAGCACGCAAG</w:t>
      </w:r>
      <w:r>
        <w:rPr>
          <w:color w:val="FFCC00"/>
          <w:sz w:val="16"/>
          <w:szCs w:val="16"/>
          <w:highlight w:val="darkRed"/>
        </w:rPr>
        <w:t>GT</w:t>
      </w:r>
      <w:r>
        <w:rPr>
          <w:sz w:val="16"/>
          <w:szCs w:val="16"/>
        </w:rPr>
        <w:t>GAGCAGGAGAAAGAGACATCG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CACACTTCTTATGCACGCACCTGCTATATTTGGCCTATGTTCGATTCGTGTTGATTAG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TTTCAGTTTATGCTTTTCTGTGGTGTTAAGTCTAGAATGTACAGTTTCGTCATTTTGT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TGTATACTTTGTTTCCATGTTATTATTTCCTTTGTGTTCATTTTGCGTTCGTTGTTGG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GTTTAC</w:t>
      </w:r>
      <w:r>
        <w:rPr>
          <w:color w:val="FFCC00"/>
          <w:sz w:val="16"/>
          <w:szCs w:val="16"/>
          <w:highlight w:val="darkRed"/>
        </w:rPr>
        <w:t>AG</w:t>
      </w:r>
      <w:r>
        <w:rPr>
          <w:sz w:val="16"/>
          <w:szCs w:val="16"/>
          <w:highlight w:val="green"/>
        </w:rPr>
        <w:t>ACACAAGCGTCACTTACTCTGGAGTTCCAGGGCCCATGCCCCCCTCCGCTG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TGGGGCCCATACCCCCGCAAGGACCCCTGCACCAAACGTGTTCTGGGGACCAGTGGGGTA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CATGGCCCCACCGAGTTACTCGACCAGCATCCACGGGGACATGACGGCCGGCCACTTCG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CGGCTGCATGCCCCTCGGTTCGGCGTGTTCATTCAGCCACCCGACCCCTCCGTCGTCGC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ACGGCGAGATGAACACGCCCCCGATGCAGCACCAGCACCCGCAACAGCAGCAGCAGCAG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  <w:highlight w:val="green"/>
        </w:rPr>
        <w:t>CCCTCGGCTTGCACGACCATTCCGCACTGACCTCGCTGACCCCTCAGTCCGTGATCAGTG</w:t>
      </w:r>
    </w:p>
    <w:p>
      <w:pPr>
        <w:pStyle w:val="HTMLPreformatted"/>
        <w:rPr/>
      </w:pPr>
      <w:r>
        <w:rPr>
          <w:sz w:val="16"/>
          <w:szCs w:val="16"/>
          <w:highlight w:val="green"/>
        </w:rPr>
        <w:t>ACACTTCCCACATGTCAG</w:t>
      </w:r>
      <w:r>
        <w:rPr>
          <w:color w:val="FFCC00"/>
          <w:sz w:val="16"/>
          <w:szCs w:val="16"/>
          <w:highlight w:val="darkRed"/>
        </w:rPr>
        <w:t>GT</w:t>
      </w:r>
      <w:r>
        <w:rPr>
          <w:sz w:val="16"/>
          <w:szCs w:val="16"/>
        </w:rPr>
        <w:t>AGGCCGATGGTAGACGCGTATAGACTAACCTCCTGATTG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TAAGGTTGCATAAACAGTCCGACTAACCTGCCTTAAGAATGAAACTATTGACCCACTG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GGCGCCGCCACTCGGTGCAATTGATGAGTTACGCATCGAAAAAACCCAGTTTGTTTTA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ACGTGTTCGCTGTCGGTAAGGCGCTGTACATGTTAATAAGCATGAGTAACAAGGTGAG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TTATTCCGCGAAAAGTTTAGTCAAACAGCAGGGAGCATAAAAAGCTGCATCGCCTCGG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GTTAAGGTTGCTGCGTGGTAGCATGCTAAGCGCTGCAAAATCTTAATGATAGCTTTGAC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GACTCGCTGACTAACTCCCCATGCAGTGAGTAATCCGAGCAAGAAGTTTATCACAAGCG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GCTGACGAACGAGGCGGAGAAACGAGCGAGGCACACCGGAAGTGCCCGTCTTCCTGGT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TCTCAGGTCGGTCTTTAAGTGGATCATCTTTTAGCGTCAGTGGTCAGAGCCGAAATTC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CAAGCGTTATATGACGGCGTCGCTGAAACAATGCACATTGTTCAGAGCGGCTGAAGAT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AGTTTCTTCGTTCATAAAGTAGTTCAGGCTTTGAATGGAGCTTCCGCTCGACACTCAG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ATTACACGTTATGTGATCCAGCAACTTTTTTTCCCTTCTTTTTCAATTCTGTGCGGAT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ATTTGGGTAAATGTCTTAAGTGCATGCACTGCTGTTGTAGGATTGCCAGCCTAAGCTG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ACGTCACTCGATGCTGCAATAGAATAACATGCATTGTATTTTTTTTTTTTTTTTTTTT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TTTTGCCAGGGACATAAAAAGTTAGCGAACTTGGAAGTTTGACAAGGGAAACTGCGTT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TTTTAAAGTTCGTTACATCGCGATAACCTATGGGCATCTATACACCAGTCATGTTGTT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ATTGTTTTCAAAATCAACGAGCTCTTTTTTTCTTCGAAACACCGTTACCAATAATAGA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CAATTATTAATCCAGTATCGATGGCATGCTTACGCAACCGCATTACGCAACACCGTCG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TTGTTTGGGGATGCACGGGTGGCATGCGGCAGGTGCTGCCCCCCCCCCCCCCGGTGCC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TGGGTGCTCGGGCGCCCACGCGCCGACCGCCGGTAGCGATGCTCGCTCGCGACCTGAA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CGCGGTAATTACCGTTAATTGACAACAAAGAGAAGAGTTGCTTCTGCGTGAGGAGACG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AGGATGTGGCGAATCTTTATGCCCGCACCCCCTCAGCCACCCCCTCCTGCCTGCTGCT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CTTTGTGGTGCTTGTTTAATGTCGTGTCAATTTTGTCTCTTTGCACTTAATACTTATA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AGGCTTATATAACATAAATTGTTAACCTGAATAATATTCAAATTGGCCGGAATTTATT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TCGGTTTCCTTGACCTCGTTTCATGTTGTGACCTCCTGTTTTTTCAC</w:t>
      </w:r>
      <w:r>
        <w:rPr>
          <w:color w:val="FFCC00"/>
          <w:sz w:val="16"/>
          <w:szCs w:val="16"/>
          <w:highlight w:val="darkRed"/>
        </w:rPr>
        <w:t>AG</w:t>
      </w:r>
      <w:r>
        <w:rPr>
          <w:sz w:val="16"/>
          <w:szCs w:val="16"/>
          <w:highlight w:val="green"/>
        </w:rPr>
        <w:t>GACTCCTTC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  <w:highlight w:val="green"/>
        </w:rPr>
        <w:t>CGGAGGCAGTCCACCCCGCCACGACCAAGTGGAGAACCTGACCGAGATGGCCCTACTTGG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GGCACGGAGCTCTGCCCTTCGCAACCCATGCGACTCCCGCACAAAATCGAATCGAACCC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TCTGACTTGCTGCCTCTGACGCTCTCCTCTCAAATGCCCCCTCGCACCGAGGGCCCGCC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TCGGAGCTGCCTCTTGACCGACGTCCGCTGCCATCTGACCACCACCCGCGCTCAACGCT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CGACTCTAGCCTGCCCATGGTCATCCCCCGATACTCGAATCTAAGCGCTGAGCTGCGCTT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CAGCGACCCTCCCCGCCACATGCTGCCGCCGTCACCGACCCTGTCCAACTACCCGGTGAC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CAGTGCTAACATGGCGCTGCTTGACCAGGGCCGCTCTCTCTCGCTGACCCCGAGTGGCTA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CTCGCTGCTGTCACCGACGCTGATCGGAAGTAGCCCGAGCGCCAGTTCACTGCCCTCCTA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CTTGGCCACCAGCCCGAGCGCCATGTTCTCCGGCAGCTTCCTCTATCCGTCCTACCAAAC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ACCTTCATCCGCTCGCCGACCGACACCAGTCGCTCGCTGGATCTGATGACGTCATCGGA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GGCGGTCGTCTTCTTCCCGCCATTTCGCCTCCCCCGCCCCAGCAACTCGGCGCTGAGG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  <w:highlight w:val="green"/>
        </w:rPr>
        <w:t>ACAGGACAAGAAGATCCAGCAGCATATTCCAGAACAGATGATGGTACCGCGTTTGCCAC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  <w:highlight w:val="green"/>
        </w:rPr>
        <w:t>AGA</w:t>
      </w:r>
      <w:r>
        <w:rPr>
          <w:color w:val="FFFF00"/>
          <w:sz w:val="16"/>
          <w:szCs w:val="16"/>
          <w:highlight w:val="green"/>
        </w:rPr>
        <w:t>GGGCGACCCGTCGGACCCGAGCGCCGTGTGGCGGCCGTAT</w:t>
      </w:r>
      <w:r>
        <w:rPr>
          <w:color w:val="FFFF00"/>
          <w:sz w:val="16"/>
          <w:szCs w:val="16"/>
          <w:highlight w:val="red"/>
        </w:rPr>
        <w:t>TGA</w:t>
      </w:r>
      <w:r>
        <w:rPr>
          <w:sz w:val="16"/>
          <w:szCs w:val="16"/>
          <w:highlight w:val="yellow"/>
        </w:rPr>
        <w:t>CTAACACCCCGCAG</w:t>
      </w:r>
    </w:p>
    <w:p>
      <w:pPr>
        <w:pStyle w:val="HTMLPreformatted"/>
        <w:rPr>
          <w:sz w:val="16"/>
          <w:szCs w:val="16"/>
          <w:highlight w:val="yellow"/>
        </w:rPr>
      </w:pPr>
      <w:r>
        <w:rPr>
          <w:sz w:val="16"/>
          <w:szCs w:val="16"/>
          <w:highlight w:val="yellow"/>
        </w:rPr>
        <w:t>CGCCAACACTTCGAGCTTGGTTTGTGGCTGACATTTTGGGCTGAATTACCGCCGCGCCCC</w:t>
      </w:r>
    </w:p>
    <w:p>
      <w:pPr>
        <w:pStyle w:val="HTMLPreformatted"/>
        <w:rPr>
          <w:sz w:val="16"/>
          <w:szCs w:val="16"/>
          <w:highlight w:val="yellow"/>
        </w:rPr>
      </w:pPr>
      <w:r>
        <w:rPr>
          <w:sz w:val="16"/>
          <w:szCs w:val="16"/>
          <w:highlight w:val="yellow"/>
        </w:rPr>
        <w:t>GATGTCGAGGTGGCTGTAACGTAATCAGCAGATGGCAATTCTGGTAGAATACTCACCTTG</w:t>
      </w:r>
    </w:p>
    <w:p>
      <w:pPr>
        <w:pStyle w:val="HTMLPreformatted"/>
        <w:rPr>
          <w:sz w:val="16"/>
          <w:szCs w:val="16"/>
          <w:highlight w:val="yellow"/>
        </w:rPr>
      </w:pPr>
      <w:r>
        <w:rPr>
          <w:sz w:val="16"/>
          <w:szCs w:val="16"/>
          <w:highlight w:val="yellow"/>
        </w:rPr>
        <w:t>TGGCAACTCAATTGTAAATATAGATGGACACTGGTCAACGCTCTTGACCAAGGTGCGAAA</w:t>
      </w:r>
    </w:p>
    <w:p>
      <w:pPr>
        <w:pStyle w:val="HTMLPreformatted"/>
        <w:rPr>
          <w:sz w:val="16"/>
          <w:szCs w:val="16"/>
          <w:highlight w:val="yellow"/>
        </w:rPr>
      </w:pPr>
      <w:r>
        <w:rPr>
          <w:sz w:val="16"/>
          <w:szCs w:val="16"/>
          <w:highlight w:val="yellow"/>
        </w:rPr>
        <w:t>GCGATGCACTGTCAATGCAAAGGACGAAGAGAGCTCGCGATCTCAACGGGTTTCTGGAGA</w:t>
      </w:r>
    </w:p>
    <w:p>
      <w:pPr>
        <w:pStyle w:val="HTMLPreformatted"/>
        <w:rPr>
          <w:sz w:val="16"/>
          <w:szCs w:val="16"/>
          <w:highlight w:val="yellow"/>
        </w:rPr>
      </w:pPr>
      <w:r>
        <w:rPr>
          <w:sz w:val="16"/>
          <w:szCs w:val="16"/>
          <w:highlight w:val="yellow"/>
        </w:rPr>
        <w:t>TGGAGTGGAGAACCATTTGGCGAATGGTGATCACGTTGTGTTCATAATTAAGGGAATTTA</w:t>
      </w:r>
    </w:p>
    <w:p>
      <w:pPr>
        <w:pStyle w:val="HTMLPreformatted"/>
        <w:rPr>
          <w:sz w:val="16"/>
          <w:szCs w:val="16"/>
          <w:highlight w:val="yellow"/>
        </w:rPr>
      </w:pPr>
      <w:r>
        <w:rPr>
          <w:sz w:val="16"/>
          <w:szCs w:val="16"/>
          <w:highlight w:val="yellow"/>
        </w:rPr>
        <w:t>ACTTAAGATATTTATCCTTATTTTTGATCTCGGTTGAATGTTTTGTAATCGTATTTATAA</w:t>
      </w:r>
    </w:p>
    <w:p>
      <w:pPr>
        <w:pStyle w:val="HTMLPreformatted"/>
        <w:rPr>
          <w:sz w:val="16"/>
          <w:szCs w:val="16"/>
          <w:highlight w:val="yellow"/>
        </w:rPr>
      </w:pPr>
      <w:r>
        <w:rPr>
          <w:sz w:val="16"/>
          <w:szCs w:val="16"/>
          <w:highlight w:val="yellow"/>
        </w:rPr>
        <w:t>GGGAAATACTGGAACCACCTATCAGTAATGCTTATGGTAAATTATATTGCACAAATTGTA</w:t>
      </w:r>
    </w:p>
    <w:p>
      <w:pPr>
        <w:pStyle w:val="HTMLPreformatted"/>
        <w:rPr>
          <w:sz w:val="16"/>
          <w:szCs w:val="16"/>
          <w:highlight w:val="yellow"/>
        </w:rPr>
      </w:pPr>
      <w:r>
        <w:rPr>
          <w:sz w:val="16"/>
          <w:szCs w:val="16"/>
          <w:highlight w:val="yellow"/>
        </w:rPr>
        <w:t>AACTCGTGGGTAAATTGTATGTCATTCTTCTGGAACTATACTGGCATATTCGTAACATTG</w:t>
      </w:r>
    </w:p>
    <w:p>
      <w:pPr>
        <w:pStyle w:val="HTMLPreformatted"/>
        <w:rPr>
          <w:sz w:val="16"/>
          <w:szCs w:val="16"/>
          <w:highlight w:val="yellow"/>
        </w:rPr>
      </w:pPr>
      <w:r>
        <w:rPr>
          <w:sz w:val="16"/>
          <w:szCs w:val="16"/>
          <w:highlight w:val="yellow"/>
        </w:rPr>
        <w:t>CAATCTTGCAGACCATCAAAATGGCATATACCGTACGCAGCTATTCATCAAATGGTTGCC</w:t>
      </w:r>
    </w:p>
    <w:p>
      <w:pPr>
        <w:pStyle w:val="HTMLPreformatted"/>
        <w:rPr>
          <w:sz w:val="16"/>
          <w:szCs w:val="16"/>
          <w:highlight w:val="yellow"/>
        </w:rPr>
      </w:pPr>
      <w:r>
        <w:rPr>
          <w:sz w:val="16"/>
          <w:szCs w:val="16"/>
          <w:highlight w:val="yellow"/>
        </w:rPr>
        <w:t>TTGGATGACACTGCTAATCTGTCATCTAATGGTTTCCTCATTTTTGCTCTCATTTGCATA</w:t>
      </w:r>
    </w:p>
    <w:p>
      <w:pPr>
        <w:pStyle w:val="HTMLPreformatted"/>
        <w:rPr>
          <w:sz w:val="16"/>
          <w:szCs w:val="16"/>
          <w:highlight w:val="yellow"/>
        </w:rPr>
      </w:pPr>
      <w:r>
        <w:rPr>
          <w:sz w:val="16"/>
          <w:szCs w:val="16"/>
          <w:highlight w:val="yellow"/>
        </w:rPr>
        <w:t>ATGTATTCATGGCTACAATCATTCTGCTTTTCCTGGTGCTTGCGTTTTGCCCGTTTCACC</w:t>
      </w:r>
    </w:p>
    <w:p>
      <w:pPr>
        <w:pStyle w:val="HTMLPreformatted"/>
        <w:rPr>
          <w:sz w:val="16"/>
          <w:szCs w:val="16"/>
          <w:highlight w:val="yellow"/>
        </w:rPr>
      </w:pPr>
      <w:r>
        <w:rPr>
          <w:sz w:val="16"/>
          <w:szCs w:val="16"/>
          <w:highlight w:val="yellow"/>
        </w:rPr>
        <w:t>GACTAATTTCCTTTCTCTGGAAACGATGATGTAAATGGTTATTTCATCTTGCCTTCCTA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  <w:highlight w:val="yellow"/>
        </w:rPr>
        <w:t>GTATTACGTACAATCACAAATATACTTTCACAATCAAATCATTGCATTTTCTCCTCCATT</w:t>
      </w:r>
    </w:p>
    <w:p>
      <w:pPr>
        <w:pStyle w:val="HTMLPreformatted"/>
        <w:rPr/>
      </w:pPr>
      <w:r>
        <w:rPr>
          <w:sz w:val="16"/>
          <w:szCs w:val="16"/>
          <w:highlight w:val="yellow"/>
        </w:rPr>
        <w:t>TCGTGAATTATCAAATTAATT</w:t>
      </w:r>
      <w:r>
        <w:rPr>
          <w:sz w:val="16"/>
          <w:szCs w:val="16"/>
        </w:rPr>
        <w:t>CCCGGGCATTTGACTAGAAAATACAAAACGTTGTTCAG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GGGTTTTATTTTTGTCTGTTTGCTTTGACTTCTTTTCAAAAAAAAATTTTTAGATCGG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TTTCAATTTTATTTTCAAATTCAAATTCATTTTGTACTGTTCCCAAATTTACATTTATA</w:t>
      </w:r>
    </w:p>
    <w:p>
      <w:pPr>
        <w:pStyle w:val="HTMLPreformatted"/>
        <w:rPr/>
      </w:pPr>
      <w:r>
        <w:rPr>
          <w:sz w:val="16"/>
          <w:szCs w:val="16"/>
        </w:rPr>
        <w:t>TTTTCTCTATCTCCTTGTTTTTATTTTTGCGTTAT</w:t>
      </w:r>
      <w:r>
        <w:rPr>
          <w:color w:val="FFFFFF"/>
          <w:sz w:val="16"/>
          <w:szCs w:val="16"/>
          <w:highlight w:val="magenta"/>
        </w:rPr>
        <w:t>AATAAA</w:t>
      </w:r>
      <w:r>
        <w:rPr>
          <w:sz w:val="16"/>
          <w:szCs w:val="16"/>
        </w:rPr>
        <w:t>ATTTAAAACAAAACAAAA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AAAAACGTTATATATATATTTTTATTTTTTTTTTTTTTTTTTTTTCGATTTAAAAGCA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TGAATTTTGCCGTCTGGTCAATTGTTTTCACATTAGGTCTGGTACCTTCATCACTTCA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TCTTTATATTTCTTTTCCCTAATCTCGTAATATTTTTGGTCGGGGTTTTACTTTGTGA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GACTTTTGGCGCTCTTTTATTTTTATTTCTTTGGTGAAGACGAAAAAATGACGTGTGT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ACTTGAAGGATTGAAAATGAAACATTTTCAAAATAATATACTTCTGTCTGGTGAACTT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GTCTTCATATTTTGTGTTCTGAAAAGTCATCGCTGTCTGCATGATGTTATTATCCATT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TGTGTATATTTTATCTTGATTTTGTGTATAAAATATACGAAAAAAAGACAATAATTAA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TATAAAAAAAACTAATAAAAGAGTATGGAGTACTTTAAACATACCTTGTGTTAATGTT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TTTCTTTTGTGTTGCTTGTTCAGAGCATTGAGTGCAGTATGTATAGCCTCTCTTTTAT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CATATACTTATATAAAGAAGTCCTCCTGTTGGAGCTATATTGTACGATGATTAGAGAA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GGATTTGAAAGTCGAAAGATAGAAAGACTGGGAATTGGAAGCAGCCGCCACGCAACGGA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TTCTACTCCTTCAGTTTGAAAAAGTAATAAATTTCGGGTAAAACGAGAAAGGGATCTT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TAATCATCAATACCCCAATTTTTAGTTTGTTAGCAGTGTCAATGTGATGCAGTAGCTT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ACTGAAAGAAAACAGGGTTGAGCGCCGTATAGAGGTGTGTGCTACATGCATTTACTTT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AAAGCATTATCCAAACGTAAAAATGGACATCGATCGATAGTCTTAATTTCATCTTCTA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AAGCAATACAAATCGGACGCAATTTGAAATTGATTTCTATATTCTGCATTGTGTACCC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GAAGGTCTTTTATTCGCAATCTGAGGCCACACATTGCTATATTTATGCCTCAGCCCCA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CAATTGGCGATAACTTAACCGCATCACTCATAATCCACGCAAACCACCCTCTTCGCTT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AATAAGCTCCCAGTGTGACGCAAGAGAGTTTTTTGGCGCCAAAAGGTTCTAATTTCTG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CAATGATAATGCTCAAGGCCGCCGTCTGCTGTTGATAAACCCTAAATAATAGTTAACA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GCAGGTTTTTTCGTTAAGATTTCGCAACCTTCACTGCGACACTTTCAACTTCCGGTGTT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ACCGTGAAATGATAGCCACACTTCCAGGTTATTAGGTGCGAAATTGTCAACGAAAGTG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TAACATCCTTCAGAAAAACCACAGAACATAAGATATGAAACCCCCTTGCTTGTGCCTG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TACTTTATCAGTACGTATAAATGACACTCGTCTAACATATATCTTTGAATGAAGCAAT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AAAAGCGCTGTTGACAATCAAAGCATTGAATGTTTTGGACTGGTTC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CspI-Runx peptid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HLRSDLNGTSPLAASAATDSPPSSLQTSKHPGPGFSASAMDILTGERTLSAVLSEHPG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VRTGSPNFVCSVLPSHWRSNKTLPVSFKVVALGEVKDGTKVTLNVGNDENCCGELRNA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YMKNHVAKFNDLRFVGRSGRGKSFNLTICVQTNPPQVATFQKAIKVTVDGPREPRSK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LRVIVCTLSMRLQGPIGRCNGRCLSFDRRHRHPISVVTVRARDPTTAEPRSRQGRLLNF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RAPASDASFRERLAMNRHRVMQDNRSLQKLRTDDRRLPPRHNPLEGHRHSQMSCRPLGDI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SGLSVPVPSILELEKLQRATQSHNTEMVTTCVPSSMYRSTQDTSVTYSGVPGPMPPSA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PIPPQGPLHQTCSGDQWGSMAPPSYSTSIHGDMTAGHFGGCMPLGSACSFSHPTPPSSH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EMNTPPMQHQHPQQQQQQPLGLHDHSALTSLTPQSVISDTSHMSGLLHGGSPPRHDQV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NLTEMALLGGTELCPSQPMRLPHKIESNPSDLLPLTLSSQMPPRTEGPPSELPLDRRPL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DHHPRSTLDSSLPMVIPRYSNLSAELRFSDPPRHMLPPSPTLSNYPVTSANMALLDQGR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LSLTPSGYSLLSPTLIGSSPSASSLPSYLATSPSAMFSGSFLYPSYQTTFIRSPTDTSR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LDLMTSSEGGRLLPAISPPPPQQLGAEEQDKKIQQHIPEQMMVPRLPQEGDPSDPSAVW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RPY</w:t>
      </w:r>
    </w:p>
    <w:p>
      <w:pPr>
        <w:pStyle w:val="HTMLPreformatted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/>
          <w:color w:val="000000"/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&gt;LgRunx gene (exons 1 and 2) </w:t>
      </w:r>
      <w:hyperlink r:id="rId6">
        <w:r>
          <w:rPr>
            <w:rStyle w:val="InternetLink"/>
            <w:sz w:val="16"/>
            <w:szCs w:val="16"/>
          </w:rPr>
          <w:t>Lotgi1/sca_31:962949-970688</w:t>
        </w:r>
      </w:hyperlink>
    </w:p>
    <w:p>
      <w:pPr>
        <w:pStyle w:val="HTMLPreformatted"/>
        <w:rPr/>
      </w:pPr>
      <w:r>
        <w:rPr>
          <w:sz w:val="16"/>
          <w:szCs w:val="16"/>
        </w:rPr>
        <w:t xml:space="preserve">970930 </w:t>
      </w:r>
      <w:r>
        <w:rPr>
          <w:color w:val="BBBBBB"/>
          <w:sz w:val="16"/>
          <w:szCs w:val="16"/>
        </w:rPr>
        <w:t>GAAAACAGTAAACAGTTAAAATCAATAATGTGAATATTCATGAGAAGGCAGTCGAGTCTCAGGTTGGCTA</w:t>
      </w:r>
      <w:r>
        <w:rPr>
          <w:sz w:val="16"/>
          <w:szCs w:val="16"/>
        </w:rPr>
        <w:t xml:space="preserve"> 970861</w:t>
      </w:r>
    </w:p>
    <w:p>
      <w:pPr>
        <w:pStyle w:val="HTMLPreformatted"/>
        <w:rPr/>
      </w:pPr>
      <w:r>
        <w:rPr>
          <w:sz w:val="16"/>
          <w:szCs w:val="16"/>
        </w:rPr>
        <w:t xml:space="preserve">970860 </w:t>
      </w:r>
      <w:r>
        <w:rPr>
          <w:color w:val="BBBBBB"/>
          <w:sz w:val="16"/>
          <w:szCs w:val="16"/>
        </w:rPr>
        <w:t>GAGTTAAGTTGAGTCATGAATTATAGGAGTGGCTTATAACTATAACCACATACTTTGGCTCATTCACAAA</w:t>
      </w:r>
      <w:r>
        <w:rPr>
          <w:sz w:val="16"/>
          <w:szCs w:val="16"/>
        </w:rPr>
        <w:t xml:space="preserve"> 970791</w:t>
      </w:r>
    </w:p>
    <w:p>
      <w:pPr>
        <w:pStyle w:val="HTMLPreformatted"/>
        <w:rPr/>
      </w:pPr>
      <w:r>
        <w:rPr>
          <w:sz w:val="16"/>
          <w:szCs w:val="16"/>
        </w:rPr>
        <w:t xml:space="preserve">970790 </w:t>
      </w:r>
      <w:r>
        <w:rPr>
          <w:color w:val="BBBBBB"/>
          <w:sz w:val="16"/>
          <w:szCs w:val="16"/>
        </w:rPr>
        <w:t>ACCACATCAACCAGTTCTCTAACATATCGTTGTGTGGTATAGTAATATTATTTTAACTTC</w:t>
      </w:r>
      <w:r>
        <w:rPr>
          <w:color w:val="FF0000"/>
          <w:sz w:val="16"/>
          <w:szCs w:val="16"/>
        </w:rPr>
        <w:t>ATGCATTTAC</w:t>
      </w:r>
      <w:r>
        <w:rPr>
          <w:sz w:val="16"/>
          <w:szCs w:val="16"/>
        </w:rPr>
        <w:t xml:space="preserve"> 970721</w:t>
      </w:r>
    </w:p>
    <w:p>
      <w:pPr>
        <w:pStyle w:val="HTMLPreformatted"/>
        <w:rPr/>
      </w:pPr>
      <w:r>
        <w:rPr>
          <w:sz w:val="16"/>
          <w:szCs w:val="16"/>
        </w:rPr>
        <w:t xml:space="preserve">970720 </w:t>
      </w:r>
      <w:r>
        <w:rPr>
          <w:color w:val="FF0000"/>
          <w:sz w:val="16"/>
          <w:szCs w:val="16"/>
        </w:rPr>
        <w:t>CTACAGATTTGAACGGTTTGACACCGTTCCCAGACGCTCATAGTGCCATGGGAGATGTGTTCCCAGGTGA</w:t>
      </w:r>
      <w:r>
        <w:rPr>
          <w:sz w:val="16"/>
          <w:szCs w:val="16"/>
        </w:rPr>
        <w:t xml:space="preserve"> 970651</w:t>
      </w:r>
    </w:p>
    <w:p>
      <w:pPr>
        <w:pStyle w:val="HTMLPreformatted"/>
        <w:rPr/>
      </w:pPr>
      <w:r>
        <w:rPr>
          <w:sz w:val="16"/>
          <w:szCs w:val="16"/>
        </w:rPr>
        <w:t xml:space="preserve">970650 </w:t>
      </w:r>
      <w:r>
        <w:rPr>
          <w:color w:val="FF0000"/>
          <w:sz w:val="16"/>
          <w:szCs w:val="16"/>
        </w:rPr>
        <w:t>CAGACCATTATCTTCCATCCTGGGGGAACATCCTGGAGAATTAGTACGAACTGGTAGTCCAAATTTTGTG</w:t>
      </w:r>
      <w:r>
        <w:rPr>
          <w:sz w:val="16"/>
          <w:szCs w:val="16"/>
        </w:rPr>
        <w:t xml:space="preserve"> 970581</w:t>
      </w:r>
    </w:p>
    <w:p>
      <w:pPr>
        <w:pStyle w:val="HTMLPreformatted"/>
        <w:rPr/>
      </w:pPr>
      <w:r>
        <w:rPr>
          <w:sz w:val="16"/>
          <w:szCs w:val="16"/>
        </w:rPr>
        <w:t xml:space="preserve">970580 </w:t>
      </w:r>
      <w:r>
        <w:rPr>
          <w:color w:val="FF0000"/>
          <w:sz w:val="16"/>
          <w:szCs w:val="16"/>
        </w:rPr>
        <w:t>TGTTCTGTCCTGCCATCACATTGGAGATCAAACAAGACGTTACCTGTTGCCTTCAAAGTAGTGTCATTAG</w:t>
      </w:r>
      <w:r>
        <w:rPr>
          <w:sz w:val="16"/>
          <w:szCs w:val="16"/>
        </w:rPr>
        <w:t xml:space="preserve"> 970511</w:t>
      </w:r>
    </w:p>
    <w:p>
      <w:pPr>
        <w:pStyle w:val="HTMLPreformatted"/>
        <w:rPr/>
      </w:pPr>
      <w:r>
        <w:rPr>
          <w:sz w:val="16"/>
          <w:szCs w:val="16"/>
        </w:rPr>
        <w:t xml:space="preserve">970510 </w:t>
      </w:r>
      <w:r>
        <w:rPr>
          <w:color w:val="FF0000"/>
          <w:sz w:val="16"/>
          <w:szCs w:val="16"/>
        </w:rPr>
        <w:t>GAGATGTCAAAGATGGAACTAAAGTTATTATACGTGCTGGAAATGATGAGAACTTTTGTGGTGAAATTAG</w:t>
      </w:r>
      <w:r>
        <w:rPr>
          <w:sz w:val="16"/>
          <w:szCs w:val="16"/>
        </w:rPr>
        <w:t xml:space="preserve"> 970441</w:t>
      </w:r>
    </w:p>
    <w:p>
      <w:pPr>
        <w:pStyle w:val="HTMLPreformatted"/>
        <w:rPr/>
      </w:pPr>
      <w:r>
        <w:rPr>
          <w:sz w:val="16"/>
          <w:szCs w:val="16"/>
        </w:rPr>
        <w:t xml:space="preserve">970440 </w:t>
      </w:r>
      <w:r>
        <w:rPr>
          <w:color w:val="FF0000"/>
          <w:sz w:val="16"/>
          <w:szCs w:val="16"/>
        </w:rPr>
        <w:t>GAATTATACAGCCTATATGAAGAACAGAGTGGCCAAATTTAATGATTTAAGATTTGTGGGTCGCAGTGGT</w:t>
      </w:r>
      <w:r>
        <w:rPr>
          <w:sz w:val="16"/>
          <w:szCs w:val="16"/>
        </w:rPr>
        <w:t xml:space="preserve"> 970371</w:t>
      </w:r>
    </w:p>
    <w:p>
      <w:pPr>
        <w:pStyle w:val="HTMLPreformatted"/>
        <w:rPr/>
      </w:pPr>
      <w:r>
        <w:rPr>
          <w:sz w:val="16"/>
          <w:szCs w:val="16"/>
        </w:rPr>
        <w:t xml:space="preserve">970370 </w:t>
      </w:r>
      <w:r>
        <w:rPr>
          <w:color w:val="FF0000"/>
          <w:sz w:val="16"/>
          <w:szCs w:val="16"/>
        </w:rPr>
        <w:t>CGAG</w:t>
      </w:r>
      <w:r>
        <w:rPr>
          <w:sz w:val="16"/>
          <w:szCs w:val="16"/>
        </w:rPr>
        <w:t>GTAAGTCAGTACAAATCTTTTTCAACTTTTCTCAAACTTTTTCGGTATTCAAACAATAAACAATTT 97030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70300 TTTTGTAAAATGTGTTTACGTATGACAATTGACCTATAATGTGCCGTAAGAGTAAATATACAGTTAGTGT 97023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70230 AACCATGACAGACATATCAAACATTATTTTTTATTTCCTAGTTATTTCTGGCTAGTTTAACATAGTGTAT 97016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70160 AACAACCTGGATGTAATAACATGTATTTTAGTCAAGTTTATTTACCACAACAATAGAGGGTTTATCTTGA 97009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70090 TATTACTGTTATAGACTTATCATACCAATATAATCAATTCTAAACTACGTTGTTAACAGTACACTATACG 97002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70020 TGGGTGTTCCGGTAGTATTTCTCTTTTAGTCATTTAAAAAAAAAAGCATTTTATGTGTACTTAGTGACAA 96995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9950 ATACGCCTTACCTAGCTTATTTTCTCCATTCAAATATAGACATTATTTTAAAGCCCACTCACTGATGTAA 96988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9880 GTGACTTCTCTCAGCCCAAATCCATCAGCCCAAATCCATCAGCCCAAATCCATCAGAAATGGAATATGTA 96981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9810 AAGTTTCTAATTCATATAAATTGATAAATGAATAACACAAGCGTGTCAATGTAAATAATAACTTAAGTGA 96974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9740 TCTAGGGAGTCAGATAAAGTGAGGGAAGAGAAGGGGAGAGTTTACTTATTTCCTGACAGGAATTTAAGTG 96967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9670 AAATGTGTAAAAAGATTACATCATCAATCCAAGACACTGATTTTCATAGTGTTAAGTGTGGTCAATAGAT 96960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9600 TATTAGTTGTTCTTGTAAAATATTATATTTCATATTATGTATATACATGTATTGAATTGTGGTCTGTAGT 96953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9530 AAATTGATCACATTGATATGATAAGTTCTTCTAATATAGATAATAATTTGTACTTGATATGCAAAGTAAT 96946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9460 ATAGCATGATTAAGATGTTTGATATGTAATTCATATCACATTTGTGGCAAATAATTATAGTGTGGTTTAT 96939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9390 GGCACTAGATTATGGGGTCTGTATAGTAAATGTGGTATATAGTAATACATGTGTTTTGAATTGTGGTCTG 96932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9320 TAGTAGTTAAGATATTCCATATGATGTGGTTTGCAGGTAGTAATTTATGATGTATATTTTACAGTGGTCA 96925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9250 ATAAGGTAATAATGTATCTGTGTATTATTTCACAGTGGTCTATAAGGTAATAATGTATCATGTATATTTC 96918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9180 ACAGTGGTCTATAAGGTAATAATGTATCTGTGTATTATTTCACAGTAGTCTATAGGTAATAATGTATGAT 96911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9110 GTATATTTCACATTGGTCAATAGGTAATAATGCATCTGTGTATTATTTCAGAGTGGTCTATAAGGTAATA 96904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9040 ATGTATCATGTATATTTCACAGTGGTCTATAAGTTAATAATGTATCTGTGTATTATTTCAGAGTAGTCTA 96897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8970 TAGGTAATAATGCTGTATATTTCACAGTGGTCAATAGGTAATAATGTATCTGTGTATTATTTCACATTGG 96890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8900 TCTCTCTAGGTTAAAATAATGAATGTTTATATTATACAGTGTTATGATTGTGGTTAGTATTTTCTGTTTT 96883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8830 TTCTGCTCTTTACATGTTTATATTATTTAATGTTATTGCCACTAGATGATCTAAAGTTTAACTAGCTAGA 96876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8760 ATTTGAAAACGTATGATGGGTGAACAGGGTTAAAAACTGACGGTGGAGATCATAGGCAAATCATATGAAA 96869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8690 ATATTGGAATCATGAGATATTTTTTCTCACAGTTCAGAAGGGTCACTTATGTAGAATCTTTGTTTAATTT 96862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8620 TACAATTTTAACTTATAACTTGAACTATCTTACTAAACCTCTTGAGCTTGTTTACACTCCCTAAATGTAT 96855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8550 CTTGAAATTTGCCTTTTAAAGTTCAAACTAATTGAATCAAGAGATTTGATTTAATAAGTGCTGCACCTTA 96848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8480 TATTCAACAATGCTATTGTTTTCACTTGACACAGAAGAATTACCATGCAACAGAACTTATCATTAAAATA 96841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8410 TCAAATAACATCTTTAAATTGAGAATGATGAAAAATGGTGGTTTCAGTGGGGATTTTAATTTTATTTGTT 96834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8340 CATGGTGTAAGATTATGGAGCTAGGAGAATAGAAAGTGTGATCGCCTTCTGGTCTTGTGGCTTAGAAAGA 96827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8270 GACATTTTAACAGAAAGAATTTAATGGTTCATGGTTTGTGTGGTCACCCACTGTGATGATAGTCACACAA 96820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8200 TGCTTTGTATTTTTCTCTTTTTTAATGTTCTTTAATATATAATATATATTGGTTTATTTAAATACTTTTT 96813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8130 TACATATTGAATTTGGTGGAGATCTTCTGAAATTGATAATTTATTCTAGACTTAGGAATCCACATATAAA 96806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8060 ACTTACCATTTCATTATATTTTGTAGAATTGTATAACCAAAGCACAAGTACTGTATATACATGACCATGT 96799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7990 TTTGATGTTCTGTTCGGAATTATTTTCAACGGATTCCATTATTGGCTATGACTTTGAATGAGTAAACTAA 96792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7920 CAGATAGTAATTTGAATTGAATGCGACACACCTACAAATTTTATTTACATAACAGTGAAATGCACAAAAA 96785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7850 ATTCTCCAGTTAAAGGAATCGATTTCTATATCCATTAATGTATCTAAAATATGTCATGAAATAAATTCAA 96778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7780 GCTCTGTAGGTAAAAGTAGCTCATACCCGCTATAGTAAAATATTGAAATCATAAAAAGCAATATGCAACA 96771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7710 AAACTATTCCTAATGTCCTCAAAAAGTATCAATGAAGATTTATAAGATTTGATCAAATATGATATTCTTC 96764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7640 ATTTTCTGAGACACATAAAAATCGAAATAATTTATTCTTTGGAAATTTAACTAGCCTTACGTCTTGTTAT 96757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7570 AGGTTAGATCTTGGCTACACATCCTTTTTATGTGGTGAATGATGCTATCTCATTGAAAACTTGATTATTT 96750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7500 TTTCAAATTAATGAGGAAATCTAAAAGCCATTATAACAACTTTTTGAATTGCTGATTTAATTTAGATAAA 96743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7430 ACTGTGCACATCTATTTCATTTTTTTTTTTGCTTGCTGCAACACCTGCAAATACGTGTTTGCCAAAAGGA 96736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7360 AATCAGTAATGATTAGAATAGATGAAGTGTTTTGGCATCAAACTGGCATACTGTGTAAATATGACAGATA 96729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7290 TTGATACATGCATCACCCGCATAGATTGTGTCTTTGAACACTACTTTTAATCTCAATTCAACACAATTTG 96722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7220 TTTGTCAGCTCAACATTTCTCACTTAAATATCCGCCAACTTGCAGTTCTCAGATAAAAAATGTCAGTAGA 96715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7150 CGAGTGAGGATTAGGTCTAAGTTTTTTCACTGGTTTTGATGTTTTATGTTTTTGTGTTAACTATATTTGA 96708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7080 AGATACAGGACTGACAAAGGTTTTATAAGATTAGCATATTGAAGGGAAGGGATAAAGTGACATCCTTCTT 96701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7010 AACAATAAAGATATCGTTTTTTTATTAGACAACTTTTGATCTAGTTCACATTAAAGCTTGTATTAAATAA 96694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6940 GGTACTGCACACTCTGTCCTTTCATAACCCATTATATATTGTTTTATAATTGCCTTTTGCACCTTAACCA 96687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6870 AATCATATGCATAATTATCTGTGCTGATTATTTCAAGCATACATCTTCTGTACATTGATTTAGGACAAAA 96680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6800 GCAGAACGTTTATAAATGCATTTTGGAAATTGCCATTAATTGCACTGAATTGCCCATTCATCTTAAATTT 96673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6730 AAATAAATTCAATCAAATTATTTCACCTTCAATTAAAGTTTAATATGAATACTAATATGCCTGAAAATTT 96666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6660 TAATTTCATGCATATAAATTTTTATAGATTTGTTGTTATTAGTCATTTACACAACAATTGTTTTTCAAGT 96659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6590 GTTACTGTCACCTCTATTTCCTTCTTACTGTCATAAAAATATGACATGTCAACAAAATCAGTGGACAAAG 96652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6520 ACACTCCACCATTTTTCTTTGACTTGATTGATTAAGGAACTTGTGTGAGGACTGGGCCATTGAAGAAAAA 96645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6450 CCCATGTGTTTAAATTGCCTCCAGTTGATGACTTTGTCTTGCATAACAATAAGATCTTTACAAAGAAAGA 96638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6380 GGTTGACAAAAAATCAGTGAAGACTAACAAAGCAGACCTTTCATACCAGATGTGCTAGAACCCTACACTT 96631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6310 TCTGTTTTATTTTCACTTCAAAGAAGAAAAGTCTTGGCTTTAGATACACAGTAAATAATTGTATTGGTCA 96624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6240 ATATTGTGGATCCACCATCAACCATCTTGAAAAAACCTCCTTAATTAAAACAAACATAGTCAATTTTAGA 96617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6170 GGTTGATGTTGAGCTAGTATGGATACTTGTTAAAATATTTATTAATATAATGAGATATAATGATTGTCCA 96610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6100 CCTGTCACTGTTTTTATATTATTTTAACTAAATATATTCACTGTGTCTGACTGAATATAGTTTTATTTTA 96603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6030 CAAAGATCTCCCGCTTTCTTGTACAATACAAACAATTGCTTGATTCCCTTTTTATGGAATTTTATCAGAT 96596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5960 TAGGATTAGGATTATAATCTAAATTCAAATTTTTTTTCTATTTTGAACACAAGATGATGAAAATGGAGTT 96589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5890 GTTTTGTCTGCATCTTAGAAACACAAAAGGCATTTCTTTAATGATTTTCATTTCTACTGCTATTTTGGTT 96582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5820 GCTTTTTGTTTGTGCAACATTTCTGTAAAAAGATATAGTTGTCTAAATAGTAACATTACATCCACACATT 96575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5750 ACCAATATTATAATGGTGTCATTTATAACTGTTTATTCGGATTTTAATAACCACCTGGACAATCTTCTAC 96568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5680 TTCTAACACTTTTTATAGAATAAAAGGAGAACTGGAGGTTGGATTTTGCTTATCCTTTAAAGAGAAGAAA 96561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5610 ACTATTGTTTTTCCTTGACCAATGCATTTCAGAGTTAATCTGAGATAGTCTCTCATCTAGTAATGGTAAA 96554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5540 AGTTTATGATTCGGTGGAAAGATTCAAAATCAGTGCAGAAAGTTAACACATGTAGTTTCCAGAATGCTTG 96547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5470 TTCTTGTTGGGTATTTGTTTTTGACATTGATTTCAAATGTCATTCATCAAGAGAAAAGATGAGATTTCAA 96540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5400 ATTTTACAATAATAATAGAATCAAGGTTAGAGATTAAAAAACACTGTATTTGTCTGAGTGTAGGTTAATA 96533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5330 ATAGTATAATTAGAGAGAAAATCAATAATATTGTAGGTGTATATAAGTATTGTGAAATATAGAACATATT 96526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5260 AACCTAATACCACACTATCATGGTATTTCAACTAGTATAGGTGGCAGATATCATCTCTAACACAATCTGT 96519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5190 TTGCAGGAATTTCGCAATCTTTCAAATTATGTACAATTGATTATTTTATATGATGAAATTTAAATGTAGG 96512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5120 TGTTAATGCTATAAATTTTTCATATATTAAAGTGAATAACAAATAGAAGTGATTTCTATGGAGTGTTTTG 96505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5050 TTTATAGCTGTCATCTAATGTCATTACATTATTATTGTGATATAATCATTAAGAATTTTGTTGATTTGAA 96498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4980 TTTATGATTTGTGGTTTCAGTTCTTGTACTAGTAATTAGTAGGTCATTCCTGTAGGTGGTGAAATCACTT 96491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4910 AGTTGACTTAGTTGTTTATTTATTGAGCTTTCCAATAGCTTGGAGGTTGTTCAGAATTTATCTAAGATAT 96484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4840 GAATATTGAAGGATTTTTTCTATCTTTTAACAAATGTTGAAGTCAAGAATCTGTTATTTATTAGAAGGTT 96477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4770 AATCTATCTAGGTTCTCACAATATCTTCAAGGATGTTTCAATGAAGCCAATTTGTATGAAAATTAGTCTT 96470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4700 TTCTTTAAGACGATAAAATGGGTGAGAAGATGTTTAAGAGAAGTTAGCATGCAGTAATTATATTTGATAC 96463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4630 ACTTGACATGAATCAATATGCTAGAAGCTGAGGGATGTGACTGCTCAGACTTTTAAGCTAATTAAGACTA 96456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4560 ATTCTTTGTGCCCTCAACATGAGGCCAAGTCCTATTAATTCGACCTTCGACATGGGTGACGACCTTTGAC 96449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4490 TCTTCAATCATAATTGTTGACAGAGGAACAAAGAAAGTAACAAGCTGATCAAGCCTGGTTGGATATTTGT 96442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4420 ACAACTGTTTAGTTTAACAGGCAGTCACTGTCTAATATTTGATATGTCAGTTTTTACATGTAGAATTAAC 96435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4350 ACTGTCTGTGAACCCCAGTTTCTAACAAATCTTTTTATTTCTTGCAAATTCATTTCTAATACTTTAAAAT 96428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4280 ATTTCAAATATCCAACTGAAAATTGAAAGAATTCATAACATAACTGTCTTTTATATTTATGTCCTTCAAA 96421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4210 TAGAAGCTATCTTATCAATTATTCTTATAAATTGAAATTTATGCTGAAATAAAGTTAAAACAAAGCTTTG 96414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4140 AAAGTGACTCTTGGCTTCATCTTTAAAATTATTAAAATTTATGTAAAATTAAGGAAAATCTGTTTCAATT 96407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4070 GTTTTAGAAATTTTGAAAGCTCTTGACTATGATTAAAAAGTATGCAGTTATAAAATTGTTTTTGTGTTAT 96400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4000 CAATACATGTCTAATGCACACTGATCTTTATCTTTTAATAAAAAAAAGAAATCCTGAACAGGTTAGATAA 96393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3930 ATAAATAATTAGATATTGTCTGAAGCTTATAAATAAATTATAAAGAGGCAAGGTGTCTTTGTGATAAAGC 96386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3860 CTAGGTTTGATTGTATTTAAAGGTTAAAGTGATCTTATCATGGTAAAATTAATCAGCATCATCAAACAAT 96379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3790 GTAATGATGAAGGTTAGAGATGATTGAAACCTTGATAAACAATTCATGTTAATTGACCAGCAACAGACTG 96372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3720 TCTTCTGCAGTTTCAGACAAAATATTCTAGTAAAAAAAGAACCTTAGTGAATTGATGTTTCACAAGGAGC 96365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3650 AAACATTACTATGAATCCAAAATAAGAGAAATTTAGTCCTGTCTGCTTTGTGGAGCAACTTTGCTCTTGA 96358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3580 TTCTCTTTACTGTGAGGTTTTTATGTCCTATTGTGATCAAGATAAAACCAGAAGCTGGGAGTACAAATAG 96351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3510 GGGGCAGATTGTAGGGCTTGAATTTCCATTTGCAGAAATAGGTACAAGTCTTTCAAGAGGTTCTCTGTAG 96344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3440 GTGCCTACCCTTACAACAAGTTTAAATATGTTAGATTAGACCTTTTGAGGCTTTTTATATCCTATCTCAT 96337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3370 TACATATTTTATCAGAAAAGTAATGTAAGATGGAGGTACCGAGGTATAATTATATGTATTACATGGAAGC 96330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3300 TATCAAACGGATGATTTGATTGTTTATTCCATTCCACCTTAGTAGTGTTAATATATGCCCAAAGTGTATA 96323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3230 TTATAAATCAGAACAATATTTAAATTTTTGAAGAGTTAAATACTATATTTGAAATAGGTTATTTACTGAC 96316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3160 ATTTTTTGTCAAAAGTTGAAAAGTCAAAATTTTGACTAAACTTTTGATGTGATTTTTTTGTATTATGAGT 963091</w:t>
      </w:r>
    </w:p>
    <w:p>
      <w:pPr>
        <w:pStyle w:val="HTMLPreformatted"/>
        <w:rPr/>
      </w:pPr>
      <w:r>
        <w:rPr>
          <w:sz w:val="16"/>
          <w:szCs w:val="16"/>
        </w:rPr>
        <w:t>963090 TTGAAATTTTCTATGTTTTTCAG</w:t>
      </w:r>
      <w:r>
        <w:rPr>
          <w:color w:val="FF0000"/>
          <w:sz w:val="16"/>
          <w:szCs w:val="16"/>
        </w:rPr>
        <w:t>GTAAAACATTCACTTTAACTATAACAGTGTCATCAAACCCACCACAA</w:t>
      </w:r>
      <w:r>
        <w:rPr>
          <w:sz w:val="16"/>
          <w:szCs w:val="16"/>
        </w:rPr>
        <w:t xml:space="preserve"> 963021</w:t>
      </w:r>
    </w:p>
    <w:p>
      <w:pPr>
        <w:pStyle w:val="HTMLPreformatted"/>
        <w:rPr/>
      </w:pPr>
      <w:r>
        <w:rPr>
          <w:sz w:val="16"/>
          <w:szCs w:val="16"/>
        </w:rPr>
        <w:t xml:space="preserve">963020 </w:t>
      </w:r>
      <w:r>
        <w:rPr>
          <w:color w:val="FF0000"/>
          <w:sz w:val="16"/>
          <w:szCs w:val="16"/>
        </w:rPr>
        <w:t>ATAGCTTCTTATAACAAAGCTATCAAAGTGACTGTAGATGGTCCAAGAGAGCCAAGATGTAAAACAAGTA</w:t>
      </w:r>
      <w:r>
        <w:rPr>
          <w:sz w:val="16"/>
          <w:szCs w:val="16"/>
        </w:rPr>
        <w:t xml:space="preserve"> 962951</w:t>
      </w:r>
    </w:p>
    <w:p>
      <w:pPr>
        <w:pStyle w:val="HTMLPreformatted"/>
        <w:rPr/>
      </w:pPr>
      <w:r>
        <w:rPr>
          <w:sz w:val="16"/>
          <w:szCs w:val="16"/>
        </w:rPr>
        <w:t xml:space="preserve">962950 </w:t>
      </w:r>
      <w:r>
        <w:rPr>
          <w:color w:val="FF0000"/>
          <w:sz w:val="16"/>
          <w:szCs w:val="16"/>
        </w:rPr>
        <w:t>AGGATGGATTTAATTTTCCAATCGGTATACTCAAACATTTTTCCAAGGG</w:t>
      </w:r>
      <w:r>
        <w:rPr>
          <w:color w:val="000000"/>
          <w:sz w:val="16"/>
          <w:szCs w:val="16"/>
        </w:rPr>
        <w:t>TATGTTAGGTTTCCATTCATC 962881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962880 TTGATGTTGTCAGCTTTATCATTTCTGCTGCTTTATGTAAGCAATTTTTTAAGTTTATTTTACTTCTTGA 962811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962810 TGTTGTACCCATAGATGGAGCCCAAGCTTTTTAAGGATCTTACAATATTGCTCTCATCTTATTTGTTAAA 962741</w:t>
      </w:r>
    </w:p>
    <w:p>
      <w:pPr>
        <w:pStyle w:val="HTMLPreformatted"/>
        <w:rPr>
          <w:sz w:val="16"/>
          <w:szCs w:val="16"/>
        </w:rPr>
      </w:pPr>
      <w:r>
        <w:rPr>
          <w:color w:val="000000"/>
          <w:sz w:val="16"/>
          <w:szCs w:val="16"/>
        </w:rPr>
        <w:t xml:space="preserve">962740 ATGTGACTCAAGCCTTCGCCTGAAATTGTTATTCCTAAAACATATTGATAGGGCACCAACCTCC </w:t>
      </w:r>
      <w:r>
        <w:rPr>
          <w:sz w:val="16"/>
          <w:szCs w:val="16"/>
        </w:rPr>
        <w:t>962677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&gt;LgRunx gene (exons 2-5) </w:t>
      </w:r>
      <w:hyperlink r:id="rId7">
        <w:r>
          <w:rPr>
            <w:rStyle w:val="InternetLink"/>
            <w:sz w:val="16"/>
            <w:szCs w:val="16"/>
          </w:rPr>
          <w:t>Lotgi1/sca_31:959283-963821</w:t>
        </w:r>
      </w:hyperlink>
    </w:p>
    <w:p>
      <w:pPr>
        <w:pStyle w:val="HTMLPreformatted"/>
        <w:rPr/>
      </w:pPr>
      <w:r>
        <w:rPr>
          <w:sz w:val="16"/>
          <w:szCs w:val="16"/>
        </w:rPr>
        <w:t>963111 TGATTTTTTTGTATTATGAGTTTGAAATTTTCTATGTTTTTCAG</w:t>
      </w:r>
      <w:r>
        <w:rPr>
          <w:color w:val="FF0000"/>
          <w:sz w:val="16"/>
          <w:szCs w:val="16"/>
        </w:rPr>
        <w:t>GTAAAACATTCACTTTAACTATAACA</w:t>
      </w:r>
      <w:r>
        <w:rPr>
          <w:sz w:val="16"/>
          <w:szCs w:val="16"/>
        </w:rPr>
        <w:t xml:space="preserve"> 963042</w:t>
      </w:r>
    </w:p>
    <w:p>
      <w:pPr>
        <w:pStyle w:val="HTMLPreformatted"/>
        <w:rPr/>
      </w:pPr>
      <w:r>
        <w:rPr>
          <w:sz w:val="16"/>
          <w:szCs w:val="16"/>
        </w:rPr>
        <w:t xml:space="preserve">963041 </w:t>
      </w:r>
      <w:r>
        <w:rPr>
          <w:color w:val="FF0000"/>
          <w:sz w:val="16"/>
          <w:szCs w:val="16"/>
        </w:rPr>
        <w:t>GTGTCATCAAACCCACCACAAATAGCTTCTTATAACAAAGCTATCAAAGTGACTGTAGATGGTCCAAGAG</w:t>
      </w:r>
      <w:r>
        <w:rPr>
          <w:sz w:val="16"/>
          <w:szCs w:val="16"/>
        </w:rPr>
        <w:t xml:space="preserve"> 962972</w:t>
      </w:r>
    </w:p>
    <w:p>
      <w:pPr>
        <w:pStyle w:val="HTMLPreformatted"/>
        <w:rPr/>
      </w:pPr>
      <w:r>
        <w:rPr>
          <w:sz w:val="16"/>
          <w:szCs w:val="16"/>
        </w:rPr>
        <w:t xml:space="preserve">962971 </w:t>
      </w:r>
      <w:r>
        <w:rPr>
          <w:color w:val="FF0000"/>
          <w:sz w:val="16"/>
          <w:szCs w:val="16"/>
        </w:rPr>
        <w:t>AGCCAAGATGTAAAACAAGTAAGGATGGATTTAATTTTCCAATCGGTATACTCAAACATTTTTCCAAGG</w:t>
      </w:r>
      <w:r>
        <w:rPr>
          <w:sz w:val="16"/>
          <w:szCs w:val="16"/>
        </w:rPr>
        <w:t>G 962902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2901 TATGTTAGGTTTCCATTCATCTTGATGTTGTCAGCTTTATCATTTCTGCTGCTTTATGTAAGCAATTTTT 962832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2831 TAAGTTTATTTTACTTCTTGATGTTGTACCCATAGATGGAGCCCAAGCTTTTTAAGGATCTTACAATATT 962762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2761 GCTCTCATCTTATTTGTTAAAATGTGACTCAAGCCTTCGCCTGAAATTGTTATTCCTAAAACATATTGAT 962692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2691 AGGGCACCAACCTCCCAGTCTCCCATGTATGGTAGTCTTAACATTCTGCTATCAAATTAATTTCTGTCTG 962622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2621 CCGTATATTTAAAATTTATTCAGTTGAACTAGGAAGCTATGTCTTTGGACAGGGAATTAAGGATTGAAAT 962552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2551 TTTTAATTTGTGAATTGGGAACTGAATTTAAAGAAATGTAGAGTGGTATAAAAAAATATCTTATACTGTT 962482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2481 TTGTGAGGCTAGATTAATTGACTCTTGTAGTAGTGAAATGAACAGGTCATGACATATTTGATCTGAACAA 962412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2411 TTAATACTGAGAGAAAAGATGGTTTTTAAGAATTTAAATAGTAAAAAAAACAAAAATGTGACATTGTTAA 962342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2341 TATGATTAGAATGAAACCTCAATGTTATCAAAAGAAATCTTATTATCAAGTTTTTCTTTTAAACAGCTTG 962272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2271 GCATGTTGTCAGTTAAATGATTTTTCATGTCTTTCTACTTATAAAATATTTTATTATTAATCTTTACAAG 962202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2201 TCTTCCAAACTCACTTAACGCATGCCGTTTTTATAACTTCAAATCAAGTATAAATTTTTCAGAATAATTT 962132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2131 TAAGTGTAATGTAATAAATTTATGGTATGAAATGGATTGTTTTCTTTAACCAATGATTACACATCAAATT 962062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2061 TACAAATAATTCAAAACATTATATTTAATGGTTATTTTAAAATAATATTTTGAGCAATAAACTTGATGAA 961992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1991 AAGAAAACTTGATTGTTCTATTTTCACATTATTTTTACATTTTCACAAGTCAGTGGGGAAAAGTGACATT 961922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1921 TGATTAGTGGAAGAGAATAGAGGATAAAAAGTAATTGTGGTTATTGAGAGAGGCTATGATAAGGGTAGCT 961852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1851 GACTAATACTACACAGGAAACTGTCAATTGCCAATCACATCATTTAAACTTGAATTGTTTCACCTGCTTT 961782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1781 ACACTGCAGCTTTATACACGCCCATATATCAATAAAATATGTACCTTAGTATTGATATCATTAATTCTCG 961712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1711 TGTCTAAATACCTTCATGCCATTTGATAAATATAATACTGGATATCATTCTGCCATATTGATATAGTTCT 961642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1641 TTATCATTTTTTACCATTACTGATAGCATTTTAATAATCAGTGTGTATAGAATAATTTCTATATTATAAT 961572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1571 TAAACATAGGAATAATATAGCTTGAAAACACTCATTAATCAAATTCAATCTTGACAAGTTACTTCTTCCA 961502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1501 GACAATTTTAATTAATCAAAGTTGTATGAAGACTGATTTTCATTGTTGTCAAATATCATCTTTTATTTTT 961432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1431 CATATGCTTTCAATATCAGCAGGTATTTTTGTAAATTGTATGTTGTGTTTATATGATTAATGCCATGATT 961362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1361 TGTTTATTTAATCATTCATTTTAAAATCCTCAAAATATAATGAAAAATCATCAAATATGTGACATCCCAA 961292</w:t>
      </w:r>
    </w:p>
    <w:p>
      <w:pPr>
        <w:pStyle w:val="HTMLPreformatted"/>
        <w:rPr/>
      </w:pPr>
      <w:r>
        <w:rPr>
          <w:sz w:val="16"/>
          <w:szCs w:val="16"/>
        </w:rPr>
        <w:t>961291 TATGGCCTTTATTTATTATTTACTTTCGTCTCTAG</w:t>
      </w:r>
      <w:r>
        <w:rPr>
          <w:color w:val="FF0000"/>
          <w:sz w:val="16"/>
          <w:szCs w:val="16"/>
        </w:rPr>
        <w:t>AACTTATACATACTGATGACAGAAGAATACCACTT</w:t>
      </w:r>
      <w:r>
        <w:rPr>
          <w:sz w:val="16"/>
          <w:szCs w:val="16"/>
        </w:rPr>
        <w:t xml:space="preserve"> 961222</w:t>
      </w:r>
    </w:p>
    <w:p>
      <w:pPr>
        <w:pStyle w:val="HTMLPreformatted"/>
        <w:rPr/>
      </w:pPr>
      <w:r>
        <w:rPr>
          <w:sz w:val="16"/>
          <w:szCs w:val="16"/>
        </w:rPr>
        <w:t xml:space="preserve">961221 </w:t>
      </w:r>
      <w:r>
        <w:rPr>
          <w:color w:val="FF0000"/>
          <w:sz w:val="16"/>
          <w:szCs w:val="16"/>
        </w:rPr>
        <w:t>AGACCTGGACCATTAGATTTAAATATTCCAAGAACCACATTATCAGATCCATTAGCTGATCGAAGATTTT</w:t>
      </w:r>
      <w:r>
        <w:rPr>
          <w:sz w:val="16"/>
          <w:szCs w:val="16"/>
        </w:rPr>
        <w:t xml:space="preserve"> 961152</w:t>
      </w:r>
    </w:p>
    <w:p>
      <w:pPr>
        <w:pStyle w:val="HTMLPreformatted"/>
        <w:rPr/>
      </w:pPr>
      <w:r>
        <w:rPr>
          <w:sz w:val="16"/>
          <w:szCs w:val="16"/>
        </w:rPr>
        <w:t xml:space="preserve">961151 </w:t>
      </w:r>
      <w:r>
        <w:rPr>
          <w:color w:val="FF0000"/>
          <w:sz w:val="16"/>
          <w:szCs w:val="16"/>
        </w:rPr>
        <w:t>TACATCTAGCAGAATTAGAATTATTACGTCGTGAAACCACACAAGCTTCAGAAATTCAAACAAATTCGAA</w:t>
      </w:r>
      <w:r>
        <w:rPr>
          <w:sz w:val="16"/>
          <w:szCs w:val="16"/>
        </w:rPr>
        <w:t xml:space="preserve"> 961082</w:t>
      </w:r>
    </w:p>
    <w:p>
      <w:pPr>
        <w:pStyle w:val="HTMLPreformatted"/>
        <w:rPr/>
      </w:pPr>
      <w:r>
        <w:rPr>
          <w:sz w:val="16"/>
          <w:szCs w:val="16"/>
        </w:rPr>
        <w:t xml:space="preserve">961081 </w:t>
      </w:r>
      <w:r>
        <w:rPr>
          <w:color w:val="FF0000"/>
          <w:sz w:val="16"/>
          <w:szCs w:val="16"/>
        </w:rPr>
        <w:t>TGGTTTACGTTCACAAGCAG</w:t>
      </w:r>
      <w:r>
        <w:rPr>
          <w:sz w:val="16"/>
          <w:szCs w:val="16"/>
        </w:rPr>
        <w:t>GTAAACTCTCGTTTTTGATATTTAGCGTCTAAATAGTCGATTTTATGAAA 961012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1011 AATTGATTTGGAGAGGATTTCAATCTCTTTAAATAAATTTTGTGTATTTAAAATTTTAAGAAATCAATCA 960942</w:t>
      </w:r>
    </w:p>
    <w:p>
      <w:pPr>
        <w:pStyle w:val="HTMLPreformatted"/>
        <w:rPr/>
      </w:pPr>
      <w:r>
        <w:rPr>
          <w:sz w:val="16"/>
          <w:szCs w:val="16"/>
        </w:rPr>
        <w:t>960941 GTAATAACTATGTTTACTTGTATTTTATAG</w:t>
      </w:r>
      <w:r>
        <w:rPr>
          <w:color w:val="FF0000"/>
          <w:sz w:val="16"/>
          <w:szCs w:val="16"/>
        </w:rPr>
        <w:t>ATAAATTATCAGATGCTAACCGAGGGTTGTGGTACGACAC</w:t>
      </w:r>
      <w:r>
        <w:rPr>
          <w:sz w:val="16"/>
          <w:szCs w:val="16"/>
        </w:rPr>
        <w:t xml:space="preserve"> 960872</w:t>
      </w:r>
    </w:p>
    <w:p>
      <w:pPr>
        <w:pStyle w:val="HTMLPreformatted"/>
        <w:rPr/>
      </w:pPr>
      <w:r>
        <w:rPr>
          <w:sz w:val="16"/>
          <w:szCs w:val="16"/>
        </w:rPr>
        <w:t xml:space="preserve">960871 </w:t>
      </w:r>
      <w:r>
        <w:rPr>
          <w:color w:val="FF0000"/>
          <w:sz w:val="16"/>
          <w:szCs w:val="16"/>
        </w:rPr>
        <w:t>TTTATCTCATACAACAAAAGATTATAGTGTATCCAGTCATACATCACCTTTACTAAGTCAATCCCAACCT</w:t>
      </w:r>
      <w:r>
        <w:rPr>
          <w:sz w:val="16"/>
          <w:szCs w:val="16"/>
        </w:rPr>
        <w:t xml:space="preserve"> 960802</w:t>
      </w:r>
    </w:p>
    <w:p>
      <w:pPr>
        <w:pStyle w:val="HTMLPreformatted"/>
        <w:rPr/>
      </w:pPr>
      <w:r>
        <w:rPr>
          <w:sz w:val="16"/>
          <w:szCs w:val="16"/>
        </w:rPr>
        <w:t xml:space="preserve">960801 </w:t>
      </w:r>
      <w:r>
        <w:rPr>
          <w:color w:val="FF0000"/>
          <w:sz w:val="16"/>
          <w:szCs w:val="16"/>
        </w:rPr>
        <w:t>ATACGAGTCACTCCTTTACCGG</w:t>
      </w:r>
      <w:r>
        <w:rPr>
          <w:sz w:val="16"/>
          <w:szCs w:val="16"/>
        </w:rPr>
        <w:t>GTAGGTTATTGAGTGTTTAATATCTGTACTCATTACCTTTATCATCAA 960732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0731 ATTTTATATTCTAAAAACATGGCTACCCACAAACCATAATTTGACAAATATGGCTTCAGGCAAGGTTATA 960662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0661 CAATGAAGCCTTGATATTTGATGAAAAAAGAGTCATGTGACAGATGACAAAAAATTGTCTATTTGCTTTA 960592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0591 GGTTTTATATTTGCAAAAACAAAATTTCGTTAAATAAGGTAGCTGAGATTAAATTGGAATAAAGAAAAAA 960522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0521 AAACACCATTCTTCATAGATCCATTTGAAACAATGATAGTAAATGAGAAAAATTAGCATGTAAATGTATT 960452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0451 ATTATCTAGTTGCATTTGACAGTAATGTTAGTAAAATGTAATATAGATGTTTCTTTAATGAAACTGGTAT 960382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0381 CAGTTGTTTGCTTCTTTAACTAGTATTTTACCAATAAATTTGCCTTAAAGAAAATGAACTGATGAAGCTT 960312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0311 TTTCTCAGATTACTCAGCTTAAATCATTATCAATACTACCTTAATTAAAGATTGTATCTTTTTTGTGTAA 960242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960241 TTGGATGGTTATTAGAAACCAACATGTTATTATCATATTCTACTCAGAACTCTGATATTTTTTTGTATCC 960172</w:t>
      </w:r>
    </w:p>
    <w:p>
      <w:pPr>
        <w:pStyle w:val="HTMLPreformatted"/>
        <w:rPr/>
      </w:pPr>
      <w:r>
        <w:rPr>
          <w:sz w:val="16"/>
          <w:szCs w:val="16"/>
        </w:rPr>
        <w:t>960171 AAGATAATGTTGATTATTGAACAACTTTAATTTGGTCATTTCAG</w:t>
      </w:r>
      <w:r>
        <w:rPr>
          <w:color w:val="FF0000"/>
          <w:sz w:val="16"/>
          <w:szCs w:val="16"/>
        </w:rPr>
        <w:t>CACGCCCTACAACTATTGAATCTCGA</w:t>
      </w:r>
      <w:r>
        <w:rPr>
          <w:sz w:val="16"/>
          <w:szCs w:val="16"/>
        </w:rPr>
        <w:t xml:space="preserve"> 960102</w:t>
      </w:r>
    </w:p>
    <w:p>
      <w:pPr>
        <w:pStyle w:val="HTMLPreformatted"/>
        <w:rPr/>
      </w:pPr>
      <w:r>
        <w:rPr>
          <w:sz w:val="16"/>
          <w:szCs w:val="16"/>
        </w:rPr>
        <w:t xml:space="preserve">960101 </w:t>
      </w:r>
      <w:r>
        <w:rPr>
          <w:color w:val="FF0000"/>
          <w:sz w:val="16"/>
          <w:szCs w:val="16"/>
        </w:rPr>
        <w:t>GAAGCTGATAGCAGATTATCAGCAGTTCCACCACCCCCAGTCACAGATATCCAGTCTGTAATAACAACTA</w:t>
      </w:r>
      <w:r>
        <w:rPr>
          <w:sz w:val="16"/>
          <w:szCs w:val="16"/>
        </w:rPr>
        <w:t xml:space="preserve"> 960032</w:t>
      </w:r>
    </w:p>
    <w:p>
      <w:pPr>
        <w:pStyle w:val="HTMLPreformatted"/>
        <w:rPr/>
      </w:pPr>
      <w:r>
        <w:rPr>
          <w:sz w:val="16"/>
          <w:szCs w:val="16"/>
        </w:rPr>
        <w:t xml:space="preserve">960031 </w:t>
      </w:r>
      <w:r>
        <w:rPr>
          <w:color w:val="FF0000"/>
          <w:sz w:val="16"/>
          <w:szCs w:val="16"/>
        </w:rPr>
        <w:t>GTATTTTACATCCTGACAGACGTCTACCAATATTACCAGACGTGACTAGACCAGATTATTCAGTCTTACA</w:t>
      </w:r>
      <w:r>
        <w:rPr>
          <w:sz w:val="16"/>
          <w:szCs w:val="16"/>
        </w:rPr>
        <w:t xml:space="preserve"> 959962</w:t>
      </w:r>
    </w:p>
    <w:p>
      <w:pPr>
        <w:pStyle w:val="HTMLPreformatted"/>
        <w:rPr/>
      </w:pPr>
      <w:r>
        <w:rPr>
          <w:sz w:val="16"/>
          <w:szCs w:val="16"/>
        </w:rPr>
        <w:t xml:space="preserve">959961 </w:t>
      </w:r>
      <w:r>
        <w:rPr>
          <w:color w:val="FF0000"/>
          <w:sz w:val="16"/>
          <w:szCs w:val="16"/>
        </w:rPr>
        <w:t>TGAGTCTAGATTATCACAGTCCCAGTTACCACTAGTCTTACAATCTCAATACACCACATCTGCTGATGTC</w:t>
      </w:r>
      <w:r>
        <w:rPr>
          <w:sz w:val="16"/>
          <w:szCs w:val="16"/>
        </w:rPr>
        <w:t xml:space="preserve"> 959892</w:t>
      </w:r>
    </w:p>
    <w:p>
      <w:pPr>
        <w:pStyle w:val="HTMLPreformatted"/>
        <w:rPr/>
      </w:pPr>
      <w:r>
        <w:rPr>
          <w:sz w:val="16"/>
          <w:szCs w:val="16"/>
        </w:rPr>
        <w:t xml:space="preserve">959891 </w:t>
      </w:r>
      <w:r>
        <w:rPr>
          <w:color w:val="FF0000"/>
          <w:sz w:val="16"/>
          <w:szCs w:val="16"/>
        </w:rPr>
        <w:t>CGACTTACAGATCATAGAATGAGTGAACCTATTTATGATACTAGATCATTATTTATACCACCCCAAACCT</w:t>
      </w:r>
      <w:r>
        <w:rPr>
          <w:sz w:val="16"/>
          <w:szCs w:val="16"/>
        </w:rPr>
        <w:t xml:space="preserve"> 959822</w:t>
      </w:r>
    </w:p>
    <w:p>
      <w:pPr>
        <w:pStyle w:val="HTMLPreformatted"/>
        <w:rPr/>
      </w:pPr>
      <w:r>
        <w:rPr>
          <w:sz w:val="16"/>
          <w:szCs w:val="16"/>
        </w:rPr>
        <w:t xml:space="preserve">959821 </w:t>
      </w:r>
      <w:r>
        <w:rPr>
          <w:color w:val="FF0000"/>
          <w:sz w:val="16"/>
          <w:szCs w:val="16"/>
        </w:rPr>
        <w:t>TACCCTATACAGCTAGTAGTTCTAATTTATCTATTCTAGAAGAAAGTCGTGCCATATCCACATTACCCAT</w:t>
      </w:r>
      <w:r>
        <w:rPr>
          <w:sz w:val="16"/>
          <w:szCs w:val="16"/>
        </w:rPr>
        <w:t xml:space="preserve"> 959752</w:t>
      </w:r>
    </w:p>
    <w:p>
      <w:pPr>
        <w:pStyle w:val="HTMLPreformatted"/>
        <w:rPr/>
      </w:pPr>
      <w:r>
        <w:rPr>
          <w:sz w:val="16"/>
          <w:szCs w:val="16"/>
        </w:rPr>
        <w:t xml:space="preserve">959751 </w:t>
      </w:r>
      <w:r>
        <w:rPr>
          <w:color w:val="FF0000"/>
          <w:sz w:val="16"/>
          <w:szCs w:val="16"/>
        </w:rPr>
        <w:t>ACCAATGACACATGGTAGCTATACTCCAATGTCACCACATGATTTCTTTAGTCGAATTAGTCCACCAAGT</w:t>
      </w:r>
      <w:r>
        <w:rPr>
          <w:sz w:val="16"/>
          <w:szCs w:val="16"/>
        </w:rPr>
        <w:t xml:space="preserve"> 959682</w:t>
      </w:r>
    </w:p>
    <w:p>
      <w:pPr>
        <w:pStyle w:val="HTMLPreformatted"/>
        <w:rPr/>
      </w:pPr>
      <w:r>
        <w:rPr>
          <w:sz w:val="16"/>
          <w:szCs w:val="16"/>
        </w:rPr>
        <w:t xml:space="preserve">959681 </w:t>
      </w:r>
      <w:r>
        <w:rPr>
          <w:color w:val="FF0000"/>
          <w:sz w:val="16"/>
          <w:szCs w:val="16"/>
        </w:rPr>
        <w:t>GGTCTAACGTCATCACCATATCTTAGTAGTCCTCCAGCTAGAGTTTTACCTCCGACATTCCTGTATCCAC</w:t>
      </w:r>
      <w:r>
        <w:rPr>
          <w:sz w:val="16"/>
          <w:szCs w:val="16"/>
        </w:rPr>
        <w:t xml:space="preserve"> 959612</w:t>
      </w:r>
    </w:p>
    <w:p>
      <w:pPr>
        <w:pStyle w:val="HTMLPreformatted"/>
        <w:rPr/>
      </w:pPr>
      <w:r>
        <w:rPr>
          <w:sz w:val="16"/>
          <w:szCs w:val="16"/>
        </w:rPr>
        <w:t xml:space="preserve">959611 </w:t>
      </w:r>
      <w:r>
        <w:rPr>
          <w:color w:val="FF0000"/>
          <w:sz w:val="16"/>
          <w:szCs w:val="16"/>
        </w:rPr>
        <w:t>ATCTTTATTCATCCAACTCATCTCAATATCAAACACGACTATATTTACCAACTGGGGAGATGAGGACATA</w:t>
      </w:r>
      <w:r>
        <w:rPr>
          <w:sz w:val="16"/>
          <w:szCs w:val="16"/>
        </w:rPr>
        <w:t xml:space="preserve"> 959542</w:t>
      </w:r>
    </w:p>
    <w:p>
      <w:pPr>
        <w:pStyle w:val="HTMLPreformatted"/>
        <w:rPr/>
      </w:pPr>
      <w:r>
        <w:rPr>
          <w:sz w:val="16"/>
          <w:szCs w:val="16"/>
        </w:rPr>
        <w:t xml:space="preserve">959541 </w:t>
      </w:r>
      <w:r>
        <w:rPr>
          <w:color w:val="FF0000"/>
          <w:sz w:val="16"/>
          <w:szCs w:val="16"/>
        </w:rPr>
        <w:t>TGAGGTACTTGGACAGAGATCTGGTGAACCTTCTACAAGATTAGAAAAACCAGTTCCTGTTTCCCCAACA</w:t>
      </w:r>
      <w:r>
        <w:rPr>
          <w:sz w:val="16"/>
          <w:szCs w:val="16"/>
        </w:rPr>
        <w:t xml:space="preserve"> 959472</w:t>
      </w:r>
    </w:p>
    <w:p>
      <w:pPr>
        <w:pStyle w:val="HTMLPreformatted"/>
        <w:rPr/>
      </w:pPr>
      <w:r>
        <w:rPr>
          <w:sz w:val="16"/>
          <w:szCs w:val="16"/>
        </w:rPr>
        <w:t xml:space="preserve">959471 </w:t>
      </w:r>
      <w:r>
        <w:rPr>
          <w:color w:val="FF0000"/>
          <w:sz w:val="16"/>
          <w:szCs w:val="16"/>
        </w:rPr>
        <w:t>GCTCGCTTAGCTCTAGAAGGTTCTACTTCATTACAAATGAGGGAAGAAGAAATGATGGAAGAGGGAACAT</w:t>
      </w:r>
      <w:r>
        <w:rPr>
          <w:sz w:val="16"/>
          <w:szCs w:val="16"/>
        </w:rPr>
        <w:t xml:space="preserve"> 959402</w:t>
      </w:r>
    </w:p>
    <w:p>
      <w:pPr>
        <w:pStyle w:val="HTMLPreformatted"/>
        <w:rPr/>
      </w:pPr>
      <w:r>
        <w:rPr>
          <w:sz w:val="16"/>
          <w:szCs w:val="16"/>
        </w:rPr>
        <w:t xml:space="preserve">959401 </w:t>
      </w:r>
      <w:r>
        <w:rPr>
          <w:color w:val="FF0000"/>
          <w:sz w:val="16"/>
          <w:szCs w:val="16"/>
        </w:rPr>
        <w:t>CATCTTCTGATTCATCAAGGGATATTATACTATCTAGACCACCACAAAGATCATCATCAAAATCTCCACC</w:t>
      </w:r>
      <w:r>
        <w:rPr>
          <w:sz w:val="16"/>
          <w:szCs w:val="16"/>
        </w:rPr>
        <w:t xml:space="preserve"> 959332</w:t>
      </w:r>
    </w:p>
    <w:p>
      <w:pPr>
        <w:pStyle w:val="HTMLPreformatted"/>
        <w:rPr/>
      </w:pPr>
      <w:r>
        <w:rPr>
          <w:sz w:val="16"/>
          <w:szCs w:val="16"/>
        </w:rPr>
        <w:t xml:space="preserve">959331 </w:t>
      </w:r>
      <w:r>
        <w:rPr>
          <w:color w:val="FF0000"/>
          <w:sz w:val="16"/>
          <w:szCs w:val="16"/>
        </w:rPr>
        <w:t>AAGACGAATAAATGACCCTGAACATAGTTCTGTGTGGAGACCTTATTGA</w:t>
      </w:r>
      <w:r>
        <w:rPr>
          <w:color w:val="BBBBBB"/>
          <w:sz w:val="16"/>
          <w:szCs w:val="16"/>
        </w:rPr>
        <w:t>TTGAAGTTTTTAAAATGTTTG</w:t>
      </w:r>
      <w:r>
        <w:rPr>
          <w:sz w:val="16"/>
          <w:szCs w:val="16"/>
        </w:rPr>
        <w:t xml:space="preserve"> 959262</w:t>
      </w:r>
    </w:p>
    <w:p>
      <w:pPr>
        <w:pStyle w:val="HTMLPreformatted"/>
        <w:rPr/>
      </w:pPr>
      <w:r>
        <w:rPr>
          <w:sz w:val="16"/>
          <w:szCs w:val="16"/>
        </w:rPr>
        <w:t xml:space="preserve">959261 </w:t>
      </w:r>
      <w:r>
        <w:rPr>
          <w:color w:val="BBBBBB"/>
          <w:sz w:val="16"/>
          <w:szCs w:val="16"/>
        </w:rPr>
        <w:t>AATCAAATGGAAATAGCAAGTTAGAGGGACTTGTGAGAGCATATCAGTTGTTTTATACTCTGACCAGAGG</w:t>
      </w:r>
      <w:r>
        <w:rPr>
          <w:sz w:val="16"/>
          <w:szCs w:val="16"/>
        </w:rPr>
        <w:t xml:space="preserve"> 959192</w:t>
      </w:r>
    </w:p>
    <w:p>
      <w:pPr>
        <w:pStyle w:val="HTMLPreformatted"/>
        <w:rPr/>
      </w:pPr>
      <w:r>
        <w:rPr>
          <w:sz w:val="16"/>
          <w:szCs w:val="16"/>
        </w:rPr>
        <w:t xml:space="preserve">959191 </w:t>
      </w:r>
      <w:r>
        <w:rPr>
          <w:color w:val="BBBBBB"/>
          <w:sz w:val="16"/>
          <w:szCs w:val="16"/>
        </w:rPr>
        <w:t>TTTTGTTAATTGTTACCAAAGTGCTATAATTATTATATACCAAAGAGAGATTGTGTTAGAACTGTTCAAT</w:t>
      </w:r>
      <w:r>
        <w:rPr>
          <w:sz w:val="16"/>
          <w:szCs w:val="16"/>
        </w:rPr>
        <w:t xml:space="preserve"> 959122</w:t>
      </w:r>
    </w:p>
    <w:p>
      <w:pPr>
        <w:pStyle w:val="HTMLPreformatted"/>
        <w:rPr/>
      </w:pPr>
      <w:r>
        <w:rPr>
          <w:sz w:val="16"/>
          <w:szCs w:val="16"/>
        </w:rPr>
        <w:t xml:space="preserve">959121 </w:t>
      </w:r>
      <w:r>
        <w:rPr>
          <w:color w:val="BBBBBB"/>
          <w:sz w:val="16"/>
          <w:szCs w:val="16"/>
        </w:rPr>
        <w:t>CAGCTATTTCTCTCATTTTGTGAATGTGTCTGAGAAATG</w:t>
      </w:r>
      <w:r>
        <w:rPr>
          <w:sz w:val="16"/>
          <w:szCs w:val="16"/>
        </w:rPr>
        <w:t xml:space="preserve"> 95908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/>
      </w:pPr>
      <w:r>
        <w:rPr>
          <w:sz w:val="16"/>
          <w:szCs w:val="16"/>
        </w:rPr>
        <w:t>&gt;LgRunx peptide</w:t>
        <w:br/>
        <w:t xml:space="preserve">MHLPTDLNGLTPFPDAHSAMGDVFPGDRPLSSILGEHPGELVRTGSPNFVCSVLPSHWRSNKTLPVAFKVVSLGDVKDGT </w:t>
        <w:br/>
        <w:t xml:space="preserve">KVIIRAGNDENFCGEIRNYTAYMKNRVAKFNDLRFVGRSGRGKTFTLTITVSSNPPQIASYNKAIKVTVDGPREPRCKTS </w:t>
        <w:br/>
        <w:t xml:space="preserve">KDGFNFPIGILKHFSKELIHTDDRRIPLRPGPLDLNIPRTTLSDPLADRRFLHLAELELLRRETTQASEIQTNSNGLRSQ </w:t>
        <w:br/>
        <w:t xml:space="preserve">ADKLSDANRGLWYDTLSHTTKDYSVSSHTSPLLSQSQPIRVTPLPARPTTIESREADSRLSAVPPPPVTDIQSVITTSIL </w:t>
        <w:br/>
        <w:t xml:space="preserve">HPDRRLPILPDVTRPDYSVLHESRLSQSQLPLVLQSQYTTSADVRLTDHRMSEPIYDTRSLFIPPQTLPYTASSSNLSIL </w:t>
        <w:br/>
        <w:t xml:space="preserve">EESRAISTLPIPMTHGSYTPMSPHDFFSRISPPSGLTSSPYLSSPPARVLPPTFLYPHLYSSNSSQYQTRLYLPTGEMRT </w:t>
        <w:br/>
        <w:t xml:space="preserve">YEVLGQRSGEPSTRLEKPVPVSPTARLALEGSTSLQMREEEMMEEGTSSSDSSRDIILSRPPQRSSSKSPPRRINDPEHS </w:t>
        <w:br/>
        <w:t>SVWRPY*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&gt;Sm-Runx1 gene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GATTTTCCATTATTGAAAGTTTCACTCAAAAAAACAGCCGACCAATAGAAATCGAGTC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GATGCAAATTCAACAGAAATTCAACCTGTGTTTTTTTAATTGGCTAATTTTCCTCACTGC</w:t>
      </w:r>
    </w:p>
    <w:p>
      <w:pPr>
        <w:pStyle w:val="HTMLPreformatted"/>
        <w:rPr/>
      </w:pPr>
      <w:r>
        <w:rPr>
          <w:sz w:val="16"/>
          <w:szCs w:val="16"/>
        </w:rPr>
        <w:t>GGGAGATAAAGTTTAGTGGAAAATCCAGCGATTAATTGTGTCGAACAGCAATC</w:t>
      </w:r>
      <w:r>
        <w:rPr>
          <w:color w:val="FFFF00"/>
          <w:sz w:val="16"/>
          <w:szCs w:val="16"/>
          <w:highlight w:val="red"/>
        </w:rPr>
        <w:t>ATG</w:t>
      </w:r>
      <w:r>
        <w:rPr>
          <w:sz w:val="16"/>
          <w:szCs w:val="16"/>
          <w:highlight w:val="green"/>
        </w:rPr>
        <w:t>AATC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AACGGTTCAACGGTTTCAGCACTGATTTCACCAAATCCAAGTACAAATTTAATAGTTTGT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CGGTTTCAACGGAAAAGATCGTTCCGACTTCCCATCCGTTGGTATTCTGCACGAAGCTA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  <w:highlight w:val="green"/>
        </w:rPr>
        <w:t>CTCAGCATTGGAGATCCAACAAATCTTTGCCGGCATTGTTTCAAGTG</w:t>
      </w:r>
      <w:r>
        <w:rPr>
          <w:color w:val="FFFF00"/>
          <w:sz w:val="16"/>
          <w:szCs w:val="16"/>
          <w:highlight w:val="red"/>
        </w:rPr>
        <w:t>ATG</w:t>
      </w:r>
      <w:r>
        <w:rPr>
          <w:sz w:val="16"/>
          <w:szCs w:val="16"/>
          <w:highlight w:val="green"/>
        </w:rPr>
        <w:t>GTCTATCAAA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CAACAATCGAGTTCTTCCTATCGGAGACGGACATCGGGTTTGGTTGTCGGCGAGTAATC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CGTCGATGAATAGCGCGGTGTTGAGAAATTTCGAATCGAAACTCGTCAACGGTGAAGCAA</w:t>
      </w:r>
    </w:p>
    <w:p>
      <w:pPr>
        <w:pStyle w:val="HTMLPreformatted"/>
        <w:rPr/>
      </w:pPr>
      <w:r>
        <w:rPr>
          <w:sz w:val="16"/>
          <w:szCs w:val="16"/>
          <w:highlight w:val="green"/>
        </w:rPr>
        <w:t>GATTCAATGACTTGAGATTCATCAGTCGCAGTGGAAGAG</w:t>
      </w:r>
      <w:r>
        <w:rPr>
          <w:color w:val="FFFF00"/>
          <w:sz w:val="16"/>
          <w:szCs w:val="16"/>
          <w:highlight w:val="darkRed"/>
        </w:rPr>
        <w:t>GT</w:t>
      </w:r>
      <w:r>
        <w:rPr>
          <w:sz w:val="16"/>
          <w:szCs w:val="16"/>
        </w:rPr>
        <w:t>TTGTTGAATTATTTTTTG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AGAAATCACTTTATAATCATTGTTGATAAC</w:t>
      </w:r>
      <w:r>
        <w:rPr>
          <w:color w:val="FFFF00"/>
          <w:sz w:val="16"/>
          <w:szCs w:val="16"/>
          <w:highlight w:val="darkRed"/>
        </w:rPr>
        <w:t>AG</w:t>
      </w:r>
      <w:r>
        <w:rPr>
          <w:sz w:val="16"/>
          <w:szCs w:val="16"/>
          <w:highlight w:val="green"/>
        </w:rPr>
        <w:t>GAAAATATTTCGATGTTTATATCCAC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  <w:highlight w:val="green"/>
        </w:rPr>
        <w:t>TTGAGTGCAACCCGAAAATCATCGCCGTTTACACAAACGCTATCAAGGTTACAGTCGACG</w:t>
      </w:r>
    </w:p>
    <w:p>
      <w:pPr>
        <w:pStyle w:val="HTMLPreformatted"/>
        <w:rPr/>
      </w:pPr>
      <w:r>
        <w:rPr>
          <w:sz w:val="16"/>
          <w:szCs w:val="16"/>
          <w:highlight w:val="green"/>
        </w:rPr>
        <w:t>GTCCTAGAGAGCCCAGAAACAAACACA</w:t>
      </w:r>
      <w:r>
        <w:rPr>
          <w:color w:val="FFFF00"/>
          <w:sz w:val="16"/>
          <w:szCs w:val="16"/>
          <w:highlight w:val="darkRed"/>
        </w:rPr>
        <w:t>GT</w:t>
      </w:r>
      <w:r>
        <w:rPr>
          <w:sz w:val="16"/>
          <w:szCs w:val="16"/>
        </w:rPr>
        <w:t>AAACATGTTGTTTATTCAATAAATATAAGC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ATTGAACTTCAT</w:t>
      </w:r>
      <w:r>
        <w:rPr>
          <w:color w:val="FFFF00"/>
          <w:sz w:val="16"/>
          <w:szCs w:val="16"/>
          <w:highlight w:val="darkRed"/>
        </w:rPr>
        <w:t>AG</w:t>
      </w:r>
      <w:r>
        <w:rPr>
          <w:sz w:val="16"/>
          <w:szCs w:val="16"/>
          <w:highlight w:val="green"/>
        </w:rPr>
        <w:t>AAAACTTTTACTTCACAAAGAACAACATAAAAATTCCCAACTTC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  <w:highlight w:val="green"/>
        </w:rPr>
        <w:t>TTCCAAAATCAGAACCCGACTCGCATTTCTGTTACAGCGGCTCTCCTGGGCTCACTGATC</w:t>
      </w:r>
    </w:p>
    <w:p>
      <w:pPr>
        <w:pStyle w:val="HTMLPreformatted"/>
        <w:rPr/>
      </w:pPr>
      <w:r>
        <w:rPr>
          <w:sz w:val="16"/>
          <w:szCs w:val="16"/>
          <w:highlight w:val="green"/>
        </w:rPr>
        <w:t>CTCCGAGCTATTGGAGTTCAACAAAAACCGATACGAAAAATCTTTCAG</w:t>
      </w:r>
      <w:r>
        <w:rPr>
          <w:color w:val="FFFF00"/>
          <w:sz w:val="16"/>
          <w:szCs w:val="16"/>
          <w:highlight w:val="darkRed"/>
        </w:rPr>
        <w:t>GT</w:t>
      </w:r>
      <w:r>
        <w:rPr>
          <w:sz w:val="16"/>
          <w:szCs w:val="16"/>
        </w:rPr>
        <w:t>GGATTTTTA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CAAATTCTAATTGATAATAATTAATTTTTAATTTC</w:t>
      </w:r>
      <w:r>
        <w:rPr>
          <w:color w:val="FFFF00"/>
          <w:sz w:val="16"/>
          <w:szCs w:val="16"/>
          <w:highlight w:val="darkRed"/>
        </w:rPr>
        <w:t>AG</w:t>
      </w:r>
      <w:r>
        <w:rPr>
          <w:sz w:val="16"/>
          <w:szCs w:val="16"/>
          <w:highlight w:val="green"/>
        </w:rPr>
        <w:t>AAAATGATTCATTTGAACAGAA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ATCAAACTTGATAATCTCTCCGTCTCTTCTTTATCCATATGGGACGCCCAACGGTTGCCA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TTTCAGTTTACCTCAGACCAAGCAGGACAATTTTTCAATACTACAATTCATGCTGATGG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  <w:highlight w:val="green"/>
        </w:rPr>
        <w:t>AACGACACTTCGAATCGGGCTTCCTTTGGCAGAGATCTACAACTCGCAATCCCATCAAAG</w:t>
      </w:r>
    </w:p>
    <w:p>
      <w:pPr>
        <w:pStyle w:val="HTMLPreformatted"/>
        <w:rPr/>
      </w:pPr>
      <w:r>
        <w:rPr>
          <w:sz w:val="16"/>
          <w:szCs w:val="16"/>
          <w:highlight w:val="green"/>
        </w:rPr>
        <w:t>GAGCCCCGTAAAAGAAATCAAAGATTTTGATAAGACCAAGATTTGGAGACCTTTT</w:t>
      </w:r>
      <w:r>
        <w:rPr>
          <w:color w:val="FFFF00"/>
          <w:sz w:val="16"/>
          <w:szCs w:val="16"/>
          <w:highlight w:val="red"/>
        </w:rPr>
        <w:t>TAA</w:t>
      </w:r>
      <w:r>
        <w:rPr>
          <w:sz w:val="16"/>
          <w:szCs w:val="16"/>
        </w:rPr>
        <w:t>A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TATTTGAGATGGTTATTAATAAAAGAAATGTAATGATGTATTTTCTACAGGGTTTTTA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AATAATTTTGTCATAAAATGGAGGGGGGCGTTTAGTCCAAAAGTGACCAGTGGATTTT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TCAGATGGAAAACAATCTAAAATGGTATCAAATTATTTTATAGTAATCGGGTATTTTA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CAAAAGCCAGGTTGTAGCAAGTGATTTTACCCCCCCCCCCCCCACCCCTTCCTTCCTC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TTCCGGGAGTTATTTGCGTAGTCAATTATTAATGCGCATACTTAAAACATATGGACTT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TTTTCAGTGTGA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&gt;Sm-Runx2 gene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TATATATACACACACTGACATACACACATAGACATATACACAACTGTTCTGTTGTTGT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TCATTGTACTCGTGTCGCTGTTGTACTAGATTATCATCCGGCTGACCA</w:t>
      </w:r>
      <w:r>
        <w:rPr>
          <w:sz w:val="16"/>
          <w:szCs w:val="16"/>
          <w:highlight w:val="yellow"/>
        </w:rPr>
        <w:t>GCATTTATAAA</w:t>
      </w:r>
    </w:p>
    <w:p>
      <w:pPr>
        <w:pStyle w:val="HTMLPreformatted"/>
        <w:rPr/>
      </w:pPr>
      <w:r>
        <w:rPr>
          <w:sz w:val="16"/>
          <w:szCs w:val="16"/>
          <w:highlight w:val="yellow"/>
        </w:rPr>
        <w:t>TACTCCAATATTTTCATTATTCTCGGAATCAACCACAAAAGTGCTAACAA</w:t>
      </w:r>
      <w:r>
        <w:rPr>
          <w:color w:val="FFFF00"/>
          <w:sz w:val="16"/>
          <w:szCs w:val="16"/>
          <w:highlight w:val="darkRed"/>
        </w:rPr>
        <w:t>GT</w:t>
      </w:r>
      <w:r>
        <w:rPr>
          <w:sz w:val="16"/>
          <w:szCs w:val="16"/>
        </w:rPr>
        <w:t>AAGATAA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ATGATTTTTTAATTTTTAGCGTAATAATTGTTATTGGTTGAAATTTTCCATGACGGTT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GTGTTATGCTCTCT</w:t>
      </w:r>
      <w:r>
        <w:rPr>
          <w:color w:val="FFFF00"/>
          <w:sz w:val="16"/>
          <w:szCs w:val="16"/>
          <w:highlight w:val="darkRed"/>
        </w:rPr>
        <w:t>AG</w:t>
      </w:r>
      <w:r>
        <w:rPr>
          <w:sz w:val="16"/>
          <w:szCs w:val="16"/>
          <w:highlight w:val="yellow"/>
        </w:rPr>
        <w:t>GAATCGAGAACAAATACTGC</w:t>
      </w:r>
      <w:r>
        <w:rPr>
          <w:color w:val="FFFF00"/>
          <w:sz w:val="16"/>
          <w:szCs w:val="16"/>
          <w:highlight w:val="red"/>
        </w:rPr>
        <w:t>ATG</w:t>
      </w:r>
      <w:r>
        <w:rPr>
          <w:sz w:val="16"/>
          <w:szCs w:val="16"/>
          <w:highlight w:val="green"/>
        </w:rPr>
        <w:t>GCATCGGAATTGCTACATGCC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GAGTTTACGCTGAAGAGGATTTTGAAAAATACTGACTCGAGCTTTGTCATTCCTGGCAAT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CCGAACCTTTTATGCACCCAGTTGCCGTCTCATTGGAGAATCAACAAGGCGTTGGTGAAA</w:t>
      </w:r>
    </w:p>
    <w:p>
      <w:pPr>
        <w:pStyle w:val="HTMLPreformatted"/>
        <w:rPr>
          <w:sz w:val="16"/>
          <w:szCs w:val="16"/>
          <w:highlight w:val="green"/>
        </w:rPr>
      </w:pPr>
      <w:r>
        <w:rPr>
          <w:sz w:val="16"/>
          <w:szCs w:val="16"/>
          <w:highlight w:val="green"/>
        </w:rPr>
        <w:t>ACGTTTAAAGTCTTTTCGTTGTTGCCGGTTGCTGATGGGACCCAGGTAATTCTATCTGC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  <w:highlight w:val="green"/>
        </w:rPr>
        <w:t>GGAAACAATGAGAATGTCTGTGCTGAATTACGCGGCAATCATTCACAGATGAAGAATCAA</w:t>
      </w:r>
    </w:p>
    <w:p>
      <w:pPr>
        <w:pStyle w:val="HTMLPreformatted"/>
        <w:rPr/>
      </w:pPr>
      <w:r>
        <w:rPr>
          <w:sz w:val="16"/>
          <w:szCs w:val="16"/>
          <w:highlight w:val="green"/>
        </w:rPr>
        <w:t>TCTGCGATCTTTCAGGATTTGCGATTTCTCGGGAAAAGTGGACGAG</w:t>
      </w:r>
      <w:r>
        <w:rPr>
          <w:color w:val="FFFF00"/>
          <w:sz w:val="16"/>
          <w:szCs w:val="16"/>
          <w:highlight w:val="darkRed"/>
        </w:rPr>
        <w:t>GT</w:t>
      </w:r>
      <w:r>
        <w:rPr>
          <w:sz w:val="16"/>
          <w:szCs w:val="16"/>
        </w:rPr>
        <w:t>TATTCTTCTTG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AGTCTCTCTCTGTGTGATTATAGGGAAAACTATTAATGATATACTATTGATGGGGAGA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GGGTTGCACTCAATATTCACCGATTTTTGGTCTAGCACTCCTTGCAACGATAAGTTTTT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ACTTATTATTATTATACCTCAATTATGTTATTCAAAATGGAGCTCTAATTGCTTCAAT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AGACATTATTCATCAGGTCGAGATCTATTTCCTTTTTTTCGAAAACAAAATCATTTTG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CCCTCCGTCACTTTCCTTTATTATAATTTATTCTCTTATAGAATTTGTTAATAATTTT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ATCCACTATTAATTTTTTTTATTGATATTAGATTAATATTTGTAAGTATTTCATCTAT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TTTGTTATTTTTATTAATAATTAATATTAAAATAAATAAACGTGAAAGAACCGTGCTG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AGAGCAAAACAGTAAATTTCAACGCAAATTCAGAACGAGGGCACTGAACGAAGTTGGT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TGAAGAAGGAGGGGTGAAAGGACGAATGAATTGCCATTATTACTGACGAGGTGGCCTA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CAAGGTACAAAAATCAAGTGAATTACTCATTGATCAGCATTCTGATGCGCAAAACATG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CGTAGGCTGTCCAAAATTAGACCCAAAATCAGTCCAATCAAATGAGTTATTTGGCTGA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TATCATTCTATTTGGTGGAAACTAGAGCACAACTTGTTCAATAGAAATGTCTAAATGT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GTGCAGCTGGGATGGCTGCTGGCTGTCTATGAATAATGGCAGTGACTGGCACCATCCGT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TTTCATCATCAGCATTATTATTATTAGATATAACCCGTTTAAAATGACAACATTTTTC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ATTTAAATTTCAGCTTTACATTATTTGTTATTTTTACGTCTTAGCGTTCAAATCAAAT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CAATTCTCTTTTATAAAGCTAATTTTATTTTCAAAATTTTTATTATTAAACATGGAAT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TTTTATCTAAAAAAACAATTATTAATTAATATTCATTTTTAACTTTAAAAATTTTAAT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AAAAGTTCTCACAACGTTTTTGGTAAATGTGAAAAGTACACTTGAATACAAAATATTT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TAACCGATATCATTAAATTTTTTGAGCGTATCAATTTACATAAAGAATTTGAGTTTCT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TACTGAAAACAGCTCAATCTCTCAGTGTTACAGCCAGTGGGACACCGTAGGCAAATAA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GCAATTGCCTTGGCCCTAGGGCACCACTATCATATTTTGATTATTATTATTATTATTAT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TTATCATTATTATTATTATTATTATTATCATTATTATTATTATTATTATTATCATTAT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TCATAATCATCATCATTGACATCATAATCACTCCTAATACACGTGGGAGGACATAGAG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ACCACCAACGCTGTTATTCCGTATAATTTTTTTACATAATATTGTAAACATTTTAAAA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TATGTTGTCAGCATATGATATATTATTTATATTGGCATTTGAGAGGGATTGCATCTGA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TTGATATTAATCTTCATTGGCTGTCGTCAACTTTTTGATTCAAATTCTTTAAAAGAAA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GTAAAGATTTATTAAATTCAACTT</w:t>
      </w:r>
      <w:r>
        <w:rPr>
          <w:color w:val="FFFF00"/>
          <w:sz w:val="16"/>
          <w:szCs w:val="16"/>
          <w:highlight w:val="darkRed"/>
        </w:rPr>
        <w:t>AG</w:t>
      </w:r>
      <w:r>
        <w:rPr>
          <w:sz w:val="16"/>
          <w:szCs w:val="16"/>
          <w:highlight w:val="green"/>
        </w:rPr>
        <w:t>GAAAGCGGTTCAATATCACAATCACAATGGAA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  <w:highlight w:val="green"/>
        </w:rPr>
        <w:t>CCTATCCGCCGCAGGTGTCAGTGTATGCTAACGCGATCAAGGTGACAGTTGATGGGCCGC</w:t>
      </w:r>
    </w:p>
    <w:p>
      <w:pPr>
        <w:pStyle w:val="HTMLPreformatted"/>
        <w:rPr/>
      </w:pPr>
      <w:r>
        <w:rPr>
          <w:sz w:val="16"/>
          <w:szCs w:val="16"/>
          <w:highlight w:val="green"/>
        </w:rPr>
        <w:t>GGGAACCCAGATCAAATAATG</w:t>
      </w:r>
      <w:r>
        <w:rPr>
          <w:color w:val="FFFF00"/>
          <w:sz w:val="16"/>
          <w:szCs w:val="16"/>
          <w:highlight w:val="darkRed"/>
        </w:rPr>
        <w:t>GT</w:t>
      </w:r>
      <w:r>
        <w:rPr>
          <w:sz w:val="16"/>
          <w:szCs w:val="16"/>
        </w:rPr>
        <w:t>ATATCATGGCAACAGTGTTCCATTTTGATTGAGCGC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TGTCAG</w:t>
      </w:r>
      <w:r>
        <w:rPr>
          <w:color w:val="FFFF00"/>
          <w:sz w:val="16"/>
          <w:szCs w:val="16"/>
          <w:highlight w:val="darkRed"/>
        </w:rPr>
        <w:t>GA</w:t>
      </w:r>
      <w:r>
        <w:rPr>
          <w:sz w:val="16"/>
          <w:szCs w:val="16"/>
          <w:highlight w:val="green"/>
        </w:rPr>
        <w:t>AGTTCATTGAAAGTTAATAAGCCTATTCGTCAATCTCCGTGTAAATTTCC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  <w:highlight w:val="green"/>
        </w:rPr>
        <w:t>ACATATAGTTCTCCTGTTATTGAAAAGCAGCTCCTTTTGGACGTCATTCAGCAGACCGC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  <w:highlight w:val="green"/>
        </w:rPr>
        <w:t>GACATACGGAGGCTCAATTTAAAACGACTTCATCCGTTATCAGACACAGATATTGAAAAA</w:t>
      </w:r>
    </w:p>
    <w:p>
      <w:pPr>
        <w:pStyle w:val="HTMLPreformatted"/>
        <w:rPr/>
      </w:pPr>
      <w:r>
        <w:rPr>
          <w:sz w:val="16"/>
          <w:szCs w:val="16"/>
          <w:highlight w:val="green"/>
        </w:rPr>
        <w:t>TTTATTAATG</w:t>
      </w:r>
      <w:r>
        <w:rPr>
          <w:color w:val="FFFF00"/>
          <w:sz w:val="16"/>
          <w:szCs w:val="16"/>
          <w:highlight w:val="darkRed"/>
        </w:rPr>
        <w:t>GT</w:t>
      </w:r>
      <w:r>
        <w:rPr>
          <w:sz w:val="16"/>
          <w:szCs w:val="16"/>
        </w:rPr>
        <w:t>TATTATTATTATTATTACTATTATACTACTAACAATCTAATATATAA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TTGCATTTTTAAGCATAGCCATATTTTCCTAGGCACTTGAACCTTTTTTCTATAAATA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ATCTGTGAAATGATGAATTCCTCATCTCCAAAAGGCTTATATTACCCATACCTAAAAA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ACAATAAGTGGTTATCAAAAGTATAGTTTTAATGAAATCAGCTTTAATTAATTATTAA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ATTTGCATCCATTTATTACATACACACTGGTGCTGTGATTGGTTATTTATGAACTGTC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GGATTTCAAAGTTGTAGAATGTGTGTATACGTTGCGTAGGTACACATTCTGTCATGACC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CTCCCTTCCCCATATACACTCGTACGTTAATTGTCCTAAATCCAACTACCTTCTCCAT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CAGTACGTACGTAATATATGGATGGCCTCTTAGTTAAGTTTACTTATTGTCTGTCAAT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GTCTTTTCTGACATTTCAGAGTCTGAGAAATTAGTGTATTTGAAAAATAGGAAATACTT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GCAATATTAGATGGCTTATTAGTTACCACATGCAACGTATAATATTAGCAGTTAATGAG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CTCGCTTCTTCAATAGGATGAATTTAGATTACATTAAGGTCTATTCAATTTGGAAACT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ATTATACCGCGTATTTCCTGCTACAATTGCTGCTACAACCAATTCCAGTTTTACGGAA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GTTCTTTCGATAACAAGAGAAATGGTTTGCCGAATCTGACAAAGACCATACACCAAAGA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GCTAGAAACATTCAAACTGTGATAAGGAAAATATAGAACGGAACTCCTGTGGTCAAAA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AAGCCAGAAACATTAACACCAAAAATAAATGTATCCCGAGGGCTGATATTATATAGGT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TCTTTCAAATCTTTTTCAGTATTAGCTTAAGGAATTTATAACGAATTTCAGCGGTAAA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CAATATATTATTATTTATTGTCATCATTACTACTACTTTCCCATTCATTTTTCTTTCC</w:t>
      </w:r>
      <w:r>
        <w:rPr>
          <w:color w:val="FFFF00"/>
          <w:sz w:val="16"/>
          <w:szCs w:val="16"/>
          <w:highlight w:val="darkRed"/>
        </w:rPr>
        <w:t>A</w:t>
      </w:r>
    </w:p>
    <w:p>
      <w:pPr>
        <w:pStyle w:val="HTMLPreformatted"/>
        <w:rPr>
          <w:sz w:val="16"/>
          <w:szCs w:val="16"/>
        </w:rPr>
      </w:pPr>
      <w:r>
        <w:rPr>
          <w:color w:val="FFFF00"/>
          <w:sz w:val="16"/>
          <w:szCs w:val="16"/>
          <w:highlight w:val="darkRed"/>
        </w:rPr>
        <w:t>G</w:t>
      </w:r>
      <w:r>
        <w:rPr>
          <w:sz w:val="16"/>
          <w:szCs w:val="16"/>
          <w:highlight w:val="green"/>
        </w:rPr>
        <w:t>ATGTGTACAAACGGCGAAAGAAATGTCTTTCTTTATCTCTGATGACCTCGATAGACGAG</w:t>
      </w:r>
    </w:p>
    <w:p>
      <w:pPr>
        <w:pStyle w:val="HTMLPreformatted"/>
        <w:rPr/>
      </w:pPr>
      <w:r>
        <w:rPr>
          <w:sz w:val="16"/>
          <w:szCs w:val="16"/>
          <w:highlight w:val="green"/>
        </w:rPr>
        <w:t>AGGGAA</w:t>
      </w:r>
      <w:r>
        <w:rPr>
          <w:color w:val="FFFF00"/>
          <w:sz w:val="16"/>
          <w:szCs w:val="16"/>
          <w:highlight w:val="red"/>
        </w:rPr>
        <w:t>TGA</w:t>
      </w:r>
      <w:r>
        <w:rPr>
          <w:sz w:val="16"/>
          <w:szCs w:val="16"/>
          <w:highlight w:val="yellow"/>
        </w:rPr>
        <w:t>TTAAGAATTGACAATTGCAATGAGCATATAATAGATATATTTGCAGCCCC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  <w:highlight w:val="yellow"/>
        </w:rPr>
        <w:t>TATTAGCTCATTCAAATGAATCACATTACCAAAGAGCTTTCAAAAAGAACTGCATAAAG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  <w:highlight w:val="yellow"/>
        </w:rPr>
        <w:t>TGTCAATGGTGATGCCAATGCTGTAGATAAGATAGAGCAGTTTCTATGCCAAGGGTGTTG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&gt;TaRunx (scaffold_5|3941712|3956798; reverse complement; 15087 bp)</w:t>
      </w:r>
    </w:p>
    <w:p>
      <w:pPr>
        <w:pStyle w:val="Normal"/>
        <w:rPr>
          <w:rFonts w:ascii="Courier New" w:hAnsi="Courier New" w:cs="Courier New"/>
          <w:sz w:val="16"/>
          <w:szCs w:val="16"/>
          <w:highlight w:val="green"/>
        </w:rPr>
      </w:pPr>
      <w:r>
        <w:rPr>
          <w:rFonts w:cs="Courier New" w:ascii="Courier New" w:hAnsi="Courier New"/>
          <w:sz w:val="16"/>
          <w:szCs w:val="16"/>
          <w:highlight w:val="green"/>
        </w:rPr>
        <w:t>ATGGCTGCAATTAAAAGTTCTAAAAATGAAAGATCTCTTATTGACGCATTGGCGGAATAT</w:t>
      </w:r>
    </w:p>
    <w:p>
      <w:pPr>
        <w:pStyle w:val="Normal"/>
        <w:rPr>
          <w:rFonts w:ascii="Courier New" w:hAnsi="Courier New" w:cs="Courier New"/>
          <w:sz w:val="16"/>
          <w:szCs w:val="16"/>
          <w:highlight w:val="green"/>
        </w:rPr>
      </w:pPr>
      <w:r>
        <w:rPr>
          <w:rFonts w:cs="Courier New" w:ascii="Courier New" w:hAnsi="Courier New"/>
          <w:sz w:val="16"/>
          <w:szCs w:val="16"/>
          <w:highlight w:val="green"/>
        </w:rPr>
        <w:t>CCGGGAGAATTAGTCAGAACTGACAGTCCCAATTTTGTATGCAGTGTTTTACCATCACAT</w:t>
      </w:r>
    </w:p>
    <w:p>
      <w:pPr>
        <w:pStyle w:val="Normal"/>
        <w:rPr>
          <w:rFonts w:ascii="Courier New" w:hAnsi="Courier New" w:cs="Courier New"/>
          <w:sz w:val="16"/>
          <w:szCs w:val="16"/>
          <w:highlight w:val="green"/>
        </w:rPr>
      </w:pPr>
      <w:r>
        <w:rPr>
          <w:rFonts w:cs="Courier New" w:ascii="Courier New" w:hAnsi="Courier New"/>
          <w:sz w:val="16"/>
          <w:szCs w:val="16"/>
          <w:highlight w:val="green"/>
        </w:rPr>
        <w:t>TGGCGCTGTAACAAGAGTTTGCCTGTTCCATTTAAAGTCGTTGCACTAGGTTATATGCCT</w:t>
      </w:r>
    </w:p>
    <w:p>
      <w:pPr>
        <w:pStyle w:val="Normal"/>
        <w:rPr>
          <w:rFonts w:ascii="Courier New" w:hAnsi="Courier New" w:cs="Courier New"/>
          <w:sz w:val="16"/>
          <w:szCs w:val="16"/>
          <w:highlight w:val="green"/>
        </w:rPr>
      </w:pPr>
      <w:r>
        <w:rPr>
          <w:rFonts w:cs="Courier New" w:ascii="Courier New" w:hAnsi="Courier New"/>
          <w:sz w:val="16"/>
          <w:szCs w:val="16"/>
          <w:highlight w:val="green"/>
        </w:rPr>
        <w:t>GATGGCGTGGTAGTATCCTTAGCAGCAGGGAATGATGAAAATTGCTCAGCTGAGTTACGT</w:t>
      </w:r>
    </w:p>
    <w:p>
      <w:pPr>
        <w:pStyle w:val="Normal"/>
        <w:rPr>
          <w:rFonts w:ascii="Courier New" w:hAnsi="Courier New" w:cs="Courier New"/>
          <w:sz w:val="16"/>
          <w:szCs w:val="16"/>
          <w:highlight w:val="green"/>
        </w:rPr>
      </w:pPr>
      <w:r>
        <w:rPr>
          <w:rFonts w:cs="Courier New" w:ascii="Courier New" w:hAnsi="Courier New"/>
          <w:sz w:val="16"/>
          <w:szCs w:val="16"/>
          <w:highlight w:val="green"/>
        </w:rPr>
        <w:t>AATTCTACTGCGGTCATGAAGAATCAAGTTGCTCGATTTAACGATTTAAGATTCATAGGA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  <w:highlight w:val="green"/>
        </w:rPr>
        <w:t>CGATCTGGTCGAG</w:t>
      </w:r>
      <w:r>
        <w:rPr>
          <w:rFonts w:cs="Courier New" w:ascii="Courier New" w:hAnsi="Courier New"/>
          <w:sz w:val="16"/>
          <w:szCs w:val="16"/>
        </w:rPr>
        <w:t>GTAAGTTGATAATGTATTGACTTAAGCGTGCAAAATGAAAGATCTC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CTATGGCGCTGGACACAATATAATACAATTTTTGTTCAATATTTAGGATTAGTTGCAC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ATTCTTGTATACAATCGCTATTAACCTGTGTATATAGACATATTTATAGATAGATTA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CACTATATATTAAATTTTGGACAATAATTAGAAGATATAGCTCTTTCATACACAACAC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GGTTGATTGAACTTAGTCTAAATAGATATAGAATTAGAATAACGAGCTTAGTAAATA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GATCTAGTTATAAAATAGCTTAACAACATATTTAAAAGGCATATCTTCCACTCTATT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ATTTACTCATAATGCATATTTTGAGTACTGCACGAATTTACTCTTTTAAGATTGATT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CTATTTTAACGTACTGATATACTATATAGTTAATACTAGTTAGAGCGCGTAGTATCTG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AATTTAACGAGTTTTATTCGGGATTAAGCAATCCATTTGTTCTTTTCCCTCCTATTAC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ATATATATACACAGATTCTCACTATGTATATTGATATACATCCGCTCTATTTCCCCCC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CCTAATATATGAATTAATTTAGAGCTCAGACGTAGTATGTAAGTAAACTATTATCCAA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TTAATTAATTCAAAATCCTTATCCGACTTAGAATTTGCGATTTTTCGGAATTTAATT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TCAATAAGAAGATGAAAGAATTTTACTTCGTTCTTTACAATCTTGTAGCGATAAAAG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ATAGATTACCCATTTTTGAATAGTTTTTGGTAATTTTTTACCATGATTATCCAAGTC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CGAATCTGTTGAATTAATTTAAATCAACGATTATTGTACTAGTACTGTAAAGTGTAAG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CATCCTATATGCATCAATATAATTTTTTTTCTGTTTCAGAAAAATCTAAAATTGATAT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TCTTTTATGCTATCATGTGGTTTTGTAAGATATTTAGCATAGCGCAAAGTAAATTAA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CTTAATTTTCATATCTGAAGCTCGAATAATTAGACCTATTTTACATTATAGTATGCT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CCTTCTAGGTTAACTAGTTTAAACTTTTTTTACTGCCATCCCTATACTAAATTCGA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ATAATTAACAATGCTATATTTCCTTTGAATGATGATAAATTATTACTCTACTCTAAC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ATTCAAATATAGACATGTTGAAAAACTTCAATGAGTTTGATTTCCTTTAAATGATGAT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TTATTGCGCCATGCGATCTTAATATAACCAAATATGGATAACTAATTTTAAAAGAAA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TTCATCTAAACTAAACCGTATTTACTTTCCTATAAGTGTTCATAAACTATTGTTCCAT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TATCACTGTTGCCTGAAATACAGACAATTTGAACTTTATTCAAACTTTTTTTATCTAT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CTTCTAGACCATAATATAGTATTACTTGAGTTTATTCCCATATATCCAAACATCGAC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TTTAAAATAATAGTAAATGAATTGCTAATAGCATTAATAGCCTAGTAATCGATTTCT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GTATGACCGAATTTTGATGGTCGTAATTTTATTTTATTTAACTTCGCATTAATCATC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CAATATGTATAGTTAGCAAAATTTTTTTAGAAAATGCTTTCATCAATAATGTACTCA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AATAACTTAAACCAAGAATCGCATTCTAGTCCATCAATTTAATCCTTTTAATTGATC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CTACTTCTTGAGTTTTTGTTAGTCTTACTATAAGGCTTTCTTTTGTTGATCTTGAGT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TCCGAGTTTCAAGCTATACATCAATCGAAGTCGAAAATTTTATACCCGATTGTAGTA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ACATTCATGCAAATTCTACGATAGAAACCTTTTTTCGTTAAATTTAAATACCTTAAA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ATTCAAATCATTCCATAGTGTTACTTATGCTTGTATTTAGGAATAGTTCCTAAATTA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CAATTTCAACTCCGAGTATAGTCAGGATTATTTACTATCTGCGTTATTCTTTTACTTT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TCAGTACAACTTATAGCTTTAGCTATAGAGATGAACATTTGTCCTCTTGCTGCAAAAT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TTACACGCACGATGGTAATAGTCATCGTTTTTGAATCACCCTTGCCTAAAACTAAATG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GGCTTTTAAGTTATTCAATCGATTAGCTGATTGATGTATCATTTAATGGAAGGAACT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ACAGATGATTTTATATGTAATCAGTGATCTAAATCGACATTACTGGTATATAGTAA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TATTGATCAAACCAACATATCAATCGCACTATTGATTATTGGACCTCTATATGCAAGG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TTAAAGTAGTAATAAATGAGCGAACAAATTTGAAAATGATTATCGACTTTTATCTTGT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ATTCTTTA</w:t>
      </w:r>
      <w:r>
        <w:rPr>
          <w:rFonts w:cs="Courier New" w:ascii="Courier New" w:hAnsi="Courier New"/>
          <w:sz w:val="16"/>
          <w:szCs w:val="16"/>
          <w:highlight w:val="green"/>
        </w:rPr>
        <w:t>GGTAAGTCATTTACGTTGACTATTACTGTCGGCACTAATCCGCCACAAGTTG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  <w:highlight w:val="green"/>
        </w:rPr>
        <w:t>CAACATATAATAAAGCAATCAAGATTACAGTTGATGGACCCCGAGAGCCGAGA</w:t>
      </w:r>
      <w:r>
        <w:rPr>
          <w:rFonts w:cs="Courier New" w:ascii="Courier New" w:hAnsi="Courier New"/>
          <w:sz w:val="16"/>
          <w:szCs w:val="16"/>
        </w:rPr>
        <w:t>AGTAAG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AATAATGCGATGTTAATTACAGTGTAATACTGATATTATTCAAATATACTTAGATTGC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GGTTAGTTTTTCCTTGTTTACGACACTTTCTTCGCTATGAGTATTGAGATTTCTATGA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TAGATAGCATTAATTGATTTCTTGTCTTACAGCATGAGGGTGGTATATCAGCTAGAA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ATCTGAATCGATTTTAGAGATGAGGTAATTGAGTCTTAATACTTATTAATGGTTAACA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TGCTTTTTCGTCTTTAAAAGCTATCGTATGTCGAGAGGTATCTGCAGGGAGGTGTCT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TTAATGATCTTCACCTCAAAGTTATACTAAAATATGTTCTTGAAATTGTCATAAACGG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GATAACTTCTCCTATCATCTGTAAATAGTCCCAGCAATATCTAAAAGGAGTCAGTAT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TGTTTTAATAATGCGTGATCACATACAATATTACACCGTGCAATTTCAAATTAAGAAT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TGAGTAAAAACTGAATCTTATTTCTGTTGTGTCTACGCTAACGTTTATTGAAGTAACA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GTTAACGGTAGTATTATCGGAAACATTGGCCATTTCTATCTTTTACTACATTACTTT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CATTGTCTTCTCTACAGTATTACTTCACACATGGTAGATGTTCACAATTTTATTATA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ATCGGTATCAATAGTTTTACATCACTTTCCAAGGGTAATGAATTATTACTATTCAT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ACTTTAATTTTCGTTAGTCTCACTTTTTTCTTGAAGGAATCAACACGCTAGACCACAT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ACACTTTAAAAGTTACTCATACGTTACTTAATATTAATTCCAATTTCAATTAAATAT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CAACATTGGTCTCTTTCATAGTTCAATAATTTAGCCTTCAAGGCTTTGTTAATAAGTT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TTGATATCCGACATGAATGAATGATACGTTATGTAGTAAAAATATTCATGGCCTCCA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TGGGCATAACCATATTGACGATACGCCAGAGTAGGCTTTGGCGGTTTCCCGATCTT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TGATTAGCTGTCATACCATTTATTGAATCTGAATATTTCTTGAATAATCATCTTACC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GTAAGTACGAATATAATAATAATAAAGAAATGAGGAAGGATAATTTTGTTACTCACT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GTCTAAAATTGGGCGATACTATTATCAACTGATCGAATAGGTATACAAGCATAAAAAA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GAAGAAGAAATGATTATTCTCTCTTCCACTCGCTGACGAAAATGTAACTTATTAATC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ATTTTCGTTGAATAATTTTGAAAAGTTATCCTCTCCTCCCACTCTTTCGTCATCTAGT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TATCCTTATTAAAATTATAAAAGATGCCTAGTTGCAGTTGTATACAGATTTCCCCTT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AATAACTCTAATACAAAAGAAAGTATTAGAAATGACGACCAAGGAATCGTTATTATCC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GAATTAGCTCATTTCAATTGGATCAAGAAATGAAGGGGTCGATATGTCAATGGATCAA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CACATGTTATTTTTAATGTTGGTCTACTGTTTTAGCCAATACTTTTATTCACTGAATG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TAGAGTAGACCAAAACTAAAAGTCTCCATAGTCATTAATCTTCCTCTGTAGTACCATA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TAATATCACTGACCCATTTGCCATGACTACCGATTATATTTTGATTCTATTTAGAAAT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CTTATTTTACTACCTAAGTTTATTAACTTACTTTATTCATTAACTGATTGATTTACG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TTCCATATTACCGCACTGCAGTATCCCAAGCGTGTTTGTATTAATATTATTTATTAT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ATTTTTAATTTGATCCATTTCTTGAATTCTATTTTACGTATCATACTACTGGTATCAT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ATATCAATATGAGAAAATGCATTCCATAGAATGCTAAAGCAAAATGCTATAAAATAC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GCAGAAATCATTTCCTGTAGCAAACAATACGTACAACTTAAATTTATAATAACGCCGT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ATGGTTTAAACTTAGTCAAGAAAGAAGTCATTTTTTTTAATATCCTCAGGCTGGTC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TATGAGTCATAATTGCAGCTAAGGCTATGATGAGGTCATTCACCGACAGACAAGAC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AAAAAAAAGAAAATTCTAAGTAAATAAGACCACAACAAATAAAAATTTAATCAAAA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CAGCTACTATTATTGAATGACGTCTATTTCATAGTGAATGTTGATCATTATATCTGCA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TTAATAATTTTATTTTAATCAGAAGGACTAGCATTAATGATAGGATAGCAACACCGT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TTTCAATTATTTTATTTCCTAATATTCACAATAAATTTTACAGTTGATTTCGTTTTCC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CTCTATTGCAATAAGATTATAACTTGATTTCATGGTGATGAGTCGGAGATTCTATT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TATAAAATTCCAACTATCCACAGAATGTCAATTGTTTGGTCAGTTGGGGGAAAAAGT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AATTATCCTTAATTAATAGAATGTGATGACTGTTATCACTTCAAATAGGTTAGACAT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TTAATTAAGACTTATGGCGTACGTTTGATTCAATTAGAAAGATGGGAAGATTAATC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CCTAAGGTCAAAATCTCCCTTATAATCATCTGTAATTTTAATTTAAATGAATAAATAT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ATTGATTGTACTGTGGTTACTATGTTGACGTTGGAGATATATTTATAGGCTTTAAT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ATATCTAGCTAATACAGTATAAGTAACCTGTGAAAGAATTAATCTAGGACTATTATA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ACATTTCTTCACCTCAGCAATTGCTCCTTTCTTTTTTTACATGATGACATCGTATACC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ACTTGACCTCAAACACATGGGATCTATTGTATTTTATCCGAAGGCAATATAACATTT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CATTTAGTTATGGTTAAAAGCTAAATAGAAAGAATATTGATTAAATTAAAATCATGC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TAGCCATTTTTTTCCTTCGTTGATGCTACATTTACCTTATGTATTAACAATTTCTGT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GTCTACCCTATAATCGAAAGTAAACAGGATATTAATGTACAGAATCATGATAATTT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TCGGGTAATTAATTTAGAATTTATGTGTGGTGTTGGAATCTTGCGTTGTGTCTGAAG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TTATAGCTTCTATCAGTCTCAAGTATGTGGAACAGTGTTTGCCCACTCATGACGCAA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AGGCTTTCTATATTTAATCATATCAACAACTCATTATTCAGGTTCATGGTGACCAT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AGATTGATTTTTTAATATGACAATTTAGTTAAATTCTATTCGACTAGATACGTATAAA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CGAAATATTCAATTTTGGTATTTATAAATGTCCACTTAGTACACATCAATTGAAACT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CTTTTAGTATTCTATTTCTCTCTATACTGATGTATAAGATCAGAAACTGAGGCTAAAG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CAGTTATTTTCCATTATTTTAATTAGAAATACTATTGTCACTAGTTGTAATGAATAT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CCGTGTGGGACAAAAAATTCACTCGAAATTAATTTCTGAAACTAAAAGCCCTAATAG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AGATTCTCGTAATAGTAGAAGAATAACCCCAGAAGAATAGGCCAAAAGTATTGAAATG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ATGTCTTAGACTTAATCATACGATGAATAAATTGATTAATTGATAGCTGCCCAGGCT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ATTAAGATTTTTTGAAGCTTATGTTGATACGGATAAAAATACCCAATCCTTTTTATAC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TGAGCATTTAATAAATAAAAATCTTATTGAATATATTTCACATAGAATGGAATCGTA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CAATTAATGACCGAATTTAATTTGTTTATTTAAGTCTACCTTTATTGCAATTTAAT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TTTCGTTCATGACTATATACGGTAGTAGAATATAGGACGATTCATTATAGGGAGTCG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GATATACCATAATTAATCATCATACAATATGGTTGATGAAATAGTAGGGCCATTCCTA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AATCATAATTATCAATGAAATTTAATTAAATGTAAACTCCGTCAATGGAATTCTTAGC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GAAAGAGAGAAAGAGAGTAATGTATGTCTGATAGTTTTAACTAGTTTATCTAATTA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TAGTACGTTATTATTACAATGATTTATGATATGCAAATAATTCTATAACGTCAGAAA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GTATATAGCAACTAAATGGAGGAAGAGAATGCACCCAAGTACCGCTCATAGGCACGA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CTTTGGCTAGCATTCATTCTTTTCTATTTTAATGAGATTGATCAACTTTTCTAAGGGC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GAATTTCTCATTCTGGGTTAATAGTTACGAAAGATAGTGAGTACGTTTATCTATATCT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ATGATTTTGATTTTTTTATTCTAACTGTAAATTTATTTATCGCCTTCATGGGATATTA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GTAACTATCTAGACCTCGAAAACTCAAAATAGTGATCAGAAAAAGAGAAAAGATATC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TATTTTTATAATATCGAATTCTTTTACTGGAATATCTACAGTATAGCACAGACATTAG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GACTGGTTCCAATATAATAAAATGAGTAACTTTCTTCAATTATTTAGTACTACGTTG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GATCTGAGTGGTAGTTAGTGTATAGATTAGGCAGGATCAAATTTGAACTCATTGAAT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AACATTATCCATACGTAAAATGGGGAGGACGTGTCATGACTCATCGTTGATATAATTT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TTGAAGTATATGTCTGATCAACTTGACTGATTTCAACTTGATTCATGATGAAACTGG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GATATGAAAGTCCAATATTAATATTTTAAAGAATCAATTTATTAAAAATTCAATGGCT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CCACATGATGAAATACGTCTAAGTTTTAACTTTTTATTTCTAATTGCCTTCGGCAAAG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ATCAATACGTAATGACAGCTATAACCCAAAAAGGAGATGATTAAAAAATCAATCCAT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CGTATAATTTAATTTGCTGACATTTTCACCTACGATGACGTCAAACTTCTATATAAT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CATGGTGTAACAATATAATTACACAGTAGAATAGGCAGGATAGATACAACAGTTAACC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TGAAGTATCCGTTAAGATATCTGTTGAAATCAGCTTGGGGAAATAATACCAATTAAT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CGCGGGAAGTATGGGAGGAAGAAAGATGTTGTATATATTGCTATTTTCTGTCTGACTT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TCTTTCCTACTCTTTATCATGAATAACATTAAATACGTTGATATCCTATTTTACAAT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TTATATGGCATAGTGTATAATTTTTAGGCGTCAATTCTAGCACTTTTCCTACATGAT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GTACCAATTTTCCTACCAGTAGTCATTTATTTTCAAAGTATTACTTGTCTATATCA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ATAACTTACGCTTTCCTTTCTCTATGATGGGGATAATAGAGATCATGGTTGTAGTT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TTAATTAGATCAATGGTTAATGTTATCTTTGACCGCTAAAAACAATTTTCTTTTTCA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GATCTTTTTCAACATTTTAATTAATGTTTTATTATTATAATAGACAATAACTATCC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CCAAAAATCTATATTTACTCATGACACCATCAATTGTTCTTGTCCACTAAAAATTTCA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ACGATGTTGAATTTCGTTAACCACCCGTGTCTTACTACATAATAGCTAGTACAACAC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CCGATTCGCTTAATTCGTTTCCAACCACGATATTTACTTTCAAAGCAGGTGTTTGCA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AATATATAATTAATGTAAATTGCGAGTAACTCCATTTGCGTAATGCATCTTATCCAC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CTCTTTTATAAACAACAATGACAAATAAAATTCTTCCTAAATTTTTCATACTCTCTCT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CTCCCTCACTCTTTCTTTTATTAAAAAGAATTTCCTTATTTTCTATCTTTAGTCCAAT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TCTATCTGTAAATATCATAAAATAATGAGTTAATCCTTCCTATCCATCGTAATATA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TTCAATAACAAAAATATCCAATAACAATGATTGTACTATTCCATCGTCTAATCAATAC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CATAATACTCCTCTACTATCTGTTTGCAATTTCTTAACAAATGATGACACTTTCAAGT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GTTTACTTTTCTATTCTTTAGGAATATCTTTTATAATTTAAATTATGTTAAAAAGAGT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ATAATTCTCTTTCAAAAATGTATAGAATAACGCTTCTGTCTGAATACTATTCCTCCTT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TAAATGTTTACAAATTTGATTAAGAGTAATACTTATACATTATGGTAAACTCTTATG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AGACTCTTTGTCAATCCAGCGAAAAGAAGTTGGAGACGTCAGCTACTCATCTTTACAT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ATATTTGTACATATTTTATTACAGATGTCACCTATTTTTAACCTAAAAGCCAATATAG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AAAAATTTAATCATAATTTAGCTTACAAATGATCAAAGCCTTTTTAAAAAATGAGAAG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AATATTTTATTAGCGCTCTCATAAGCGTTGAAATATAAGACGAATTAGTCATAATAGA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TAGTCCAGTTTGTTAAGACTTTGAATATATACCATAGATTTATTGAGACTATATAAAT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TTTACCTTTGGTTATGATATAGTAGAGTAATAAAAAATAATTTTAATTTTATTACTT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ATATAAAAAAGTGATAAGAATAATTTATATCACGAGGATACTTCGTCTGGAATCCCTC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ATAGATCAGATAGTATTATTGCCAATATTTGAATATACATATATGGATTTAATTATT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GGTCATACGAAAGAATAGCGGATGAAATATGTCCAAATCCTGTTTATTATTTCTACTG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AGATATATTCACGTAGCTTTAATTATCCTTTACAGCTATGGATAACCAAAATTGACAA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TCTTTGATAACATTATTAACAAGGCTAATAATGGCTCATAATTGTTTTCATCCAAGT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AGTTAAGATTTTACTAAAATCAGATATGTAAGAATACTGGGTAATATTGAAAAGATAT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GTGAGAATAATCACAATAAATGAGATCAAATTCATGGTAATCCTGCCCATCTAATG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GCTATATTACCCATGAATATTAAATTTAAATAGATCAATTTTCACATAGAATTAACTT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CTAGGATATGATTACTTTTTAATGATGATTATGTAAATCTAAATAAAATACAGACAAT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ATTGTTCTTTTTCTTTCAAAATTGAGCTGGATATTACTATTATTTTACAATGGCGA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CTTTTATTTCTCTATTTTACTGCCCATAGCGGATCTATTAAGATAATAGCGGGATCAT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TCAGCTACTAGAGTAGTGCATTGGCTGATAGTTAGCTAATTTATTATACTATCATACT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GAATTGCAATAGATGGTAATGGGAGTAATATTGTAGATATCAAGAGAAAGCTGCATA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AATCTAGACAATAGAAATACTACCAACAACCAAAATTGCTTTTGATGAAAAGGGTC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TATCATTATTGTTATTACATCAGCCTACGTTGATATGGCTGTGATTTTTTTATCTTAC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GATTCCAATCTTGACGTAAGTTTTCTTCCGCTTGGATGTTATTGATTATTTAAATATT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TTACTTTAACTCTTTTGACTGACTATTCAGAAATTAAGCAATTGAGTTATCTCGTAT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TCACTTATTCTTGCTTGGTGCTAATATTATGAAGAAAAAGGTTTTGTTATACACTAT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AGCTAAAATATCTATGTAGCAACTTTGTCTGTAAGAGAGCGAGATGATCGCCATGAA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TGATCAATAAGGTCTATATTAGATCGAATTTTTGAATTAAAAAGTACTATTACCAGTT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TACATTCTATAATGCAATGACTAGTTAATAGATATACTTGAAATACTTAGTTAATTTG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TTGAGTTAAGTTAATGAATGGATGGATATAAGTAACACTACACAGTATATTAGGATT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ACTGCATAATTGAAATTAGGGAGAGTTTAGACTATAAGAGAAATTATATAGTAAAAT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GAATGGTATTACTATGCATGTATGTAGATATGAGGAGGTGGGGAAATGATTTAAAAA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CATTGCATTACCGTCATCCTGCTCTATTGACATATTGGGAGGCAAATTTTATCATCC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CTATAATCATTGATATAATATCATTTATGCAGTGTTGCTTTCCTCTTTATTATAACGG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TGGATTTCAATCTCATTTACTTATGCGCAAATGTTACTTAGTGTACTATTAGTTGAG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AATTAAAATAAAATTAATATATTGGTAGCTAAGCAATCTAAAAGTATTTGCTCCCGT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TCATCTAGGAATACGTAAATTAAATCTACAAACATACCTTTACCCCCTACAAAGTATA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TATACCCGTTAATCTACATATGAATTGGATTACGATTTTAATAGAAATAGATCCAAA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GTTTATACTTTAATCCTAAATTAATAATACAGGATATTTTTAATTACTTAAATATGAG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TGAACTATTTAGAAATCAGAAGTACAGTATAAAATATTTAAAATTTGGTCGTGAAT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GAACTAGTTTAAATATGTCAAGATGTGGATGTCGAACTATTCATTTTAATTCCCTTTC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CTTCTCCCCTTGATGTCTTTTCTATCACTTTGCTTATGCCATTGTCACATTGGCAACA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ATAACTATGCCGTCGTTATAAAATTCTTATTTTAATAAGGATAAAAGATATTTAGT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GTATTTCAAATTAGCCTATGTTATATCGATATAAAGGGCTTTTCAACTCAGAACTAAT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GTACTATAATTGGAATACCGCTTGTGAAATTAGAGTTAAGAAATTAACTTTACTCTTA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ATTGCCAACTTTTAACTCTAATTTTCAATTTTATGAATTCTTCTCTTTACGAAATTT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TTTACTGAATCATATTGTAATATTGACAGTTCACCAATGACGTAGAATGAAGATGTAT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ATAGAAATAGTAATCGATAAAAGTAACCTTTGCATAATCATCATCATTATCATGAATA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CCCGTTATAAAGTAATGCCAAAGAATAACAATTTACTTATCCATTCGTGACAAAAAT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CAGCATAGCGAGACAAATTATTTTCAATTTTACATCTATTTAAAAACAGACCAATAT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TCAAAGTCAACTTAAAGTTTGCTAGTAAATGTATATGTAACTGATTGTTTTCATTTTTG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TCAAATGTTCCCTTTA</w:t>
      </w:r>
      <w:r>
        <w:rPr>
          <w:rFonts w:cs="Courier New" w:ascii="Courier New" w:hAnsi="Courier New"/>
          <w:sz w:val="16"/>
          <w:szCs w:val="16"/>
          <w:highlight w:val="green"/>
        </w:rPr>
        <w:t>GGGCATAAAAATAAAAGCTGCCATCAAGATCGAAGAGCGTTTGA</w:t>
      </w:r>
    </w:p>
    <w:p>
      <w:pPr>
        <w:pStyle w:val="Normal"/>
        <w:rPr>
          <w:rFonts w:ascii="Courier New" w:hAnsi="Courier New" w:cs="Courier New"/>
          <w:sz w:val="16"/>
          <w:szCs w:val="16"/>
          <w:highlight w:val="green"/>
        </w:rPr>
      </w:pPr>
      <w:r>
        <w:rPr>
          <w:rFonts w:cs="Courier New" w:ascii="Courier New" w:hAnsi="Courier New"/>
          <w:sz w:val="16"/>
          <w:szCs w:val="16"/>
          <w:highlight w:val="green"/>
        </w:rPr>
        <w:t>ACATTATCATTTTGCAAATCGTTTTAACAATGGTTTCAATGGTTGGCGCCGTCACTACGA</w:t>
      </w:r>
    </w:p>
    <w:p>
      <w:pPr>
        <w:pStyle w:val="Normal"/>
        <w:rPr>
          <w:rFonts w:ascii="Courier New" w:hAnsi="Courier New" w:cs="Courier New"/>
          <w:sz w:val="16"/>
          <w:szCs w:val="16"/>
          <w:highlight w:val="green"/>
        </w:rPr>
      </w:pPr>
      <w:r>
        <w:rPr>
          <w:rFonts w:cs="Courier New" w:ascii="Courier New" w:hAnsi="Courier New"/>
          <w:sz w:val="16"/>
          <w:szCs w:val="16"/>
          <w:highlight w:val="green"/>
        </w:rPr>
        <w:t>TCACATGCCAGGATATGACGACATTCAACATTTAAGAATCCATGATAATATGATCCGTAC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  <w:highlight w:val="green"/>
        </w:rPr>
        <w:t>GTCAGCATTTACTGCGATCAATCAA</w:t>
      </w:r>
      <w:r>
        <w:rPr>
          <w:rFonts w:cs="Courier New" w:ascii="Courier New" w:hAnsi="Courier New"/>
          <w:sz w:val="16"/>
          <w:szCs w:val="16"/>
        </w:rPr>
        <w:t>GGTAAGAAAACAGTCGATTATTAAAATTGCTTG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TTTACCTTAATGGTTGATGTGGTTAGACAATGCTACGTTGAATGATATATCTGAAAGA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ATTTGACATAGACTCTTTTATCCCACGATTGATTGACACATCCGGTTAAAAATCGAT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AAATGACATACATACTGCAATAAAATCTATTTAAGCTGCTAAAAATTATTTTGGCCTA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CAGTTCTAGTCAGTTCAAGGCTGTCTATTTCTATCCCCCTTTCCTCTAAATTGAGTAG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TATTCTAAATGATACATTGTATCATTCACACTTTTAGCCCCAATGTGATCATAAAGAC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ATTTTGAAATGATAATGAAATATGGAGTCTACTTATTTTCGTTTCATTAGTTCAATC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TTGTATACCAACATCAAATCGATCAATTAGATTGCCACAGGAGGATATTAATATAAAT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TTAATACTAGAGTTTAAGTATCGGTAATAGTCAGACAATAGCAAAGTTTAAAATACA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AATACCCTCAATTTACTTATTACTATCTGCTAAATTAATAGGTAATACCTATGTAGT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ATAAAATAAAAATAAGATTTATCCTAGTATGAAATATTTAGGAAGTAATATGATTTC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ATTATGTAACAGAATTATAATTGTAATACTTTAGGCATATTTTAATTTTTTCCATTCT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ACTTGACAGACAGCTATTTTATCATACATTTTACATTAGTTCCAAGGGTTACTTAGTC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TGCTGACATAATATCAGATGTAATGACCTAGAAAGGATGTAAGAATTGAATTTATTT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TATAAATTCTTGACAATAAGATATGAATTCTATTTTTATGATTGAAATTTACTTATC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AATTATCATATTCTTTGGTTTATTCATGCAACGATAATATTAATTTCATATAACAATT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AATTTTATGTATTAAAATTCGAAAAAAATTATCTAATGTGTAAATTAAGTAATAAT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AAATATGGAATTTAATCTATAGTATACTCATACAACTTGTTGGGAGAATAATATTGG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CTTGTATGACATTTTTTCAGCAAAAATTTCGAAAATTAACGAAAGATTCTTTTAATCC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GTTCCAGTAAAAATAGCATTTGAATATGGAATTGCTTCCCTATACTGTATAACATATT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AAGAATAATAGTTCTCATTGTCTGACATTTTGGCACTGAAATTAAAAAAATAACTGA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TGTAATTCATTACTAATTCTATTTATGTCTTTTGAATATAGAATTGATTTTCTATAAT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ATAGCCAGTTATGGAAAACGTGTTAGTCACTTTCTGATTTTAGTCTAATTCAGAACA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ACAATGTCAAAATTTGTTTTTAGAAAAATTAGAAGCTATAAAGCTTATATCTTTCTTT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ACTGATATCATGCAGTAAAGTACCTGGAGTAATTGATATAGTAAATGCAGTTCATAT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CGGCGTATATAATATTCTAATAATAGAAAAATTTGCATGACTTTTAATAGATTGTAAT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TACTTGACTATGTAAACTATGTACCAGAAGTCTCAAAATCTATATTATTGTAATATTA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CACTAAGAAGCATTACATGATTACATTTGCACGTAATTAGCGTATATAATAATCAAG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AAAATGTAATCTTTTATAAGTTATACCAAGTCATATCGTATTTACTTTAAATATAATC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CCTAAACGGTCATAATTCCTATATAGAGACGGTTCAAATTCAGTCTATAAGTGTTCT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GCCAAATAATTTAATCCAAATGTTATATTGACACAGATTGAAATTTCCCCATAGCACA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ATTAAACTTAGCGAATGAGAATCATAATCTCTTCTATAGATTTTTTCGTATTTTAAT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GCATACATGTGATACGCTGGGCTATCCTATTTCTAATATTTATTAAGATATATTCGC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GCAGTTTAACAATCTAACAATGCAAATTAATTGCTGATTACGTATTTATAATAAAAAT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AGATAACTATTCAATAATTACCATTAATCGTGAGGCAGCATGGTTAATTTCCGTCATT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GTAATAGATTAAATATATAACAACTACATAGAATAGCCGAAATTCGATAATCACTTTCC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ATTCAATGTATTTATCCAGGT</w:t>
      </w:r>
      <w:r>
        <w:rPr>
          <w:rFonts w:cs="Courier New" w:ascii="Courier New" w:hAnsi="Courier New"/>
          <w:sz w:val="16"/>
          <w:szCs w:val="16"/>
          <w:highlight w:val="green"/>
        </w:rPr>
        <w:t>ATTGGCAAGCTACCCCATGCAATTCCAATGCCTTCTACA</w:t>
      </w:r>
    </w:p>
    <w:p>
      <w:pPr>
        <w:pStyle w:val="Normal"/>
        <w:rPr>
          <w:rFonts w:ascii="Courier New" w:hAnsi="Courier New" w:cs="Courier New"/>
          <w:sz w:val="16"/>
          <w:szCs w:val="16"/>
          <w:highlight w:val="green"/>
        </w:rPr>
      </w:pPr>
      <w:r>
        <w:rPr>
          <w:rFonts w:cs="Courier New" w:ascii="Courier New" w:hAnsi="Courier New"/>
          <w:sz w:val="16"/>
          <w:szCs w:val="16"/>
          <w:highlight w:val="green"/>
        </w:rPr>
        <w:t>GAAACAGTTTATAATTCCTTAAGAAATCCAATGGACGTTATGCCATGCCATCCAAATAGC</w:t>
      </w:r>
    </w:p>
    <w:p>
      <w:pPr>
        <w:pStyle w:val="Normal"/>
        <w:rPr>
          <w:rFonts w:ascii="Courier New" w:hAnsi="Courier New" w:cs="Courier New"/>
          <w:sz w:val="16"/>
          <w:szCs w:val="16"/>
          <w:highlight w:val="green"/>
        </w:rPr>
      </w:pPr>
      <w:r>
        <w:rPr>
          <w:rFonts w:cs="Courier New" w:ascii="Courier New" w:hAnsi="Courier New"/>
          <w:sz w:val="16"/>
          <w:szCs w:val="16"/>
          <w:highlight w:val="green"/>
        </w:rPr>
        <w:t>TTACCACTTAACAAAACAACTCCACCTGGAAGTAAAATATCATTACTACCGCCTCATTAT</w:t>
      </w:r>
    </w:p>
    <w:p>
      <w:pPr>
        <w:pStyle w:val="Normal"/>
        <w:rPr>
          <w:rFonts w:ascii="Courier New" w:hAnsi="Courier New" w:cs="Courier New"/>
          <w:sz w:val="16"/>
          <w:szCs w:val="16"/>
          <w:highlight w:val="green"/>
        </w:rPr>
      </w:pPr>
      <w:r>
        <w:rPr>
          <w:rFonts w:cs="Courier New" w:ascii="Courier New" w:hAnsi="Courier New"/>
          <w:sz w:val="16"/>
          <w:szCs w:val="16"/>
          <w:highlight w:val="green"/>
        </w:rPr>
        <w:t>CGTGAATCAAATCCTACTACCGTTTCCAATTATTTAAATGGATGTCATTTAAGATCTCCA</w:t>
      </w:r>
    </w:p>
    <w:p>
      <w:pPr>
        <w:pStyle w:val="Normal"/>
        <w:rPr>
          <w:rFonts w:ascii="Courier New" w:hAnsi="Courier New" w:cs="Courier New"/>
          <w:sz w:val="16"/>
          <w:szCs w:val="16"/>
          <w:highlight w:val="green"/>
        </w:rPr>
      </w:pPr>
      <w:r>
        <w:rPr>
          <w:rFonts w:cs="Courier New" w:ascii="Courier New" w:hAnsi="Courier New"/>
          <w:sz w:val="16"/>
          <w:szCs w:val="16"/>
          <w:highlight w:val="green"/>
        </w:rPr>
        <w:t>ATGAATAATCCTTCACTAATTCGCTTAAATTCTACTTTTATCCCACCACATCAGCAATCT</w:t>
      </w:r>
    </w:p>
    <w:p>
      <w:pPr>
        <w:pStyle w:val="Normal"/>
        <w:rPr>
          <w:rFonts w:ascii="Courier New" w:hAnsi="Courier New" w:cs="Courier New"/>
          <w:sz w:val="16"/>
          <w:szCs w:val="16"/>
          <w:highlight w:val="green"/>
        </w:rPr>
      </w:pPr>
      <w:r>
        <w:rPr>
          <w:rFonts w:cs="Courier New" w:ascii="Courier New" w:hAnsi="Courier New"/>
          <w:sz w:val="16"/>
          <w:szCs w:val="16"/>
          <w:highlight w:val="green"/>
        </w:rPr>
        <w:t>GGACAATATCAGGCTGACTTAATAAGAACGCCACCTAGGCATGAATACTCACCAGGACAT</w:t>
      </w:r>
    </w:p>
    <w:p>
      <w:pPr>
        <w:pStyle w:val="Normal"/>
        <w:rPr>
          <w:rFonts w:ascii="Courier New" w:hAnsi="Courier New" w:cs="Courier New"/>
          <w:sz w:val="16"/>
          <w:szCs w:val="16"/>
          <w:highlight w:val="green"/>
        </w:rPr>
      </w:pPr>
      <w:r>
        <w:rPr>
          <w:rFonts w:cs="Courier New" w:ascii="Courier New" w:hAnsi="Courier New"/>
          <w:sz w:val="16"/>
          <w:szCs w:val="16"/>
          <w:highlight w:val="green"/>
        </w:rPr>
        <w:t>ATACCCCTTGTAGCTGCTGGACTTCGTGTAACCAATCCTAATATGACAATGCCACCCTGG</w:t>
      </w:r>
    </w:p>
    <w:p>
      <w:pPr>
        <w:pStyle w:val="Normal"/>
        <w:rPr>
          <w:rFonts w:ascii="Courier New" w:hAnsi="Courier New" w:cs="Courier New"/>
          <w:sz w:val="16"/>
          <w:szCs w:val="16"/>
          <w:highlight w:val="green"/>
        </w:rPr>
      </w:pPr>
      <w:r>
        <w:rPr>
          <w:rFonts w:cs="Courier New" w:ascii="Courier New" w:hAnsi="Courier New"/>
          <w:sz w:val="16"/>
          <w:szCs w:val="16"/>
          <w:highlight w:val="green"/>
        </w:rPr>
        <w:t>TTAGCCCATATCAAAGCCAATGGTGCTAATATGGCGGCAGTGGCTAACGCCAATAATCCT</w:t>
      </w:r>
    </w:p>
    <w:p>
      <w:pPr>
        <w:pStyle w:val="Normal"/>
        <w:rPr>
          <w:rFonts w:ascii="Courier New" w:hAnsi="Courier New" w:cs="Courier New"/>
          <w:sz w:val="16"/>
          <w:szCs w:val="16"/>
          <w:highlight w:val="green"/>
        </w:rPr>
      </w:pPr>
      <w:r>
        <w:rPr>
          <w:rFonts w:cs="Courier New" w:ascii="Courier New" w:hAnsi="Courier New"/>
          <w:sz w:val="16"/>
          <w:szCs w:val="16"/>
          <w:highlight w:val="green"/>
        </w:rPr>
        <w:t>CATCAGCTTAATCAAAATCAAACTAGTAATAATGACAATGTATCAGTTCGTAAAATTGAT</w:t>
      </w:r>
    </w:p>
    <w:p>
      <w:pPr>
        <w:pStyle w:val="Normal"/>
        <w:rPr>
          <w:rFonts w:ascii="Courier New" w:hAnsi="Courier New" w:cs="Courier New"/>
          <w:sz w:val="16"/>
          <w:szCs w:val="16"/>
          <w:highlight w:val="green"/>
        </w:rPr>
      </w:pPr>
      <w:r>
        <w:rPr>
          <w:rFonts w:cs="Courier New" w:ascii="Courier New" w:hAnsi="Courier New"/>
          <w:sz w:val="16"/>
          <w:szCs w:val="16"/>
          <w:highlight w:val="green"/>
        </w:rPr>
        <w:t>CGTGAAAAAATATCAAAGCCCTCTACTACCCCAACTCCTCATGATACAGAAGACGGTAGC</w:t>
      </w:r>
    </w:p>
    <w:p>
      <w:pPr>
        <w:pStyle w:val="Normal"/>
        <w:rPr>
          <w:rFonts w:ascii="Courier New" w:hAnsi="Courier New" w:cs="Courier New"/>
          <w:sz w:val="16"/>
          <w:szCs w:val="16"/>
          <w:highlight w:val="green"/>
        </w:rPr>
      </w:pPr>
      <w:r>
        <w:rPr>
          <w:rFonts w:cs="Courier New" w:ascii="Courier New" w:hAnsi="Courier New"/>
          <w:sz w:val="16"/>
          <w:szCs w:val="16"/>
          <w:highlight w:val="green"/>
        </w:rPr>
        <w:t>CAACAAGAAAATAAAATAGAATCTGTCTCAAACACTGATAGTGATAATAGCAGGCCATCA</w:t>
      </w:r>
    </w:p>
    <w:p>
      <w:pPr>
        <w:pStyle w:val="Normal"/>
        <w:rPr>
          <w:rFonts w:ascii="Courier New" w:hAnsi="Courier New" w:cs="Courier New"/>
          <w:sz w:val="16"/>
          <w:szCs w:val="16"/>
          <w:highlight w:val="green"/>
        </w:rPr>
      </w:pPr>
      <w:r>
        <w:rPr>
          <w:rFonts w:cs="Courier New" w:ascii="Courier New" w:hAnsi="Courier New"/>
          <w:sz w:val="16"/>
          <w:szCs w:val="16"/>
          <w:highlight w:val="green"/>
        </w:rPr>
        <w:t>TCATCTTCGTCCAATCAAGGCGAAATCAAGAATAGGAAGAGAAAAGCAGAAAGTCCGGT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highlight w:val="green"/>
        </w:rPr>
        <w:t>GCTAAGAGTGTTTGGAGACCATATTA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TaRunx peptid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AAIKSSKNERSLIDALAEYPGELVRTDSPNFVCSVLPSHWRCNKSLPVPFKVVALGYM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GVVVSLAAGNDENCSAELRNSTAVMKNQVARFNDLRFIGRSGRGKSFTLTITVGTNPPQ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VATYNKAIKITVDGPREPRRHKNKSCHQDRRAFEHYHFANRFNNGFNGWRRHYDHMPGY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IQHLRIHDNMIRTSAFTAINQGIGKLPHAIPMPSTETVYNSLRNPMDVMPCHPNSLPL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KTTPPGSKISLLPPHYRESNPTTVSNYLNGCHLRSPMNNPSLIRLNSTFIPPHQQSGQYQ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DLIRTPPRHEYSPGHIPLVAAGLRVTNPNMTMPPWLAHIKANGANMAAVANANNPHQL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NQTSNNDNVSVRKIDREKISKPSTTPTPHDTEDGSQQENKIESVSNTDSDNSRPSSSSS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NQGEIKNRKRKAESPVAKSVWRPY</w:t>
      </w:r>
    </w:p>
    <w:p>
      <w:pPr>
        <w:pStyle w:val="HTMLPreformatted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/>
          <w:color w:val="000000"/>
          <w:sz w:val="16"/>
          <w:szCs w:val="16"/>
        </w:rPr>
      </w:r>
    </w:p>
    <w:p>
      <w:pPr>
        <w:pStyle w:val="Normal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Amq-Runx gene (assembled from traces)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color w:val="FF0000"/>
          <w:sz w:val="16"/>
          <w:szCs w:val="16"/>
          <w:highlight w:val="yellow"/>
        </w:rPr>
        <w:t>ATG</w:t>
      </w:r>
      <w:r>
        <w:rPr>
          <w:rFonts w:cs="Courier New" w:ascii="Courier New" w:hAnsi="Courier New"/>
          <w:sz w:val="16"/>
          <w:szCs w:val="16"/>
          <w:highlight w:val="yellow"/>
        </w:rPr>
        <w:t>TCTTCTGAATCAATCCCACCTCCTGATGGTCCCCTACCCCCTCCCTCCTCCAAACGCTATCGAGGAGAAAGAACCTTCTCCGAACTATTAGCGGAATACCCTGGAGAACTCGTAACGACCGATAGTCCTAACTTTGTATGTACTATCCTTCCGTCCCACTGGAGATGTAATAAGACCTTGCCCGTACCGTTTAAAGTACTATCGCTCTCCGATATCACTGATGGTACCAAGGTGATACTAACAGCCGGTAACGATGAGAACTCAGCCGCTGAGCTTAGGAACGCCATAGCAACTTTTAAGAACCAAGTGGCTCGGTTTAATGATCTTCGCTTTGTCGGTCGATCGGGAAGAGGTGAGAGG</w:t>
      </w:r>
      <w:r>
        <w:rPr>
          <w:rFonts w:cs="Courier New" w:ascii="Courier New" w:hAnsi="Courier New"/>
          <w:color w:val="FF6600"/>
          <w:sz w:val="16"/>
          <w:szCs w:val="16"/>
          <w:highlight w:val="darkGreen"/>
        </w:rPr>
        <w:t>GT</w:t>
      </w:r>
      <w:r>
        <w:rPr>
          <w:rFonts w:cs="Courier New" w:ascii="Courier New" w:hAnsi="Courier New"/>
          <w:sz w:val="16"/>
          <w:szCs w:val="16"/>
        </w:rPr>
        <w:t>GAGGGATGTAGACCATCATGTATTATTTTGTGTTAAGTGGCCTATCATTCATAACCCATTATTGCTTTGACTAGTTGTAATGGGCAGCAATAGATAACTGGCCATTAACATAAGAGGCCATTAAACCACTTACTGTCTGCCCTTTTATTTGAACAAGTTTATAAGCATAATGTACAGTCTAGCTTCTATAATAAGGACACCTTTATAATGGGGACATTTTCTGATGTCCCAATTGGTACAAACCTATACAAAAGTACCTCTGAAATGAGGACACCTCTGTATTAAGGACAGGTAGTGTGGGCCCAATGGTGTCCTTAATAAAGAGGCTACACTGTACATGTATTAAGGACAGGTAGTGTGGGCCCAATGGTGTCCTTAATANAGANGCTACACTNTANATGTANTAAGNACANGTNGTNTGNGNCCAATGTTNACAATATATAAAGTAGTGTTCACACACATTGATTCACACAATAATATTGTAATTNNCTATCATTAATTTATTAATTTTAATATTATAATTACAACATTAAAGCATGTAAGAATTAATAACGAAATAAAAAAATGAAAATTATAATAAATTTATTTTCTATTT</w:t>
      </w:r>
      <w:r>
        <w:rPr>
          <w:rFonts w:cs="Courier New" w:ascii="Courier New" w:hAnsi="Courier New"/>
          <w:color w:val="FF6600"/>
          <w:sz w:val="16"/>
          <w:szCs w:val="16"/>
          <w:highlight w:val="darkGreen"/>
        </w:rPr>
        <w:t>AG</w:t>
      </w:r>
      <w:r>
        <w:rPr>
          <w:rFonts w:cs="Courier New" w:ascii="Courier New" w:hAnsi="Courier New"/>
          <w:sz w:val="16"/>
          <w:szCs w:val="16"/>
          <w:highlight w:val="yellow"/>
        </w:rPr>
        <w:t>GTAAAATGCTGACAGTAACAATCACCATAGTAACAGAGCCGGTACAATACGCTACTTACTCTCACGCCATTAAAGTGACAGTGGATGGACCAAGAGAACCAAGAC</w:t>
      </w:r>
      <w:r>
        <w:rPr>
          <w:rFonts w:cs="Courier New" w:ascii="Courier New" w:hAnsi="Courier New"/>
          <w:color w:val="FF6600"/>
          <w:sz w:val="16"/>
          <w:szCs w:val="16"/>
          <w:highlight w:val="darkGreen"/>
        </w:rPr>
        <w:t>GT</w:t>
      </w:r>
      <w:r>
        <w:rPr>
          <w:rFonts w:cs="Courier New" w:ascii="Courier New" w:hAnsi="Courier New"/>
          <w:sz w:val="16"/>
          <w:szCs w:val="16"/>
        </w:rPr>
        <w:t>AAGACACTGAGAGAGAGAGGGAGAGAGAGGGGGGGGGGGAGAGAGAGGGGGGATGTTAGGTGTATATACATTTTATGTACATGTAATGTGCAGTTGGTAATTTTTTGGTAAGATTAGCGGAAATTTTGGTCGTTGGCAGGTTCTTTTAATTACATGTACATGTACATGTATATATTTAATTTGGTGATTTTTGATGTCTGCATTACTTAATGTCTGTTACTGATTGTCTGCTTTTAAATATTGGAAAGAGATATACATGTACATCTAAAGACTTGAAATCAACAATCGTTCAATGTATATCCTCTACAATGTACATGTACTGTAGCTTATCCTTTACAAGTTCATGTACTGGACTCAGAGGAATTAAGATAATGATACATGAACTGTATGTGTGATCATCATTGATGTACTGTTCTGTATTGTTAGGTGAGATCAGGATGTACTGTGTTCCAATTGTCACCATTATATCATTATCATAATAATGAAATCTTTTGTACTTGTCTCTCTCCCCCTCCCTCCCTCCCTCTCTTGCACACATGAAATGTAAAATGCTTTCATGTTTAATGACCTGTGACTCAAATTGTAAAGAATGACTTTAAATAGCAACACACACACACACACACATGTGTACATGTACAATGTATAATGTATCCTATTGATAGAAAGTGTTTATTAATATTGTAATGTTTATTAAACAACACATTGCTTTATAATGGGAGACAAATCACAGCTACTACAACTAACAGTACATGTAGTGGGGTAGGGCAGGCCTAGTCTACTAGTTCTTTTATACTAATGGTACACTATCACAAGTCCTACATTCAATTCTTGTAGACTGTACGTGGACTTTAAACTGATGGTACACTATCACAAGTCTACATTCAATTGATATAGACTATACATGTANCTTTAANCTGTTGNATGTCCTNCTCNTCTNTTTCAGANNTAAGATATACATGTANNCCTGTCCTTAATACAGAAGTGTCCTCNTTNTTCANGAGGTACTTTGTATACATGTAGGCTTGTCCTCATTATAAAGGGGTCCTCATTATAGAGGTGTTATAAGGTGTCCTGAGATTAGTATTAATAATAAAGTATGTGACAATGTTAGCAGCTTTGATATGACAAGGTATTTCCTAATTCTGTGTACAAGTTTAATTTGAAATGTCACTAATGGCCTCTCACACTTTCTCTCTCTCTCTCTCTCTTTCTCTCTTTGTTTCT</w:t>
      </w:r>
      <w:r>
        <w:rPr>
          <w:rFonts w:cs="Courier New" w:ascii="Courier New" w:hAnsi="Courier New"/>
          <w:color w:val="FF6600"/>
          <w:sz w:val="16"/>
          <w:szCs w:val="16"/>
          <w:highlight w:val="darkGreen"/>
        </w:rPr>
        <w:t>AG</w:t>
      </w:r>
      <w:r>
        <w:rPr>
          <w:rFonts w:cs="Courier New" w:ascii="Courier New" w:hAnsi="Courier New"/>
          <w:sz w:val="16"/>
          <w:szCs w:val="16"/>
          <w:highlight w:val="yellow"/>
        </w:rPr>
        <w:t>GTAACAGAGCCTCTACTAGATCAGATGATCATCCTTACCTAAGGCCTAATCCATTTATGGGTCATTTGTCACCAGCTGGAGCGGGTCAGGTCCCTCCATTAATTAAAGACACAAGGTGTCCTCCATCTGGCAGTATAGACCTTGAAGGTGCCATGGCAACCGATCCTTCTTGTAGACCACCTAGTATGTCTGATGTCTTCCCAGCTG</w:t>
      </w:r>
      <w:r>
        <w:rPr>
          <w:rFonts w:cs="Courier New" w:ascii="Courier New" w:hAnsi="Courier New"/>
          <w:color w:val="FF6600"/>
          <w:sz w:val="16"/>
          <w:szCs w:val="16"/>
          <w:highlight w:val="darkGreen"/>
        </w:rPr>
        <w:t>GT</w:t>
      </w:r>
      <w:r>
        <w:rPr>
          <w:rFonts w:cs="Courier New" w:ascii="Courier New" w:hAnsi="Courier New"/>
          <w:sz w:val="16"/>
          <w:szCs w:val="16"/>
        </w:rPr>
        <w:t>GAGTATAGGATCATCTCTCTCTCTCTCTCTCTCTCTCTCTCTCTCTCTCTCTCTCTCTNTTANNANANNCTCNTCTCNNNNTCTNTNTNTGNCANTCTGTNTCTACNTGTATCNCACTNTANAATTTNAATCATNTGACATACAGTNACAAGTAATNTTGCTGNCTNGTTNCTATGTACNATTCTCTTACAATTNAAGTGATCTANANNNNCATNCTGTACTNAANTCTTNCTACTCTAAATATTGCTCTTTGNAGTCCNATGNAAATATTGTNATCATTGCNTTNCCCTGTCGNTNTTANTNCTNCCNTCNNTTTCTCTCCTACTTATTAATTTATTTTTGGTATTTTTAGAGTTTCTTTGTTATACCTTATAAGGAACCAGTCAAACTGGTTTTAATTAAACAGGCTTTGAACATAATCTACATCTTGTACGTGTACATTTAGCAGCTTTAGCGTCCATTAATATTATACAGACTAGCCTCTATATAATGGACACTTTGAAAGTGTCTCTGTTATACAGAGGTGTCCTTTATGTGGAGGTTATTTTATACAGNAAGGAATGTAATTGGTACACTAGGTGCTGTCCGTNAAATGGAGGTGTACGCTATAGAGAGTGTCCATTAAGAGAGCTAGGCTATACTAGTCTTGTAGTGAGTGTGTGTGATTTACTATGCTGCCCTCTTGTTATTGTGAGTATTTGACTGTGTCATGGAGTCTGTCCAATTTATGTTAACAAAAGGTTTTGTTTTGAGTGGGCGGGGCACTATACACTAGTCCATTAATATATTGCTACCATAAGAGTGTGTACATGTACATGTACTCTCCAGGTGTACATGTACATGTAAGTGCCCGCCCTTTTCTAATGATAATCGCTAATGCAGTTTGTATAACTACTAGTGAAAGACTAGAGCTACNGGTACATTATCTTTATCCTACTGGTTTACATGTTCATGAAGATAATCATCATNAGGTCACTTACATCTGCTGTACTCTCTCTCTCTCTGTTTCTTTTCTCATATTTATTCTTCTTGTTCTAAATTATCCTCTTTTACTCCTTCCCTTTTACTAAAGGAAGCCATTCTCTCTCCCTCCCTCTCTCTCTCACTCCCCCATAAAGTGAAGCCATCATGAATGCATTAATATACAGTACAGTACTACTGATACCTACTCCATACATTATGGAGGGCCAGCCCTAGTCCTTTAAAAACTACTTAGAGGGCTGGCCTGTGGTTTTGGGTTGACACTCTGAGGTTTTGATCTAGCTCTTCCTCCTCAGGCTCTGTACTGTACCTACACTCCTTCACTAATACTAGCAGCTAGTGTACTGTGTACTACTAACAGACCCTAGTGTACTGTGTACATTGAGCCATGGCTTCTTTTAGTACTGGCATTATATGATTATAATGCCTGTAGAGTGACTTATACCTTTTAATGGTTTCATATTATTGTACTGGAGGCAGTTAGACACTAAATTGTAATCTTGTTAAGTTAAGCCCTTGAACCACTGTGTCTTAGCATGAGGTTTTAGCCTCTCTTAATGGACACTCTCTATAGCATACACCTCCATTTAACGGACAGCACCTAGTGTACCAATTACATTCCTTACTGTATAAAATAACCTCCACATGAAGGACACCTCTGTATAACAGAGACACAGTGTCCATTATAGCAAGGCTAGTCTGTACATGTACATGTATACATGTTAGATTGTGTATGGTTAGTGTGAGACTGTTAGTGGAATATTTGTTTATTTATTAATTATATTTATTAGTTTATAATTCACAAGTGTATTTATCCATTATTAACAGTATCATCAACAATACACCAGCTCAATAAACACCTTCACTGTACATGTACATGTACATGTATAGGGGAAGAGCCTATGACAGTGTGTGTGTTCTTATTATTTATTATTGTAATGTGATACATATAACATATAACATATTGTGGGGTCCCTACCAAACACTACTGTAATGTTAATACCCATTACTAAGTACTGGTGTATACCTGGTACACTGCATTAGGGACATCTTTATAATGAGGACATTTTGTAATGTCCCAATTGGTACAAGCCTGTACAAAAGTACCTCTGAAATGAGGACACCTCTGTATTAAGGACAGGTAGTGTGGGCCCAATGGTGTCCTTAATAAAGAGGCTACACTGTACATGTATTAAGGACAGGTAGTGTGGGCCCAATGGTGTCCTTAATAAAGAGGCTACACTGTACATGTATTAAGGACAGGTAGTGTGGGCCCAATGGTGTCCTTAATAAAGAGGCTACACTGTACATGTATTAAGGACAGGTAGTGTGGGCCCAATGGTGTCCTTAATAAAGAGGCTACACTGTACATGTATTAAGGACAGGTAGTGTGGGCCCAATGGTGTCCTTAATAAAGAGGCTACACTGTACATGTGTATATTATTATTATTGGTCCTGGGGGAGTAACTTGATACATTTATTCACAAACTAATTGTATTCATTCTGTCCAGTAGCAGCTGTCCCTATTTCCCCCTCACNTCTTTCTTTGATGTATTCAAGTGGTTTCATTTTCTCTCTCTTTGTCTTCTCTAGCTTTTCAAACTAACGCTGACGTCCCTCTCCCAGCCTGGCCTCCATCATCTCCTCACATACCAGNGTAACANTTATCAATAATTATTAATAATAATGGAAGAGCTCATGATTTCTACGTACATGTAACATGTATCAGAAAATGTAATNAAAATTGAGAATTTTTACCTTTTCATTTCTGGTGAAATTTGGCCAAAGTCCCTGCGATTTTTGAGCNAACTTTTAACACTTGATATCAGTATCTTAATAGACACTCACTGAACTACATGTACANACACATGTACATATTCATATTCTACCTGNNTATATATANNCCGTATTACAGGTACATGTTCCTTTTTT</w:t>
      </w:r>
      <w:r>
        <w:rPr>
          <w:rFonts w:cs="Courier New" w:ascii="Courier New" w:hAnsi="Courier New"/>
          <w:color w:val="FF6600"/>
          <w:sz w:val="16"/>
          <w:szCs w:val="16"/>
          <w:highlight w:val="darkGreen"/>
        </w:rPr>
        <w:t>AG</w:t>
      </w:r>
      <w:r>
        <w:rPr>
          <w:rFonts w:cs="Courier New" w:ascii="Courier New" w:hAnsi="Courier New"/>
          <w:sz w:val="16"/>
          <w:szCs w:val="16"/>
          <w:highlight w:val="yellow"/>
        </w:rPr>
        <w:t>GTATAAGGTCTCCGGTGTGGCAGTATCCAGGTGTCATTACCAGTCAGTCCCTCATTCCCTCTCAATTGGACACTTCAAGTACCAACTCAGTCCCCCAAACCAGTGCCGATAGTTTAAGCAATGGTAGCTCGACTCCGCCCAATGTCACTCAGAATGGTGACCACGCCCAGATTAATAACAGCACCGGGAATGTTAACGACTCCAAATTCCTATTCCCGTCAGGCAGTGCCATCCCACTTTCCCCTGGACTGTTCAACGCTCAGTCGTTCTTTAATCCAGGAGGAAGTAACAATATCCCTATAACACCAACACTACTAGCTCCTTCTGTCTCCTTCTCAGAATCCTACATTAGACCAGGTCAAATCTACTCTCCTTTCTCGTTCACGCCCCACGGCAGTCTCCATGGCAACCTCCCCCGTACCCCCACCCTCCCCCCTCCCTCTCCTCATGCCATTGTTAGTTGCTCCTCTTTCCCTGCTCTGACGGCCATTGCCCACCCCTCCTTCTCCACTAGTAGTCTTCAGTTTCAAAAAGGCGGTTCCTTCCTTGACGACATTACTAAGATCGGCTCCATATCTCCATTCATAGTCTCTCCCTCTCTCTCTCCTAATCGACGTCCAAATGGCACCACTATATTCTTTCCGACGACCATCACAGCTCAAGGTGAAGCTAAGTTCGCTACCATAGGAGAGGTGGGTATGGCCGGGTCTGTGGGCGGAGTCGAGAGGTTATCTGGTACGCCAGACGATGGTAGCATCCATTCTACCGATTCACCGTTGATCAAGAGAGAAGTGTCGTCACCACAACATTGTTACATAGACCAGGAGGCAGCCTA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Amq genomic contig with Supt3h, Runx, and DNApol</w:t>
      </w:r>
      <w:r>
        <w:rPr>
          <w:rFonts w:cs="Courier New" w:ascii="Symbol" w:hAnsi="Symbol"/>
          <w:sz w:val="16"/>
          <w:szCs w:val="16"/>
        </w:rPr>
        <w:t></w:t>
      </w:r>
      <w:r>
        <w:rPr>
          <w:rFonts w:cs="Courier New" w:ascii="Courier New" w:hAnsi="Courier New"/>
          <w:sz w:val="16"/>
          <w:szCs w:val="16"/>
        </w:rPr>
        <w:t xml:space="preserve"> (assembled from traces)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CCTAAGTGATTCTCTTCATTTATAGTCAATCAAGACACAGGTGATATCACTGTTTGTTTATCAAAAGATCTTTGATGCTNTAANGAATTATTTAATAAATTACTGGACTCTCTCATTCATAAAGNAANNGGATGTACGAGTTCATAGCATCAAAAGAACTTGACAAAGAANGATCTGATATTGAAACTGAACNCAGTGATCAATCACATTCACCNCCCACACACACAAAGCCACTTACAACACAANGCCAATCAATAAGANGTTTTACATGAATGGAGATNATAAATATCATTTTNAATGTCCATTTTGCANGCACTGTGACAGAACACAATNTCCTTTTAATAAATGCACAGTACANTAATACNGTTCTATNTACACTGTGCTAGCTGTTTGTATTGACTGATATTGTGAAATTNTTGGAATAAANAACAACTACTTTTTANCACAGACAAATGTTATAATAGATGATGATNATAATAATAATAATAATATTAAACAGAGCGGTTTCTAAACTTTTGCTTCATAAAATGACTCTAAAAATAACAATTAATTAA</w:t>
      </w:r>
      <w:r>
        <w:rPr>
          <w:rFonts w:cs="Courier New" w:ascii="Courier New" w:hAnsi="Courier New"/>
          <w:color w:val="FFFF00"/>
          <w:sz w:val="16"/>
          <w:szCs w:val="16"/>
          <w:highlight w:val="red"/>
        </w:rPr>
        <w:t>TTTATT</w:t>
      </w:r>
      <w:r>
        <w:rPr>
          <w:rFonts w:cs="Courier New" w:ascii="Courier New" w:hAnsi="Courier New"/>
          <w:sz w:val="16"/>
          <w:szCs w:val="16"/>
        </w:rPr>
        <w:t>AATACTATTACCGCCATACTAACGGTAAAAGGTAGGTGTGGTCCAGTCATACTGCACATGTATCTTCGTATGGCTTCATGTACATGTTCCGGTTGTATGGCAGTGGGCGGGACAGTGAGAGGCGGGGCAACTGGGGGCGGAGTTTGGAGAGGAGGTTCAGTAACTGATGACTATACAAAATAAATNNANACNTATTGTGAATTATTAATAAAACCAAGTGAACCTTTGATTGTCTACTTCTCTTCCTTGATCTTGATTTTGTAATTATGTGAGTGGGCGACGTCATTGTCCCTNNANTNATNNTAATAATAATAATAATAATAATAATAATAATAACTAGAAGAATGTAAAACATTTAAAGGGGCTCAGCCCCCGAGCCATG</w:t>
      </w:r>
      <w:r>
        <w:rPr>
          <w:rFonts w:cs="Courier New" w:ascii="Courier New" w:hAnsi="Courier New"/>
          <w:color w:val="FFFFFF"/>
          <w:sz w:val="16"/>
          <w:szCs w:val="16"/>
          <w:highlight w:val="magenta"/>
        </w:rPr>
        <w:t>CTA</w:t>
      </w:r>
      <w:r>
        <w:rPr>
          <w:rFonts w:cs="Courier New" w:ascii="Courier New" w:hAnsi="Courier New"/>
          <w:sz w:val="16"/>
          <w:szCs w:val="16"/>
          <w:highlight w:val="green"/>
        </w:rPr>
        <w:t>TTGCTGTGCTGTATGACCTTCCTTGCTGCTTGAGAAGTCTTTGGAGAGCAGTTTAGTGTTATATGCAACTTGGTGACCGTTTG</w:t>
      </w:r>
      <w:r>
        <w:rPr>
          <w:rFonts w:cs="Courier New" w:ascii="Courier New" w:hAnsi="Courier New"/>
          <w:color w:val="CC99FF"/>
          <w:sz w:val="16"/>
          <w:szCs w:val="16"/>
          <w:highlight w:val="darkRed"/>
        </w:rPr>
        <w:t>CT</w:t>
      </w:r>
      <w:r>
        <w:rPr>
          <w:rFonts w:cs="Courier New" w:ascii="Courier New" w:hAnsi="Courier New"/>
          <w:sz w:val="16"/>
          <w:szCs w:val="16"/>
        </w:rPr>
        <w:t>GCAAATGAGCACAAAGTTGCTGATAGCTGCCATTTTATCATTGTGACCACACCCACTTTCATTGAAGATTAGGCTATTTAACTTTAATAATAGTTAGACGACCCTATCATGCCCATACAGACAGACAGATGTTTTCTCTTCTTAGTAGGACTCACCCAATAATTATAATTACACGTATAACATCAATACATGTACATGTTTGTTTAATGTTTGGTGTCCTCATTATAAAGGTTTCCTT</w:t>
      </w:r>
      <w:r>
        <w:rPr>
          <w:rFonts w:cs="Courier New" w:ascii="Courier New" w:hAnsi="Courier New"/>
          <w:color w:val="CC99FF"/>
          <w:sz w:val="16"/>
          <w:szCs w:val="16"/>
          <w:highlight w:val="darkRed"/>
        </w:rPr>
        <w:t>AC</w:t>
      </w:r>
      <w:r>
        <w:rPr>
          <w:rFonts w:cs="Courier New" w:ascii="Courier New" w:hAnsi="Courier New"/>
          <w:sz w:val="16"/>
          <w:szCs w:val="16"/>
          <w:highlight w:val="green"/>
        </w:rPr>
        <w:t>CTGGTGAGTTTTTAGGTGATCCTGGGGGTGTGGCTTCACCAGTGGGTGGGGTCAGGAATGACGGTGTATTTTCATACGATAGTACTTCTTGAGGTAGTGAAATGGGAGTAGTTGAAGGGGCAGTGCTACCGGTAGGATCAACAATGTAAGATTTTTGTTCTTGCTTGACAATCAGTGACATCTCAACTAA</w:t>
      </w:r>
      <w:r>
        <w:rPr>
          <w:rFonts w:cs="Courier New" w:ascii="Courier New" w:hAnsi="Courier New"/>
          <w:color w:val="CC99FF"/>
          <w:sz w:val="16"/>
          <w:szCs w:val="16"/>
          <w:highlight w:val="darkRed"/>
        </w:rPr>
        <w:t>CT</w:t>
      </w:r>
      <w:r>
        <w:rPr>
          <w:rFonts w:cs="Courier New" w:ascii="Courier New" w:hAnsi="Courier New"/>
          <w:sz w:val="16"/>
          <w:szCs w:val="16"/>
        </w:rPr>
        <w:t>ATGTAACACAACGATACTATAAATAGTAGCATTGCTTCAAATAGAAACGATATACTATAAATAGTAATAGTGCTTAAAACAGAAATGATATGCTATAAATAATAGCAGTGCTTCAAATAGAAATGATATACTATAAATAGTAACAGTGCTTTAAATANAAATGATATACTATAAATAGTAACAGTGCTTTAAATAGAAANGATATACTATAAATAGTAACAGTGCTTCAAATAAAAATGATATACTATAAATAGTAACAGTGCTTTAAATAGAAACAATATACTATAAATAGTAACAGTGCTTTAAATAGAAACGATATACTATAAATAGTAACAGTGCTTTAAATAGAAACAATATACTATAAATAGTAACAGTGCTTTAAATAGAAACGATATACTATAAATAGTAACAGTGCTTTAAGTAGAAACAATATACTATAAATAGTAACAGTGCTTTAAATAGAAACGATATACTATAAATAGTAACAGTGCTTTAAATAGAAAAGATACTTACACTTTGCACTGATCTGTAGGCTATGTAAGCTAATAACTCAATGACAATCTCATGAACTTTAACATCAGCAACCAATGACTGGAGACACAACCAATCTTTGAACTTTTTCTCTAAAGGTAGGAGGAGCTAGTTATTAATGTGGGCGAAGCTAGTTATTAATACATTAATTGAGCCGGTTGACGTACTGTTAACAAATGATGCTCTCCTTGACTGAGTAAAGTCATTGTACTGGGACAAGCTCATTGACTTGGTGTGTTCATCCAACTTCTAATTAATGGATCCACATGCAATAGTAATAATAATAATAATAATAATAATAATAATAATAGTAATAATAAGTTGTGAAAAATACCAAAGCCATTTTTTGGAAAAAATCATGCATGATTTTTTCCAAAAGAGTGGCTCCGAAATCACCCCAAATTTTTATCACATTTTCTGATACATATTGATGTCCTTATGCCGTGTAGAAAGTNTNTGAGTCGATTCCGACAANANAAATTTTTAAGTTACAGCTATTTTAAAAAATCGGCCAATTTTTGAAAAATACCCAAGGCTATAGCCCATGGTTTTTTCCAAAAAGTGGCTCCGAAATCACCCCAAATTTTTATCACATTTTCTAATACATATTGATGTCCTTATGCTGTGTAGAAAGTTTGAGTCGATTCCAACAAAAAATTTTCAAGTTACGGCCATTTTAAGAAATTAGCAATACATTAGAGAATAAACTACATGTAGCTG</w:t>
      </w:r>
      <w:r>
        <w:rPr>
          <w:rFonts w:cs="Courier New" w:ascii="Courier New" w:hAnsi="Courier New"/>
          <w:color w:val="CC99FF"/>
          <w:sz w:val="16"/>
          <w:szCs w:val="16"/>
          <w:highlight w:val="darkRed"/>
        </w:rPr>
        <w:t>AC</w:t>
      </w:r>
      <w:r>
        <w:rPr>
          <w:rFonts w:cs="Courier New" w:ascii="Courier New" w:hAnsi="Courier New"/>
          <w:sz w:val="16"/>
          <w:szCs w:val="16"/>
          <w:highlight w:val="green"/>
        </w:rPr>
        <w:t>CTGCTGATGTTCAATGTCATAATCTTTGTATTGCAATAATT</w:t>
      </w:r>
      <w:r>
        <w:rPr>
          <w:rFonts w:cs="Courier New" w:ascii="Courier New" w:hAnsi="Courier New"/>
          <w:color w:val="CC99FF"/>
          <w:sz w:val="16"/>
          <w:szCs w:val="16"/>
          <w:highlight w:val="darkRed"/>
        </w:rPr>
        <w:t>CT</w:t>
      </w:r>
      <w:r>
        <w:rPr>
          <w:rFonts w:cs="Courier New" w:ascii="Courier New" w:hAnsi="Courier New"/>
          <w:sz w:val="16"/>
          <w:szCs w:val="16"/>
        </w:rPr>
        <w:t>ACAAATAAACAAACAAATAATTAATCACTGAAGGACAGGTAGTGTGGACCCACAGGCTTGTACCAATTGGGACTTTACAACTACATGTACATGAATATCCCTAAGTGTGTGTGTGTGTGTGTGTGTGTGTGTGTGCGTGTGTGTGTGTGTGTGTGTGCGTGTGTGTGTGTGTGTGTGTGTGTGTGTGTACATTGTATTGCTTCCTCCATATTACCAGCCCATTATTATTATAATTATTATTCTGTTAAAGGTTTCCTATACCCACCAGGTGTCCACCAATAACCACCGCACACACACACCATACCCAGTACAGCCAGTACTACAGTGTTCATCTACAGTATTATGTACAGTATTCATGTACAGTATTAATGTACAGTATTAATGTTNNNGTATTAATGTACAGTATTAAGTGACTGGTGTATTATCCAGTGGTTTCATGTTCCATTAGGTGTACATTACATGTTGCTAAGGTTCCTGTCTCTCCATTGGATACATGTCCTGATGTGTACATGTACTTCCCCTCAGCTCAATTTCCTATTCTACCACCACATGTCTCTATGTGTACATTGTACTGTCTGTGTGTGTGTGTGTCTGGCTAGACGGACTGTATATAAGGAACAGCTGGTCTGTTTAATAATTAATTATTGGTTTAAGATTCCCAACCCATTGCCAATGAAGACACCTGCTCACTGACCATCACATGAGACACAATAATAATAATAATAATGATAATAATAATAATAATAATGATAATAATAATAATAATAATGATAATAATAATAGAAAATGATAATAATAATAATGATGAAATATAAAATTACATGTACATGTACATGTATACATAACGGTTTAATATTCCATTGGTTCAGTACATTAAATTTAATGCAATTCTATTCCAACAAGTACTCATGCAGTAGAGTCTTGATACCTCACATACATGTACATGTTCATGTACTGGACATGTGCTGTACTATACTGTCCACTTCACTCAGTCTCCAGTCCAGACAACACCAGTATACTTATATACATGTACCAGTACTGTACTGTACTGTACACTT</w:t>
      </w:r>
      <w:r>
        <w:rPr>
          <w:rFonts w:cs="Courier New" w:ascii="Courier New" w:hAnsi="Courier New"/>
          <w:color w:val="CC99FF"/>
          <w:sz w:val="16"/>
          <w:szCs w:val="16"/>
          <w:highlight w:val="darkRed"/>
        </w:rPr>
        <w:t>AC</w:t>
      </w:r>
      <w:r>
        <w:rPr>
          <w:rFonts w:cs="Courier New" w:ascii="Courier New" w:hAnsi="Courier New"/>
          <w:sz w:val="16"/>
          <w:szCs w:val="16"/>
          <w:highlight w:val="green"/>
        </w:rPr>
        <w:t>CATCTTGTTCCTTTTCTGTTAGGAAGTCAAGGGAGGCTCTCAGTGCCCTATAAGAAGAAACAGCTTTAGCATTGGGTT</w:t>
      </w:r>
      <w:r>
        <w:rPr>
          <w:rFonts w:cs="Courier New" w:ascii="Courier New" w:hAnsi="Courier New"/>
          <w:color w:val="CC99FF"/>
          <w:sz w:val="16"/>
          <w:szCs w:val="16"/>
          <w:highlight w:val="darkRed"/>
        </w:rPr>
        <w:t>CT</w:t>
      </w:r>
      <w:r>
        <w:rPr>
          <w:rFonts w:cs="Courier New" w:ascii="Courier New" w:hAnsi="Courier New"/>
          <w:sz w:val="16"/>
          <w:szCs w:val="16"/>
        </w:rPr>
        <w:t>GAAGAGAGAGAGAGAGGGAGAGAGAGAGAGAGGGAGGGAGGGAGAGAGGGAGAGAGAGAAGGAGGGAGAGAGAGAGGGAGGGAGAGAGAGGGGGGAGGGAGGGAAGGAGGGAGAGGGAGGAGAAAGCTCATTCAAGCATAACGTACAGTATATTTTCT</w:t>
      </w:r>
      <w:r>
        <w:rPr>
          <w:rFonts w:cs="Courier New" w:ascii="Courier New" w:hAnsi="Courier New"/>
          <w:color w:val="CC99FF"/>
          <w:sz w:val="16"/>
          <w:szCs w:val="16"/>
          <w:highlight w:val="darkRed"/>
        </w:rPr>
        <w:t>AC</w:t>
      </w:r>
      <w:r>
        <w:rPr>
          <w:rFonts w:cs="Courier New" w:ascii="Courier New" w:hAnsi="Courier New"/>
          <w:sz w:val="16"/>
          <w:szCs w:val="16"/>
          <w:highlight w:val="green"/>
        </w:rPr>
        <w:t>CTTGTGTCTCATCCTCAAGGTCTTCTTCATCTGGTAAGTTGCTGATCTGTGAAAAAGCTTTCCTCTTTTTCAAATAATTGACAGCTGCTTGGAGCTTTTG</w:t>
      </w:r>
      <w:r>
        <w:rPr>
          <w:rFonts w:cs="Courier New" w:ascii="Courier New" w:hAnsi="Courier New"/>
          <w:color w:val="CC99FF"/>
          <w:sz w:val="16"/>
          <w:szCs w:val="16"/>
          <w:highlight w:val="darkRed"/>
        </w:rPr>
        <w:t>CT</w:t>
      </w:r>
      <w:r>
        <w:rPr>
          <w:rFonts w:cs="Courier New" w:ascii="Courier New" w:hAnsi="Courier New"/>
          <w:sz w:val="16"/>
          <w:szCs w:val="16"/>
        </w:rPr>
        <w:t>AAAAAAGAAAACAAAACAATAAGAAATAAATAACAACAACAACAACAACAACAATAATAATAATAATACAGTATAGCGGAAAATTTTCATGGCCCAAAAATTTTGCAGACTTGTTCAAAAATCAATTTCGTGGCTTACTTTTCGGCCATCTTGAACTGTATTAAATCATTTTCAAGGATTTTATTTTCATGGATTTTGAAAAACGCAAAATCCGCGAAAATTTTGGGCCATGAAAATTTTCTGCTATACAGTAATAACATCATTATTACTTCTCTCTCCCTC</w:t>
      </w:r>
      <w:r>
        <w:rPr>
          <w:rFonts w:cs="Courier New" w:ascii="Courier New" w:hAnsi="Courier New"/>
          <w:color w:val="CC99FF"/>
          <w:sz w:val="16"/>
          <w:szCs w:val="16"/>
          <w:highlight w:val="darkRed"/>
        </w:rPr>
        <w:t>AC</w:t>
      </w:r>
      <w:r>
        <w:rPr>
          <w:rFonts w:cs="Courier New" w:ascii="Courier New" w:hAnsi="Courier New"/>
          <w:sz w:val="16"/>
          <w:szCs w:val="16"/>
          <w:highlight w:val="green"/>
        </w:rPr>
        <w:t>CTTGTCTCTCCTCATTATAAACAATATGTCTGACAAGAGGACACTCTTTCCATTCTTCCTAGACAC</w:t>
      </w:r>
      <w:r>
        <w:rPr>
          <w:rFonts w:cs="Courier New" w:ascii="Courier New" w:hAnsi="Courier New"/>
          <w:color w:val="FFFFFF"/>
          <w:sz w:val="16"/>
          <w:szCs w:val="16"/>
          <w:highlight w:val="magenta"/>
        </w:rPr>
        <w:t>CAT</w:t>
      </w:r>
      <w:r>
        <w:rPr>
          <w:rFonts w:cs="Courier New" w:ascii="Courier New" w:hAnsi="Courier New"/>
          <w:sz w:val="16"/>
          <w:szCs w:val="16"/>
        </w:rPr>
        <w:t>CTTCACAGAATCACTGATCTAATGGATACATGAACAAAATTAACATATAATTACATGCAGCTGCATCATTCCCTCTCTCTCCCTCTTCTTCCCCCCTCTCTCTCTCTTTCCCTCCCTCACCAGTTCAGTTATTTCTTGATATATTATTTCCTCAACGAGTTGAACTGACTCTACATTAGACTGCTTAATGTCACCAAACGCATGCCTAACAATTAATAATAATAATAATAATATTAAAAGCGAATTCATTTATAACTAATAATTAACTAGTTTTCAATTTTATTTTTCTTCTATCACTAAATTAGAGTCGATCGTTACAAATAGATATTACATATAAAGTTACATGTACATGTACATGATGATGCTAAATGATGTAAAATGATGTCACTACTATCTAATGATATACCAGAACTAGAGATGTGGACGTATACATGAAGATGTACTTAATTAATAGTTAATAATAATAATTATTGTTGTTATTGTAATGATATTATGTTTTAAATTCAATTATCATAACATNATATTAACAATATTATTAATCTTTATTGATTTAGCAAATCATGAAACATTACCATGTGAAAGATTCACTTCACAAACCAACAGCTGCAGAACAGACGATAATACACATGTACATGTGTTCATGAAATGTATTATTATTATAATTAGATTATAGTAAAATTAATTGAATTAGTGAACCACTCTCTTGAGATATTGACAGATAATGCAATGATGGGATAGTTCAGACCACGCCCCTCACCCCACCCACCACTTACATCATACCAGATATCTCAGAATGAAACATGTTGACATACTACACTTGTAAAATAGTGTAAACTAGAAGGAACTAGGGAGGGAGGGAGGGAGGGAGGGAGGGAGGGAGGGAGGGAGGGAGGGAGGGAGAGAGGGAGAGAGAGAGAGAGAGGGAGAGAGAGATTAGTAATCATATCAGTACATGTAGGTACATTATACAGTGAAGTGGGTGTATTTCGTCTGGAAAGTGCTCTTTCTAAACAAGATTATTAGGATTAGATATTTTAGTTTGCTTTGCTTTTGAGCAGCCATTTTGTACAGGTGAATAACTGTTTTCATTTGGAAAAAAACATCATGTATTAGTTTCGCAATGAGAACAAAAATAACACAATTAAACACTGACGGAATACACCTCCTATACAGTACATAACAATAATTCTTCATTCTAAGTGTAGGGATAATTAGCTTGACAAGTGGTCTGATTATCGTAAAAAGAATAAACTAGCTTACACCTGGCAATACACTACTAATTGAGGACACTCAATAATTTGTATAAGCACAGGCTGAAGCTGCCATGGGAGAATAACAAAGCTGAGAAAGAATTTAAGGAATTTAATTATTAAAAATGAGTAAGGCAACTAACAGGACAGTACGGGGATGTGTGGTCTGCGTTAGAAAGAAAAGGAGACAAATAAGAACCTAATTG</w:t>
      </w:r>
      <w:r>
        <w:rPr>
          <w:rFonts w:cs="Courier New" w:ascii="Courier New" w:hAnsi="Courier New"/>
          <w:color w:val="FFFF00"/>
          <w:sz w:val="16"/>
          <w:szCs w:val="16"/>
          <w:highlight w:val="red"/>
        </w:rPr>
        <w:t>TGAGAAAAATAGAGAGAGAAAATGCATTTTTAAGTTTCAT</w:t>
      </w:r>
      <w:r>
        <w:rPr>
          <w:rFonts w:cs="Courier New" w:ascii="Courier New" w:hAnsi="Courier New"/>
          <w:sz w:val="16"/>
          <w:szCs w:val="16"/>
        </w:rPr>
        <w:t>TTTCACTTAAAACATCTCAAAAACTTACAAGAAAATTTCG</w:t>
      </w:r>
      <w:r>
        <w:rPr>
          <w:rFonts w:cs="Courier New" w:ascii="Courier New" w:hAnsi="Courier New"/>
          <w:color w:val="FFCC99"/>
          <w:sz w:val="16"/>
          <w:szCs w:val="16"/>
          <w:highlight w:val="darkMagenta"/>
        </w:rPr>
        <w:t>AGAAAAGAATAAAATGGCGGGCGATGCCTCACGTGATCCA</w:t>
      </w:r>
      <w:r>
        <w:rPr>
          <w:rFonts w:cs="Courier New" w:ascii="Courier New" w:hAnsi="Courier New"/>
          <w:sz w:val="16"/>
          <w:szCs w:val="16"/>
        </w:rPr>
        <w:t>CTAATTAACTAATCAGAGGTCACGTGATATATATGAATATAATTAAAATACGTGAAGCCAAAAAGAATAAAAAATGAGTTCGTCGGCGAGTGAAATGATGTGATTCTTTAATACAGGACTACTGCAGTACAATATAGTGTGTGTGTGTATATATCTTCTCTCCTGCTCTTCTAAGGCTCCTCTGGTCCTTTCTCTTTTACTAAACGACTACTGAAAACTCTTAGATTCTCTTCATTTCTCTCTCTCTCCGTCCACTCCCCCTCTCCTCCTCTCCCTCGACTACAATTCACTGAACAACGTGGANTATTATAAGAACCAAAGGCGCCATCATTCTAAGACCAGCTAAGCCCAGAGCTCGTTTACAACCTACAACTGATACAACAGCAACTCAACACTCACTCTAAACCTTTCCAAGGTAAGCGTGGAGCAGGATAGAGCATAATGTANTGTATTTCTTTGCTCACTCGCTAGCTTCACAAANTCACCTCAACCTCCGTCTCTCAGTCTTCNAGAAGATCCCCCTTCTCCCACAATAGCNATAACTCTAACTTCATTTACTAAAGGTAAGGATATTCTTATACATGATTTACTTAAACTCTCTCTCTCTCTCATGTTAGATAATAATCATTCATCATACACTAGTAATACACTAATGCCTTTAATC</w:t>
      </w:r>
      <w:r>
        <w:rPr>
          <w:rFonts w:cs="Courier New" w:ascii="Courier New" w:hAnsi="Courier New"/>
          <w:color w:val="FFCC99"/>
          <w:sz w:val="16"/>
          <w:szCs w:val="16"/>
          <w:highlight w:val="red"/>
        </w:rPr>
        <w:t>ATG</w:t>
      </w:r>
      <w:r>
        <w:rPr>
          <w:rFonts w:cs="Courier New" w:ascii="Courier New" w:hAnsi="Courier New"/>
          <w:sz w:val="16"/>
          <w:szCs w:val="16"/>
          <w:highlight w:val="cyan"/>
        </w:rPr>
        <w:t>TCTTCTGAATCAATCCCACCTCCTGATGGTCCCCTACCCCCTCCCTCCTCCAAACGCTATCGAGGAGAAAGAACCTTCTCCGAACTATTAGCGGAATACCCTGGAGAACTCGTAACGACCGATAGTCCTAACTTTGTATGTACTATCCTTCCGTCCCACTGGAGATGTAATAAGACCTTGCCCGTACCGTTTAAAGTACTATCGCTCTCCGATATCACTGATGGTACCAAGGTGATACTAACAGCCGGTAAC</w:t>
      </w:r>
      <w:r>
        <w:rPr>
          <w:rFonts w:cs="Courier New" w:ascii="Courier New" w:hAnsi="Courier New"/>
          <w:sz w:val="16"/>
          <w:szCs w:val="16"/>
        </w:rPr>
        <w:t>GATGAGAACTCAGCCGCTGAGCTTAGGAACGCCATAGCAACTTTTAAGAACCAAGTGGCTCGGTTTAATGATCTTCGCTTTGTCGGTCGATCGGGAAGAGGTGAGAGGGTGAGGGATGTAGACCATCATGTATTATTTTGTGTTAAGTGGCCTATCATTCATAACCCATTATTGCTTTGACTAGTTGTAATGGGCAGCAATAGATAACTGGCCATTAACATAAGAGGCCATTAAACCACTTACTGTCTGCCCTTTTATTTGAACAAGTTTATAAGCATAATGTACAGTCTAGCTTCTATAATAAGGACACCTTTATAATGGGGACATTTTCTGATGTCCCAATTGGTACAAACCTATACAAAAGTACCTCTGAAATGAGGACACCTCTGTATTAAGGACAGGTAGTGTGGGCCCAATGGTGTCCTTAATAAAGAGGCTACACTGTACATGTATTAAGGACAGGTAGTGTGGGCCCAATGGTGTCCTTAATANAGANGCTACACTNTANATGTANTAAGNACANGTNGTNTGNGNCCAATGTTNACAATATATAAAGTAGTGTTCACACACATTGATTCACACAATAATATTGTAATTNNCTATCATTAATTTATTAATTTTAATATTATAATTACAACATTAAAGCATGTAAGAATTAATAACGAAATAAAAAAATGAAAATTATAATAAATTTATTTTCTATTT</w:t>
      </w:r>
      <w:r>
        <w:rPr>
          <w:rFonts w:cs="Courier New" w:ascii="Courier New" w:hAnsi="Courier New"/>
          <w:color w:val="CC99FF"/>
          <w:sz w:val="16"/>
          <w:szCs w:val="16"/>
          <w:highlight w:val="darkRed"/>
        </w:rPr>
        <w:t>AG</w:t>
      </w:r>
      <w:r>
        <w:rPr>
          <w:rFonts w:cs="Courier New" w:ascii="Courier New" w:hAnsi="Courier New"/>
          <w:sz w:val="16"/>
          <w:szCs w:val="16"/>
          <w:highlight w:val="cyan"/>
        </w:rPr>
        <w:t>GTAAAATGCTGACAGTAACAATCACCATAGTAACAGAGCCGGTACAATACGCTACTTACTCTCACGCCATTAAAGTGACAGTGGATGGACCAAGAGAACCAAGAC</w:t>
      </w:r>
      <w:r>
        <w:rPr>
          <w:rFonts w:cs="Courier New" w:ascii="Courier New" w:hAnsi="Courier New"/>
          <w:color w:val="CC99FF"/>
          <w:sz w:val="16"/>
          <w:szCs w:val="16"/>
          <w:highlight w:val="darkRed"/>
        </w:rPr>
        <w:t>GT</w:t>
      </w:r>
      <w:r>
        <w:rPr>
          <w:rFonts w:cs="Courier New" w:ascii="Courier New" w:hAnsi="Courier New"/>
          <w:sz w:val="16"/>
          <w:szCs w:val="16"/>
        </w:rPr>
        <w:t>AAGACACTGAGAGAGAGAGGGAGAGAGAGGGGGGGGGGGAGAGAGAGGGGGGATGTTAGGTGTATATACATTTTATGTACATGTAATGTGCAGTTGGTAATTTTTTGGTAAGATTAGCGGAAATTTTGGTCGTTGGCAGGTTCTTTTAATTACATGTACATGTACATGTATATATTTAATTTGGTGATTTTTGATGTCTGCATTACTTAATGTCTGTTACTGATTGTCTGCTTTTAAATATTGGAAAGAGATATACATGTACATCTAAAGACTTGAAATCAACAATCGTTCAATGTATATCCTCTACAATGTACATGTACTGTAGCTTATCCTTTACAAGTTCATGTACTGGACTCAGAGGAATTAAGATAATGATACATGAACTGTATGTGTGATCATCATTGATGTACTGTTCTGTATTGTTAGGTGAGATCAGGATGTACTGTGTTCCAATTGTCACCATTATATCATTATCATAATAATGAAATCTTTTGTACTTGTCTCTCTCCCCCTCCCTCCCTCCCTCTCTTGCACACATGAAATGTAAAATGCTTTCATGTTTAATGACCTGTGACTCAAATTGTAAAGAATGACTTTAAATAGCAACACACACACACACACACATGTGTACATGTACAATGTATAATGTATCCTATTGATAGAAAGTGTTTATTAATATTGTAATGTTTATTAAACAACACATTGCTTTATAATGGGAGACAAATCACAGCTACTACAACTAACAGTACATGTAGTGGGGTAGGGCAGGCCTAGTCTACTAGTTCTTTTATACTAATGGTACACTATCACAAGTCCTACATTCAATTCTTGTAGACTGTACGTGGACTTTAAACTGATGGTACACTATCACAAGTCTACATTCAATTGATATAGACTATACATGTANCTTTAANCTGTTGNATGTCCTNCTCNTCTNTTTCAGANNTAAGATATACATGTANNCCTGTCCTTAATACAGAAGTGTCCTCNTTNTTCANGAGGTACTTTGTATACATGTAGGCTTGTCCTCATTATAAAGGGGTCCTCATTATAGAGGTGTTATAAGGTGTCCTGAGATTAGTATTAATAATAAAGTATGTGACAATGTTAGCAGCTTTGATATGACAAGGTATTTCCTAATTCTGTGTACAAGTTTAATTTGAAATGTCACTAATGGCCTCTCACACTTTCTCTCTCTCTCTCTCTCTTTCTCTCTTTGTTTCT</w:t>
      </w:r>
      <w:r>
        <w:rPr>
          <w:rFonts w:cs="Courier New" w:ascii="Courier New" w:hAnsi="Courier New"/>
          <w:color w:val="CC99FF"/>
          <w:sz w:val="16"/>
          <w:szCs w:val="16"/>
          <w:highlight w:val="darkRed"/>
        </w:rPr>
        <w:t>AG</w:t>
      </w:r>
      <w:r>
        <w:rPr>
          <w:rFonts w:cs="Courier New" w:ascii="Courier New" w:hAnsi="Courier New"/>
          <w:sz w:val="16"/>
          <w:szCs w:val="16"/>
          <w:highlight w:val="cyan"/>
        </w:rPr>
        <w:t>GTAACAGAGCCTCTACTAGATCAGATGATCATCCTTACCTAAGGCCTAATCCATTTATGGGTCATTTGTCACCAGCTGGAGCGGGTCAGGTCCCTCCATTAATTAAAGACACAAGGTGTCCTCCATCTGGCAGTATAGACCTTGAAGGTGCCATGGCAACCGATCCTTCTTGTAGACCACCTAGTATGTCTGATGTCTTCCCAGCTG</w:t>
      </w:r>
      <w:r>
        <w:rPr>
          <w:rFonts w:cs="Courier New" w:ascii="Courier New" w:hAnsi="Courier New"/>
          <w:color w:val="CC99FF"/>
          <w:sz w:val="16"/>
          <w:szCs w:val="16"/>
          <w:highlight w:val="darkRed"/>
        </w:rPr>
        <w:t>GT</w:t>
      </w:r>
      <w:r>
        <w:rPr>
          <w:rFonts w:cs="Courier New" w:ascii="Courier New" w:hAnsi="Courier New"/>
          <w:sz w:val="16"/>
          <w:szCs w:val="16"/>
        </w:rPr>
        <w:t>GAGTATAGGATCATCTCTCTCTCTCTCTCTCTCTCTCTCTCTCTCTCTCTCTCTCTCTNTTANNANANNCTCNTCTCNNNNTCTNTNTNTGNCANTCTGTNTCTACNTGTATCNCACTNTANAATTTNAATCATNTGACATACAGTNACAAGTAATNTTGCTGNCTNGTTNCTATGTACNATTCTCTTACAATTNAAGTGATCTANANNNNCATNCTGTACTNAANTCTTNCTACTCTAAATATTGCTCTTTGNAGTCCNATGNAAATATTGTNATCATTGCNTTNCCCTGTCGNTNTTANTNCTNCCNTCNNTTTCTCTCCTACTTATTAATTTATTTTTGGTATTTTTAGAGTTTCTTTGTTATACCTTATAAGGAACCAGTCAAACTGGTTTTAATTAAACAGGCTTTGAACATAATCTACATCTTGTACGTGTACATTTAGCAGCTTTAGCGTCCATTAATATTATACAGACTAGCCTCTATATAATGGACACTTTGAAAGTGTCTCTGTTATACAGAGGTGTCCTTTATGTGGAGGTTATTTTATACAGNAAGGAATGTAATTGGTACACTAGGTGCTGTCCGTNAAATGGAGGTGTACGCTATAGAGAGTGTCCATTAAGAGAGCTAGGCTATACTAGTCTTGTAGTGAGTGTGTGTGATTTACTATGCTGCCCTCTTGTTATTGTGAGTATTTGACTGTGTCATGGAGTCTGTCCAATTTATGTTAACAAAAGGTTTTGTTTTGAGTGGGCGGGGCACTATACACTAGTCCATTAATATATTGCTACCATAAGAGTGTGTACATGTACATGTACTCTCCAGGTGTACATGTACATGTAAGTGCCCGCCCTTTTCTAATGATAATCGCTAATGCAGTTTGTATAACTACTAGTGAAAGACTAGAGCTACNGGTACATTATCTTTATCCTACTGGTTTACATGTTCATGAAGATAATCATCATNAGGTCACTTACATCTGCTGTACTCTCTCTCTCTCTGTTTCTTTTCTCATATTTATTCTTCTTGTTCTAAATTATCCTCTTTTACTCCTTCCCTTTTACTAAAGGAAGCCATTCTCTCTCCCTCCCTCTCTCTCTCACTCCCCCATAAAGTGAAGCCATCATGAATGCATTAATATACAGTACAGTACTACTGATACCTACTCCATACATTATGGAGGGCCAGCCCTAGTCCTTTAAAAACTACTTAGAGGGCTGGCCTGTGGTTTTGGGTTGACACTCTGAGGTTTTGATCTAGCTCTTCCTCCTCAGGCTCTGTACTGTACCTACACTCCTTCACTAATACTAGCAGCTAGTGTACTGTGTACTACTAACAGACCCTAGTGTACTGTGTACATTGAGCCATGGCTTCTTTTAGTACTGGCATTATATGATTATAATGCCTGTAGAGTGACTTATACCTTTTAATGGTTTCATATTATTGTACTGGAGGCAGTTAGACACTAAATTGTAATCTTGTTAAGTTAAGCCCTTGAACCACTGTGTCTTAGCATGAGGTTTTAGCCTCTCTTAATGGACACTCTCTATAGCATACACCTCCATTTAACGGACAGCACCTAGTGTACCAATTACATTCCTTACTGTATAAAATAACCTCCACATGAAGGACACCTCTGTATAACAGAGACACAGTGTCCATTATAGCAAGGCTAGTCTGTACATGTACATGTATACATGTTAGATTGTGTATGGTTAGTGTGAGACTGTTAGTGGAATATTTGTTTATTTATTAATTATATTTATTAGTTTATAATTCACAAGTGTATTTATCCATTATTAACAGTATCATCAACAATACACCAGCTCAATAAACACCTTCACTGTACATGTACATGTACATGTATAGGGGAAGAGCCTATGACAGTGTGTGTGTTCTTATTATTTATTATTGTAATGTGATACATATAACATATAACATATTGTGGGGTCCCTACCAAACACTACTGTAATGTTAATACCCATTACTAAGTACTGGTGTATACCTGGTACACTGCATTAGGGACATCTTTATAATGAGGACATTTTGTAATGTCCCAATTGGTACAAGCCTGTACAAAAGTACCTCTGAAATGAGGACACCTCTGTATTAAGGACAGGTAGTGTGGGCCCAATGGTGTCCTTAATAAAGAGGCTACACTGTACATGTATTAAGGACAGGTAGTGTGGGCCCAATGGTGTCCTTAATAAAGAGGCTACACTGTACATGTATTAAGGACAGGTAGTGTGGGCCCAATGGTGTCCTTAATAAAGAGGCTACACTGTACATGTATTAAGGACAGGTAGTGTGGGCCCAATGGTGTCCTTAATAAAGAGGCTACACTGTACATGTATTAAGGACAGGTAGTGTGGGCCCAATGGTGTCCTTAATAAAGAGGCTACACTGTACATGTGTATATTATTATTATTGGTCCTGGGGGAGTAACTTGATACATTTATTCACAAACTAATTGTATTCATTCTGTCCAGTAGCAGCTGTCCCTATTTCCCCCTCACNTCTTTCTTTGATGTATTCAAGTGGTTTCATTTTCTCTCTCTTTGTCTTCTCTAGCTTTTCAAACTAACGCTGACGTCCCTCTCCCAGCCTGGCCTCCATCATCTCCTCACATACCAGNGTAACANTTATCAATAATTATTAATAATAATGGAAGAGCTCATGATTTCTACGTACATGTAACATGTATCAGAAAATGTAATNAAAATTGAGAATTTTTACCTTTTCATTTCTGGTGAAATTTGGCCAAAGTCCCTGCGATTTTTGAGCNAACTTTTAACACTTGATATCAGTATCTTAATAGACACTCACTGAACTACATGTACANACACATGTACATATTCATATTCTACCTGNNTATATATANNCCGTATTACAGGTACATGTTCCTTTTTT</w:t>
      </w:r>
      <w:r>
        <w:rPr>
          <w:rFonts w:cs="Courier New" w:ascii="Courier New" w:hAnsi="Courier New"/>
          <w:color w:val="CC99FF"/>
          <w:sz w:val="16"/>
          <w:szCs w:val="16"/>
          <w:highlight w:val="darkRed"/>
        </w:rPr>
        <w:t>AG</w:t>
      </w:r>
      <w:r>
        <w:rPr>
          <w:rFonts w:cs="Courier New" w:ascii="Courier New" w:hAnsi="Courier New"/>
          <w:sz w:val="16"/>
          <w:szCs w:val="16"/>
          <w:highlight w:val="cyan"/>
        </w:rPr>
        <w:t>GTATAAGGTCTCCGGTGTGGCAGTATCCAGGTGTCATTACCAGTCAGTCCCTCATTCCCTCTCAATTGGACACTTCAAGTACCAACTCAGTCCCCCAAACCAGTGCCGATAGTTTAAGCAATGGTAGCTCGACTCCGCCCAATGTCACTCAGAATGGTGACCACGCCCAGATTAATAACAGCACCGGGAATGTTAACGACTCCAAATTCCTATTCCCGTCAGGCAGTGCCATCCCACTTTCCCCTGGACTGTTCAACGCTCAGTCGTTCTTTAATCCAGGAGGAAGTAACAATATCCCTATAACACCAACACTACTAGCTCCTTCTGTCTCCTTCTCAGAATCCTACATTAGACCAGGTCAAATCTACTCTCCTTTCTCGTTCACGCCCCACGGCAGTCTCCATGGCAACCTCCCCCGTACCCCCACCCTCCCCCCTCCCTCTCCTCATGCCATTGTTAGTTGCTCCTCTTTCCCTGCTCTGACGGCCATTGCCCACCCCTCCTTCTCCACTAGTAGTCTTCAGTTTCAAAAAGGCGGTTCCTTCCTTGACGACATTACTAAGATCGGCTCCATATCTCCATTCATAGTCTCTCCCTCTCTCTCTCCTAATCGACGTCCAAATGGCACCACTATATTCTTTCCGACGACCATCACAGCTCAAGGTGAAGCTAAGTTCGCTACCATAGGAGAGGTGGGTATGGCCGGGTCTGTGGGCGGA</w:t>
      </w:r>
      <w:r>
        <w:rPr>
          <w:rFonts w:cs="Courier New" w:ascii="Courier New" w:hAnsi="Courier New"/>
          <w:color w:val="FFFF00"/>
          <w:sz w:val="16"/>
          <w:szCs w:val="16"/>
          <w:highlight w:val="cyan"/>
        </w:rPr>
        <w:t>GTCGAGAGGTTATCTGGTACGCCAGACGATGGTAGCATCCATTCTACCGATTCACCGTTGATCAAGAGAGAAGTGTCGTCACCACAACATTGTTACATAGACCAGGAGGCAGCC</w:t>
      </w:r>
      <w:r>
        <w:rPr>
          <w:rFonts w:cs="Courier New" w:ascii="Courier New" w:hAnsi="Courier New"/>
          <w:color w:val="FFCC99"/>
          <w:sz w:val="16"/>
          <w:szCs w:val="16"/>
          <w:highlight w:val="red"/>
        </w:rPr>
        <w:t>TAA</w:t>
      </w:r>
      <w:r>
        <w:rPr>
          <w:rFonts w:cs="Courier New" w:ascii="Courier New" w:hAnsi="Courier New"/>
          <w:sz w:val="16"/>
          <w:szCs w:val="16"/>
          <w:highlight w:val="yellow"/>
        </w:rPr>
        <w:t>GGAGGAGGAGAAATAATAATAATAATAATAATAATGACGATAATTTAATGATTATAAAGTGA</w:t>
      </w:r>
      <w:r>
        <w:rPr>
          <w:rFonts w:cs="Courier New" w:ascii="Courier New" w:hAnsi="Courier New"/>
          <w:color w:val="CC99FF"/>
          <w:sz w:val="16"/>
          <w:szCs w:val="16"/>
          <w:highlight w:val="darkRed"/>
        </w:rPr>
        <w:t>GT</w:t>
      </w:r>
      <w:r>
        <w:rPr>
          <w:rFonts w:cs="Courier New" w:ascii="Courier New" w:hAnsi="Courier New"/>
          <w:sz w:val="16"/>
          <w:szCs w:val="16"/>
        </w:rPr>
        <w:t>TTTGAGTTTGTAGTAAATATATTGTGTCAATAATAATAATGAAATCTTTTNGTTTTTATTGCATTAAGCTTGATTTAATTGTACACGTACACGTACATTTAGCTCGTACACATGTCCAGTATATACCTTATATTAGATATATGGAGCAACACTGTGTGTGTGTGTGTTGTTAGTACAGTATATGTAGTGTGTGTATTATTAGTAGTAATACTGGGACCAGGTACTATTAGTATACTAGTGTCTTAAAATGGCTTCTAGTTACTACAGGACGCTGATGACCCAGTACTATACTTGTCAATCTTTGTGTCATTGTGTTTGTGTTTTGTAGTCTAGAGAGAGAGAGAGAGAGGATCAGGGGATTGTGTTCACACTCAGTATTATTATTATTATTTGTGTTGTTGGTTCTATTTGTGGTCTGNGTATCTANCGAAGTATCCAGCTGCTNCAGTGTGGNTTGNCTCTTCTTGTTAANTAATATAANACCTTTAGTGAATGNNTTCTCATCATTAATAATGACATCTCTCTCTCTCTCTCTCTCTYTAMTSWYTMTA</w:t>
      </w:r>
      <w:r>
        <w:rPr>
          <w:rFonts w:cs="Courier New" w:ascii="Courier New" w:hAnsi="Courier New"/>
          <w:color w:val="CC99FF"/>
          <w:sz w:val="16"/>
          <w:szCs w:val="16"/>
          <w:highlight w:val="darkRed"/>
        </w:rPr>
        <w:t>AG</w:t>
      </w:r>
      <w:r>
        <w:rPr>
          <w:rFonts w:cs="Courier New" w:ascii="Courier New" w:hAnsi="Courier New"/>
          <w:sz w:val="16"/>
          <w:szCs w:val="16"/>
          <w:highlight w:val="yellow"/>
        </w:rPr>
        <w:t>ATTACAATTCTTTCTCTTCATTCATTTCATATTTCTGACTGGCACCACAACCCCACACAATCACTCTCCATCCTACCACCACTCACAGGATAATTTCATGTCTCTGCTTCCCCTCTCTCCCTCCCTCCCTCCCTCCCTCCCTCTCTCTTATAAAGTCACTTGTTATCATTATTATTATTATTATTATTATTATTATTGTTGTTGTTGTTATTTTTTCATTCAAACTTTCTTTCTACAATCAGTGACATTCTTTTTTGTATAGTTTATTTTATTTTTGTATCTTCAATCTAGTAAATTTTGACAATCTCTCTCTCTCTCCCTCTTTCTCTCTCTCTTTTGTAATATATTAATAATTATTATTCTGATGTCATGACACCAATCTCTTTCTGTCTCTTGTGTTTGTTTATTATCATTATTATTATTAATATTATTATTATTTCAAACTTGATGAGTTTTCCATCTCTTTTCTCTCGTTTATAATATTATTATTTTCCAATCTGCTCAAAATAATGGAAATTAAACTGGCCAAACTTYCAAGCCACACTCTTCTCTCCCTCTCTCTCTCAGTTCAAAACTGTTTTTGTAACTATTGTAATTATTTCCTTGTTAATGATAATAATTAA</w:t>
      </w:r>
      <w:r>
        <w:rPr>
          <w:rFonts w:cs="Courier New" w:ascii="Courier New" w:hAnsi="Courier New"/>
          <w:color w:val="FF0000"/>
          <w:sz w:val="16"/>
          <w:szCs w:val="16"/>
          <w:highlight w:val="lightGray"/>
        </w:rPr>
        <w:t>TATTAAA</w:t>
      </w:r>
      <w:r>
        <w:rPr>
          <w:rFonts w:cs="Courier New" w:ascii="Courier New" w:hAnsi="Courier New"/>
          <w:sz w:val="16"/>
          <w:szCs w:val="16"/>
          <w:highlight w:val="lightGray"/>
        </w:rPr>
        <w:t>WMAAWRMWMAAAMWWWMWAMAWAAM</w:t>
      </w:r>
      <w:r>
        <w:rPr>
          <w:rFonts w:cs="Courier New" w:ascii="Courier New" w:hAnsi="Courier New"/>
          <w:sz w:val="16"/>
          <w:szCs w:val="16"/>
        </w:rPr>
        <w:t>ATAAGGACAACAATATGTATCAGAAAAATGT</w:t>
      </w:r>
      <w:r>
        <w:rPr>
          <w:rFonts w:cs="Courier New" w:ascii="Courier New" w:hAnsi="Courier New"/>
          <w:color w:val="FFCC99"/>
          <w:sz w:val="16"/>
          <w:szCs w:val="16"/>
          <w:highlight w:val="darkMagenta"/>
        </w:rPr>
        <w:t>AATAAA</w:t>
      </w:r>
      <w:r>
        <w:rPr>
          <w:rFonts w:cs="Courier New" w:ascii="Courier New" w:hAnsi="Courier New"/>
          <w:sz w:val="16"/>
          <w:szCs w:val="16"/>
        </w:rPr>
        <w:t>AATCTGGGGTGATTTTGGAGCCATTTTTCAAAAAACCATGGGCTATAGCCTTGGGTATTAAAAAAAATTTTGCATTTTCTTAAAGTGACTGTAACTTAAAGATTTCTTATCAGAATCAGCTCAAACTTTCTACACAACATAAGAACATGTATATGTATCAGGAAATGTAATAAAAGTATTCCTATAGTGTGTGTCTGGTCCCAGTGGAGCAATGCAATACTGAGAGGGTTAGGTAATGTAAAGTGTTCCTGAGATCATTGCATGTACATGTATGTGTGTCTGTACATGTATAATCCAATTATTATTATTATTTAGTAAATGATATCACTATATGTTTACTACAAGAAGACATCTGTCACTCACCTGCAGGAATGAGAATACACAAACAGGTGGTATCAGAGATTACTGGTACCAAATATGAGAGGTGGTATGGAAGATTGAGCATGGAACACATGATGCGTAGGAGAAA</w:t>
      </w:r>
      <w:r>
        <w:rPr>
          <w:rFonts w:cs="Courier New" w:ascii="Courier New" w:hAnsi="Courier New"/>
          <w:color w:val="CC99FF"/>
          <w:sz w:val="16"/>
          <w:szCs w:val="16"/>
          <w:highlight w:val="darkCyan"/>
        </w:rPr>
        <w:t>TTTATT</w:t>
      </w:r>
      <w:r>
        <w:rPr>
          <w:rFonts w:cs="Courier New" w:ascii="Courier New" w:hAnsi="Courier New"/>
          <w:sz w:val="16"/>
          <w:szCs w:val="16"/>
        </w:rPr>
        <w:t>AATAATAATGATTATTCTTATCAGATCTTATAATCTAATCTGTTTGATAAAATTCTTGGATATCATTGGACCCACACTACCTGTCCTTAATACATGTACAGTGTAGCCTCTTTATTAAGGACACCATTGGGCCCACACTACCTGTCCTTAATACATGTACAGTGTAGCCTCTTTATTAAGGACACCATTGGACCCACACTACCCGTCCTTAATACATGTACAGTGTAGCCTCTTTATTAAGGACACCATTGGGCCCACACTACTTGTCCTTAATACATGTACAGTGTAGCCTCTTTATTAAGGACACCATTGGACCCACACTACCCGTCCTTAATACATGTACAGTGTAGCCTCTTTATTAAGGACACCATTGGGCCCACACTACCTGTCCTTAATACATGTACAGTGTAGCCTCTTTATTAAGGACACCATTGGGCCCACACTACCTGTCCTTAATACATGTACAGTATAGCCTCTTTATTAAGAACACCATTGGGCCCACACTACCTGTCCTTAATACAGAGGTGTCCTCATTTCAGAGGTACTTTTGTATAGGTTTGTACCAATTGGGACANTTNACNNAATGTCNTCATTATNAAGNTGTCCTCATTATAAAGGTGTATGTCCTACAGCTAGTATTTGATGTGTTACTGCATTCCGGTTGTTATTGTAGGCTGAGATATGAGTCCTTAGAAGTGACCTAGGAGACTTCCTGTCTGCCAGCTAGTGTTCTCAGCAGATCCTTTCTATTCCTGAAAGCCACAGCCTNCCCAGATACATTATTGTGATACTGTAGGACTGTTGTATGGGTTCACTCCATCAGTACAATGTGTATTGTAGAGATTCTCCTTTAATTGAATTATAGGATCATATTATACTAGACTAGTCTAACATCACAGAGTTAGTACACAACTTGTTAGCAAGTATACAAACATACAGCACTGATGCTGTACAAGTATAAGTACATCATTAATACACTGCAGTACATGATGTGTCACAATAGCTGCTGCAATCATTGTGTATCAGTAACTATTGCTTTATGTAAGATGTACATGTACAGACACACACAGTTATAGGAGATTATAACTAAATCCCTGTTAATGATAATAATAGATTGTGTAAGAGAAGCAGTGAGCAGTTACAAGAGGAGACTAGACGCACCACATGTAATGAAACATGTAACATGGAGAGGTAACATGTTCATGTATCATGTTATCTGGTCTGCCGTCAGTCCTTACTTGGTATCTGTTATATGTAGAACTCACCAGTGTGTGCTAATATGAGACCCTGATTGAGTTGATTATTAGGAGGTGCAATTAATGAAAATTGTAGAATCATTAATAGCTAAACTGTTTAAAATGCATGCAAAAATAATTGTGACAATTGGAGGCAAAACATAGCAATACTGTCACCACTATGAGGTGACAATTCATGGTTCCACTTTGCAGTAAAAATACCAATTTTTAGGTGAAATTTGTCCACCAACTAATTTTCCAGGGTTGTTCAAAATGGCTCTAATATTACAATTTTTATTACTATAAATCAAAGTGATTAAAAATAAGATAAATTGACACTAAAAATATAAACAATAATTTATTAAACACCTAAATACAGGAATGGCCTTCCTTCCAATAGTCTCCTATTATTATTATTATTATTATTACTATTAGGATCATTTTTCTTTTTTATGATTCTTAAAAGTCTCTTTGGTATCCTCTTCTTTATTCTTGATAGAGTCGGCCTTCTTCTTAAGTCCGTGGTCTGATCCATAACGAACTTCAGTCATTTTAATAATAAAATAAAAAAGCTGATTAACTAGAGGGAGAGAGAGAGAGATAGAGAGAGCAATAATTTATTTATTAATGAACAACTATACAATACCAAATAAGGAAATACTTAAAATCAACACACACACACACACACACACACAGAGAGTAAGTATAGTACGTTAAATATTTGCGAGTAATTATAATTAATTAATTTATTAAACAGCCACACACACACACACAACCATATATGGCAAAACTTTCATTATTTTAACAAATTTAAATCCAATCTTAAAATCAAAGTGTGTGCATTAATTAGAATAACCAGTACCTATTATTAATGAGCTGACCACACCCACTAGAGTGTACCACGCCCCCACATATAATAAATAAGAGGCCAGAGAGAGGATGGGTAGACCAACGAACAGTATCCAAATGGACATCACGACATTAGGCCAGGGACGGGTAGGGACCTGTATCTCGTGATAAGGAGAAGGAAAGACCTTGNNCTNGATANGANGATCCANCAGGTCATCNTGTGGAGAGATGTGGAATTATCAAACACTTTACAATACAGGACTTTTGTTTTTAAATGGTTATAACTTAAAATTTTTTGTCGGAATCAGCTCAAAGTTTCTACACAGCATAAGGGCATCAATATGTATCAGAAAATGTAATAAAAATTTGGGGTGATTTTGGAGCCATTTTTTGGAAAAAACCATGGGCTATAGCCTTGGGTATTTTTCAAAAATTGGCCGATTTCTTAAAATGGCCGTAACTTGAAAATTTCTTGTCGGAATCAGCTCAAACTTTCCACACAGCATAAGTACATCAATATGTATCAGAAAATGTAACAAAAATTTGGGATGATTTTTTAGCCATTTTTTGAAAAAAACCATGGACTATAGCCTTGGGTATTTTTCAGAATTTTATCATTTTCATAAAATGACTGTAACTTGAAAATTTTTTGTCGGAATCAGCTCAAACTTTCTACACAGCATAAGGACATCAATATGTATCAGAAAATGTAATAAAAATTTGGGGCAATTTTGGAGCCATTTTTTGGAAAAAACCATGGGCTATAGCCTTTTAAAAAGGGAACTGAGCCCTTAAATTAATTATTTTTAAAAGAAGACAAGACAAGAGAAATTAACAAGAAAAGAAAAAAGAAAGTGAAATAATAATATGTAGGAAGACAAAAATTATAAATATGATAATGA</w:t>
      </w:r>
      <w:r>
        <w:rPr>
          <w:rFonts w:cs="Courier New" w:ascii="Courier New" w:hAnsi="Courier New"/>
          <w:color w:val="808000"/>
          <w:sz w:val="16"/>
          <w:szCs w:val="16"/>
          <w:highlight w:val="yellow"/>
        </w:rPr>
        <w:t>TTA</w:t>
      </w:r>
      <w:r>
        <w:rPr>
          <w:rFonts w:cs="Courier New" w:ascii="Courier New" w:hAnsi="Courier New"/>
          <w:color w:val="FFFF00"/>
          <w:sz w:val="16"/>
          <w:szCs w:val="16"/>
          <w:highlight w:val="darkYellow"/>
        </w:rPr>
        <w:t>AGAATTAAAATGTGAGTCTGCCATGGCCCTTGAGAAGTCCGCTGAGTTCACATATCGGACCTTCGACCGTGTACCCCTGAGACATCTAAGTGCCGATCTTAAGATGGAAAATGAATATTGGCATCTCAGAAAGTTCATAGTTGTGTTGAAAGGTCTCTGATGTTTCTCTGATAAAATTAGTGCCAGCCTCTTAATGAATGACGTGGCTACCGGGCCACACCCTCCAGACGTTGAGAATATCAGTGGTGAAAAACTTGCATGTTCTACTTCCCTTAGCCTCTGCTCATATTTTCTCTTCTTCAGTGATTCATTGTCTGTATAGCATTTCTTTAGGGTCTTGCTCATGTTGGTAACCGATAGTGGACAGAATACTCGTACGTCAAAATATACCGTCTTGAACCGTTCTCCCCAAAATCCTTCAGCTGCAATGTCCAACCTGGCCTCATCCTCAGTGGATGCTGTCCTATATCTAAGAGATTCCCCTTTCAGGGGTTGTAAATTAGGTTCTCTTACGACATTTGGGCAAACATCTTGTAGCAAGGCAGCAGACAGATCCCTGATATCATTGTGTCTCTGTGTAACTAGCCCACCATAAAGACATGTCAGAGAGTGCTCGACTGAGAAAGGTGTGCCACATGTACAGGTCAATGGAAGGTCCAACGGGCGCCATCCATATCTGAGACACAAAGCATCCCTGAACTCCCCCTTACTCATATCAAATCCATACTCCTTAAGGGGGAGTGCAGTCAACCATGAGGACGCACCCTTCTCAGACGAGACATCAAGTAGGCGGAGACGGTCAGCCGGTAGCTCAGACCTTAGTGTAGACATTGTTGATCGGTATACTTCCTCCTTTTCCAACTTACATTTCTTCTTTGCTTTATCCATCTCCACCTCAACATCAGTCACAGAACCATTATCATTCCCCAACAACATATCAACAAGAGGCTGAGTGATAGCAACAGAACTTGATCTTTGACACCTAGCAAACCAACATGGATTGACCAGCCCCAAACCACCATATCGAGTAGGAAGAGAGAGCCAGTCCCTCTCCAACTCACTCACAGCATCTCTTCCCAAAAGAGAAGGAATAAAAACATTAAACAAACAGTCATTAAGGGGTTGGACCTGACACTCCTCAAATTGACAAGTACGAAACAGATAAGTCCATTCACTAAACAAACCATGAGTGAAGGCACTATAGGCAGACTGGGGCTGAGAAACAGCAACTTTAGATAACAGACATACTCTCTCACACCATACCTTAACCTTATTAGTCAACTCCTTGTTCACATACTCCTGGGTACCAACAGGACATCCCAGTACCTTAACACCTTCACACGTAATCATCACATCAGTACCGCGAAATAGCTCACGGGCCTCCTCCAAGTGATCTTTCTTTACTAGAAGAGTGGACTTGATGGCATTTGGCCAATAACCATAATAGACTCCTAGCTCCTTAATCCTGCCCCACCACTGTCTCAAACCACGCAGAGAGCC</w:t>
      </w:r>
      <w:r>
        <w:rPr>
          <w:rFonts w:cs="Courier New" w:ascii="Courier New" w:hAnsi="Courier New"/>
          <w:color w:val="808000"/>
          <w:sz w:val="16"/>
          <w:szCs w:val="16"/>
          <w:highlight w:val="yellow"/>
        </w:rPr>
        <w:t>CAT</w:t>
      </w:r>
      <w:r>
        <w:rPr>
          <w:rFonts w:cs="Courier New" w:ascii="Courier New" w:hAnsi="Courier New"/>
          <w:sz w:val="16"/>
          <w:szCs w:val="16"/>
        </w:rPr>
        <w:t>ACCAGTTGCATCGTCTGCATACCAAAGNTGTCTTACATTAGGAATAGATGACAGTTCCCGAATCAGTGGAATTGATGCAACAGCATACATAACCATAGCCAATGGATCTCCCTGCGTGGTCCCCTCCTTAGATAATAAGGTATCACCACCAATAAAGAGATTACTCTCAATACGGTATAAATTAATCAGAACCCGACCAAGGGAAGGACAAAGATGAAGCACATTCCTCAATGCCATACCTCTGTTCAATGAATTGAAAGCATTAGTCGCATCAACCAATAGAAAGCCCTCAGCACCATCAGAATCATATACTTCACGAATCATNCANNGGCCACNGCCTCCACAAGCAGCACTCATACCAGCACACAATTGAGAGCAACCAGTCACCTCCATGATATCAGATTTAATCACATTAAGAATAGACTTACCGATGACACGCCTAATGACCTCTCCAATTCCAATCGGGCGGGATCCTCTAGAGTCTACCTGCAGCAATGAAGCTGCACTGCCGTCTGCCGCCTTCTGNNNNNCCCCCCCTTTTTTTTTTTTTTTTTTTTTTTTTTTTTTCTTTTNTTTTTTTTTCTCTTTTTTTTTTTTTTTTTTTTTTTTTTTTTTTTTTTTTT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OscRunx mRNA (partial contig assembled from ESTs)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GCAGTGCAAGGGTGAAGTTGGGTTTAGTTTTGCCCACTGAAACCGCCTCGTCGGCATC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GCTAATTTTATCTGGTCAAGCCTCCGTCGTGTTGTGGTTTGTTCGCCTCGCCTACTCA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GTCGCCA</w:t>
      </w:r>
      <w:r>
        <w:rPr>
          <w:rFonts w:cs="Courier New" w:ascii="Courier New" w:hAnsi="Courier New"/>
          <w:color w:val="FF0000"/>
          <w:sz w:val="16"/>
          <w:szCs w:val="16"/>
          <w:highlight w:val="yellow"/>
        </w:rPr>
        <w:t>ATG</w:t>
      </w:r>
      <w:r>
        <w:rPr>
          <w:rFonts w:cs="Courier New" w:ascii="Courier New" w:hAnsi="Courier New"/>
          <w:sz w:val="16"/>
          <w:szCs w:val="16"/>
          <w:highlight w:val="cyan"/>
        </w:rPr>
        <w:t>CGTCTCATGATGGAAAGAGAGCCGGCCCCTAAACGCAGCAAGGATTCCC</w:t>
      </w:r>
    </w:p>
    <w:p>
      <w:pPr>
        <w:pStyle w:val="Normal"/>
        <w:rPr>
          <w:rFonts w:ascii="Courier New" w:hAnsi="Courier New" w:cs="Courier New"/>
          <w:sz w:val="16"/>
          <w:szCs w:val="16"/>
          <w:highlight w:val="cyan"/>
        </w:rPr>
      </w:pPr>
      <w:r>
        <w:rPr>
          <w:rFonts w:cs="Courier New" w:ascii="Courier New" w:hAnsi="Courier New"/>
          <w:sz w:val="16"/>
          <w:szCs w:val="16"/>
          <w:highlight w:val="cyan"/>
        </w:rPr>
        <w:t>TCGAGCTGTCATCTTCGATGGGAACGTTGTCGGCGTCAGCTTCGGCGGCGGCCGAGCACC</w:t>
      </w:r>
    </w:p>
    <w:p>
      <w:pPr>
        <w:pStyle w:val="Normal"/>
        <w:rPr>
          <w:rFonts w:ascii="Courier New" w:hAnsi="Courier New" w:cs="Courier New"/>
          <w:sz w:val="16"/>
          <w:szCs w:val="16"/>
          <w:highlight w:val="cyan"/>
        </w:rPr>
      </w:pPr>
      <w:r>
        <w:rPr>
          <w:rFonts w:cs="Courier New" w:ascii="Courier New" w:hAnsi="Courier New"/>
          <w:sz w:val="16"/>
          <w:szCs w:val="16"/>
          <w:highlight w:val="cyan"/>
        </w:rPr>
        <w:t>AGGGCGACCTCGTGAAGACTGACAATCCTAACTTTGTTTGTACAATCTTGCCGTCTCACT</w:t>
      </w:r>
    </w:p>
    <w:p>
      <w:pPr>
        <w:pStyle w:val="Normal"/>
        <w:rPr>
          <w:rFonts w:ascii="Courier New" w:hAnsi="Courier New" w:cs="Courier New"/>
          <w:sz w:val="16"/>
          <w:szCs w:val="16"/>
          <w:highlight w:val="cyan"/>
        </w:rPr>
      </w:pPr>
      <w:r>
        <w:rPr>
          <w:rFonts w:cs="Courier New" w:ascii="Courier New" w:hAnsi="Courier New"/>
          <w:sz w:val="16"/>
          <w:szCs w:val="16"/>
          <w:highlight w:val="cyan"/>
        </w:rPr>
        <w:t>GGCGCGTGAACAAGACGCTCCCAGTGCCCTTCAGGGTGCTCGCCGTTGGTGACATCTCCG</w:t>
      </w:r>
    </w:p>
    <w:p>
      <w:pPr>
        <w:pStyle w:val="Normal"/>
        <w:rPr>
          <w:rFonts w:ascii="Courier New" w:hAnsi="Courier New" w:cs="Courier New"/>
          <w:sz w:val="16"/>
          <w:szCs w:val="16"/>
          <w:highlight w:val="cyan"/>
        </w:rPr>
      </w:pPr>
      <w:r>
        <w:rPr>
          <w:rFonts w:cs="Courier New" w:ascii="Courier New" w:hAnsi="Courier New"/>
          <w:sz w:val="16"/>
          <w:szCs w:val="16"/>
          <w:highlight w:val="cyan"/>
        </w:rPr>
        <w:t>TTCCCGACGGCGTCAAGGTCACACTCAAAGCATTCAATGAGGAAACCGTCAGCGGAGAGC</w:t>
      </w:r>
    </w:p>
    <w:p>
      <w:pPr>
        <w:pStyle w:val="Normal"/>
        <w:rPr>
          <w:rFonts w:ascii="Courier New" w:hAnsi="Courier New" w:cs="Courier New"/>
          <w:sz w:val="16"/>
          <w:szCs w:val="16"/>
          <w:highlight w:val="cyan"/>
        </w:rPr>
      </w:pPr>
      <w:r>
        <w:rPr>
          <w:rFonts w:cs="Courier New" w:ascii="Courier New" w:hAnsi="Courier New"/>
          <w:sz w:val="16"/>
          <w:szCs w:val="16"/>
          <w:highlight w:val="cyan"/>
        </w:rPr>
        <w:t>TGCGCAACGCCACGGCCATCTTTCGAAACAACGTTGCCCGATTCAACGACCTTCGATTCG</w:t>
      </w:r>
    </w:p>
    <w:p>
      <w:pPr>
        <w:pStyle w:val="Normal"/>
        <w:rPr>
          <w:rFonts w:ascii="Courier New" w:hAnsi="Courier New" w:cs="Courier New"/>
          <w:sz w:val="16"/>
          <w:szCs w:val="16"/>
          <w:highlight w:val="cyan"/>
        </w:rPr>
      </w:pPr>
      <w:r>
        <w:rPr>
          <w:rFonts w:cs="Courier New" w:ascii="Courier New" w:hAnsi="Courier New"/>
          <w:sz w:val="16"/>
          <w:szCs w:val="16"/>
          <w:highlight w:val="cyan"/>
        </w:rPr>
        <w:t>TTGGTCGGTCCGGTCGAGGCAAATACTTCGACGTGTTGATCACCGTTCAAACGGACACTG</w:t>
      </w:r>
    </w:p>
    <w:p>
      <w:pPr>
        <w:pStyle w:val="Normal"/>
        <w:rPr>
          <w:rFonts w:ascii="Courier New" w:hAnsi="Courier New" w:cs="Courier New"/>
          <w:sz w:val="16"/>
          <w:szCs w:val="16"/>
          <w:highlight w:val="cyan"/>
        </w:rPr>
      </w:pPr>
      <w:r>
        <w:rPr>
          <w:rFonts w:cs="Courier New" w:ascii="Courier New" w:hAnsi="Courier New"/>
          <w:sz w:val="16"/>
          <w:szCs w:val="16"/>
          <w:highlight w:val="cyan"/>
        </w:rPr>
        <w:t>TTCAGAAGGCTATCTACAAGAAGGCGATTAAAGTGACCGTCGACGGACCTCGTGAACCTC</w:t>
      </w:r>
    </w:p>
    <w:p>
      <w:pPr>
        <w:pStyle w:val="Normal"/>
        <w:rPr>
          <w:rFonts w:ascii="Courier New" w:hAnsi="Courier New" w:cs="Courier New"/>
          <w:sz w:val="16"/>
          <w:szCs w:val="16"/>
          <w:highlight w:val="cyan"/>
        </w:rPr>
      </w:pPr>
      <w:r>
        <w:rPr>
          <w:rFonts w:cs="Courier New" w:ascii="Courier New" w:hAnsi="Courier New"/>
          <w:sz w:val="16"/>
          <w:szCs w:val="16"/>
          <w:highlight w:val="cyan"/>
        </w:rPr>
        <w:t>GACGACACAAAGTGAAGGAACGGCAGCTCTTGGCAGCGCATCAGCACCATCACTCACCCT</w:t>
      </w:r>
    </w:p>
    <w:p>
      <w:pPr>
        <w:pStyle w:val="Normal"/>
        <w:rPr>
          <w:rFonts w:ascii="Courier New" w:hAnsi="Courier New" w:cs="Courier New"/>
          <w:sz w:val="16"/>
          <w:szCs w:val="16"/>
          <w:highlight w:val="cyan"/>
        </w:rPr>
      </w:pPr>
      <w:r>
        <w:rPr>
          <w:rFonts w:cs="Courier New" w:ascii="Courier New" w:hAnsi="Courier New"/>
          <w:sz w:val="16"/>
          <w:szCs w:val="16"/>
          <w:highlight w:val="cyan"/>
        </w:rPr>
        <w:t>ATCACGGATATCCGAATCGCCAACATGTCCTCCCGCCAGATTTCATGCCACTCTCGTCAG</w:t>
      </w:r>
    </w:p>
    <w:p>
      <w:pPr>
        <w:pStyle w:val="Normal"/>
        <w:rPr>
          <w:rFonts w:ascii="Courier New" w:hAnsi="Courier New" w:cs="Courier New"/>
          <w:sz w:val="16"/>
          <w:szCs w:val="16"/>
          <w:highlight w:val="cyan"/>
        </w:rPr>
      </w:pPr>
      <w:r>
        <w:rPr>
          <w:rFonts w:cs="Courier New" w:ascii="Courier New" w:hAnsi="Courier New"/>
          <w:sz w:val="16"/>
          <w:szCs w:val="16"/>
          <w:highlight w:val="cyan"/>
        </w:rPr>
        <w:t>CTGCTGCGTCATCTCTGTCGTCGTCGTCCAGCTCTCTCGGATCCGCCGGCTGCGAAACTC</w:t>
      </w:r>
    </w:p>
    <w:p>
      <w:pPr>
        <w:pStyle w:val="Normal"/>
        <w:rPr>
          <w:rFonts w:ascii="Courier New" w:hAnsi="Courier New" w:cs="Courier New"/>
          <w:sz w:val="16"/>
          <w:szCs w:val="16"/>
          <w:highlight w:val="cyan"/>
        </w:rPr>
      </w:pPr>
      <w:r>
        <w:rPr>
          <w:rFonts w:cs="Courier New" w:ascii="Courier New" w:hAnsi="Courier New"/>
          <w:sz w:val="16"/>
          <w:szCs w:val="16"/>
          <w:highlight w:val="cyan"/>
        </w:rPr>
        <w:t>CGCAGCTCCAAAGAGCCATACACCGCGACAGCCTTTCCGCATTCAGCACGATTGCAACAG</w:t>
      </w:r>
    </w:p>
    <w:p>
      <w:pPr>
        <w:pStyle w:val="Normal"/>
        <w:rPr>
          <w:rFonts w:ascii="Courier New" w:hAnsi="Courier New" w:cs="Courier New"/>
          <w:sz w:val="16"/>
          <w:szCs w:val="16"/>
          <w:highlight w:val="cyan"/>
        </w:rPr>
      </w:pPr>
      <w:r>
        <w:rPr>
          <w:rFonts w:cs="Courier New" w:ascii="Courier New" w:hAnsi="Courier New"/>
          <w:sz w:val="16"/>
          <w:szCs w:val="16"/>
          <w:highlight w:val="cyan"/>
        </w:rPr>
        <w:t>AGCCAATCATGCGGCGACCGGCCTTCAGTCAGCCGATGGTGACAATGAACCACGTTCATT</w:t>
      </w:r>
    </w:p>
    <w:p>
      <w:pPr>
        <w:pStyle w:val="Normal"/>
        <w:rPr>
          <w:rFonts w:ascii="Courier New" w:hAnsi="Courier New" w:cs="Courier New"/>
          <w:sz w:val="16"/>
          <w:szCs w:val="16"/>
          <w:highlight w:val="cyan"/>
        </w:rPr>
      </w:pPr>
      <w:r>
        <w:rPr>
          <w:rFonts w:cs="Courier New" w:ascii="Courier New" w:hAnsi="Courier New"/>
          <w:sz w:val="16"/>
          <w:szCs w:val="16"/>
          <w:highlight w:val="cyan"/>
        </w:rPr>
        <w:t>ACACGCAAGAACCGACGACCATGTCGACGCAAATGGAGCAGTCTCATTGTCCGTCAATTC</w:t>
      </w:r>
    </w:p>
    <w:p>
      <w:pPr>
        <w:pStyle w:val="Normal"/>
        <w:rPr>
          <w:rFonts w:ascii="Courier New" w:hAnsi="Courier New" w:cs="Courier New"/>
          <w:sz w:val="16"/>
          <w:szCs w:val="16"/>
          <w:highlight w:val="cyan"/>
        </w:rPr>
      </w:pPr>
      <w:r>
        <w:rPr>
          <w:rFonts w:cs="Courier New" w:ascii="Courier New" w:hAnsi="Courier New"/>
          <w:sz w:val="16"/>
          <w:szCs w:val="16"/>
          <w:highlight w:val="cyan"/>
        </w:rPr>
        <w:t>CTCCATCCATCTCAATGCCGCCCACTTTCACATCCGAAGCGTCGTTGTCGATGTTGGCCG</w:t>
      </w:r>
    </w:p>
    <w:p>
      <w:pPr>
        <w:pStyle w:val="Normal"/>
        <w:rPr>
          <w:rFonts w:ascii="Courier New" w:hAnsi="Courier New" w:cs="Courier New"/>
          <w:sz w:val="16"/>
          <w:szCs w:val="16"/>
          <w:highlight w:val="cyan"/>
        </w:rPr>
      </w:pPr>
      <w:r>
        <w:rPr>
          <w:rFonts w:cs="Courier New" w:ascii="Courier New" w:hAnsi="Courier New"/>
          <w:sz w:val="16"/>
          <w:szCs w:val="16"/>
          <w:highlight w:val="cyan"/>
        </w:rPr>
        <w:t>GGCCAGCCTTCGCTCCCCGGCAATCCGTTCCCGGACACATCGAACAAGGCTTCGTCTTTC</w:t>
      </w:r>
    </w:p>
    <w:p>
      <w:pPr>
        <w:pStyle w:val="Normal"/>
        <w:rPr>
          <w:rFonts w:ascii="Courier New" w:hAnsi="Courier New" w:cs="Courier New"/>
          <w:sz w:val="16"/>
          <w:szCs w:val="16"/>
          <w:highlight w:val="cyan"/>
        </w:rPr>
      </w:pPr>
      <w:r>
        <w:rPr>
          <w:rFonts w:cs="Courier New" w:ascii="Courier New" w:hAnsi="Courier New"/>
          <w:sz w:val="16"/>
          <w:szCs w:val="16"/>
          <w:highlight w:val="cyan"/>
        </w:rPr>
        <w:t>CGCCACCCTTTCCCCTCCGATCGCCTACATCCGCCGCTGGATTCGCATTTCCTGGCGGTC</w:t>
      </w:r>
    </w:p>
    <w:p>
      <w:pPr>
        <w:pStyle w:val="Normal"/>
        <w:rPr>
          <w:rFonts w:ascii="Courier New" w:hAnsi="Courier New" w:cs="Courier New"/>
          <w:sz w:val="16"/>
          <w:szCs w:val="16"/>
          <w:highlight w:val="cyan"/>
        </w:rPr>
      </w:pPr>
      <w:r>
        <w:rPr>
          <w:rFonts w:cs="Courier New" w:ascii="Courier New" w:hAnsi="Courier New"/>
          <w:sz w:val="16"/>
          <w:szCs w:val="16"/>
          <w:highlight w:val="cyan"/>
        </w:rPr>
        <w:t>CTCCCGGCCTCGTGCCTCTCTCACCCATCCCTGGCGATTCAGCCTCTCCCTTCCCTCACC</w:t>
      </w:r>
    </w:p>
    <w:p>
      <w:pPr>
        <w:pStyle w:val="Normal"/>
        <w:rPr>
          <w:rFonts w:ascii="Courier New" w:hAnsi="Courier New" w:cs="Courier New"/>
          <w:sz w:val="16"/>
          <w:szCs w:val="16"/>
          <w:highlight w:val="cyan"/>
        </w:rPr>
      </w:pPr>
      <w:r>
        <w:rPr>
          <w:rFonts w:cs="Courier New" w:ascii="Courier New" w:hAnsi="Courier New"/>
          <w:sz w:val="16"/>
          <w:szCs w:val="16"/>
          <w:highlight w:val="cyan"/>
        </w:rPr>
        <w:t>GCAACTATCGACCTATCGCATGCCAGGTCAGCATTTCCAGTCATGGGAGATCGTCCGGCT</w:t>
      </w:r>
    </w:p>
    <w:p>
      <w:pPr>
        <w:pStyle w:val="Normal"/>
        <w:rPr>
          <w:rFonts w:ascii="Courier New" w:hAnsi="Courier New" w:cs="Courier New"/>
          <w:sz w:val="16"/>
          <w:szCs w:val="16"/>
          <w:highlight w:val="cyan"/>
        </w:rPr>
      </w:pPr>
      <w:r>
        <w:rPr>
          <w:rFonts w:cs="Courier New" w:ascii="Courier New" w:hAnsi="Courier New"/>
          <w:sz w:val="16"/>
          <w:szCs w:val="16"/>
          <w:highlight w:val="cyan"/>
        </w:rPr>
        <w:t>CAGGCTACGACGCGCCGGCACCGGCAATGCCCGGATTAGTCAGCACGTCCGACCTTTTCA</w:t>
      </w:r>
    </w:p>
    <w:p>
      <w:pPr>
        <w:pStyle w:val="Normal"/>
        <w:rPr>
          <w:rFonts w:ascii="Courier New" w:hAnsi="Courier New" w:cs="Courier New"/>
          <w:sz w:val="16"/>
          <w:szCs w:val="16"/>
          <w:highlight w:val="cyan"/>
        </w:rPr>
      </w:pPr>
      <w:r>
        <w:rPr>
          <w:rFonts w:cs="Courier New" w:ascii="Courier New" w:hAnsi="Courier New"/>
          <w:sz w:val="16"/>
          <w:szCs w:val="16"/>
          <w:highlight w:val="cyan"/>
        </w:rPr>
        <w:t>GTCTCCCCGTCACTCCGAGGACTCCCATTACGCCGACGGTCCGTTACGCTCAGATGCACG</w:t>
      </w:r>
    </w:p>
    <w:p>
      <w:pPr>
        <w:pStyle w:val="Normal"/>
        <w:rPr>
          <w:rFonts w:ascii="Courier New" w:hAnsi="Courier New" w:cs="Courier New"/>
          <w:sz w:val="16"/>
          <w:szCs w:val="16"/>
          <w:highlight w:val="cyan"/>
        </w:rPr>
      </w:pPr>
      <w:r>
        <w:rPr>
          <w:rFonts w:cs="Courier New" w:ascii="Courier New" w:hAnsi="Courier New"/>
          <w:sz w:val="16"/>
          <w:szCs w:val="16"/>
          <w:highlight w:val="cyan"/>
        </w:rPr>
        <w:t>CCGCTCAGGCGGCTGGACAACTGATGGCGACGAGCAGCTCCGACGCGCTTGGCTACGGCC</w:t>
      </w:r>
    </w:p>
    <w:p>
      <w:pPr>
        <w:pStyle w:val="Normal"/>
        <w:rPr>
          <w:rFonts w:ascii="Courier New" w:hAnsi="Courier New" w:cs="Courier New"/>
          <w:sz w:val="16"/>
          <w:szCs w:val="16"/>
          <w:highlight w:val="cyan"/>
        </w:rPr>
      </w:pPr>
      <w:r>
        <w:rPr>
          <w:rFonts w:cs="Courier New" w:ascii="Courier New" w:hAnsi="Courier New"/>
          <w:sz w:val="16"/>
          <w:szCs w:val="16"/>
          <w:highlight w:val="cyan"/>
        </w:rPr>
        <w:t>ACTTGACGGCGGCCATCGGTTCGTTTCCGTTCGACCAGTACGCCACTCATTTACAAGACA</w:t>
      </w:r>
    </w:p>
    <w:p>
      <w:pPr>
        <w:pStyle w:val="Normal"/>
        <w:rPr>
          <w:rFonts w:ascii="Courier New" w:hAnsi="Courier New" w:cs="Courier New"/>
          <w:sz w:val="16"/>
          <w:szCs w:val="16"/>
          <w:highlight w:val="cyan"/>
        </w:rPr>
      </w:pPr>
      <w:r>
        <w:rPr>
          <w:rFonts w:cs="Courier New" w:ascii="Courier New" w:hAnsi="Courier New"/>
          <w:sz w:val="16"/>
          <w:szCs w:val="16"/>
          <w:highlight w:val="cyan"/>
        </w:rPr>
        <w:t>TTCAACACATGCAACAGCACAGTGCGTCGATGACGTCACTTAATGGAGAGCCGTCGTCGT</w:t>
      </w:r>
    </w:p>
    <w:p>
      <w:pPr>
        <w:pStyle w:val="Normal"/>
        <w:rPr>
          <w:rFonts w:ascii="Courier New" w:hAnsi="Courier New" w:cs="Courier New"/>
          <w:sz w:val="16"/>
          <w:szCs w:val="16"/>
          <w:highlight w:val="cyan"/>
        </w:rPr>
      </w:pPr>
      <w:r>
        <w:rPr>
          <w:rFonts w:cs="Courier New" w:ascii="Courier New" w:hAnsi="Courier New"/>
          <w:sz w:val="16"/>
          <w:szCs w:val="16"/>
          <w:highlight w:val="cyan"/>
        </w:rPr>
        <w:t>CCGGCGTTACGATTACTCTGTCGCCTCCGCCTAACAAGGCGAAGCCGACGTTGAGTCGG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highlight w:val="cyan"/>
        </w:rPr>
        <w:t>GCAGTTCGTTTACGTCTGGAGCCGGAAATGGAAAGATGGATTCGGGAGAGACGGATGAGA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  <w:highlight w:val="cyan"/>
        </w:rPr>
        <w:t>AGGAAGGACTTTGGAGGCCCTAT</w:t>
      </w:r>
      <w:r>
        <w:rPr>
          <w:rFonts w:cs="Courier New" w:ascii="Courier New" w:hAnsi="Courier New"/>
          <w:color w:val="FF0000"/>
          <w:sz w:val="16"/>
          <w:szCs w:val="16"/>
          <w:highlight w:val="yellow"/>
        </w:rPr>
        <w:t>TGA</w:t>
      </w:r>
      <w:r>
        <w:rPr>
          <w:rFonts w:cs="Courier New" w:ascii="Courier New" w:hAnsi="Courier New"/>
          <w:sz w:val="16"/>
          <w:szCs w:val="16"/>
        </w:rPr>
        <w:t>TTAATTCAATGTCCTCGTCTCTTTGGAAATTTG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TGGGTTTTTCTTCCAATTTGCAAAAAAATTGGAGGTGGACCTGATGAGACTCGTTTT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GATTCTTCTGATTAATATTAGTGCAAGTGTGTACCTTTTTCTTGTCCGCGGATAATAT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GGACTCGCGCAGAGCTTTACTTGAGTAGCAGTTTTTATGATCATTAGTTGTACCTAC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CATGCATTTCACTTTTCTCCACTCTAAGTTTTGAACAGTTAAAAAAAAAAAAAAAAAA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AAGCGGC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&gt;OscRunx predicted peptide translation MRLMMEREPAPKRSKDSLELSSSMGTLSASASAAAEHQGDLVKTDNPNFVCTILPSHWRV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NKTLPVPFRVLAVGDISVPDGVKVTLKAFNEETVSGELRNATAIFRNNVARFNDLRFVGR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GRGKYFDVLITVQTDTVQKAIYKKAIKVTVDGPREPRRHKVKERQLLAAHQHHHSPYH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YPNRQHVLPPDFMPLSSAAASSLSSSSSSLGSAGCETPQLQRAIHRDSLSAFSTIATEPI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RRPAFSQPMVTMNHVHYTQEPTTMSTQMEQSHCPSIPPSISMPPTFTSEASLSMLAGP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FAPRQSVPGHIEQGFVFPPPFPLRSPTSAAGFAFPGGPPGLVPLSPIPGDSASPFPHRNY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RPIACQVSISSHGRSSGSGYDAPAPAMPGLVSTSDLFSLPVTPRTPITPTVRYAQMHAAQ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GQLMATSSSDALGYGHLTAAIGSFPFDQYATHLQDIQHMQQHSASMTSLNGEPSSSGV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ITLSPPPNKAKPTLSRSSSFTSGAGNGKMDSGETDEKEGLWRPY</w:t>
      </w:r>
    </w:p>
    <w:p>
      <w:pPr>
        <w:pStyle w:val="HTMLPreformatted"/>
        <w:rPr>
          <w:rFonts w:ascii="Courier New" w:hAnsi="Courier New" w:cs="Courier New"/>
          <w:sz w:val="16"/>
          <w:szCs w:val="16"/>
        </w:rPr>
      </w:pPr>
      <w:r>
        <w:rPr>
          <w:rFonts w:cs="Courier New"/>
          <w:sz w:val="16"/>
          <w:szCs w:val="1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strike w:val="false"/>
      <w:dstrike w:val="false"/>
      <w:color w:val="336633"/>
      <w:u w:val="non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color w:val="000000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" w:hAnsi="Arial" w:cs="Arial"/>
      <w:color w:val="000000"/>
      <w:sz w:val="22"/>
      <w:szCs w:val="22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annotation.hgsc.bcm.tmc.edu/Urchin/cgi-bin/pubInsertGene.cgi?gene_id=GLEAN3_06917" TargetMode="External"/><Relationship Id="rId3" Type="http://schemas.openxmlformats.org/officeDocument/2006/relationships/hyperlink" Target="http://genome.jgi-psf.org/cgi-bin/browserLoad?db=Brafl1&amp;position=scaffold_75:1906020-1923352" TargetMode="External"/><Relationship Id="rId4" Type="http://schemas.openxmlformats.org/officeDocument/2006/relationships/hyperlink" Target="http://genome.jgi-psf.org/cgi-bin/browserLoad?db=Helro1&amp;position=scaffold_31:68979-72815" TargetMode="External"/><Relationship Id="rId5" Type="http://schemas.openxmlformats.org/officeDocument/2006/relationships/hyperlink" Target="http://genome.jgi-psf.org/cgi-bin/browserLoad?db=Helro1&amp;position=scaffold_1:10102664-10109794" TargetMode="External"/><Relationship Id="rId6" Type="http://schemas.openxmlformats.org/officeDocument/2006/relationships/hyperlink" Target="http://genome.jgi-psf.org/cgi-bin/browserLoad?db=Lotgi1&amp;position=sca_31:962949-970688" TargetMode="External"/><Relationship Id="rId7" Type="http://schemas.openxmlformats.org/officeDocument/2006/relationships/hyperlink" Target="http://genome.jgi-psf.org/cgi-bin/browserLoad?db=Lotgi1&amp;position=sca_31:959283-963821" TargetMode="Externa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9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05T18:11:00Z</dcterms:created>
  <dc:creator>Jim Coffman</dc:creator>
  <dc:description/>
  <dc:language>en-US</dc:language>
  <cp:lastModifiedBy>Jim Coffman</cp:lastModifiedBy>
  <dcterms:modified xsi:type="dcterms:W3CDTF">2008-10-13T17:51:00Z</dcterms:modified>
  <cp:revision>21</cp:revision>
  <dc:subject/>
  <dc:title>&gt;Bf-Runx (1)</dc:title>
</cp:coreProperties>
</file>